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6295"/>
        <w:gridCol w:w="3631"/>
      </w:tblGrid>
      <w:tr w:rsidR="00391B81" w:rsidRPr="00605075" w14:paraId="1AC76834" w14:textId="77777777" w:rsidTr="00A46114">
        <w:tc>
          <w:tcPr>
            <w:tcW w:w="6295" w:type="dxa"/>
          </w:tcPr>
          <w:p w14:paraId="42033CEB" w14:textId="5063619E" w:rsidR="00391B81" w:rsidRPr="00605075" w:rsidRDefault="00391B81">
            <w:pPr>
              <w:rPr>
                <w:b/>
                <w:bCs/>
                <w:sz w:val="16"/>
                <w:szCs w:val="16"/>
              </w:rPr>
            </w:pPr>
            <w:r w:rsidRPr="00605075">
              <w:rPr>
                <w:b/>
                <w:bCs/>
                <w:sz w:val="16"/>
                <w:szCs w:val="16"/>
              </w:rPr>
              <w:t xml:space="preserve">Species </w:t>
            </w:r>
          </w:p>
        </w:tc>
        <w:tc>
          <w:tcPr>
            <w:tcW w:w="3631" w:type="dxa"/>
          </w:tcPr>
          <w:p w14:paraId="1144E30F" w14:textId="6D90B9ED" w:rsidR="00391B81" w:rsidRPr="00605075" w:rsidRDefault="00391B81">
            <w:pPr>
              <w:rPr>
                <w:b/>
                <w:bCs/>
                <w:sz w:val="16"/>
                <w:szCs w:val="16"/>
              </w:rPr>
            </w:pPr>
            <w:proofErr w:type="gramStart"/>
            <w:r w:rsidRPr="00605075">
              <w:rPr>
                <w:b/>
                <w:bCs/>
                <w:sz w:val="16"/>
                <w:szCs w:val="16"/>
              </w:rPr>
              <w:t>Cox</w:t>
            </w:r>
            <w:proofErr w:type="gramEnd"/>
            <w:r w:rsidRPr="00605075">
              <w:rPr>
                <w:b/>
                <w:bCs/>
                <w:sz w:val="16"/>
                <w:szCs w:val="16"/>
              </w:rPr>
              <w:t xml:space="preserve"> I accession numbers</w:t>
            </w:r>
          </w:p>
        </w:tc>
      </w:tr>
      <w:tr w:rsidR="00391B81" w:rsidRPr="00605075" w14:paraId="454F40B7" w14:textId="77777777" w:rsidTr="00A46114">
        <w:tc>
          <w:tcPr>
            <w:tcW w:w="6295" w:type="dxa"/>
          </w:tcPr>
          <w:p w14:paraId="6EF55DBE" w14:textId="61900806" w:rsidR="00391B81" w:rsidRPr="00605075" w:rsidRDefault="00A46114">
            <w:pPr>
              <w:rPr>
                <w:i/>
                <w:iCs/>
                <w:sz w:val="16"/>
                <w:szCs w:val="16"/>
              </w:rPr>
            </w:pPr>
            <w:r w:rsidRPr="00605075">
              <w:rPr>
                <w:i/>
                <w:iCs/>
                <w:sz w:val="16"/>
                <w:szCs w:val="16"/>
              </w:rPr>
              <w:t xml:space="preserve">Aphonopelma </w:t>
            </w:r>
            <w:proofErr w:type="spellStart"/>
            <w:r w:rsidRPr="00605075">
              <w:rPr>
                <w:i/>
                <w:iCs/>
                <w:sz w:val="16"/>
                <w:szCs w:val="16"/>
              </w:rPr>
              <w:t>anax</w:t>
            </w:r>
            <w:proofErr w:type="spellEnd"/>
          </w:p>
        </w:tc>
        <w:tc>
          <w:tcPr>
            <w:tcW w:w="3631" w:type="dxa"/>
          </w:tcPr>
          <w:p w14:paraId="60176D91" w14:textId="77777777" w:rsidR="00A46114" w:rsidRPr="00605075" w:rsidRDefault="00A46114" w:rsidP="00A46114">
            <w:pPr>
              <w:rPr>
                <w:sz w:val="16"/>
                <w:szCs w:val="16"/>
              </w:rPr>
            </w:pPr>
            <w:r w:rsidRPr="00605075">
              <w:rPr>
                <w:sz w:val="16"/>
                <w:szCs w:val="16"/>
              </w:rPr>
              <w:t>JF803303.1</w:t>
            </w:r>
          </w:p>
          <w:p w14:paraId="7DD33168" w14:textId="77777777" w:rsidR="00A46114" w:rsidRPr="00605075" w:rsidRDefault="00A46114" w:rsidP="00A46114">
            <w:pPr>
              <w:rPr>
                <w:sz w:val="16"/>
                <w:szCs w:val="16"/>
              </w:rPr>
            </w:pPr>
            <w:r w:rsidRPr="00605075">
              <w:rPr>
                <w:sz w:val="16"/>
                <w:szCs w:val="16"/>
              </w:rPr>
              <w:t>JF803304.1</w:t>
            </w:r>
          </w:p>
          <w:p w14:paraId="2A1B6BE7" w14:textId="77777777" w:rsidR="00A46114" w:rsidRPr="00605075" w:rsidRDefault="00A46114" w:rsidP="00A46114">
            <w:pPr>
              <w:rPr>
                <w:sz w:val="16"/>
                <w:szCs w:val="16"/>
              </w:rPr>
            </w:pPr>
            <w:r w:rsidRPr="00605075">
              <w:rPr>
                <w:sz w:val="16"/>
                <w:szCs w:val="16"/>
              </w:rPr>
              <w:t>JF803305.1</w:t>
            </w:r>
          </w:p>
          <w:p w14:paraId="79073FFA" w14:textId="77777777" w:rsidR="00A46114" w:rsidRPr="00605075" w:rsidRDefault="00A46114" w:rsidP="00A46114">
            <w:pPr>
              <w:rPr>
                <w:sz w:val="16"/>
                <w:szCs w:val="16"/>
              </w:rPr>
            </w:pPr>
            <w:r w:rsidRPr="00605075">
              <w:rPr>
                <w:sz w:val="16"/>
                <w:szCs w:val="16"/>
              </w:rPr>
              <w:t>JF803306.1</w:t>
            </w:r>
          </w:p>
          <w:p w14:paraId="262E4977" w14:textId="77777777" w:rsidR="00A46114" w:rsidRPr="00605075" w:rsidRDefault="00A46114" w:rsidP="00A46114">
            <w:pPr>
              <w:rPr>
                <w:sz w:val="16"/>
                <w:szCs w:val="16"/>
              </w:rPr>
            </w:pPr>
            <w:r w:rsidRPr="00605075">
              <w:rPr>
                <w:sz w:val="16"/>
                <w:szCs w:val="16"/>
              </w:rPr>
              <w:t>JF803307.1</w:t>
            </w:r>
          </w:p>
          <w:p w14:paraId="58C52695" w14:textId="77777777" w:rsidR="00A46114" w:rsidRPr="00605075" w:rsidRDefault="00A46114" w:rsidP="00A46114">
            <w:pPr>
              <w:rPr>
                <w:sz w:val="16"/>
                <w:szCs w:val="16"/>
              </w:rPr>
            </w:pPr>
            <w:r w:rsidRPr="00605075">
              <w:rPr>
                <w:sz w:val="16"/>
                <w:szCs w:val="16"/>
              </w:rPr>
              <w:t>JF803308.1</w:t>
            </w:r>
          </w:p>
          <w:p w14:paraId="1E65FF7E" w14:textId="77777777" w:rsidR="00A46114" w:rsidRPr="00605075" w:rsidRDefault="00A46114" w:rsidP="00A46114">
            <w:pPr>
              <w:rPr>
                <w:sz w:val="16"/>
                <w:szCs w:val="16"/>
              </w:rPr>
            </w:pPr>
            <w:r w:rsidRPr="00605075">
              <w:rPr>
                <w:sz w:val="16"/>
                <w:szCs w:val="16"/>
              </w:rPr>
              <w:t>JF803309.1</w:t>
            </w:r>
          </w:p>
          <w:p w14:paraId="4A0744B0" w14:textId="77777777" w:rsidR="00A46114" w:rsidRPr="00605075" w:rsidRDefault="00A46114" w:rsidP="00A46114">
            <w:pPr>
              <w:rPr>
                <w:sz w:val="16"/>
                <w:szCs w:val="16"/>
              </w:rPr>
            </w:pPr>
            <w:r w:rsidRPr="00605075">
              <w:rPr>
                <w:sz w:val="16"/>
                <w:szCs w:val="16"/>
              </w:rPr>
              <w:t>JF803310.1</w:t>
            </w:r>
          </w:p>
          <w:p w14:paraId="13E2EB75" w14:textId="77777777" w:rsidR="00A46114" w:rsidRPr="00605075" w:rsidRDefault="00A46114" w:rsidP="00A46114">
            <w:pPr>
              <w:rPr>
                <w:sz w:val="16"/>
                <w:szCs w:val="16"/>
              </w:rPr>
            </w:pPr>
            <w:r w:rsidRPr="00605075">
              <w:rPr>
                <w:sz w:val="16"/>
                <w:szCs w:val="16"/>
              </w:rPr>
              <w:t>JF803311.1</w:t>
            </w:r>
          </w:p>
          <w:p w14:paraId="036FA0FA" w14:textId="77777777" w:rsidR="00A46114" w:rsidRPr="00605075" w:rsidRDefault="00A46114" w:rsidP="00A46114">
            <w:pPr>
              <w:rPr>
                <w:sz w:val="16"/>
                <w:szCs w:val="16"/>
              </w:rPr>
            </w:pPr>
            <w:r w:rsidRPr="00605075">
              <w:rPr>
                <w:sz w:val="16"/>
                <w:szCs w:val="16"/>
              </w:rPr>
              <w:t>JF803312.1</w:t>
            </w:r>
          </w:p>
          <w:p w14:paraId="6C7F5682" w14:textId="77777777" w:rsidR="00A46114" w:rsidRPr="00605075" w:rsidRDefault="00A46114" w:rsidP="00A46114">
            <w:pPr>
              <w:rPr>
                <w:sz w:val="16"/>
                <w:szCs w:val="16"/>
              </w:rPr>
            </w:pPr>
            <w:r w:rsidRPr="00605075">
              <w:rPr>
                <w:sz w:val="16"/>
                <w:szCs w:val="16"/>
              </w:rPr>
              <w:t>JF803313.1</w:t>
            </w:r>
          </w:p>
          <w:p w14:paraId="6C26A233" w14:textId="77777777" w:rsidR="00A46114" w:rsidRPr="00605075" w:rsidRDefault="00A46114" w:rsidP="00A46114">
            <w:pPr>
              <w:rPr>
                <w:sz w:val="16"/>
                <w:szCs w:val="16"/>
              </w:rPr>
            </w:pPr>
            <w:r w:rsidRPr="00605075">
              <w:rPr>
                <w:sz w:val="16"/>
                <w:szCs w:val="16"/>
              </w:rPr>
              <w:t>JF803314.1</w:t>
            </w:r>
          </w:p>
          <w:p w14:paraId="21296ACD" w14:textId="77777777" w:rsidR="00A46114" w:rsidRPr="00605075" w:rsidRDefault="00A46114" w:rsidP="00A46114">
            <w:pPr>
              <w:rPr>
                <w:sz w:val="16"/>
                <w:szCs w:val="16"/>
              </w:rPr>
            </w:pPr>
            <w:r w:rsidRPr="00605075">
              <w:rPr>
                <w:sz w:val="16"/>
                <w:szCs w:val="16"/>
              </w:rPr>
              <w:t>JF803315.1</w:t>
            </w:r>
          </w:p>
          <w:p w14:paraId="4CF30015" w14:textId="77777777" w:rsidR="00A46114" w:rsidRPr="00605075" w:rsidRDefault="00A46114" w:rsidP="00A46114">
            <w:pPr>
              <w:rPr>
                <w:sz w:val="16"/>
                <w:szCs w:val="16"/>
              </w:rPr>
            </w:pPr>
            <w:r w:rsidRPr="00605075">
              <w:rPr>
                <w:sz w:val="16"/>
                <w:szCs w:val="16"/>
              </w:rPr>
              <w:t>JF803316.1</w:t>
            </w:r>
          </w:p>
          <w:p w14:paraId="2156F5A8" w14:textId="77777777" w:rsidR="00A46114" w:rsidRPr="00605075" w:rsidRDefault="00A46114" w:rsidP="00A46114">
            <w:pPr>
              <w:rPr>
                <w:sz w:val="16"/>
                <w:szCs w:val="16"/>
              </w:rPr>
            </w:pPr>
            <w:r w:rsidRPr="00605075">
              <w:rPr>
                <w:sz w:val="16"/>
                <w:szCs w:val="16"/>
              </w:rPr>
              <w:t>JF803317.1</w:t>
            </w:r>
          </w:p>
          <w:p w14:paraId="201AE136" w14:textId="77777777" w:rsidR="00A46114" w:rsidRPr="00605075" w:rsidRDefault="00A46114" w:rsidP="00A46114">
            <w:pPr>
              <w:rPr>
                <w:sz w:val="16"/>
                <w:szCs w:val="16"/>
              </w:rPr>
            </w:pPr>
            <w:r w:rsidRPr="00605075">
              <w:rPr>
                <w:sz w:val="16"/>
                <w:szCs w:val="16"/>
              </w:rPr>
              <w:t>JF803318.1</w:t>
            </w:r>
          </w:p>
          <w:p w14:paraId="423E8A6A" w14:textId="77777777" w:rsidR="00A46114" w:rsidRPr="00605075" w:rsidRDefault="00A46114" w:rsidP="00A46114">
            <w:pPr>
              <w:rPr>
                <w:sz w:val="16"/>
                <w:szCs w:val="16"/>
              </w:rPr>
            </w:pPr>
            <w:r w:rsidRPr="00605075">
              <w:rPr>
                <w:sz w:val="16"/>
                <w:szCs w:val="16"/>
              </w:rPr>
              <w:t>JF803319.1</w:t>
            </w:r>
          </w:p>
          <w:p w14:paraId="7450EE61" w14:textId="77777777" w:rsidR="00A46114" w:rsidRPr="00605075" w:rsidRDefault="00A46114" w:rsidP="00A46114">
            <w:pPr>
              <w:rPr>
                <w:sz w:val="16"/>
                <w:szCs w:val="16"/>
              </w:rPr>
            </w:pPr>
            <w:r w:rsidRPr="00605075">
              <w:rPr>
                <w:sz w:val="16"/>
                <w:szCs w:val="16"/>
              </w:rPr>
              <w:t>JF803320.1</w:t>
            </w:r>
          </w:p>
          <w:p w14:paraId="5FD5F254" w14:textId="77777777" w:rsidR="00A46114" w:rsidRPr="00605075" w:rsidRDefault="00A46114" w:rsidP="00A46114">
            <w:pPr>
              <w:rPr>
                <w:sz w:val="16"/>
                <w:szCs w:val="16"/>
              </w:rPr>
            </w:pPr>
            <w:r w:rsidRPr="00605075">
              <w:rPr>
                <w:sz w:val="16"/>
                <w:szCs w:val="16"/>
              </w:rPr>
              <w:t>JF803321.1</w:t>
            </w:r>
          </w:p>
          <w:p w14:paraId="2DBE5A5B" w14:textId="77777777" w:rsidR="00A46114" w:rsidRPr="00605075" w:rsidRDefault="00A46114" w:rsidP="00A46114">
            <w:pPr>
              <w:rPr>
                <w:sz w:val="16"/>
                <w:szCs w:val="16"/>
              </w:rPr>
            </w:pPr>
            <w:r w:rsidRPr="00605075">
              <w:rPr>
                <w:sz w:val="16"/>
                <w:szCs w:val="16"/>
              </w:rPr>
              <w:t>JF803322.1</w:t>
            </w:r>
          </w:p>
          <w:p w14:paraId="7A9D26BA" w14:textId="77777777" w:rsidR="00A46114" w:rsidRPr="00605075" w:rsidRDefault="00A46114" w:rsidP="00A46114">
            <w:pPr>
              <w:rPr>
                <w:sz w:val="16"/>
                <w:szCs w:val="16"/>
              </w:rPr>
            </w:pPr>
            <w:r w:rsidRPr="00605075">
              <w:rPr>
                <w:sz w:val="16"/>
                <w:szCs w:val="16"/>
              </w:rPr>
              <w:t>JF803323.1</w:t>
            </w:r>
          </w:p>
          <w:p w14:paraId="79E3AD52" w14:textId="77777777" w:rsidR="00A46114" w:rsidRPr="00605075" w:rsidRDefault="00A46114" w:rsidP="00A46114">
            <w:pPr>
              <w:rPr>
                <w:sz w:val="16"/>
                <w:szCs w:val="16"/>
              </w:rPr>
            </w:pPr>
            <w:r w:rsidRPr="00605075">
              <w:rPr>
                <w:sz w:val="16"/>
                <w:szCs w:val="16"/>
              </w:rPr>
              <w:t>JF803324.1</w:t>
            </w:r>
          </w:p>
          <w:p w14:paraId="2E7D1774" w14:textId="77777777" w:rsidR="00A46114" w:rsidRPr="00605075" w:rsidRDefault="00A46114" w:rsidP="00A46114">
            <w:pPr>
              <w:rPr>
                <w:sz w:val="16"/>
                <w:szCs w:val="16"/>
              </w:rPr>
            </w:pPr>
            <w:r w:rsidRPr="00605075">
              <w:rPr>
                <w:sz w:val="16"/>
                <w:szCs w:val="16"/>
              </w:rPr>
              <w:t>JF803325.1</w:t>
            </w:r>
          </w:p>
          <w:p w14:paraId="0FF98FF1" w14:textId="77777777" w:rsidR="00A46114" w:rsidRPr="00605075" w:rsidRDefault="00A46114" w:rsidP="00A46114">
            <w:pPr>
              <w:rPr>
                <w:sz w:val="16"/>
                <w:szCs w:val="16"/>
              </w:rPr>
            </w:pPr>
            <w:r w:rsidRPr="00605075">
              <w:rPr>
                <w:sz w:val="16"/>
                <w:szCs w:val="16"/>
              </w:rPr>
              <w:t>JF803326.1</w:t>
            </w:r>
          </w:p>
          <w:p w14:paraId="7413B902" w14:textId="77777777" w:rsidR="00A46114" w:rsidRPr="00605075" w:rsidRDefault="00A46114" w:rsidP="00A46114">
            <w:pPr>
              <w:rPr>
                <w:sz w:val="16"/>
                <w:szCs w:val="16"/>
              </w:rPr>
            </w:pPr>
            <w:r w:rsidRPr="00605075">
              <w:rPr>
                <w:sz w:val="16"/>
                <w:szCs w:val="16"/>
              </w:rPr>
              <w:t>JF803327.1</w:t>
            </w:r>
          </w:p>
          <w:p w14:paraId="33AD853A" w14:textId="77777777" w:rsidR="00A46114" w:rsidRPr="00605075" w:rsidRDefault="00A46114" w:rsidP="00A46114">
            <w:pPr>
              <w:rPr>
                <w:sz w:val="16"/>
                <w:szCs w:val="16"/>
              </w:rPr>
            </w:pPr>
            <w:r w:rsidRPr="00605075">
              <w:rPr>
                <w:sz w:val="16"/>
                <w:szCs w:val="16"/>
              </w:rPr>
              <w:t>KC664899.1</w:t>
            </w:r>
          </w:p>
          <w:p w14:paraId="22DCD385" w14:textId="77777777" w:rsidR="00A46114" w:rsidRPr="00605075" w:rsidRDefault="00A46114" w:rsidP="00A46114">
            <w:pPr>
              <w:rPr>
                <w:sz w:val="16"/>
                <w:szCs w:val="16"/>
              </w:rPr>
            </w:pPr>
            <w:r w:rsidRPr="00605075">
              <w:rPr>
                <w:sz w:val="16"/>
                <w:szCs w:val="16"/>
              </w:rPr>
              <w:t>KC664900.1</w:t>
            </w:r>
          </w:p>
          <w:p w14:paraId="0CAB59CE" w14:textId="77777777" w:rsidR="00A46114" w:rsidRPr="00605075" w:rsidRDefault="00A46114" w:rsidP="00A46114">
            <w:pPr>
              <w:rPr>
                <w:sz w:val="16"/>
                <w:szCs w:val="16"/>
              </w:rPr>
            </w:pPr>
            <w:r w:rsidRPr="00605075">
              <w:rPr>
                <w:sz w:val="16"/>
                <w:szCs w:val="16"/>
              </w:rPr>
              <w:t>KC664901.1</w:t>
            </w:r>
          </w:p>
          <w:p w14:paraId="24A0E810" w14:textId="77777777" w:rsidR="00A46114" w:rsidRPr="00605075" w:rsidRDefault="00A46114" w:rsidP="00A46114">
            <w:pPr>
              <w:rPr>
                <w:sz w:val="16"/>
                <w:szCs w:val="16"/>
              </w:rPr>
            </w:pPr>
            <w:r w:rsidRPr="00605075">
              <w:rPr>
                <w:sz w:val="16"/>
                <w:szCs w:val="16"/>
              </w:rPr>
              <w:t>KC664931.1</w:t>
            </w:r>
          </w:p>
          <w:p w14:paraId="4BF37871" w14:textId="77777777" w:rsidR="00A46114" w:rsidRPr="00605075" w:rsidRDefault="00A46114" w:rsidP="00A46114">
            <w:pPr>
              <w:rPr>
                <w:sz w:val="16"/>
                <w:szCs w:val="16"/>
              </w:rPr>
            </w:pPr>
            <w:r w:rsidRPr="00605075">
              <w:rPr>
                <w:sz w:val="16"/>
                <w:szCs w:val="16"/>
              </w:rPr>
              <w:t>KC664932.1</w:t>
            </w:r>
          </w:p>
          <w:p w14:paraId="56605D98" w14:textId="77777777" w:rsidR="00A46114" w:rsidRPr="00605075" w:rsidRDefault="00A46114" w:rsidP="00A46114">
            <w:pPr>
              <w:rPr>
                <w:sz w:val="16"/>
                <w:szCs w:val="16"/>
              </w:rPr>
            </w:pPr>
            <w:r w:rsidRPr="00605075">
              <w:rPr>
                <w:sz w:val="16"/>
                <w:szCs w:val="16"/>
              </w:rPr>
              <w:t>KC664933.1</w:t>
            </w:r>
          </w:p>
          <w:p w14:paraId="49F36231" w14:textId="77777777" w:rsidR="00A46114" w:rsidRPr="00605075" w:rsidRDefault="00A46114" w:rsidP="00A46114">
            <w:pPr>
              <w:rPr>
                <w:sz w:val="16"/>
                <w:szCs w:val="16"/>
              </w:rPr>
            </w:pPr>
            <w:r w:rsidRPr="00605075">
              <w:rPr>
                <w:sz w:val="16"/>
                <w:szCs w:val="16"/>
              </w:rPr>
              <w:t>KC664972.1</w:t>
            </w:r>
          </w:p>
          <w:p w14:paraId="190AC0B4" w14:textId="77777777" w:rsidR="00A46114" w:rsidRPr="00605075" w:rsidRDefault="00A46114" w:rsidP="00A46114">
            <w:pPr>
              <w:rPr>
                <w:sz w:val="16"/>
                <w:szCs w:val="16"/>
              </w:rPr>
            </w:pPr>
            <w:r w:rsidRPr="00605075">
              <w:rPr>
                <w:sz w:val="16"/>
                <w:szCs w:val="16"/>
              </w:rPr>
              <w:t>KC664973.1</w:t>
            </w:r>
          </w:p>
          <w:p w14:paraId="4C8F7722" w14:textId="77777777" w:rsidR="00A46114" w:rsidRPr="00605075" w:rsidRDefault="00A46114" w:rsidP="00A46114">
            <w:pPr>
              <w:rPr>
                <w:sz w:val="16"/>
                <w:szCs w:val="16"/>
              </w:rPr>
            </w:pPr>
            <w:r w:rsidRPr="00605075">
              <w:rPr>
                <w:sz w:val="16"/>
                <w:szCs w:val="16"/>
              </w:rPr>
              <w:t>KC665125.1</w:t>
            </w:r>
          </w:p>
          <w:p w14:paraId="36DA209B" w14:textId="77777777" w:rsidR="00A46114" w:rsidRPr="00605075" w:rsidRDefault="00A46114" w:rsidP="00A46114">
            <w:pPr>
              <w:rPr>
                <w:sz w:val="16"/>
                <w:szCs w:val="16"/>
              </w:rPr>
            </w:pPr>
            <w:r w:rsidRPr="00605075">
              <w:rPr>
                <w:sz w:val="16"/>
                <w:szCs w:val="16"/>
              </w:rPr>
              <w:t>KC665126.1</w:t>
            </w:r>
          </w:p>
          <w:p w14:paraId="69219832" w14:textId="77777777" w:rsidR="00A46114" w:rsidRPr="00605075" w:rsidRDefault="00A46114" w:rsidP="00A46114">
            <w:pPr>
              <w:rPr>
                <w:sz w:val="16"/>
                <w:szCs w:val="16"/>
              </w:rPr>
            </w:pPr>
            <w:r w:rsidRPr="00605075">
              <w:rPr>
                <w:sz w:val="16"/>
                <w:szCs w:val="16"/>
              </w:rPr>
              <w:t>KC665127.1</w:t>
            </w:r>
          </w:p>
          <w:p w14:paraId="48D8B7B7" w14:textId="77777777" w:rsidR="00A46114" w:rsidRPr="00605075" w:rsidRDefault="00A46114" w:rsidP="00A46114">
            <w:pPr>
              <w:rPr>
                <w:sz w:val="16"/>
                <w:szCs w:val="16"/>
              </w:rPr>
            </w:pPr>
            <w:r w:rsidRPr="00605075">
              <w:rPr>
                <w:sz w:val="16"/>
                <w:szCs w:val="16"/>
              </w:rPr>
              <w:t>KC665128.1</w:t>
            </w:r>
          </w:p>
          <w:p w14:paraId="3D0CC37E" w14:textId="77777777" w:rsidR="00A46114" w:rsidRPr="00605075" w:rsidRDefault="00A46114" w:rsidP="00A46114">
            <w:pPr>
              <w:rPr>
                <w:sz w:val="16"/>
                <w:szCs w:val="16"/>
              </w:rPr>
            </w:pPr>
            <w:r w:rsidRPr="00605075">
              <w:rPr>
                <w:sz w:val="16"/>
                <w:szCs w:val="16"/>
              </w:rPr>
              <w:t>KC665129.1</w:t>
            </w:r>
          </w:p>
          <w:p w14:paraId="2DB494B6" w14:textId="77777777" w:rsidR="00A46114" w:rsidRPr="00605075" w:rsidRDefault="00A46114" w:rsidP="00A46114">
            <w:pPr>
              <w:rPr>
                <w:sz w:val="16"/>
                <w:szCs w:val="16"/>
              </w:rPr>
            </w:pPr>
            <w:r w:rsidRPr="00605075">
              <w:rPr>
                <w:sz w:val="16"/>
                <w:szCs w:val="16"/>
              </w:rPr>
              <w:t>KC665130.1</w:t>
            </w:r>
          </w:p>
          <w:p w14:paraId="03B9DF17" w14:textId="77777777" w:rsidR="00A46114" w:rsidRPr="00605075" w:rsidRDefault="00A46114" w:rsidP="00A46114">
            <w:pPr>
              <w:rPr>
                <w:sz w:val="16"/>
                <w:szCs w:val="16"/>
              </w:rPr>
            </w:pPr>
            <w:r w:rsidRPr="00605075">
              <w:rPr>
                <w:sz w:val="16"/>
                <w:szCs w:val="16"/>
              </w:rPr>
              <w:t>KC665131.1</w:t>
            </w:r>
          </w:p>
          <w:p w14:paraId="0CB02816" w14:textId="77777777" w:rsidR="00A46114" w:rsidRPr="00605075" w:rsidRDefault="00A46114" w:rsidP="00A46114">
            <w:pPr>
              <w:rPr>
                <w:sz w:val="16"/>
                <w:szCs w:val="16"/>
              </w:rPr>
            </w:pPr>
            <w:r w:rsidRPr="00605075">
              <w:rPr>
                <w:sz w:val="16"/>
                <w:szCs w:val="16"/>
              </w:rPr>
              <w:t>KC665133.1</w:t>
            </w:r>
          </w:p>
          <w:p w14:paraId="5CFE8658" w14:textId="77777777" w:rsidR="00A46114" w:rsidRPr="00605075" w:rsidRDefault="00A46114" w:rsidP="00A46114">
            <w:pPr>
              <w:rPr>
                <w:sz w:val="16"/>
                <w:szCs w:val="16"/>
              </w:rPr>
            </w:pPr>
            <w:r w:rsidRPr="00605075">
              <w:rPr>
                <w:sz w:val="16"/>
                <w:szCs w:val="16"/>
              </w:rPr>
              <w:t>KC665134.1</w:t>
            </w:r>
          </w:p>
          <w:p w14:paraId="2B74BA35" w14:textId="77777777" w:rsidR="00A46114" w:rsidRPr="00605075" w:rsidRDefault="00A46114" w:rsidP="00A46114">
            <w:pPr>
              <w:rPr>
                <w:sz w:val="16"/>
                <w:szCs w:val="16"/>
              </w:rPr>
            </w:pPr>
            <w:r w:rsidRPr="00605075">
              <w:rPr>
                <w:sz w:val="16"/>
                <w:szCs w:val="16"/>
              </w:rPr>
              <w:t>KC665135.1</w:t>
            </w:r>
          </w:p>
          <w:p w14:paraId="38184DBC" w14:textId="77777777" w:rsidR="00A46114" w:rsidRPr="00605075" w:rsidRDefault="00A46114" w:rsidP="00A46114">
            <w:pPr>
              <w:rPr>
                <w:sz w:val="16"/>
                <w:szCs w:val="16"/>
              </w:rPr>
            </w:pPr>
            <w:r w:rsidRPr="00605075">
              <w:rPr>
                <w:sz w:val="16"/>
                <w:szCs w:val="16"/>
              </w:rPr>
              <w:t>KC665136.1</w:t>
            </w:r>
          </w:p>
          <w:p w14:paraId="176AEDE8" w14:textId="77777777" w:rsidR="00A46114" w:rsidRPr="00605075" w:rsidRDefault="00A46114" w:rsidP="00A46114">
            <w:pPr>
              <w:rPr>
                <w:sz w:val="16"/>
                <w:szCs w:val="16"/>
              </w:rPr>
            </w:pPr>
            <w:r w:rsidRPr="00605075">
              <w:rPr>
                <w:sz w:val="16"/>
                <w:szCs w:val="16"/>
              </w:rPr>
              <w:t>KC665169.1</w:t>
            </w:r>
          </w:p>
          <w:p w14:paraId="7C359121" w14:textId="77777777" w:rsidR="00A46114" w:rsidRPr="00605075" w:rsidRDefault="00A46114" w:rsidP="00A46114">
            <w:pPr>
              <w:rPr>
                <w:sz w:val="16"/>
                <w:szCs w:val="16"/>
              </w:rPr>
            </w:pPr>
            <w:r w:rsidRPr="00605075">
              <w:rPr>
                <w:sz w:val="16"/>
                <w:szCs w:val="16"/>
              </w:rPr>
              <w:t>KC665170.1</w:t>
            </w:r>
          </w:p>
          <w:p w14:paraId="2E0D9381" w14:textId="77777777" w:rsidR="00A46114" w:rsidRPr="00605075" w:rsidRDefault="00A46114" w:rsidP="00A46114">
            <w:pPr>
              <w:rPr>
                <w:sz w:val="16"/>
                <w:szCs w:val="16"/>
              </w:rPr>
            </w:pPr>
            <w:r w:rsidRPr="00605075">
              <w:rPr>
                <w:sz w:val="16"/>
                <w:szCs w:val="16"/>
              </w:rPr>
              <w:t>KC665171.1</w:t>
            </w:r>
          </w:p>
          <w:p w14:paraId="59E080B9" w14:textId="77777777" w:rsidR="00A46114" w:rsidRPr="00605075" w:rsidRDefault="00A46114" w:rsidP="00A46114">
            <w:pPr>
              <w:rPr>
                <w:sz w:val="16"/>
                <w:szCs w:val="16"/>
              </w:rPr>
            </w:pPr>
            <w:r w:rsidRPr="00605075">
              <w:rPr>
                <w:sz w:val="16"/>
                <w:szCs w:val="16"/>
              </w:rPr>
              <w:t>KC665172.1</w:t>
            </w:r>
          </w:p>
          <w:p w14:paraId="14B71047" w14:textId="77777777" w:rsidR="00A46114" w:rsidRPr="00605075" w:rsidRDefault="00A46114" w:rsidP="00A46114">
            <w:pPr>
              <w:rPr>
                <w:sz w:val="16"/>
                <w:szCs w:val="16"/>
              </w:rPr>
            </w:pPr>
            <w:r w:rsidRPr="00605075">
              <w:rPr>
                <w:sz w:val="16"/>
                <w:szCs w:val="16"/>
              </w:rPr>
              <w:t>KC665173.1</w:t>
            </w:r>
          </w:p>
          <w:p w14:paraId="4DF829D1" w14:textId="77777777" w:rsidR="00A46114" w:rsidRPr="00605075" w:rsidRDefault="00A46114" w:rsidP="00A46114">
            <w:pPr>
              <w:rPr>
                <w:sz w:val="16"/>
                <w:szCs w:val="16"/>
              </w:rPr>
            </w:pPr>
            <w:r w:rsidRPr="00605075">
              <w:rPr>
                <w:sz w:val="16"/>
                <w:szCs w:val="16"/>
              </w:rPr>
              <w:t>KC665174.1</w:t>
            </w:r>
          </w:p>
          <w:p w14:paraId="44690F57" w14:textId="77777777" w:rsidR="00A46114" w:rsidRPr="00605075" w:rsidRDefault="00A46114" w:rsidP="00A46114">
            <w:pPr>
              <w:rPr>
                <w:sz w:val="16"/>
                <w:szCs w:val="16"/>
              </w:rPr>
            </w:pPr>
            <w:r w:rsidRPr="00605075">
              <w:rPr>
                <w:sz w:val="16"/>
                <w:szCs w:val="16"/>
              </w:rPr>
              <w:t>KC665201.1</w:t>
            </w:r>
          </w:p>
          <w:p w14:paraId="0D7E6356" w14:textId="77777777" w:rsidR="00A46114" w:rsidRPr="00605075" w:rsidRDefault="00A46114" w:rsidP="00A46114">
            <w:pPr>
              <w:rPr>
                <w:sz w:val="16"/>
                <w:szCs w:val="16"/>
              </w:rPr>
            </w:pPr>
            <w:r w:rsidRPr="00605075">
              <w:rPr>
                <w:sz w:val="16"/>
                <w:szCs w:val="16"/>
              </w:rPr>
              <w:t>KC665202.1</w:t>
            </w:r>
          </w:p>
          <w:p w14:paraId="44B58ED8" w14:textId="77777777" w:rsidR="00A46114" w:rsidRPr="00605075" w:rsidRDefault="00A46114" w:rsidP="00A46114">
            <w:pPr>
              <w:rPr>
                <w:sz w:val="16"/>
                <w:szCs w:val="16"/>
              </w:rPr>
            </w:pPr>
            <w:r w:rsidRPr="00605075">
              <w:rPr>
                <w:sz w:val="16"/>
                <w:szCs w:val="16"/>
              </w:rPr>
              <w:t>KC665203.1</w:t>
            </w:r>
          </w:p>
          <w:p w14:paraId="0435BB94" w14:textId="77777777" w:rsidR="00A46114" w:rsidRPr="00605075" w:rsidRDefault="00A46114" w:rsidP="00A46114">
            <w:pPr>
              <w:rPr>
                <w:sz w:val="16"/>
                <w:szCs w:val="16"/>
              </w:rPr>
            </w:pPr>
            <w:r w:rsidRPr="00605075">
              <w:rPr>
                <w:sz w:val="16"/>
                <w:szCs w:val="16"/>
              </w:rPr>
              <w:t>KC665204.1</w:t>
            </w:r>
          </w:p>
          <w:p w14:paraId="1C69DEB4" w14:textId="77777777" w:rsidR="00A46114" w:rsidRPr="00605075" w:rsidRDefault="00A46114" w:rsidP="00A46114">
            <w:pPr>
              <w:rPr>
                <w:sz w:val="16"/>
                <w:szCs w:val="16"/>
              </w:rPr>
            </w:pPr>
            <w:r w:rsidRPr="00605075">
              <w:rPr>
                <w:sz w:val="16"/>
                <w:szCs w:val="16"/>
              </w:rPr>
              <w:t>KC665205.1</w:t>
            </w:r>
          </w:p>
          <w:p w14:paraId="2491733D" w14:textId="77777777" w:rsidR="00A46114" w:rsidRPr="00605075" w:rsidRDefault="00A46114" w:rsidP="00A46114">
            <w:pPr>
              <w:rPr>
                <w:sz w:val="16"/>
                <w:szCs w:val="16"/>
              </w:rPr>
            </w:pPr>
            <w:r w:rsidRPr="00605075">
              <w:rPr>
                <w:sz w:val="16"/>
                <w:szCs w:val="16"/>
              </w:rPr>
              <w:t>KC665206.1</w:t>
            </w:r>
          </w:p>
          <w:p w14:paraId="7AFEA873" w14:textId="77777777" w:rsidR="00A46114" w:rsidRPr="00605075" w:rsidRDefault="00A46114" w:rsidP="00A46114">
            <w:pPr>
              <w:rPr>
                <w:sz w:val="16"/>
                <w:szCs w:val="16"/>
              </w:rPr>
            </w:pPr>
            <w:r w:rsidRPr="00605075">
              <w:rPr>
                <w:sz w:val="16"/>
                <w:szCs w:val="16"/>
              </w:rPr>
              <w:t>KC665227.1</w:t>
            </w:r>
          </w:p>
          <w:p w14:paraId="169133F3" w14:textId="77777777" w:rsidR="00A46114" w:rsidRPr="00605075" w:rsidRDefault="00A46114" w:rsidP="00A46114">
            <w:pPr>
              <w:rPr>
                <w:sz w:val="16"/>
                <w:szCs w:val="16"/>
              </w:rPr>
            </w:pPr>
            <w:r w:rsidRPr="00605075">
              <w:rPr>
                <w:sz w:val="16"/>
                <w:szCs w:val="16"/>
              </w:rPr>
              <w:t>KC665250.1</w:t>
            </w:r>
          </w:p>
          <w:p w14:paraId="561A2D78" w14:textId="5B82A19B" w:rsidR="00391B81" w:rsidRPr="00605075" w:rsidRDefault="00A46114" w:rsidP="00A46114">
            <w:pPr>
              <w:rPr>
                <w:sz w:val="16"/>
                <w:szCs w:val="16"/>
              </w:rPr>
            </w:pPr>
            <w:r w:rsidRPr="00605075">
              <w:rPr>
                <w:sz w:val="16"/>
                <w:szCs w:val="16"/>
              </w:rPr>
              <w:t>KC665268.1</w:t>
            </w:r>
          </w:p>
        </w:tc>
      </w:tr>
      <w:tr w:rsidR="00391B81" w:rsidRPr="00605075" w14:paraId="2B394D3F" w14:textId="77777777" w:rsidTr="00A46114">
        <w:tc>
          <w:tcPr>
            <w:tcW w:w="6295" w:type="dxa"/>
          </w:tcPr>
          <w:p w14:paraId="0C728A72" w14:textId="01A41800" w:rsidR="00391B81" w:rsidRPr="00605075" w:rsidRDefault="00E34621">
            <w:pPr>
              <w:rPr>
                <w:i/>
                <w:iCs/>
                <w:sz w:val="16"/>
                <w:szCs w:val="16"/>
              </w:rPr>
            </w:pPr>
            <w:r w:rsidRPr="00605075">
              <w:rPr>
                <w:i/>
                <w:iCs/>
                <w:sz w:val="16"/>
                <w:szCs w:val="16"/>
              </w:rPr>
              <w:t>Aphonopelma armada</w:t>
            </w:r>
          </w:p>
        </w:tc>
        <w:tc>
          <w:tcPr>
            <w:tcW w:w="3631" w:type="dxa"/>
          </w:tcPr>
          <w:p w14:paraId="78A775C8" w14:textId="77777777" w:rsidR="00E34621" w:rsidRPr="00605075" w:rsidRDefault="00E34621" w:rsidP="00E34621">
            <w:pPr>
              <w:rPr>
                <w:sz w:val="16"/>
                <w:szCs w:val="16"/>
              </w:rPr>
            </w:pPr>
            <w:r w:rsidRPr="00605075">
              <w:rPr>
                <w:sz w:val="16"/>
                <w:szCs w:val="16"/>
              </w:rPr>
              <w:t>JF803370.1</w:t>
            </w:r>
          </w:p>
          <w:p w14:paraId="4B5E7690" w14:textId="77777777" w:rsidR="00E34621" w:rsidRPr="00605075" w:rsidRDefault="00E34621" w:rsidP="00E34621">
            <w:pPr>
              <w:rPr>
                <w:sz w:val="16"/>
                <w:szCs w:val="16"/>
              </w:rPr>
            </w:pPr>
            <w:r w:rsidRPr="00605075">
              <w:rPr>
                <w:sz w:val="16"/>
                <w:szCs w:val="16"/>
              </w:rPr>
              <w:t>JF803371.1</w:t>
            </w:r>
          </w:p>
          <w:p w14:paraId="01F74FE7" w14:textId="77777777" w:rsidR="00E34621" w:rsidRPr="00605075" w:rsidRDefault="00E34621" w:rsidP="00E34621">
            <w:pPr>
              <w:rPr>
                <w:sz w:val="16"/>
                <w:szCs w:val="16"/>
              </w:rPr>
            </w:pPr>
            <w:r w:rsidRPr="00605075">
              <w:rPr>
                <w:sz w:val="16"/>
                <w:szCs w:val="16"/>
              </w:rPr>
              <w:t>JF803372.1</w:t>
            </w:r>
          </w:p>
          <w:p w14:paraId="07C0FF61" w14:textId="77777777" w:rsidR="00E34621" w:rsidRPr="00605075" w:rsidRDefault="00E34621" w:rsidP="00E34621">
            <w:pPr>
              <w:rPr>
                <w:sz w:val="16"/>
                <w:szCs w:val="16"/>
              </w:rPr>
            </w:pPr>
            <w:r w:rsidRPr="00605075">
              <w:rPr>
                <w:sz w:val="16"/>
                <w:szCs w:val="16"/>
              </w:rPr>
              <w:t>JF803373.1</w:t>
            </w:r>
          </w:p>
          <w:p w14:paraId="1211D109" w14:textId="77777777" w:rsidR="00E34621" w:rsidRPr="00605075" w:rsidRDefault="00E34621" w:rsidP="00E34621">
            <w:pPr>
              <w:rPr>
                <w:sz w:val="16"/>
                <w:szCs w:val="16"/>
              </w:rPr>
            </w:pPr>
            <w:r w:rsidRPr="00605075">
              <w:rPr>
                <w:sz w:val="16"/>
                <w:szCs w:val="16"/>
              </w:rPr>
              <w:t>JF803374.1</w:t>
            </w:r>
          </w:p>
          <w:p w14:paraId="508CF17E" w14:textId="77777777" w:rsidR="00E34621" w:rsidRPr="00605075" w:rsidRDefault="00E34621" w:rsidP="00E34621">
            <w:pPr>
              <w:rPr>
                <w:sz w:val="16"/>
                <w:szCs w:val="16"/>
              </w:rPr>
            </w:pPr>
            <w:r w:rsidRPr="00605075">
              <w:rPr>
                <w:sz w:val="16"/>
                <w:szCs w:val="16"/>
              </w:rPr>
              <w:t>JF803375.1</w:t>
            </w:r>
          </w:p>
          <w:p w14:paraId="4A19584F" w14:textId="77777777" w:rsidR="00E34621" w:rsidRPr="00605075" w:rsidRDefault="00E34621" w:rsidP="00E34621">
            <w:pPr>
              <w:rPr>
                <w:sz w:val="16"/>
                <w:szCs w:val="16"/>
              </w:rPr>
            </w:pPr>
            <w:r w:rsidRPr="00605075">
              <w:rPr>
                <w:sz w:val="16"/>
                <w:szCs w:val="16"/>
              </w:rPr>
              <w:lastRenderedPageBreak/>
              <w:t>JF803376.1</w:t>
            </w:r>
          </w:p>
          <w:p w14:paraId="495DB5A7" w14:textId="77777777" w:rsidR="00E34621" w:rsidRPr="00605075" w:rsidRDefault="00E34621" w:rsidP="00E34621">
            <w:pPr>
              <w:rPr>
                <w:sz w:val="16"/>
                <w:szCs w:val="16"/>
              </w:rPr>
            </w:pPr>
            <w:r w:rsidRPr="00605075">
              <w:rPr>
                <w:sz w:val="16"/>
                <w:szCs w:val="16"/>
              </w:rPr>
              <w:t>JF803377.1</w:t>
            </w:r>
          </w:p>
          <w:p w14:paraId="2B0E912D" w14:textId="77777777" w:rsidR="00E34621" w:rsidRPr="00605075" w:rsidRDefault="00E34621" w:rsidP="00E34621">
            <w:pPr>
              <w:rPr>
                <w:sz w:val="16"/>
                <w:szCs w:val="16"/>
              </w:rPr>
            </w:pPr>
            <w:r w:rsidRPr="00605075">
              <w:rPr>
                <w:sz w:val="16"/>
                <w:szCs w:val="16"/>
              </w:rPr>
              <w:t>JF803378.1</w:t>
            </w:r>
          </w:p>
          <w:p w14:paraId="68E42617" w14:textId="77777777" w:rsidR="00E34621" w:rsidRPr="00605075" w:rsidRDefault="00E34621" w:rsidP="00E34621">
            <w:pPr>
              <w:rPr>
                <w:sz w:val="16"/>
                <w:szCs w:val="16"/>
              </w:rPr>
            </w:pPr>
            <w:r w:rsidRPr="00605075">
              <w:rPr>
                <w:sz w:val="16"/>
                <w:szCs w:val="16"/>
              </w:rPr>
              <w:t>JF803379.1</w:t>
            </w:r>
          </w:p>
          <w:p w14:paraId="139629C8" w14:textId="77777777" w:rsidR="00E34621" w:rsidRPr="00605075" w:rsidRDefault="00E34621" w:rsidP="00E34621">
            <w:pPr>
              <w:rPr>
                <w:sz w:val="16"/>
                <w:szCs w:val="16"/>
              </w:rPr>
            </w:pPr>
            <w:r w:rsidRPr="00605075">
              <w:rPr>
                <w:sz w:val="16"/>
                <w:szCs w:val="16"/>
              </w:rPr>
              <w:t>JF803380.1</w:t>
            </w:r>
          </w:p>
          <w:p w14:paraId="02CDA6F1" w14:textId="77777777" w:rsidR="00E34621" w:rsidRPr="00605075" w:rsidRDefault="00E34621" w:rsidP="00E34621">
            <w:pPr>
              <w:rPr>
                <w:sz w:val="16"/>
                <w:szCs w:val="16"/>
              </w:rPr>
            </w:pPr>
            <w:r w:rsidRPr="00605075">
              <w:rPr>
                <w:sz w:val="16"/>
                <w:szCs w:val="16"/>
              </w:rPr>
              <w:t>JF803381.1</w:t>
            </w:r>
          </w:p>
          <w:p w14:paraId="268A1164" w14:textId="77777777" w:rsidR="00E34621" w:rsidRPr="00605075" w:rsidRDefault="00E34621" w:rsidP="00E34621">
            <w:pPr>
              <w:rPr>
                <w:sz w:val="16"/>
                <w:szCs w:val="16"/>
              </w:rPr>
            </w:pPr>
            <w:r w:rsidRPr="00605075">
              <w:rPr>
                <w:sz w:val="16"/>
                <w:szCs w:val="16"/>
              </w:rPr>
              <w:t>JF803382.1</w:t>
            </w:r>
          </w:p>
          <w:p w14:paraId="19C9F8C2" w14:textId="77777777" w:rsidR="00E34621" w:rsidRPr="00605075" w:rsidRDefault="00E34621" w:rsidP="00E34621">
            <w:pPr>
              <w:rPr>
                <w:sz w:val="16"/>
                <w:szCs w:val="16"/>
              </w:rPr>
            </w:pPr>
            <w:r w:rsidRPr="00605075">
              <w:rPr>
                <w:sz w:val="16"/>
                <w:szCs w:val="16"/>
              </w:rPr>
              <w:t>JF803383.1</w:t>
            </w:r>
          </w:p>
          <w:p w14:paraId="7458E345" w14:textId="77777777" w:rsidR="00E34621" w:rsidRPr="00605075" w:rsidRDefault="00E34621" w:rsidP="00E34621">
            <w:pPr>
              <w:rPr>
                <w:sz w:val="16"/>
                <w:szCs w:val="16"/>
              </w:rPr>
            </w:pPr>
            <w:r w:rsidRPr="00605075">
              <w:rPr>
                <w:sz w:val="16"/>
                <w:szCs w:val="16"/>
              </w:rPr>
              <w:t>JF803384.1</w:t>
            </w:r>
          </w:p>
          <w:p w14:paraId="1113C222" w14:textId="77777777" w:rsidR="00E34621" w:rsidRPr="00605075" w:rsidRDefault="00E34621" w:rsidP="00E34621">
            <w:pPr>
              <w:rPr>
                <w:sz w:val="16"/>
                <w:szCs w:val="16"/>
              </w:rPr>
            </w:pPr>
            <w:r w:rsidRPr="00605075">
              <w:rPr>
                <w:sz w:val="16"/>
                <w:szCs w:val="16"/>
              </w:rPr>
              <w:t>JF803385.1</w:t>
            </w:r>
          </w:p>
          <w:p w14:paraId="3E0B53C4" w14:textId="77777777" w:rsidR="00E34621" w:rsidRPr="00605075" w:rsidRDefault="00E34621" w:rsidP="00E34621">
            <w:pPr>
              <w:rPr>
                <w:sz w:val="16"/>
                <w:szCs w:val="16"/>
              </w:rPr>
            </w:pPr>
            <w:r w:rsidRPr="00605075">
              <w:rPr>
                <w:sz w:val="16"/>
                <w:szCs w:val="16"/>
              </w:rPr>
              <w:t>JF803386.1</w:t>
            </w:r>
          </w:p>
          <w:p w14:paraId="53994FA2" w14:textId="77777777" w:rsidR="00E34621" w:rsidRPr="00605075" w:rsidRDefault="00E34621" w:rsidP="00E34621">
            <w:pPr>
              <w:rPr>
                <w:sz w:val="16"/>
                <w:szCs w:val="16"/>
              </w:rPr>
            </w:pPr>
            <w:r w:rsidRPr="00605075">
              <w:rPr>
                <w:sz w:val="16"/>
                <w:szCs w:val="16"/>
              </w:rPr>
              <w:t>KC664790.1</w:t>
            </w:r>
          </w:p>
          <w:p w14:paraId="3B90D3FE" w14:textId="77777777" w:rsidR="00E34621" w:rsidRPr="00605075" w:rsidRDefault="00E34621" w:rsidP="00E34621">
            <w:pPr>
              <w:rPr>
                <w:sz w:val="16"/>
                <w:szCs w:val="16"/>
              </w:rPr>
            </w:pPr>
            <w:r w:rsidRPr="00605075">
              <w:rPr>
                <w:sz w:val="16"/>
                <w:szCs w:val="16"/>
              </w:rPr>
              <w:t>KC664948.1</w:t>
            </w:r>
          </w:p>
          <w:p w14:paraId="3E217E75" w14:textId="77777777" w:rsidR="00E34621" w:rsidRPr="00605075" w:rsidRDefault="00E34621" w:rsidP="00E34621">
            <w:pPr>
              <w:rPr>
                <w:sz w:val="16"/>
                <w:szCs w:val="16"/>
              </w:rPr>
            </w:pPr>
            <w:r w:rsidRPr="00605075">
              <w:rPr>
                <w:sz w:val="16"/>
                <w:szCs w:val="16"/>
              </w:rPr>
              <w:t>KC664949.1</w:t>
            </w:r>
          </w:p>
          <w:p w14:paraId="25FD1769" w14:textId="77777777" w:rsidR="00E34621" w:rsidRPr="00605075" w:rsidRDefault="00E34621" w:rsidP="00E34621">
            <w:pPr>
              <w:rPr>
                <w:sz w:val="16"/>
                <w:szCs w:val="16"/>
              </w:rPr>
            </w:pPr>
            <w:r w:rsidRPr="00605075">
              <w:rPr>
                <w:sz w:val="16"/>
                <w:szCs w:val="16"/>
              </w:rPr>
              <w:t>KC664950.1</w:t>
            </w:r>
          </w:p>
          <w:p w14:paraId="7977E6DD" w14:textId="77777777" w:rsidR="00E34621" w:rsidRPr="00605075" w:rsidRDefault="00E34621" w:rsidP="00E34621">
            <w:pPr>
              <w:rPr>
                <w:sz w:val="16"/>
                <w:szCs w:val="16"/>
              </w:rPr>
            </w:pPr>
            <w:r w:rsidRPr="00605075">
              <w:rPr>
                <w:sz w:val="16"/>
                <w:szCs w:val="16"/>
              </w:rPr>
              <w:t>KC664951.1</w:t>
            </w:r>
          </w:p>
          <w:p w14:paraId="07E0B6AE" w14:textId="77777777" w:rsidR="00E34621" w:rsidRPr="00605075" w:rsidRDefault="00E34621" w:rsidP="00E34621">
            <w:pPr>
              <w:rPr>
                <w:sz w:val="16"/>
                <w:szCs w:val="16"/>
              </w:rPr>
            </w:pPr>
            <w:r w:rsidRPr="00605075">
              <w:rPr>
                <w:sz w:val="16"/>
                <w:szCs w:val="16"/>
              </w:rPr>
              <w:t>KC664952.1</w:t>
            </w:r>
          </w:p>
          <w:p w14:paraId="52CCF791" w14:textId="77777777" w:rsidR="00E34621" w:rsidRPr="00605075" w:rsidRDefault="00E34621" w:rsidP="00E34621">
            <w:pPr>
              <w:rPr>
                <w:sz w:val="16"/>
                <w:szCs w:val="16"/>
              </w:rPr>
            </w:pPr>
            <w:r w:rsidRPr="00605075">
              <w:rPr>
                <w:sz w:val="16"/>
                <w:szCs w:val="16"/>
              </w:rPr>
              <w:t>KC664953.1</w:t>
            </w:r>
          </w:p>
          <w:p w14:paraId="1C426506" w14:textId="77777777" w:rsidR="00E34621" w:rsidRPr="00605075" w:rsidRDefault="00E34621" w:rsidP="00E34621">
            <w:pPr>
              <w:rPr>
                <w:sz w:val="16"/>
                <w:szCs w:val="16"/>
              </w:rPr>
            </w:pPr>
            <w:r w:rsidRPr="00605075">
              <w:rPr>
                <w:sz w:val="16"/>
                <w:szCs w:val="16"/>
              </w:rPr>
              <w:t>KC664954.1</w:t>
            </w:r>
          </w:p>
          <w:p w14:paraId="3A2A4782" w14:textId="77777777" w:rsidR="00E34621" w:rsidRPr="00605075" w:rsidRDefault="00E34621" w:rsidP="00E34621">
            <w:pPr>
              <w:rPr>
                <w:sz w:val="16"/>
                <w:szCs w:val="16"/>
              </w:rPr>
            </w:pPr>
            <w:r w:rsidRPr="00605075">
              <w:rPr>
                <w:sz w:val="16"/>
                <w:szCs w:val="16"/>
              </w:rPr>
              <w:t>KC664955.1</w:t>
            </w:r>
          </w:p>
          <w:p w14:paraId="03062624" w14:textId="77777777" w:rsidR="00E34621" w:rsidRPr="00605075" w:rsidRDefault="00E34621" w:rsidP="00E34621">
            <w:pPr>
              <w:rPr>
                <w:sz w:val="16"/>
                <w:szCs w:val="16"/>
              </w:rPr>
            </w:pPr>
            <w:r w:rsidRPr="00605075">
              <w:rPr>
                <w:sz w:val="16"/>
                <w:szCs w:val="16"/>
              </w:rPr>
              <w:t>KC664979.1</w:t>
            </w:r>
          </w:p>
          <w:p w14:paraId="1DF1D360" w14:textId="77777777" w:rsidR="00E34621" w:rsidRPr="00605075" w:rsidRDefault="00E34621" w:rsidP="00E34621">
            <w:pPr>
              <w:rPr>
                <w:sz w:val="16"/>
                <w:szCs w:val="16"/>
              </w:rPr>
            </w:pPr>
            <w:r w:rsidRPr="00605075">
              <w:rPr>
                <w:sz w:val="16"/>
                <w:szCs w:val="16"/>
              </w:rPr>
              <w:t>KC664980.1</w:t>
            </w:r>
          </w:p>
          <w:p w14:paraId="6146C85E" w14:textId="77777777" w:rsidR="00E34621" w:rsidRPr="00605075" w:rsidRDefault="00E34621" w:rsidP="00E34621">
            <w:pPr>
              <w:rPr>
                <w:sz w:val="16"/>
                <w:szCs w:val="16"/>
              </w:rPr>
            </w:pPr>
            <w:r w:rsidRPr="00605075">
              <w:rPr>
                <w:sz w:val="16"/>
                <w:szCs w:val="16"/>
              </w:rPr>
              <w:t>KC665132.1</w:t>
            </w:r>
          </w:p>
          <w:p w14:paraId="73819B5B" w14:textId="77777777" w:rsidR="00E34621" w:rsidRPr="00605075" w:rsidRDefault="00E34621" w:rsidP="00E34621">
            <w:pPr>
              <w:rPr>
                <w:sz w:val="16"/>
                <w:szCs w:val="16"/>
              </w:rPr>
            </w:pPr>
            <w:r w:rsidRPr="00605075">
              <w:rPr>
                <w:sz w:val="16"/>
                <w:szCs w:val="16"/>
              </w:rPr>
              <w:t>KC665153.1</w:t>
            </w:r>
          </w:p>
          <w:p w14:paraId="4E31F0C3" w14:textId="77777777" w:rsidR="00E34621" w:rsidRPr="00605075" w:rsidRDefault="00E34621" w:rsidP="00E34621">
            <w:pPr>
              <w:rPr>
                <w:sz w:val="16"/>
                <w:szCs w:val="16"/>
              </w:rPr>
            </w:pPr>
            <w:r w:rsidRPr="00605075">
              <w:rPr>
                <w:sz w:val="16"/>
                <w:szCs w:val="16"/>
              </w:rPr>
              <w:t>KC665154.1</w:t>
            </w:r>
          </w:p>
          <w:p w14:paraId="6CEE48AC" w14:textId="77777777" w:rsidR="00E34621" w:rsidRPr="00605075" w:rsidRDefault="00E34621" w:rsidP="00E34621">
            <w:pPr>
              <w:rPr>
                <w:sz w:val="16"/>
                <w:szCs w:val="16"/>
              </w:rPr>
            </w:pPr>
            <w:r w:rsidRPr="00605075">
              <w:rPr>
                <w:sz w:val="16"/>
                <w:szCs w:val="16"/>
              </w:rPr>
              <w:t>KC665155.1</w:t>
            </w:r>
          </w:p>
          <w:p w14:paraId="0C66D48A" w14:textId="77777777" w:rsidR="00E34621" w:rsidRPr="00605075" w:rsidRDefault="00E34621" w:rsidP="00E34621">
            <w:pPr>
              <w:rPr>
                <w:sz w:val="16"/>
                <w:szCs w:val="16"/>
              </w:rPr>
            </w:pPr>
            <w:r w:rsidRPr="00605075">
              <w:rPr>
                <w:sz w:val="16"/>
                <w:szCs w:val="16"/>
              </w:rPr>
              <w:t>KC665156.1</w:t>
            </w:r>
          </w:p>
          <w:p w14:paraId="5FF474E4" w14:textId="77777777" w:rsidR="00E34621" w:rsidRPr="00605075" w:rsidRDefault="00E34621" w:rsidP="00E34621">
            <w:pPr>
              <w:rPr>
                <w:sz w:val="16"/>
                <w:szCs w:val="16"/>
              </w:rPr>
            </w:pPr>
            <w:r w:rsidRPr="00605075">
              <w:rPr>
                <w:sz w:val="16"/>
                <w:szCs w:val="16"/>
              </w:rPr>
              <w:t>KC665157.1</w:t>
            </w:r>
          </w:p>
          <w:p w14:paraId="403548F6" w14:textId="77777777" w:rsidR="00E34621" w:rsidRPr="00605075" w:rsidRDefault="00E34621" w:rsidP="00E34621">
            <w:pPr>
              <w:rPr>
                <w:sz w:val="16"/>
                <w:szCs w:val="16"/>
              </w:rPr>
            </w:pPr>
            <w:r w:rsidRPr="00605075">
              <w:rPr>
                <w:sz w:val="16"/>
                <w:szCs w:val="16"/>
              </w:rPr>
              <w:t>KC665158.1</w:t>
            </w:r>
          </w:p>
          <w:p w14:paraId="573CE20D" w14:textId="77777777" w:rsidR="00E34621" w:rsidRPr="00605075" w:rsidRDefault="00E34621" w:rsidP="00E34621">
            <w:pPr>
              <w:rPr>
                <w:sz w:val="16"/>
                <w:szCs w:val="16"/>
              </w:rPr>
            </w:pPr>
            <w:r w:rsidRPr="00605075">
              <w:rPr>
                <w:sz w:val="16"/>
                <w:szCs w:val="16"/>
              </w:rPr>
              <w:t>KC665159.1</w:t>
            </w:r>
          </w:p>
          <w:p w14:paraId="55B90103" w14:textId="77777777" w:rsidR="00E34621" w:rsidRPr="00605075" w:rsidRDefault="00E34621" w:rsidP="00E34621">
            <w:pPr>
              <w:rPr>
                <w:sz w:val="16"/>
                <w:szCs w:val="16"/>
              </w:rPr>
            </w:pPr>
            <w:r w:rsidRPr="00605075">
              <w:rPr>
                <w:sz w:val="16"/>
                <w:szCs w:val="16"/>
              </w:rPr>
              <w:t>KC665160.1</w:t>
            </w:r>
          </w:p>
          <w:p w14:paraId="3568A655" w14:textId="77777777" w:rsidR="00E34621" w:rsidRPr="00605075" w:rsidRDefault="00E34621" w:rsidP="00E34621">
            <w:pPr>
              <w:rPr>
                <w:sz w:val="16"/>
                <w:szCs w:val="16"/>
              </w:rPr>
            </w:pPr>
            <w:r w:rsidRPr="00605075">
              <w:rPr>
                <w:sz w:val="16"/>
                <w:szCs w:val="16"/>
              </w:rPr>
              <w:t>KC665161.1</w:t>
            </w:r>
          </w:p>
          <w:p w14:paraId="0AC1E758" w14:textId="77777777" w:rsidR="00E34621" w:rsidRPr="00605075" w:rsidRDefault="00E34621" w:rsidP="00E34621">
            <w:pPr>
              <w:rPr>
                <w:sz w:val="16"/>
                <w:szCs w:val="16"/>
              </w:rPr>
            </w:pPr>
            <w:r w:rsidRPr="00605075">
              <w:rPr>
                <w:sz w:val="16"/>
                <w:szCs w:val="16"/>
              </w:rPr>
              <w:t>KC665162.1</w:t>
            </w:r>
          </w:p>
          <w:p w14:paraId="4BD4D3FD" w14:textId="77777777" w:rsidR="00E34621" w:rsidRPr="00605075" w:rsidRDefault="00E34621" w:rsidP="00E34621">
            <w:pPr>
              <w:rPr>
                <w:sz w:val="16"/>
                <w:szCs w:val="16"/>
              </w:rPr>
            </w:pPr>
            <w:r w:rsidRPr="00605075">
              <w:rPr>
                <w:sz w:val="16"/>
                <w:szCs w:val="16"/>
              </w:rPr>
              <w:t>KC665168.1</w:t>
            </w:r>
          </w:p>
          <w:p w14:paraId="3ED57384" w14:textId="77777777" w:rsidR="00E34621" w:rsidRPr="00605075" w:rsidRDefault="00E34621" w:rsidP="00E34621">
            <w:pPr>
              <w:rPr>
                <w:sz w:val="16"/>
                <w:szCs w:val="16"/>
              </w:rPr>
            </w:pPr>
            <w:r w:rsidRPr="00605075">
              <w:rPr>
                <w:sz w:val="16"/>
                <w:szCs w:val="16"/>
              </w:rPr>
              <w:t>KC665225.1</w:t>
            </w:r>
          </w:p>
          <w:p w14:paraId="1DBD6A4B" w14:textId="77777777" w:rsidR="00E34621" w:rsidRPr="00605075" w:rsidRDefault="00E34621" w:rsidP="00E34621">
            <w:pPr>
              <w:rPr>
                <w:sz w:val="16"/>
                <w:szCs w:val="16"/>
              </w:rPr>
            </w:pPr>
            <w:r w:rsidRPr="00605075">
              <w:rPr>
                <w:sz w:val="16"/>
                <w:szCs w:val="16"/>
              </w:rPr>
              <w:t>KC665226.1</w:t>
            </w:r>
          </w:p>
          <w:p w14:paraId="06A382D6" w14:textId="77777777" w:rsidR="00E34621" w:rsidRPr="00605075" w:rsidRDefault="00E34621" w:rsidP="00E34621">
            <w:pPr>
              <w:rPr>
                <w:sz w:val="16"/>
                <w:szCs w:val="16"/>
              </w:rPr>
            </w:pPr>
            <w:r w:rsidRPr="00605075">
              <w:rPr>
                <w:sz w:val="16"/>
                <w:szCs w:val="16"/>
              </w:rPr>
              <w:t>KC665247.1</w:t>
            </w:r>
          </w:p>
          <w:p w14:paraId="49DEF913" w14:textId="77777777" w:rsidR="00E34621" w:rsidRPr="00605075" w:rsidRDefault="00E34621" w:rsidP="00E34621">
            <w:pPr>
              <w:rPr>
                <w:sz w:val="16"/>
                <w:szCs w:val="16"/>
              </w:rPr>
            </w:pPr>
            <w:r w:rsidRPr="00605075">
              <w:rPr>
                <w:sz w:val="16"/>
                <w:szCs w:val="16"/>
              </w:rPr>
              <w:t>KC665248.1</w:t>
            </w:r>
          </w:p>
          <w:p w14:paraId="0A0623A0" w14:textId="77777777" w:rsidR="00E34621" w:rsidRPr="00605075" w:rsidRDefault="00E34621" w:rsidP="00E34621">
            <w:pPr>
              <w:rPr>
                <w:sz w:val="16"/>
                <w:szCs w:val="16"/>
              </w:rPr>
            </w:pPr>
            <w:r w:rsidRPr="00605075">
              <w:rPr>
                <w:sz w:val="16"/>
                <w:szCs w:val="16"/>
              </w:rPr>
              <w:t>KC665253.1</w:t>
            </w:r>
          </w:p>
          <w:p w14:paraId="28915CCF" w14:textId="77777777" w:rsidR="00E34621" w:rsidRPr="00605075" w:rsidRDefault="00E34621" w:rsidP="00E34621">
            <w:pPr>
              <w:rPr>
                <w:sz w:val="16"/>
                <w:szCs w:val="16"/>
              </w:rPr>
            </w:pPr>
            <w:r w:rsidRPr="00605075">
              <w:rPr>
                <w:sz w:val="16"/>
                <w:szCs w:val="16"/>
              </w:rPr>
              <w:t>KC665256.1</w:t>
            </w:r>
          </w:p>
          <w:p w14:paraId="6BA24711" w14:textId="77777777" w:rsidR="00E34621" w:rsidRPr="00605075" w:rsidRDefault="00E34621" w:rsidP="00E34621">
            <w:pPr>
              <w:rPr>
                <w:sz w:val="16"/>
                <w:szCs w:val="16"/>
              </w:rPr>
            </w:pPr>
            <w:r w:rsidRPr="00605075">
              <w:rPr>
                <w:sz w:val="16"/>
                <w:szCs w:val="16"/>
              </w:rPr>
              <w:t>KC665265.1</w:t>
            </w:r>
          </w:p>
          <w:p w14:paraId="4B8D3729" w14:textId="77777777" w:rsidR="00E34621" w:rsidRPr="00605075" w:rsidRDefault="00E34621" w:rsidP="00E34621">
            <w:pPr>
              <w:rPr>
                <w:sz w:val="16"/>
                <w:szCs w:val="16"/>
              </w:rPr>
            </w:pPr>
            <w:r w:rsidRPr="00605075">
              <w:rPr>
                <w:sz w:val="16"/>
                <w:szCs w:val="16"/>
              </w:rPr>
              <w:t>KC665266.1</w:t>
            </w:r>
          </w:p>
          <w:p w14:paraId="0389ED99" w14:textId="77777777" w:rsidR="00E34621" w:rsidRPr="00605075" w:rsidRDefault="00E34621" w:rsidP="00E34621">
            <w:pPr>
              <w:rPr>
                <w:sz w:val="16"/>
                <w:szCs w:val="16"/>
              </w:rPr>
            </w:pPr>
            <w:r w:rsidRPr="00605075">
              <w:rPr>
                <w:sz w:val="16"/>
                <w:szCs w:val="16"/>
              </w:rPr>
              <w:t>KC665267.1</w:t>
            </w:r>
          </w:p>
          <w:p w14:paraId="5D6CC7EB" w14:textId="77777777" w:rsidR="00E34621" w:rsidRPr="00605075" w:rsidRDefault="00E34621" w:rsidP="00E34621">
            <w:pPr>
              <w:rPr>
                <w:sz w:val="16"/>
                <w:szCs w:val="16"/>
              </w:rPr>
            </w:pPr>
            <w:r w:rsidRPr="00605075">
              <w:rPr>
                <w:sz w:val="16"/>
                <w:szCs w:val="16"/>
              </w:rPr>
              <w:t>KC665276.1</w:t>
            </w:r>
          </w:p>
          <w:p w14:paraId="313E6B32" w14:textId="77777777" w:rsidR="00E34621" w:rsidRPr="00605075" w:rsidRDefault="00E34621" w:rsidP="00E34621">
            <w:pPr>
              <w:rPr>
                <w:sz w:val="16"/>
                <w:szCs w:val="16"/>
              </w:rPr>
            </w:pPr>
            <w:r w:rsidRPr="00605075">
              <w:rPr>
                <w:sz w:val="16"/>
                <w:szCs w:val="16"/>
              </w:rPr>
              <w:t>KC665344.1</w:t>
            </w:r>
          </w:p>
          <w:p w14:paraId="42A33B6D" w14:textId="77777777" w:rsidR="00E34621" w:rsidRPr="00605075" w:rsidRDefault="00E34621" w:rsidP="00E34621">
            <w:pPr>
              <w:rPr>
                <w:sz w:val="16"/>
                <w:szCs w:val="16"/>
              </w:rPr>
            </w:pPr>
            <w:r w:rsidRPr="00605075">
              <w:rPr>
                <w:sz w:val="16"/>
                <w:szCs w:val="16"/>
              </w:rPr>
              <w:t>KC665347.1</w:t>
            </w:r>
          </w:p>
          <w:p w14:paraId="0B2B8B69" w14:textId="77777777" w:rsidR="00E34621" w:rsidRPr="00605075" w:rsidRDefault="00E34621" w:rsidP="00E34621">
            <w:pPr>
              <w:rPr>
                <w:sz w:val="16"/>
                <w:szCs w:val="16"/>
              </w:rPr>
            </w:pPr>
            <w:r w:rsidRPr="00605075">
              <w:rPr>
                <w:sz w:val="16"/>
                <w:szCs w:val="16"/>
              </w:rPr>
              <w:t>KC665351.1</w:t>
            </w:r>
          </w:p>
          <w:p w14:paraId="208FE136" w14:textId="77777777" w:rsidR="00E34621" w:rsidRPr="00605075" w:rsidRDefault="00E34621" w:rsidP="00E34621">
            <w:pPr>
              <w:rPr>
                <w:sz w:val="16"/>
                <w:szCs w:val="16"/>
              </w:rPr>
            </w:pPr>
            <w:r w:rsidRPr="00605075">
              <w:rPr>
                <w:sz w:val="16"/>
                <w:szCs w:val="16"/>
              </w:rPr>
              <w:t>KC665352.1</w:t>
            </w:r>
          </w:p>
          <w:p w14:paraId="4ABF9295" w14:textId="77777777" w:rsidR="00E34621" w:rsidRPr="00605075" w:rsidRDefault="00E34621" w:rsidP="00E34621">
            <w:pPr>
              <w:rPr>
                <w:sz w:val="16"/>
                <w:szCs w:val="16"/>
              </w:rPr>
            </w:pPr>
            <w:r w:rsidRPr="00605075">
              <w:rPr>
                <w:sz w:val="16"/>
                <w:szCs w:val="16"/>
              </w:rPr>
              <w:t>KC665353.1</w:t>
            </w:r>
          </w:p>
          <w:p w14:paraId="32674049" w14:textId="77777777" w:rsidR="00E34621" w:rsidRPr="00605075" w:rsidRDefault="00E34621" w:rsidP="00E34621">
            <w:pPr>
              <w:rPr>
                <w:sz w:val="16"/>
                <w:szCs w:val="16"/>
              </w:rPr>
            </w:pPr>
            <w:r w:rsidRPr="00605075">
              <w:rPr>
                <w:sz w:val="16"/>
                <w:szCs w:val="16"/>
              </w:rPr>
              <w:t>KC665354.1</w:t>
            </w:r>
          </w:p>
          <w:p w14:paraId="3E1A0869" w14:textId="77777777" w:rsidR="00E34621" w:rsidRPr="00605075" w:rsidRDefault="00E34621" w:rsidP="00E34621">
            <w:pPr>
              <w:rPr>
                <w:sz w:val="16"/>
                <w:szCs w:val="16"/>
              </w:rPr>
            </w:pPr>
            <w:r w:rsidRPr="00605075">
              <w:rPr>
                <w:sz w:val="16"/>
                <w:szCs w:val="16"/>
              </w:rPr>
              <w:t>KC665356.1</w:t>
            </w:r>
          </w:p>
          <w:p w14:paraId="07C18076" w14:textId="77777777" w:rsidR="00E34621" w:rsidRPr="00605075" w:rsidRDefault="00E34621" w:rsidP="00E34621">
            <w:pPr>
              <w:rPr>
                <w:sz w:val="16"/>
                <w:szCs w:val="16"/>
              </w:rPr>
            </w:pPr>
            <w:r w:rsidRPr="00605075">
              <w:rPr>
                <w:sz w:val="16"/>
                <w:szCs w:val="16"/>
              </w:rPr>
              <w:t>KC665357.1</w:t>
            </w:r>
          </w:p>
          <w:p w14:paraId="2569D9F4" w14:textId="77777777" w:rsidR="00E34621" w:rsidRPr="00605075" w:rsidRDefault="00E34621" w:rsidP="00E34621">
            <w:pPr>
              <w:rPr>
                <w:sz w:val="16"/>
                <w:szCs w:val="16"/>
              </w:rPr>
            </w:pPr>
            <w:r w:rsidRPr="00605075">
              <w:rPr>
                <w:sz w:val="16"/>
                <w:szCs w:val="16"/>
              </w:rPr>
              <w:t>KC665359.1</w:t>
            </w:r>
          </w:p>
          <w:p w14:paraId="68DB2A1F" w14:textId="77777777" w:rsidR="00E34621" w:rsidRPr="00605075" w:rsidRDefault="00E34621" w:rsidP="00E34621">
            <w:pPr>
              <w:rPr>
                <w:sz w:val="16"/>
                <w:szCs w:val="16"/>
              </w:rPr>
            </w:pPr>
            <w:r w:rsidRPr="00605075">
              <w:rPr>
                <w:sz w:val="16"/>
                <w:szCs w:val="16"/>
              </w:rPr>
              <w:t>KC665360.1</w:t>
            </w:r>
          </w:p>
          <w:p w14:paraId="3AEBE837" w14:textId="77777777" w:rsidR="00E34621" w:rsidRPr="00605075" w:rsidRDefault="00E34621" w:rsidP="00E34621">
            <w:pPr>
              <w:rPr>
                <w:sz w:val="16"/>
                <w:szCs w:val="16"/>
              </w:rPr>
            </w:pPr>
            <w:r w:rsidRPr="00605075">
              <w:rPr>
                <w:sz w:val="16"/>
                <w:szCs w:val="16"/>
              </w:rPr>
              <w:t>KC665362.1</w:t>
            </w:r>
          </w:p>
          <w:p w14:paraId="0738509D" w14:textId="77777777" w:rsidR="00E34621" w:rsidRPr="00605075" w:rsidRDefault="00E34621" w:rsidP="00E34621">
            <w:pPr>
              <w:rPr>
                <w:sz w:val="16"/>
                <w:szCs w:val="16"/>
              </w:rPr>
            </w:pPr>
            <w:r w:rsidRPr="00605075">
              <w:rPr>
                <w:sz w:val="16"/>
                <w:szCs w:val="16"/>
              </w:rPr>
              <w:t>KC665363.1</w:t>
            </w:r>
          </w:p>
          <w:p w14:paraId="2135E25A" w14:textId="16794738" w:rsidR="00391B81" w:rsidRPr="00605075" w:rsidRDefault="00E34621" w:rsidP="00E34621">
            <w:pPr>
              <w:rPr>
                <w:sz w:val="16"/>
                <w:szCs w:val="16"/>
              </w:rPr>
            </w:pPr>
            <w:r w:rsidRPr="00605075">
              <w:rPr>
                <w:sz w:val="16"/>
                <w:szCs w:val="16"/>
              </w:rPr>
              <w:t>KC665364.1</w:t>
            </w:r>
          </w:p>
        </w:tc>
      </w:tr>
      <w:tr w:rsidR="00391B81" w:rsidRPr="00605075" w14:paraId="29BAE6C6" w14:textId="77777777" w:rsidTr="00A46114">
        <w:tc>
          <w:tcPr>
            <w:tcW w:w="6295" w:type="dxa"/>
          </w:tcPr>
          <w:p w14:paraId="5055265A" w14:textId="4A0EF038" w:rsidR="00391B81" w:rsidRPr="00605075" w:rsidRDefault="00041C30">
            <w:pPr>
              <w:rPr>
                <w:i/>
                <w:iCs/>
                <w:sz w:val="16"/>
                <w:szCs w:val="16"/>
              </w:rPr>
            </w:pPr>
            <w:r w:rsidRPr="00605075">
              <w:rPr>
                <w:i/>
                <w:iCs/>
                <w:sz w:val="16"/>
                <w:szCs w:val="16"/>
              </w:rPr>
              <w:lastRenderedPageBreak/>
              <w:t xml:space="preserve">Aphonopelma </w:t>
            </w:r>
            <w:proofErr w:type="spellStart"/>
            <w:r w:rsidRPr="00605075">
              <w:rPr>
                <w:i/>
                <w:iCs/>
                <w:sz w:val="16"/>
                <w:szCs w:val="16"/>
              </w:rPr>
              <w:t>chalcodes</w:t>
            </w:r>
            <w:proofErr w:type="spellEnd"/>
          </w:p>
        </w:tc>
        <w:tc>
          <w:tcPr>
            <w:tcW w:w="3631" w:type="dxa"/>
          </w:tcPr>
          <w:p w14:paraId="48462DAB" w14:textId="77777777" w:rsidR="00041C30" w:rsidRPr="00605075" w:rsidRDefault="00041C30" w:rsidP="00041C30">
            <w:pPr>
              <w:rPr>
                <w:sz w:val="16"/>
                <w:szCs w:val="16"/>
              </w:rPr>
            </w:pPr>
            <w:r w:rsidRPr="00605075">
              <w:rPr>
                <w:sz w:val="16"/>
                <w:szCs w:val="16"/>
              </w:rPr>
              <w:t>KC664794.1</w:t>
            </w:r>
          </w:p>
          <w:p w14:paraId="4752C732" w14:textId="77777777" w:rsidR="00041C30" w:rsidRPr="00605075" w:rsidRDefault="00041C30" w:rsidP="00041C30">
            <w:pPr>
              <w:rPr>
                <w:sz w:val="16"/>
                <w:szCs w:val="16"/>
              </w:rPr>
            </w:pPr>
            <w:r w:rsidRPr="00605075">
              <w:rPr>
                <w:sz w:val="16"/>
                <w:szCs w:val="16"/>
              </w:rPr>
              <w:t>KC664813.1</w:t>
            </w:r>
          </w:p>
          <w:p w14:paraId="4DB0AD58" w14:textId="77777777" w:rsidR="00041C30" w:rsidRPr="00605075" w:rsidRDefault="00041C30" w:rsidP="00041C30">
            <w:pPr>
              <w:rPr>
                <w:sz w:val="16"/>
                <w:szCs w:val="16"/>
              </w:rPr>
            </w:pPr>
            <w:r w:rsidRPr="00605075">
              <w:rPr>
                <w:sz w:val="16"/>
                <w:szCs w:val="16"/>
              </w:rPr>
              <w:t>KC664835.1</w:t>
            </w:r>
          </w:p>
          <w:p w14:paraId="0DF6DD31" w14:textId="77777777" w:rsidR="00041C30" w:rsidRPr="00605075" w:rsidRDefault="00041C30" w:rsidP="00041C30">
            <w:pPr>
              <w:rPr>
                <w:sz w:val="16"/>
                <w:szCs w:val="16"/>
              </w:rPr>
            </w:pPr>
            <w:r w:rsidRPr="00605075">
              <w:rPr>
                <w:sz w:val="16"/>
                <w:szCs w:val="16"/>
              </w:rPr>
              <w:t>KC664853.1</w:t>
            </w:r>
          </w:p>
          <w:p w14:paraId="52905A92" w14:textId="77777777" w:rsidR="00041C30" w:rsidRPr="00605075" w:rsidRDefault="00041C30" w:rsidP="00041C30">
            <w:pPr>
              <w:rPr>
                <w:sz w:val="16"/>
                <w:szCs w:val="16"/>
              </w:rPr>
            </w:pPr>
            <w:r w:rsidRPr="00605075">
              <w:rPr>
                <w:sz w:val="16"/>
                <w:szCs w:val="16"/>
              </w:rPr>
              <w:t>KC664854.1</w:t>
            </w:r>
          </w:p>
          <w:p w14:paraId="06EF6E9B" w14:textId="77777777" w:rsidR="00041C30" w:rsidRPr="00605075" w:rsidRDefault="00041C30" w:rsidP="00041C30">
            <w:pPr>
              <w:rPr>
                <w:sz w:val="16"/>
                <w:szCs w:val="16"/>
              </w:rPr>
            </w:pPr>
            <w:r w:rsidRPr="00605075">
              <w:rPr>
                <w:sz w:val="16"/>
                <w:szCs w:val="16"/>
              </w:rPr>
              <w:t>KC664863.1</w:t>
            </w:r>
          </w:p>
          <w:p w14:paraId="2A72E270" w14:textId="77777777" w:rsidR="00041C30" w:rsidRPr="00605075" w:rsidRDefault="00041C30" w:rsidP="00041C30">
            <w:pPr>
              <w:rPr>
                <w:sz w:val="16"/>
                <w:szCs w:val="16"/>
              </w:rPr>
            </w:pPr>
            <w:r w:rsidRPr="00605075">
              <w:rPr>
                <w:sz w:val="16"/>
                <w:szCs w:val="16"/>
              </w:rPr>
              <w:t>KC664875.1</w:t>
            </w:r>
          </w:p>
          <w:p w14:paraId="1465AA06" w14:textId="77777777" w:rsidR="00041C30" w:rsidRPr="00605075" w:rsidRDefault="00041C30" w:rsidP="00041C30">
            <w:pPr>
              <w:rPr>
                <w:sz w:val="16"/>
                <w:szCs w:val="16"/>
              </w:rPr>
            </w:pPr>
            <w:r w:rsidRPr="00605075">
              <w:rPr>
                <w:sz w:val="16"/>
                <w:szCs w:val="16"/>
              </w:rPr>
              <w:t>KC664877.1</w:t>
            </w:r>
          </w:p>
          <w:p w14:paraId="1B3858A9" w14:textId="77777777" w:rsidR="00041C30" w:rsidRPr="00605075" w:rsidRDefault="00041C30" w:rsidP="00041C30">
            <w:pPr>
              <w:rPr>
                <w:sz w:val="16"/>
                <w:szCs w:val="16"/>
              </w:rPr>
            </w:pPr>
            <w:r w:rsidRPr="00605075">
              <w:rPr>
                <w:sz w:val="16"/>
                <w:szCs w:val="16"/>
              </w:rPr>
              <w:t>KC664882.1</w:t>
            </w:r>
          </w:p>
          <w:p w14:paraId="5BAE12E0" w14:textId="77777777" w:rsidR="00041C30" w:rsidRPr="00605075" w:rsidRDefault="00041C30" w:rsidP="00041C30">
            <w:pPr>
              <w:rPr>
                <w:sz w:val="16"/>
                <w:szCs w:val="16"/>
              </w:rPr>
            </w:pPr>
            <w:r w:rsidRPr="00605075">
              <w:rPr>
                <w:sz w:val="16"/>
                <w:szCs w:val="16"/>
              </w:rPr>
              <w:lastRenderedPageBreak/>
              <w:t>KC664892.1</w:t>
            </w:r>
          </w:p>
          <w:p w14:paraId="40170027" w14:textId="77777777" w:rsidR="00041C30" w:rsidRPr="00605075" w:rsidRDefault="00041C30" w:rsidP="00041C30">
            <w:pPr>
              <w:rPr>
                <w:sz w:val="16"/>
                <w:szCs w:val="16"/>
              </w:rPr>
            </w:pPr>
            <w:r w:rsidRPr="00605075">
              <w:rPr>
                <w:sz w:val="16"/>
                <w:szCs w:val="16"/>
              </w:rPr>
              <w:t>KC664919.1</w:t>
            </w:r>
          </w:p>
          <w:p w14:paraId="4D6DBDC5" w14:textId="77777777" w:rsidR="00041C30" w:rsidRPr="00605075" w:rsidRDefault="00041C30" w:rsidP="00041C30">
            <w:pPr>
              <w:rPr>
                <w:sz w:val="16"/>
                <w:szCs w:val="16"/>
              </w:rPr>
            </w:pPr>
            <w:r w:rsidRPr="00605075">
              <w:rPr>
                <w:sz w:val="16"/>
                <w:szCs w:val="16"/>
              </w:rPr>
              <w:t>KC664920.1</w:t>
            </w:r>
          </w:p>
          <w:p w14:paraId="06161419" w14:textId="77777777" w:rsidR="00041C30" w:rsidRPr="00605075" w:rsidRDefault="00041C30" w:rsidP="00041C30">
            <w:pPr>
              <w:rPr>
                <w:sz w:val="16"/>
                <w:szCs w:val="16"/>
              </w:rPr>
            </w:pPr>
            <w:r w:rsidRPr="00605075">
              <w:rPr>
                <w:sz w:val="16"/>
                <w:szCs w:val="16"/>
              </w:rPr>
              <w:t>KC664922.1</w:t>
            </w:r>
          </w:p>
          <w:p w14:paraId="180DBB48" w14:textId="77777777" w:rsidR="00041C30" w:rsidRPr="00605075" w:rsidRDefault="00041C30" w:rsidP="00041C30">
            <w:pPr>
              <w:rPr>
                <w:sz w:val="16"/>
                <w:szCs w:val="16"/>
              </w:rPr>
            </w:pPr>
            <w:r w:rsidRPr="00605075">
              <w:rPr>
                <w:sz w:val="16"/>
                <w:szCs w:val="16"/>
              </w:rPr>
              <w:t>KC664923.1</w:t>
            </w:r>
          </w:p>
          <w:p w14:paraId="61D67579" w14:textId="77777777" w:rsidR="00041C30" w:rsidRPr="00605075" w:rsidRDefault="00041C30" w:rsidP="00041C30">
            <w:pPr>
              <w:rPr>
                <w:sz w:val="16"/>
                <w:szCs w:val="16"/>
              </w:rPr>
            </w:pPr>
            <w:r w:rsidRPr="00605075">
              <w:rPr>
                <w:sz w:val="16"/>
                <w:szCs w:val="16"/>
              </w:rPr>
              <w:t>KC664924.1</w:t>
            </w:r>
          </w:p>
          <w:p w14:paraId="7B658542" w14:textId="77777777" w:rsidR="00041C30" w:rsidRPr="00605075" w:rsidRDefault="00041C30" w:rsidP="00041C30">
            <w:pPr>
              <w:rPr>
                <w:sz w:val="16"/>
                <w:szCs w:val="16"/>
              </w:rPr>
            </w:pPr>
            <w:r w:rsidRPr="00605075">
              <w:rPr>
                <w:sz w:val="16"/>
                <w:szCs w:val="16"/>
              </w:rPr>
              <w:t>KC664925.1</w:t>
            </w:r>
          </w:p>
          <w:p w14:paraId="00B6412C" w14:textId="77777777" w:rsidR="00041C30" w:rsidRPr="00605075" w:rsidRDefault="00041C30" w:rsidP="00041C30">
            <w:pPr>
              <w:rPr>
                <w:sz w:val="16"/>
                <w:szCs w:val="16"/>
              </w:rPr>
            </w:pPr>
            <w:r w:rsidRPr="00605075">
              <w:rPr>
                <w:sz w:val="16"/>
                <w:szCs w:val="16"/>
              </w:rPr>
              <w:t>KC664981.1</w:t>
            </w:r>
          </w:p>
          <w:p w14:paraId="6AEEE2C3" w14:textId="77777777" w:rsidR="00041C30" w:rsidRPr="00605075" w:rsidRDefault="00041C30" w:rsidP="00041C30">
            <w:pPr>
              <w:rPr>
                <w:sz w:val="16"/>
                <w:szCs w:val="16"/>
              </w:rPr>
            </w:pPr>
            <w:r w:rsidRPr="00605075">
              <w:rPr>
                <w:sz w:val="16"/>
                <w:szCs w:val="16"/>
              </w:rPr>
              <w:t>KC664982.1</w:t>
            </w:r>
          </w:p>
          <w:p w14:paraId="697E525E" w14:textId="77777777" w:rsidR="00041C30" w:rsidRPr="00605075" w:rsidRDefault="00041C30" w:rsidP="00041C30">
            <w:pPr>
              <w:rPr>
                <w:sz w:val="16"/>
                <w:szCs w:val="16"/>
              </w:rPr>
            </w:pPr>
            <w:r w:rsidRPr="00605075">
              <w:rPr>
                <w:sz w:val="16"/>
                <w:szCs w:val="16"/>
              </w:rPr>
              <w:t>KC664983.1</w:t>
            </w:r>
          </w:p>
          <w:p w14:paraId="2E2ACB5F" w14:textId="77777777" w:rsidR="00041C30" w:rsidRPr="00605075" w:rsidRDefault="00041C30" w:rsidP="00041C30">
            <w:pPr>
              <w:rPr>
                <w:sz w:val="16"/>
                <w:szCs w:val="16"/>
              </w:rPr>
            </w:pPr>
            <w:r w:rsidRPr="00605075">
              <w:rPr>
                <w:sz w:val="16"/>
                <w:szCs w:val="16"/>
              </w:rPr>
              <w:t>KC664984.1</w:t>
            </w:r>
          </w:p>
          <w:p w14:paraId="3AC8D294" w14:textId="77777777" w:rsidR="00041C30" w:rsidRPr="00605075" w:rsidRDefault="00041C30" w:rsidP="00041C30">
            <w:pPr>
              <w:rPr>
                <w:sz w:val="16"/>
                <w:szCs w:val="16"/>
              </w:rPr>
            </w:pPr>
            <w:r w:rsidRPr="00605075">
              <w:rPr>
                <w:sz w:val="16"/>
                <w:szCs w:val="16"/>
              </w:rPr>
              <w:t>KC664985.1</w:t>
            </w:r>
          </w:p>
          <w:p w14:paraId="45435427" w14:textId="77777777" w:rsidR="00041C30" w:rsidRPr="00605075" w:rsidRDefault="00041C30" w:rsidP="00041C30">
            <w:pPr>
              <w:rPr>
                <w:sz w:val="16"/>
                <w:szCs w:val="16"/>
              </w:rPr>
            </w:pPr>
            <w:r w:rsidRPr="00605075">
              <w:rPr>
                <w:sz w:val="16"/>
                <w:szCs w:val="16"/>
              </w:rPr>
              <w:t>KC664986.1</w:t>
            </w:r>
          </w:p>
          <w:p w14:paraId="43003495" w14:textId="77777777" w:rsidR="00041C30" w:rsidRPr="00605075" w:rsidRDefault="00041C30" w:rsidP="00041C30">
            <w:pPr>
              <w:rPr>
                <w:sz w:val="16"/>
                <w:szCs w:val="16"/>
              </w:rPr>
            </w:pPr>
            <w:r w:rsidRPr="00605075">
              <w:rPr>
                <w:sz w:val="16"/>
                <w:szCs w:val="16"/>
              </w:rPr>
              <w:t>KC664987.1</w:t>
            </w:r>
          </w:p>
          <w:p w14:paraId="79EE1EDA" w14:textId="77777777" w:rsidR="00041C30" w:rsidRPr="00605075" w:rsidRDefault="00041C30" w:rsidP="00041C30">
            <w:pPr>
              <w:rPr>
                <w:sz w:val="16"/>
                <w:szCs w:val="16"/>
              </w:rPr>
            </w:pPr>
            <w:r w:rsidRPr="00605075">
              <w:rPr>
                <w:sz w:val="16"/>
                <w:szCs w:val="16"/>
              </w:rPr>
              <w:t>KC664988.1</w:t>
            </w:r>
          </w:p>
          <w:p w14:paraId="3F229286" w14:textId="77777777" w:rsidR="00041C30" w:rsidRPr="00605075" w:rsidRDefault="00041C30" w:rsidP="00041C30">
            <w:pPr>
              <w:rPr>
                <w:sz w:val="16"/>
                <w:szCs w:val="16"/>
              </w:rPr>
            </w:pPr>
            <w:r w:rsidRPr="00605075">
              <w:rPr>
                <w:sz w:val="16"/>
                <w:szCs w:val="16"/>
              </w:rPr>
              <w:t>KC664989.1</w:t>
            </w:r>
          </w:p>
          <w:p w14:paraId="2C5BE5F0" w14:textId="77777777" w:rsidR="00041C30" w:rsidRPr="00605075" w:rsidRDefault="00041C30" w:rsidP="00041C30">
            <w:pPr>
              <w:rPr>
                <w:sz w:val="16"/>
                <w:szCs w:val="16"/>
              </w:rPr>
            </w:pPr>
            <w:r w:rsidRPr="00605075">
              <w:rPr>
                <w:sz w:val="16"/>
                <w:szCs w:val="16"/>
              </w:rPr>
              <w:t>KC664990.1</w:t>
            </w:r>
          </w:p>
          <w:p w14:paraId="5C90F80F" w14:textId="77777777" w:rsidR="00041C30" w:rsidRPr="00605075" w:rsidRDefault="00041C30" w:rsidP="00041C30">
            <w:pPr>
              <w:rPr>
                <w:sz w:val="16"/>
                <w:szCs w:val="16"/>
              </w:rPr>
            </w:pPr>
            <w:r w:rsidRPr="00605075">
              <w:rPr>
                <w:sz w:val="16"/>
                <w:szCs w:val="16"/>
              </w:rPr>
              <w:t>KC664991.1</w:t>
            </w:r>
          </w:p>
          <w:p w14:paraId="4089496A" w14:textId="77777777" w:rsidR="00041C30" w:rsidRPr="00605075" w:rsidRDefault="00041C30" w:rsidP="00041C30">
            <w:pPr>
              <w:rPr>
                <w:sz w:val="16"/>
                <w:szCs w:val="16"/>
              </w:rPr>
            </w:pPr>
            <w:r w:rsidRPr="00605075">
              <w:rPr>
                <w:sz w:val="16"/>
                <w:szCs w:val="16"/>
              </w:rPr>
              <w:t>KC664992.1</w:t>
            </w:r>
          </w:p>
          <w:p w14:paraId="6DD24BE9" w14:textId="77777777" w:rsidR="00041C30" w:rsidRPr="00605075" w:rsidRDefault="00041C30" w:rsidP="00041C30">
            <w:pPr>
              <w:rPr>
                <w:sz w:val="16"/>
                <w:szCs w:val="16"/>
              </w:rPr>
            </w:pPr>
            <w:r w:rsidRPr="00605075">
              <w:rPr>
                <w:sz w:val="16"/>
                <w:szCs w:val="16"/>
              </w:rPr>
              <w:t>KC664993.1</w:t>
            </w:r>
          </w:p>
          <w:p w14:paraId="37B712C5" w14:textId="77777777" w:rsidR="00041C30" w:rsidRPr="00605075" w:rsidRDefault="00041C30" w:rsidP="00041C30">
            <w:pPr>
              <w:rPr>
                <w:sz w:val="16"/>
                <w:szCs w:val="16"/>
              </w:rPr>
            </w:pPr>
            <w:r w:rsidRPr="00605075">
              <w:rPr>
                <w:sz w:val="16"/>
                <w:szCs w:val="16"/>
              </w:rPr>
              <w:t>KC664994.1</w:t>
            </w:r>
          </w:p>
          <w:p w14:paraId="0557E36A" w14:textId="77777777" w:rsidR="00041C30" w:rsidRPr="00605075" w:rsidRDefault="00041C30" w:rsidP="00041C30">
            <w:pPr>
              <w:rPr>
                <w:sz w:val="16"/>
                <w:szCs w:val="16"/>
              </w:rPr>
            </w:pPr>
            <w:r w:rsidRPr="00605075">
              <w:rPr>
                <w:sz w:val="16"/>
                <w:szCs w:val="16"/>
              </w:rPr>
              <w:t>KC664995.1</w:t>
            </w:r>
          </w:p>
          <w:p w14:paraId="17BC16CD" w14:textId="77777777" w:rsidR="00041C30" w:rsidRPr="00605075" w:rsidRDefault="00041C30" w:rsidP="00041C30">
            <w:pPr>
              <w:rPr>
                <w:sz w:val="16"/>
                <w:szCs w:val="16"/>
              </w:rPr>
            </w:pPr>
            <w:r w:rsidRPr="00605075">
              <w:rPr>
                <w:sz w:val="16"/>
                <w:szCs w:val="16"/>
              </w:rPr>
              <w:t>KC664996.1</w:t>
            </w:r>
          </w:p>
          <w:p w14:paraId="25C38047" w14:textId="77777777" w:rsidR="00041C30" w:rsidRPr="00605075" w:rsidRDefault="00041C30" w:rsidP="00041C30">
            <w:pPr>
              <w:rPr>
                <w:sz w:val="16"/>
                <w:szCs w:val="16"/>
              </w:rPr>
            </w:pPr>
            <w:r w:rsidRPr="00605075">
              <w:rPr>
                <w:sz w:val="16"/>
                <w:szCs w:val="16"/>
              </w:rPr>
              <w:t>KC664997.1</w:t>
            </w:r>
          </w:p>
          <w:p w14:paraId="581CFA69" w14:textId="77777777" w:rsidR="00041C30" w:rsidRPr="00605075" w:rsidRDefault="00041C30" w:rsidP="00041C30">
            <w:pPr>
              <w:rPr>
                <w:sz w:val="16"/>
                <w:szCs w:val="16"/>
              </w:rPr>
            </w:pPr>
            <w:r w:rsidRPr="00605075">
              <w:rPr>
                <w:sz w:val="16"/>
                <w:szCs w:val="16"/>
              </w:rPr>
              <w:t>KC664998.1</w:t>
            </w:r>
          </w:p>
          <w:p w14:paraId="6ABF6715" w14:textId="77777777" w:rsidR="00041C30" w:rsidRPr="00605075" w:rsidRDefault="00041C30" w:rsidP="00041C30">
            <w:pPr>
              <w:rPr>
                <w:sz w:val="16"/>
                <w:szCs w:val="16"/>
              </w:rPr>
            </w:pPr>
            <w:r w:rsidRPr="00605075">
              <w:rPr>
                <w:sz w:val="16"/>
                <w:szCs w:val="16"/>
              </w:rPr>
              <w:t>KC664999.1</w:t>
            </w:r>
          </w:p>
          <w:p w14:paraId="4BE281C5" w14:textId="77777777" w:rsidR="00041C30" w:rsidRPr="00605075" w:rsidRDefault="00041C30" w:rsidP="00041C30">
            <w:pPr>
              <w:rPr>
                <w:sz w:val="16"/>
                <w:szCs w:val="16"/>
              </w:rPr>
            </w:pPr>
            <w:r w:rsidRPr="00605075">
              <w:rPr>
                <w:sz w:val="16"/>
                <w:szCs w:val="16"/>
              </w:rPr>
              <w:t>KC665001.1</w:t>
            </w:r>
          </w:p>
          <w:p w14:paraId="4B99470B" w14:textId="77777777" w:rsidR="00041C30" w:rsidRPr="00605075" w:rsidRDefault="00041C30" w:rsidP="00041C30">
            <w:pPr>
              <w:rPr>
                <w:sz w:val="16"/>
                <w:szCs w:val="16"/>
              </w:rPr>
            </w:pPr>
            <w:r w:rsidRPr="00605075">
              <w:rPr>
                <w:sz w:val="16"/>
                <w:szCs w:val="16"/>
              </w:rPr>
              <w:t>KC665002.1</w:t>
            </w:r>
          </w:p>
          <w:p w14:paraId="52476117" w14:textId="77777777" w:rsidR="00041C30" w:rsidRPr="00605075" w:rsidRDefault="00041C30" w:rsidP="00041C30">
            <w:pPr>
              <w:rPr>
                <w:sz w:val="16"/>
                <w:szCs w:val="16"/>
              </w:rPr>
            </w:pPr>
            <w:r w:rsidRPr="00605075">
              <w:rPr>
                <w:sz w:val="16"/>
                <w:szCs w:val="16"/>
              </w:rPr>
              <w:t>KC665003.1</w:t>
            </w:r>
          </w:p>
          <w:p w14:paraId="17647F02" w14:textId="77777777" w:rsidR="00041C30" w:rsidRPr="00605075" w:rsidRDefault="00041C30" w:rsidP="00041C30">
            <w:pPr>
              <w:rPr>
                <w:sz w:val="16"/>
                <w:szCs w:val="16"/>
              </w:rPr>
            </w:pPr>
            <w:r w:rsidRPr="00605075">
              <w:rPr>
                <w:sz w:val="16"/>
                <w:szCs w:val="16"/>
              </w:rPr>
              <w:t>KC665046.1</w:t>
            </w:r>
          </w:p>
          <w:p w14:paraId="0569266E" w14:textId="77777777" w:rsidR="00041C30" w:rsidRPr="00605075" w:rsidRDefault="00041C30" w:rsidP="00041C30">
            <w:pPr>
              <w:rPr>
                <w:sz w:val="16"/>
                <w:szCs w:val="16"/>
              </w:rPr>
            </w:pPr>
            <w:r w:rsidRPr="00605075">
              <w:rPr>
                <w:sz w:val="16"/>
                <w:szCs w:val="16"/>
              </w:rPr>
              <w:t>KC665047.1</w:t>
            </w:r>
          </w:p>
          <w:p w14:paraId="2DF3EE01" w14:textId="77777777" w:rsidR="00041C30" w:rsidRPr="00605075" w:rsidRDefault="00041C30" w:rsidP="00041C30">
            <w:pPr>
              <w:rPr>
                <w:sz w:val="16"/>
                <w:szCs w:val="16"/>
              </w:rPr>
            </w:pPr>
            <w:r w:rsidRPr="00605075">
              <w:rPr>
                <w:sz w:val="16"/>
                <w:szCs w:val="16"/>
              </w:rPr>
              <w:t>KC665048.1</w:t>
            </w:r>
          </w:p>
          <w:p w14:paraId="01FE5E01" w14:textId="77777777" w:rsidR="00041C30" w:rsidRPr="00605075" w:rsidRDefault="00041C30" w:rsidP="00041C30">
            <w:pPr>
              <w:rPr>
                <w:sz w:val="16"/>
                <w:szCs w:val="16"/>
              </w:rPr>
            </w:pPr>
            <w:r w:rsidRPr="00605075">
              <w:rPr>
                <w:sz w:val="16"/>
                <w:szCs w:val="16"/>
              </w:rPr>
              <w:t>KC665049.1</w:t>
            </w:r>
          </w:p>
          <w:p w14:paraId="16690456" w14:textId="77777777" w:rsidR="00041C30" w:rsidRPr="00605075" w:rsidRDefault="00041C30" w:rsidP="00041C30">
            <w:pPr>
              <w:rPr>
                <w:sz w:val="16"/>
                <w:szCs w:val="16"/>
              </w:rPr>
            </w:pPr>
            <w:r w:rsidRPr="00605075">
              <w:rPr>
                <w:sz w:val="16"/>
                <w:szCs w:val="16"/>
              </w:rPr>
              <w:t>KC665050.1</w:t>
            </w:r>
          </w:p>
          <w:p w14:paraId="55D82505" w14:textId="77777777" w:rsidR="00041C30" w:rsidRPr="00605075" w:rsidRDefault="00041C30" w:rsidP="00041C30">
            <w:pPr>
              <w:rPr>
                <w:sz w:val="16"/>
                <w:szCs w:val="16"/>
              </w:rPr>
            </w:pPr>
            <w:r w:rsidRPr="00605075">
              <w:rPr>
                <w:sz w:val="16"/>
                <w:szCs w:val="16"/>
              </w:rPr>
              <w:t>KC665051.1</w:t>
            </w:r>
          </w:p>
          <w:p w14:paraId="60111020" w14:textId="77777777" w:rsidR="00041C30" w:rsidRPr="00605075" w:rsidRDefault="00041C30" w:rsidP="00041C30">
            <w:pPr>
              <w:rPr>
                <w:sz w:val="16"/>
                <w:szCs w:val="16"/>
              </w:rPr>
            </w:pPr>
            <w:r w:rsidRPr="00605075">
              <w:rPr>
                <w:sz w:val="16"/>
                <w:szCs w:val="16"/>
              </w:rPr>
              <w:t>KC665052.1</w:t>
            </w:r>
          </w:p>
          <w:p w14:paraId="09A47744" w14:textId="77777777" w:rsidR="00041C30" w:rsidRPr="00605075" w:rsidRDefault="00041C30" w:rsidP="00041C30">
            <w:pPr>
              <w:rPr>
                <w:sz w:val="16"/>
                <w:szCs w:val="16"/>
              </w:rPr>
            </w:pPr>
            <w:r w:rsidRPr="00605075">
              <w:rPr>
                <w:sz w:val="16"/>
                <w:szCs w:val="16"/>
              </w:rPr>
              <w:t>KC665053.1</w:t>
            </w:r>
          </w:p>
          <w:p w14:paraId="058024CD" w14:textId="77777777" w:rsidR="00041C30" w:rsidRPr="00605075" w:rsidRDefault="00041C30" w:rsidP="00041C30">
            <w:pPr>
              <w:rPr>
                <w:sz w:val="16"/>
                <w:szCs w:val="16"/>
              </w:rPr>
            </w:pPr>
            <w:r w:rsidRPr="00605075">
              <w:rPr>
                <w:sz w:val="16"/>
                <w:szCs w:val="16"/>
              </w:rPr>
              <w:t>KC665054.1</w:t>
            </w:r>
          </w:p>
          <w:p w14:paraId="20108FB0" w14:textId="77777777" w:rsidR="00041C30" w:rsidRPr="00605075" w:rsidRDefault="00041C30" w:rsidP="00041C30">
            <w:pPr>
              <w:rPr>
                <w:sz w:val="16"/>
                <w:szCs w:val="16"/>
              </w:rPr>
            </w:pPr>
            <w:r w:rsidRPr="00605075">
              <w:rPr>
                <w:sz w:val="16"/>
                <w:szCs w:val="16"/>
              </w:rPr>
              <w:t>KC665055.1</w:t>
            </w:r>
          </w:p>
          <w:p w14:paraId="366503CB" w14:textId="77777777" w:rsidR="00041C30" w:rsidRPr="00605075" w:rsidRDefault="00041C30" w:rsidP="00041C30">
            <w:pPr>
              <w:rPr>
                <w:sz w:val="16"/>
                <w:szCs w:val="16"/>
              </w:rPr>
            </w:pPr>
            <w:r w:rsidRPr="00605075">
              <w:rPr>
                <w:sz w:val="16"/>
                <w:szCs w:val="16"/>
              </w:rPr>
              <w:t>KC665056.1</w:t>
            </w:r>
          </w:p>
          <w:p w14:paraId="5C4F46B4" w14:textId="77777777" w:rsidR="00041C30" w:rsidRPr="00605075" w:rsidRDefault="00041C30" w:rsidP="00041C30">
            <w:pPr>
              <w:rPr>
                <w:sz w:val="16"/>
                <w:szCs w:val="16"/>
              </w:rPr>
            </w:pPr>
            <w:r w:rsidRPr="00605075">
              <w:rPr>
                <w:sz w:val="16"/>
                <w:szCs w:val="16"/>
              </w:rPr>
              <w:t>KC665057.1</w:t>
            </w:r>
          </w:p>
          <w:p w14:paraId="68585DED" w14:textId="77777777" w:rsidR="00041C30" w:rsidRPr="00605075" w:rsidRDefault="00041C30" w:rsidP="00041C30">
            <w:pPr>
              <w:rPr>
                <w:sz w:val="16"/>
                <w:szCs w:val="16"/>
              </w:rPr>
            </w:pPr>
            <w:r w:rsidRPr="00605075">
              <w:rPr>
                <w:sz w:val="16"/>
                <w:szCs w:val="16"/>
              </w:rPr>
              <w:t>KC665069.1</w:t>
            </w:r>
          </w:p>
          <w:p w14:paraId="21183493" w14:textId="77777777" w:rsidR="00041C30" w:rsidRPr="00605075" w:rsidRDefault="00041C30" w:rsidP="00041C30">
            <w:pPr>
              <w:rPr>
                <w:sz w:val="16"/>
                <w:szCs w:val="16"/>
              </w:rPr>
            </w:pPr>
            <w:r w:rsidRPr="00605075">
              <w:rPr>
                <w:sz w:val="16"/>
                <w:szCs w:val="16"/>
              </w:rPr>
              <w:t>KC665070.1</w:t>
            </w:r>
          </w:p>
          <w:p w14:paraId="38A5BF53" w14:textId="77777777" w:rsidR="00041C30" w:rsidRPr="00605075" w:rsidRDefault="00041C30" w:rsidP="00041C30">
            <w:pPr>
              <w:rPr>
                <w:sz w:val="16"/>
                <w:szCs w:val="16"/>
              </w:rPr>
            </w:pPr>
            <w:r w:rsidRPr="00605075">
              <w:rPr>
                <w:sz w:val="16"/>
                <w:szCs w:val="16"/>
              </w:rPr>
              <w:t>KC665073.1</w:t>
            </w:r>
          </w:p>
          <w:p w14:paraId="49A99769" w14:textId="77777777" w:rsidR="00041C30" w:rsidRPr="00605075" w:rsidRDefault="00041C30" w:rsidP="00041C30">
            <w:pPr>
              <w:rPr>
                <w:sz w:val="16"/>
                <w:szCs w:val="16"/>
              </w:rPr>
            </w:pPr>
            <w:r w:rsidRPr="00605075">
              <w:rPr>
                <w:sz w:val="16"/>
                <w:szCs w:val="16"/>
              </w:rPr>
              <w:t>KC665074.1</w:t>
            </w:r>
          </w:p>
          <w:p w14:paraId="0A228332" w14:textId="77777777" w:rsidR="00041C30" w:rsidRPr="00605075" w:rsidRDefault="00041C30" w:rsidP="00041C30">
            <w:pPr>
              <w:rPr>
                <w:sz w:val="16"/>
                <w:szCs w:val="16"/>
              </w:rPr>
            </w:pPr>
            <w:r w:rsidRPr="00605075">
              <w:rPr>
                <w:sz w:val="16"/>
                <w:szCs w:val="16"/>
              </w:rPr>
              <w:t>KC665075.1</w:t>
            </w:r>
          </w:p>
          <w:p w14:paraId="690FC5CA" w14:textId="77777777" w:rsidR="00041C30" w:rsidRPr="00605075" w:rsidRDefault="00041C30" w:rsidP="00041C30">
            <w:pPr>
              <w:rPr>
                <w:sz w:val="16"/>
                <w:szCs w:val="16"/>
              </w:rPr>
            </w:pPr>
            <w:r w:rsidRPr="00605075">
              <w:rPr>
                <w:sz w:val="16"/>
                <w:szCs w:val="16"/>
              </w:rPr>
              <w:t>KC665076.1</w:t>
            </w:r>
          </w:p>
          <w:p w14:paraId="1D23D22B" w14:textId="77777777" w:rsidR="00041C30" w:rsidRPr="00605075" w:rsidRDefault="00041C30" w:rsidP="00041C30">
            <w:pPr>
              <w:rPr>
                <w:sz w:val="16"/>
                <w:szCs w:val="16"/>
              </w:rPr>
            </w:pPr>
            <w:r w:rsidRPr="00605075">
              <w:rPr>
                <w:sz w:val="16"/>
                <w:szCs w:val="16"/>
              </w:rPr>
              <w:t>KC665089.1</w:t>
            </w:r>
          </w:p>
          <w:p w14:paraId="024271CC" w14:textId="77777777" w:rsidR="00041C30" w:rsidRPr="00605075" w:rsidRDefault="00041C30" w:rsidP="00041C30">
            <w:pPr>
              <w:rPr>
                <w:sz w:val="16"/>
                <w:szCs w:val="16"/>
              </w:rPr>
            </w:pPr>
            <w:r w:rsidRPr="00605075">
              <w:rPr>
                <w:sz w:val="16"/>
                <w:szCs w:val="16"/>
              </w:rPr>
              <w:t>KC665090.1</w:t>
            </w:r>
          </w:p>
          <w:p w14:paraId="4A145F19" w14:textId="77777777" w:rsidR="00041C30" w:rsidRPr="00605075" w:rsidRDefault="00041C30" w:rsidP="00041C30">
            <w:pPr>
              <w:rPr>
                <w:sz w:val="16"/>
                <w:szCs w:val="16"/>
              </w:rPr>
            </w:pPr>
            <w:r w:rsidRPr="00605075">
              <w:rPr>
                <w:sz w:val="16"/>
                <w:szCs w:val="16"/>
              </w:rPr>
              <w:t>KC665091.1</w:t>
            </w:r>
          </w:p>
          <w:p w14:paraId="0A912093" w14:textId="77777777" w:rsidR="00041C30" w:rsidRPr="00605075" w:rsidRDefault="00041C30" w:rsidP="00041C30">
            <w:pPr>
              <w:rPr>
                <w:sz w:val="16"/>
                <w:szCs w:val="16"/>
              </w:rPr>
            </w:pPr>
            <w:r w:rsidRPr="00605075">
              <w:rPr>
                <w:sz w:val="16"/>
                <w:szCs w:val="16"/>
              </w:rPr>
              <w:t>KC665092.1</w:t>
            </w:r>
          </w:p>
          <w:p w14:paraId="7C9B4D63" w14:textId="77777777" w:rsidR="00041C30" w:rsidRPr="00605075" w:rsidRDefault="00041C30" w:rsidP="00041C30">
            <w:pPr>
              <w:rPr>
                <w:sz w:val="16"/>
                <w:szCs w:val="16"/>
              </w:rPr>
            </w:pPr>
            <w:r w:rsidRPr="00605075">
              <w:rPr>
                <w:sz w:val="16"/>
                <w:szCs w:val="16"/>
              </w:rPr>
              <w:t>KC665194.1</w:t>
            </w:r>
          </w:p>
          <w:p w14:paraId="6DAD3AEF" w14:textId="6CF4D2B0" w:rsidR="00391B81" w:rsidRPr="00605075" w:rsidRDefault="00041C30" w:rsidP="00041C30">
            <w:pPr>
              <w:rPr>
                <w:sz w:val="16"/>
                <w:szCs w:val="16"/>
              </w:rPr>
            </w:pPr>
            <w:r w:rsidRPr="00605075">
              <w:rPr>
                <w:sz w:val="16"/>
                <w:szCs w:val="16"/>
              </w:rPr>
              <w:t>KC665257.1</w:t>
            </w:r>
          </w:p>
        </w:tc>
      </w:tr>
      <w:tr w:rsidR="00391B81" w:rsidRPr="00605075" w14:paraId="2E2436C5" w14:textId="77777777" w:rsidTr="00A46114">
        <w:tc>
          <w:tcPr>
            <w:tcW w:w="6295" w:type="dxa"/>
          </w:tcPr>
          <w:p w14:paraId="02340ED4" w14:textId="54EA6453" w:rsidR="00391B81" w:rsidRPr="00605075" w:rsidRDefault="00041C30">
            <w:pPr>
              <w:rPr>
                <w:i/>
                <w:iCs/>
                <w:sz w:val="16"/>
                <w:szCs w:val="16"/>
              </w:rPr>
            </w:pPr>
            <w:r w:rsidRPr="00605075">
              <w:rPr>
                <w:i/>
                <w:iCs/>
                <w:sz w:val="16"/>
                <w:szCs w:val="16"/>
              </w:rPr>
              <w:lastRenderedPageBreak/>
              <w:t xml:space="preserve">Aphonopelma </w:t>
            </w:r>
            <w:proofErr w:type="spellStart"/>
            <w:r w:rsidRPr="00605075">
              <w:rPr>
                <w:i/>
                <w:iCs/>
                <w:sz w:val="16"/>
                <w:szCs w:val="16"/>
              </w:rPr>
              <w:t>eutylenum</w:t>
            </w:r>
            <w:proofErr w:type="spellEnd"/>
          </w:p>
        </w:tc>
        <w:tc>
          <w:tcPr>
            <w:tcW w:w="3631" w:type="dxa"/>
          </w:tcPr>
          <w:p w14:paraId="5C72EFB0" w14:textId="77777777" w:rsidR="00041C30" w:rsidRPr="00605075" w:rsidRDefault="00041C30" w:rsidP="00041C30">
            <w:pPr>
              <w:rPr>
                <w:sz w:val="16"/>
                <w:szCs w:val="16"/>
              </w:rPr>
            </w:pPr>
            <w:r w:rsidRPr="00605075">
              <w:rPr>
                <w:sz w:val="16"/>
                <w:szCs w:val="16"/>
              </w:rPr>
              <w:t>JF803417.1</w:t>
            </w:r>
          </w:p>
          <w:p w14:paraId="40622847" w14:textId="77777777" w:rsidR="00041C30" w:rsidRPr="00605075" w:rsidRDefault="00041C30" w:rsidP="00041C30">
            <w:pPr>
              <w:rPr>
                <w:sz w:val="16"/>
                <w:szCs w:val="16"/>
              </w:rPr>
            </w:pPr>
            <w:r w:rsidRPr="00605075">
              <w:rPr>
                <w:sz w:val="16"/>
                <w:szCs w:val="16"/>
              </w:rPr>
              <w:t>KC664845.1</w:t>
            </w:r>
          </w:p>
          <w:p w14:paraId="10AFF081" w14:textId="77777777" w:rsidR="00041C30" w:rsidRPr="00605075" w:rsidRDefault="00041C30" w:rsidP="00041C30">
            <w:pPr>
              <w:rPr>
                <w:sz w:val="16"/>
                <w:szCs w:val="16"/>
              </w:rPr>
            </w:pPr>
            <w:r w:rsidRPr="00605075">
              <w:rPr>
                <w:sz w:val="16"/>
                <w:szCs w:val="16"/>
              </w:rPr>
              <w:t>KC664861.1</w:t>
            </w:r>
          </w:p>
          <w:p w14:paraId="48AA4DFE" w14:textId="77777777" w:rsidR="00041C30" w:rsidRPr="00605075" w:rsidRDefault="00041C30" w:rsidP="00041C30">
            <w:pPr>
              <w:rPr>
                <w:sz w:val="16"/>
                <w:szCs w:val="16"/>
              </w:rPr>
            </w:pPr>
            <w:r w:rsidRPr="00605075">
              <w:rPr>
                <w:sz w:val="16"/>
                <w:szCs w:val="16"/>
              </w:rPr>
              <w:t>KC664880.1</w:t>
            </w:r>
          </w:p>
          <w:p w14:paraId="487EEDE7" w14:textId="77777777" w:rsidR="00041C30" w:rsidRPr="00605075" w:rsidRDefault="00041C30" w:rsidP="00041C30">
            <w:pPr>
              <w:rPr>
                <w:sz w:val="16"/>
                <w:szCs w:val="16"/>
              </w:rPr>
            </w:pPr>
            <w:r w:rsidRPr="00605075">
              <w:rPr>
                <w:sz w:val="16"/>
                <w:szCs w:val="16"/>
              </w:rPr>
              <w:t>KC665199.1</w:t>
            </w:r>
          </w:p>
          <w:p w14:paraId="48798E95" w14:textId="77777777" w:rsidR="00041C30" w:rsidRPr="00605075" w:rsidRDefault="00041C30" w:rsidP="00041C30">
            <w:pPr>
              <w:rPr>
                <w:sz w:val="16"/>
                <w:szCs w:val="16"/>
              </w:rPr>
            </w:pPr>
            <w:r w:rsidRPr="00605075">
              <w:rPr>
                <w:sz w:val="16"/>
                <w:szCs w:val="16"/>
              </w:rPr>
              <w:t>KC665280.1</w:t>
            </w:r>
          </w:p>
          <w:p w14:paraId="7A5FD7E5" w14:textId="77777777" w:rsidR="00041C30" w:rsidRPr="00605075" w:rsidRDefault="00041C30" w:rsidP="00041C30">
            <w:pPr>
              <w:rPr>
                <w:sz w:val="16"/>
                <w:szCs w:val="16"/>
              </w:rPr>
            </w:pPr>
            <w:r w:rsidRPr="00605075">
              <w:rPr>
                <w:sz w:val="16"/>
                <w:szCs w:val="16"/>
              </w:rPr>
              <w:t>KC665281.1</w:t>
            </w:r>
          </w:p>
          <w:p w14:paraId="49EA705D" w14:textId="77777777" w:rsidR="00041C30" w:rsidRPr="00605075" w:rsidRDefault="00041C30" w:rsidP="00041C30">
            <w:pPr>
              <w:rPr>
                <w:sz w:val="16"/>
                <w:szCs w:val="16"/>
              </w:rPr>
            </w:pPr>
            <w:r w:rsidRPr="00605075">
              <w:rPr>
                <w:sz w:val="16"/>
                <w:szCs w:val="16"/>
              </w:rPr>
              <w:t>KC665282.1</w:t>
            </w:r>
          </w:p>
          <w:p w14:paraId="41E58982" w14:textId="77777777" w:rsidR="00041C30" w:rsidRPr="00605075" w:rsidRDefault="00041C30" w:rsidP="00041C30">
            <w:pPr>
              <w:rPr>
                <w:sz w:val="16"/>
                <w:szCs w:val="16"/>
              </w:rPr>
            </w:pPr>
            <w:r w:rsidRPr="00605075">
              <w:rPr>
                <w:sz w:val="16"/>
                <w:szCs w:val="16"/>
              </w:rPr>
              <w:t>KC665283.1</w:t>
            </w:r>
          </w:p>
          <w:p w14:paraId="1DD92562" w14:textId="77777777" w:rsidR="00041C30" w:rsidRPr="00605075" w:rsidRDefault="00041C30" w:rsidP="00041C30">
            <w:pPr>
              <w:rPr>
                <w:sz w:val="16"/>
                <w:szCs w:val="16"/>
              </w:rPr>
            </w:pPr>
            <w:r w:rsidRPr="00605075">
              <w:rPr>
                <w:sz w:val="16"/>
                <w:szCs w:val="16"/>
              </w:rPr>
              <w:t>KC665306.1</w:t>
            </w:r>
          </w:p>
          <w:p w14:paraId="2E7BDC52" w14:textId="77777777" w:rsidR="00041C30" w:rsidRPr="00605075" w:rsidRDefault="00041C30" w:rsidP="00041C30">
            <w:pPr>
              <w:rPr>
                <w:sz w:val="16"/>
                <w:szCs w:val="16"/>
              </w:rPr>
            </w:pPr>
            <w:r w:rsidRPr="00605075">
              <w:rPr>
                <w:sz w:val="16"/>
                <w:szCs w:val="16"/>
              </w:rPr>
              <w:t>KC665307.1</w:t>
            </w:r>
          </w:p>
          <w:p w14:paraId="60C006B6" w14:textId="77777777" w:rsidR="00041C30" w:rsidRPr="00605075" w:rsidRDefault="00041C30" w:rsidP="00041C30">
            <w:pPr>
              <w:rPr>
                <w:sz w:val="16"/>
                <w:szCs w:val="16"/>
              </w:rPr>
            </w:pPr>
            <w:r w:rsidRPr="00605075">
              <w:rPr>
                <w:sz w:val="16"/>
                <w:szCs w:val="16"/>
              </w:rPr>
              <w:t>KC665311.1</w:t>
            </w:r>
          </w:p>
          <w:p w14:paraId="41CE548D" w14:textId="77777777" w:rsidR="00041C30" w:rsidRPr="00605075" w:rsidRDefault="00041C30" w:rsidP="00041C30">
            <w:pPr>
              <w:rPr>
                <w:sz w:val="16"/>
                <w:szCs w:val="16"/>
              </w:rPr>
            </w:pPr>
            <w:r w:rsidRPr="00605075">
              <w:rPr>
                <w:sz w:val="16"/>
                <w:szCs w:val="16"/>
              </w:rPr>
              <w:t>KC665312.1</w:t>
            </w:r>
          </w:p>
          <w:p w14:paraId="238E764C" w14:textId="77777777" w:rsidR="00041C30" w:rsidRPr="00605075" w:rsidRDefault="00041C30" w:rsidP="00041C30">
            <w:pPr>
              <w:rPr>
                <w:sz w:val="16"/>
                <w:szCs w:val="16"/>
              </w:rPr>
            </w:pPr>
            <w:r w:rsidRPr="00605075">
              <w:rPr>
                <w:sz w:val="16"/>
                <w:szCs w:val="16"/>
              </w:rPr>
              <w:lastRenderedPageBreak/>
              <w:t>KC665313.1</w:t>
            </w:r>
          </w:p>
          <w:p w14:paraId="2B5D099E" w14:textId="77777777" w:rsidR="00041C30" w:rsidRPr="00605075" w:rsidRDefault="00041C30" w:rsidP="00041C30">
            <w:pPr>
              <w:rPr>
                <w:sz w:val="16"/>
                <w:szCs w:val="16"/>
              </w:rPr>
            </w:pPr>
            <w:r w:rsidRPr="00605075">
              <w:rPr>
                <w:sz w:val="16"/>
                <w:szCs w:val="16"/>
              </w:rPr>
              <w:t>KC665314.1</w:t>
            </w:r>
          </w:p>
          <w:p w14:paraId="2B46BB3B" w14:textId="77777777" w:rsidR="00041C30" w:rsidRPr="00605075" w:rsidRDefault="00041C30" w:rsidP="00041C30">
            <w:pPr>
              <w:rPr>
                <w:sz w:val="16"/>
                <w:szCs w:val="16"/>
              </w:rPr>
            </w:pPr>
            <w:r w:rsidRPr="00605075">
              <w:rPr>
                <w:sz w:val="16"/>
                <w:szCs w:val="16"/>
              </w:rPr>
              <w:t>KC665315.1</w:t>
            </w:r>
          </w:p>
          <w:p w14:paraId="53898F30" w14:textId="77777777" w:rsidR="00041C30" w:rsidRPr="00605075" w:rsidRDefault="00041C30" w:rsidP="00041C30">
            <w:pPr>
              <w:rPr>
                <w:sz w:val="16"/>
                <w:szCs w:val="16"/>
              </w:rPr>
            </w:pPr>
            <w:r w:rsidRPr="00605075">
              <w:rPr>
                <w:sz w:val="16"/>
                <w:szCs w:val="16"/>
              </w:rPr>
              <w:t>KC665316.1</w:t>
            </w:r>
          </w:p>
          <w:p w14:paraId="5F470C96" w14:textId="77777777" w:rsidR="00041C30" w:rsidRPr="00605075" w:rsidRDefault="00041C30" w:rsidP="00041C30">
            <w:pPr>
              <w:rPr>
                <w:sz w:val="16"/>
                <w:szCs w:val="16"/>
              </w:rPr>
            </w:pPr>
            <w:r w:rsidRPr="00605075">
              <w:rPr>
                <w:sz w:val="16"/>
                <w:szCs w:val="16"/>
              </w:rPr>
              <w:t>KC665317.1</w:t>
            </w:r>
          </w:p>
          <w:p w14:paraId="43BAC2C3" w14:textId="77777777" w:rsidR="00041C30" w:rsidRPr="00605075" w:rsidRDefault="00041C30" w:rsidP="00041C30">
            <w:pPr>
              <w:rPr>
                <w:sz w:val="16"/>
                <w:szCs w:val="16"/>
              </w:rPr>
            </w:pPr>
            <w:r w:rsidRPr="00605075">
              <w:rPr>
                <w:sz w:val="16"/>
                <w:szCs w:val="16"/>
              </w:rPr>
              <w:t>KC665318.1</w:t>
            </w:r>
          </w:p>
          <w:p w14:paraId="6ECE9EBC" w14:textId="77777777" w:rsidR="00041C30" w:rsidRPr="00605075" w:rsidRDefault="00041C30" w:rsidP="00041C30">
            <w:pPr>
              <w:rPr>
                <w:sz w:val="16"/>
                <w:szCs w:val="16"/>
              </w:rPr>
            </w:pPr>
            <w:r w:rsidRPr="00605075">
              <w:rPr>
                <w:sz w:val="16"/>
                <w:szCs w:val="16"/>
              </w:rPr>
              <w:t>KC665320.1</w:t>
            </w:r>
          </w:p>
          <w:p w14:paraId="07AC81B8" w14:textId="77777777" w:rsidR="00041C30" w:rsidRPr="00605075" w:rsidRDefault="00041C30" w:rsidP="00041C30">
            <w:pPr>
              <w:rPr>
                <w:sz w:val="16"/>
                <w:szCs w:val="16"/>
              </w:rPr>
            </w:pPr>
            <w:r w:rsidRPr="00605075">
              <w:rPr>
                <w:sz w:val="16"/>
                <w:szCs w:val="16"/>
              </w:rPr>
              <w:t>KC665323.1</w:t>
            </w:r>
          </w:p>
          <w:p w14:paraId="7FF92736" w14:textId="77777777" w:rsidR="00041C30" w:rsidRPr="00605075" w:rsidRDefault="00041C30" w:rsidP="00041C30">
            <w:pPr>
              <w:rPr>
                <w:sz w:val="16"/>
                <w:szCs w:val="16"/>
              </w:rPr>
            </w:pPr>
            <w:r w:rsidRPr="00605075">
              <w:rPr>
                <w:sz w:val="16"/>
                <w:szCs w:val="16"/>
              </w:rPr>
              <w:t>KC665324.1</w:t>
            </w:r>
          </w:p>
          <w:p w14:paraId="14624BBD" w14:textId="77777777" w:rsidR="00041C30" w:rsidRPr="00605075" w:rsidRDefault="00041C30" w:rsidP="00041C30">
            <w:pPr>
              <w:rPr>
                <w:sz w:val="16"/>
                <w:szCs w:val="16"/>
              </w:rPr>
            </w:pPr>
            <w:r w:rsidRPr="00605075">
              <w:rPr>
                <w:sz w:val="16"/>
                <w:szCs w:val="16"/>
              </w:rPr>
              <w:t>KC665326.1</w:t>
            </w:r>
          </w:p>
          <w:p w14:paraId="1A0054B9" w14:textId="77777777" w:rsidR="00041C30" w:rsidRPr="00605075" w:rsidRDefault="00041C30" w:rsidP="00041C30">
            <w:pPr>
              <w:rPr>
                <w:sz w:val="16"/>
                <w:szCs w:val="16"/>
              </w:rPr>
            </w:pPr>
            <w:r w:rsidRPr="00605075">
              <w:rPr>
                <w:sz w:val="16"/>
                <w:szCs w:val="16"/>
              </w:rPr>
              <w:t>KC665330.1</w:t>
            </w:r>
          </w:p>
          <w:p w14:paraId="19BF067D" w14:textId="77777777" w:rsidR="00041C30" w:rsidRPr="00605075" w:rsidRDefault="00041C30" w:rsidP="00041C30">
            <w:pPr>
              <w:rPr>
                <w:sz w:val="16"/>
                <w:szCs w:val="16"/>
              </w:rPr>
            </w:pPr>
            <w:r w:rsidRPr="00605075">
              <w:rPr>
                <w:sz w:val="16"/>
                <w:szCs w:val="16"/>
              </w:rPr>
              <w:t>KC665332.1</w:t>
            </w:r>
          </w:p>
          <w:p w14:paraId="5068B59D" w14:textId="77777777" w:rsidR="00041C30" w:rsidRPr="00605075" w:rsidRDefault="00041C30" w:rsidP="00041C30">
            <w:pPr>
              <w:rPr>
                <w:sz w:val="16"/>
                <w:szCs w:val="16"/>
              </w:rPr>
            </w:pPr>
            <w:r w:rsidRPr="00605075">
              <w:rPr>
                <w:sz w:val="16"/>
                <w:szCs w:val="16"/>
              </w:rPr>
              <w:t>KC665333.1</w:t>
            </w:r>
          </w:p>
          <w:p w14:paraId="5C0C1775" w14:textId="77777777" w:rsidR="00041C30" w:rsidRPr="00605075" w:rsidRDefault="00041C30" w:rsidP="00041C30">
            <w:pPr>
              <w:rPr>
                <w:sz w:val="16"/>
                <w:szCs w:val="16"/>
              </w:rPr>
            </w:pPr>
            <w:r w:rsidRPr="00605075">
              <w:rPr>
                <w:sz w:val="16"/>
                <w:szCs w:val="16"/>
              </w:rPr>
              <w:t>KC665335.1</w:t>
            </w:r>
          </w:p>
          <w:p w14:paraId="56ECD206" w14:textId="77777777" w:rsidR="00041C30" w:rsidRPr="00605075" w:rsidRDefault="00041C30" w:rsidP="00041C30">
            <w:pPr>
              <w:rPr>
                <w:sz w:val="16"/>
                <w:szCs w:val="16"/>
              </w:rPr>
            </w:pPr>
            <w:r w:rsidRPr="00605075">
              <w:rPr>
                <w:sz w:val="16"/>
                <w:szCs w:val="16"/>
              </w:rPr>
              <w:t>KC665336.1</w:t>
            </w:r>
          </w:p>
          <w:p w14:paraId="564206F2" w14:textId="77777777" w:rsidR="00041C30" w:rsidRPr="00605075" w:rsidRDefault="00041C30" w:rsidP="00041C30">
            <w:pPr>
              <w:rPr>
                <w:sz w:val="16"/>
                <w:szCs w:val="16"/>
              </w:rPr>
            </w:pPr>
            <w:r w:rsidRPr="00605075">
              <w:rPr>
                <w:sz w:val="16"/>
                <w:szCs w:val="16"/>
              </w:rPr>
              <w:t>KC665337.1</w:t>
            </w:r>
          </w:p>
          <w:p w14:paraId="3E1158CB" w14:textId="77777777" w:rsidR="00041C30" w:rsidRPr="00605075" w:rsidRDefault="00041C30" w:rsidP="00041C30">
            <w:pPr>
              <w:rPr>
                <w:sz w:val="16"/>
                <w:szCs w:val="16"/>
              </w:rPr>
            </w:pPr>
            <w:r w:rsidRPr="00605075">
              <w:rPr>
                <w:sz w:val="16"/>
                <w:szCs w:val="16"/>
              </w:rPr>
              <w:t>KC665340.1</w:t>
            </w:r>
          </w:p>
          <w:p w14:paraId="3A882648" w14:textId="77777777" w:rsidR="00041C30" w:rsidRPr="00605075" w:rsidRDefault="00041C30" w:rsidP="00041C30">
            <w:pPr>
              <w:rPr>
                <w:sz w:val="16"/>
                <w:szCs w:val="16"/>
              </w:rPr>
            </w:pPr>
            <w:r w:rsidRPr="00605075">
              <w:rPr>
                <w:sz w:val="16"/>
                <w:szCs w:val="16"/>
              </w:rPr>
              <w:t>KC665380.1</w:t>
            </w:r>
          </w:p>
          <w:p w14:paraId="14317D63" w14:textId="77777777" w:rsidR="00041C30" w:rsidRPr="00605075" w:rsidRDefault="00041C30" w:rsidP="00041C30">
            <w:pPr>
              <w:rPr>
                <w:sz w:val="16"/>
                <w:szCs w:val="16"/>
              </w:rPr>
            </w:pPr>
            <w:r w:rsidRPr="00605075">
              <w:rPr>
                <w:sz w:val="16"/>
                <w:szCs w:val="16"/>
              </w:rPr>
              <w:t>KC665381.1</w:t>
            </w:r>
          </w:p>
          <w:p w14:paraId="49A401A7" w14:textId="77777777" w:rsidR="00041C30" w:rsidRPr="00605075" w:rsidRDefault="00041C30" w:rsidP="00041C30">
            <w:pPr>
              <w:rPr>
                <w:sz w:val="16"/>
                <w:szCs w:val="16"/>
              </w:rPr>
            </w:pPr>
            <w:r w:rsidRPr="00605075">
              <w:rPr>
                <w:sz w:val="16"/>
                <w:szCs w:val="16"/>
              </w:rPr>
              <w:t>KC665382.1</w:t>
            </w:r>
          </w:p>
          <w:p w14:paraId="33E03078" w14:textId="77777777" w:rsidR="00041C30" w:rsidRPr="00605075" w:rsidRDefault="00041C30" w:rsidP="00041C30">
            <w:pPr>
              <w:rPr>
                <w:sz w:val="16"/>
                <w:szCs w:val="16"/>
              </w:rPr>
            </w:pPr>
            <w:r w:rsidRPr="00605075">
              <w:rPr>
                <w:sz w:val="16"/>
                <w:szCs w:val="16"/>
              </w:rPr>
              <w:t>KC665383.1</w:t>
            </w:r>
          </w:p>
          <w:p w14:paraId="3AB04C67" w14:textId="77777777" w:rsidR="00041C30" w:rsidRPr="00605075" w:rsidRDefault="00041C30" w:rsidP="00041C30">
            <w:pPr>
              <w:rPr>
                <w:sz w:val="16"/>
                <w:szCs w:val="16"/>
              </w:rPr>
            </w:pPr>
            <w:r w:rsidRPr="00605075">
              <w:rPr>
                <w:sz w:val="16"/>
                <w:szCs w:val="16"/>
              </w:rPr>
              <w:t>KC665384.1</w:t>
            </w:r>
          </w:p>
          <w:p w14:paraId="186FD8F9" w14:textId="77777777" w:rsidR="00041C30" w:rsidRPr="00605075" w:rsidRDefault="00041C30" w:rsidP="00041C30">
            <w:pPr>
              <w:rPr>
                <w:sz w:val="16"/>
                <w:szCs w:val="16"/>
              </w:rPr>
            </w:pPr>
            <w:r w:rsidRPr="00605075">
              <w:rPr>
                <w:sz w:val="16"/>
                <w:szCs w:val="16"/>
              </w:rPr>
              <w:t>KC665385.1</w:t>
            </w:r>
          </w:p>
          <w:p w14:paraId="222986C7" w14:textId="15E37BDC" w:rsidR="00391B81" w:rsidRPr="00605075" w:rsidRDefault="00041C30" w:rsidP="00041C30">
            <w:pPr>
              <w:rPr>
                <w:sz w:val="16"/>
                <w:szCs w:val="16"/>
              </w:rPr>
            </w:pPr>
            <w:r w:rsidRPr="00605075">
              <w:rPr>
                <w:sz w:val="16"/>
                <w:szCs w:val="16"/>
              </w:rPr>
              <w:t>KC664840.1</w:t>
            </w:r>
          </w:p>
        </w:tc>
      </w:tr>
      <w:tr w:rsidR="00391B81" w:rsidRPr="00605075" w14:paraId="2F10AAFE" w14:textId="77777777" w:rsidTr="00A46114">
        <w:tc>
          <w:tcPr>
            <w:tcW w:w="6295" w:type="dxa"/>
          </w:tcPr>
          <w:p w14:paraId="3E55F012" w14:textId="4ECDF0D8" w:rsidR="00391B81" w:rsidRPr="00605075" w:rsidRDefault="00041C30">
            <w:pPr>
              <w:rPr>
                <w:i/>
                <w:iCs/>
                <w:sz w:val="16"/>
                <w:szCs w:val="16"/>
              </w:rPr>
            </w:pPr>
            <w:r w:rsidRPr="00605075">
              <w:rPr>
                <w:i/>
                <w:iCs/>
                <w:sz w:val="16"/>
                <w:szCs w:val="16"/>
              </w:rPr>
              <w:lastRenderedPageBreak/>
              <w:t xml:space="preserve">Aphonopelma </w:t>
            </w:r>
            <w:proofErr w:type="spellStart"/>
            <w:r w:rsidRPr="00605075">
              <w:rPr>
                <w:i/>
                <w:iCs/>
                <w:sz w:val="16"/>
                <w:szCs w:val="16"/>
              </w:rPr>
              <w:t>gabeli</w:t>
            </w:r>
            <w:proofErr w:type="spellEnd"/>
          </w:p>
        </w:tc>
        <w:tc>
          <w:tcPr>
            <w:tcW w:w="3631" w:type="dxa"/>
          </w:tcPr>
          <w:p w14:paraId="42FE14F4" w14:textId="77777777" w:rsidR="00041C30" w:rsidRPr="00605075" w:rsidRDefault="00041C30" w:rsidP="00041C30">
            <w:pPr>
              <w:rPr>
                <w:sz w:val="16"/>
                <w:szCs w:val="16"/>
              </w:rPr>
            </w:pPr>
            <w:r w:rsidRPr="00605075">
              <w:rPr>
                <w:sz w:val="16"/>
                <w:szCs w:val="16"/>
              </w:rPr>
              <w:t xml:space="preserve">KC664798.1  </w:t>
            </w:r>
          </w:p>
          <w:p w14:paraId="2876BA78" w14:textId="77777777" w:rsidR="00041C30" w:rsidRPr="00605075" w:rsidRDefault="00041C30" w:rsidP="00041C30">
            <w:pPr>
              <w:rPr>
                <w:sz w:val="16"/>
                <w:szCs w:val="16"/>
              </w:rPr>
            </w:pPr>
            <w:r w:rsidRPr="00605075">
              <w:rPr>
                <w:sz w:val="16"/>
                <w:szCs w:val="16"/>
              </w:rPr>
              <w:t xml:space="preserve">KC664805.1  </w:t>
            </w:r>
          </w:p>
          <w:p w14:paraId="6DDC61A9" w14:textId="77777777" w:rsidR="00041C30" w:rsidRPr="00605075" w:rsidRDefault="00041C30" w:rsidP="00041C30">
            <w:pPr>
              <w:rPr>
                <w:sz w:val="16"/>
                <w:szCs w:val="16"/>
              </w:rPr>
            </w:pPr>
            <w:r w:rsidRPr="00605075">
              <w:rPr>
                <w:sz w:val="16"/>
                <w:szCs w:val="16"/>
              </w:rPr>
              <w:t xml:space="preserve">KC664810.1  </w:t>
            </w:r>
          </w:p>
          <w:p w14:paraId="3A9B88F4" w14:textId="77777777" w:rsidR="00041C30" w:rsidRPr="00605075" w:rsidRDefault="00041C30" w:rsidP="00041C30">
            <w:pPr>
              <w:rPr>
                <w:sz w:val="16"/>
                <w:szCs w:val="16"/>
              </w:rPr>
            </w:pPr>
            <w:r w:rsidRPr="00605075">
              <w:rPr>
                <w:sz w:val="16"/>
                <w:szCs w:val="16"/>
              </w:rPr>
              <w:t xml:space="preserve">KC664829.1  </w:t>
            </w:r>
          </w:p>
          <w:p w14:paraId="7BE1DC84" w14:textId="77777777" w:rsidR="00041C30" w:rsidRPr="00605075" w:rsidRDefault="00041C30" w:rsidP="00041C30">
            <w:pPr>
              <w:rPr>
                <w:sz w:val="16"/>
                <w:szCs w:val="16"/>
              </w:rPr>
            </w:pPr>
            <w:r w:rsidRPr="00605075">
              <w:rPr>
                <w:sz w:val="16"/>
                <w:szCs w:val="16"/>
              </w:rPr>
              <w:t xml:space="preserve">KC664865.1  </w:t>
            </w:r>
          </w:p>
          <w:p w14:paraId="22D5B907" w14:textId="77777777" w:rsidR="00041C30" w:rsidRPr="00605075" w:rsidRDefault="00041C30" w:rsidP="00041C30">
            <w:pPr>
              <w:rPr>
                <w:sz w:val="16"/>
                <w:szCs w:val="16"/>
              </w:rPr>
            </w:pPr>
            <w:r w:rsidRPr="00605075">
              <w:rPr>
                <w:sz w:val="16"/>
                <w:szCs w:val="16"/>
              </w:rPr>
              <w:t xml:space="preserve">KC664890.1  </w:t>
            </w:r>
          </w:p>
          <w:p w14:paraId="7C280BCB" w14:textId="77777777" w:rsidR="00041C30" w:rsidRPr="00605075" w:rsidRDefault="00041C30" w:rsidP="00041C30">
            <w:pPr>
              <w:rPr>
                <w:sz w:val="16"/>
                <w:szCs w:val="16"/>
              </w:rPr>
            </w:pPr>
            <w:r w:rsidRPr="00605075">
              <w:rPr>
                <w:sz w:val="16"/>
                <w:szCs w:val="16"/>
              </w:rPr>
              <w:t xml:space="preserve">KC664939.1  </w:t>
            </w:r>
          </w:p>
          <w:p w14:paraId="27596B2D" w14:textId="77777777" w:rsidR="00041C30" w:rsidRPr="00605075" w:rsidRDefault="00041C30" w:rsidP="00041C30">
            <w:pPr>
              <w:rPr>
                <w:sz w:val="16"/>
                <w:szCs w:val="16"/>
              </w:rPr>
            </w:pPr>
            <w:r w:rsidRPr="00605075">
              <w:rPr>
                <w:sz w:val="16"/>
                <w:szCs w:val="16"/>
              </w:rPr>
              <w:t xml:space="preserve">KC664942.1  </w:t>
            </w:r>
          </w:p>
          <w:p w14:paraId="2C715DB6" w14:textId="77777777" w:rsidR="00041C30" w:rsidRPr="00605075" w:rsidRDefault="00041C30" w:rsidP="00041C30">
            <w:pPr>
              <w:rPr>
                <w:sz w:val="16"/>
                <w:szCs w:val="16"/>
              </w:rPr>
            </w:pPr>
            <w:r w:rsidRPr="00605075">
              <w:rPr>
                <w:sz w:val="16"/>
                <w:szCs w:val="16"/>
              </w:rPr>
              <w:t xml:space="preserve">KC664943.1  </w:t>
            </w:r>
          </w:p>
          <w:p w14:paraId="1424EA15" w14:textId="77777777" w:rsidR="00041C30" w:rsidRPr="00605075" w:rsidRDefault="00041C30" w:rsidP="00041C30">
            <w:pPr>
              <w:rPr>
                <w:sz w:val="16"/>
                <w:szCs w:val="16"/>
              </w:rPr>
            </w:pPr>
            <w:r w:rsidRPr="00605075">
              <w:rPr>
                <w:sz w:val="16"/>
                <w:szCs w:val="16"/>
              </w:rPr>
              <w:t xml:space="preserve">KC664944.1  </w:t>
            </w:r>
          </w:p>
          <w:p w14:paraId="6734EEBC" w14:textId="77777777" w:rsidR="00041C30" w:rsidRPr="00605075" w:rsidRDefault="00041C30" w:rsidP="00041C30">
            <w:pPr>
              <w:rPr>
                <w:sz w:val="16"/>
                <w:szCs w:val="16"/>
              </w:rPr>
            </w:pPr>
            <w:r w:rsidRPr="00605075">
              <w:rPr>
                <w:sz w:val="16"/>
                <w:szCs w:val="16"/>
              </w:rPr>
              <w:t xml:space="preserve">KC664946.1  </w:t>
            </w:r>
          </w:p>
          <w:p w14:paraId="74B78A98" w14:textId="77777777" w:rsidR="00041C30" w:rsidRPr="00605075" w:rsidRDefault="00041C30" w:rsidP="00041C30">
            <w:pPr>
              <w:rPr>
                <w:sz w:val="16"/>
                <w:szCs w:val="16"/>
              </w:rPr>
            </w:pPr>
            <w:r w:rsidRPr="00605075">
              <w:rPr>
                <w:sz w:val="16"/>
                <w:szCs w:val="16"/>
              </w:rPr>
              <w:t xml:space="preserve">KC665007.1  </w:t>
            </w:r>
          </w:p>
          <w:p w14:paraId="404CE36D" w14:textId="77777777" w:rsidR="00041C30" w:rsidRPr="00605075" w:rsidRDefault="00041C30" w:rsidP="00041C30">
            <w:pPr>
              <w:rPr>
                <w:sz w:val="16"/>
                <w:szCs w:val="16"/>
              </w:rPr>
            </w:pPr>
            <w:r w:rsidRPr="00605075">
              <w:rPr>
                <w:sz w:val="16"/>
                <w:szCs w:val="16"/>
              </w:rPr>
              <w:t xml:space="preserve">KC665008.1  </w:t>
            </w:r>
          </w:p>
          <w:p w14:paraId="60BDB053" w14:textId="77777777" w:rsidR="00041C30" w:rsidRPr="00605075" w:rsidRDefault="00041C30" w:rsidP="00041C30">
            <w:pPr>
              <w:rPr>
                <w:sz w:val="16"/>
                <w:szCs w:val="16"/>
              </w:rPr>
            </w:pPr>
            <w:r w:rsidRPr="00605075">
              <w:rPr>
                <w:sz w:val="16"/>
                <w:szCs w:val="16"/>
              </w:rPr>
              <w:t xml:space="preserve">KC665009.1  </w:t>
            </w:r>
          </w:p>
          <w:p w14:paraId="68225749" w14:textId="77777777" w:rsidR="00041C30" w:rsidRPr="00605075" w:rsidRDefault="00041C30" w:rsidP="00041C30">
            <w:pPr>
              <w:rPr>
                <w:sz w:val="16"/>
                <w:szCs w:val="16"/>
              </w:rPr>
            </w:pPr>
            <w:r w:rsidRPr="00605075">
              <w:rPr>
                <w:sz w:val="16"/>
                <w:szCs w:val="16"/>
              </w:rPr>
              <w:t xml:space="preserve">KC665010.1  </w:t>
            </w:r>
          </w:p>
          <w:p w14:paraId="087B8462" w14:textId="77777777" w:rsidR="00041C30" w:rsidRPr="00605075" w:rsidRDefault="00041C30" w:rsidP="00041C30">
            <w:pPr>
              <w:rPr>
                <w:sz w:val="16"/>
                <w:szCs w:val="16"/>
              </w:rPr>
            </w:pPr>
            <w:r w:rsidRPr="00605075">
              <w:rPr>
                <w:sz w:val="16"/>
                <w:szCs w:val="16"/>
              </w:rPr>
              <w:t xml:space="preserve">KC665011.1  </w:t>
            </w:r>
          </w:p>
          <w:p w14:paraId="0592568F" w14:textId="77777777" w:rsidR="00041C30" w:rsidRPr="00605075" w:rsidRDefault="00041C30" w:rsidP="00041C30">
            <w:pPr>
              <w:rPr>
                <w:sz w:val="16"/>
                <w:szCs w:val="16"/>
              </w:rPr>
            </w:pPr>
            <w:r w:rsidRPr="00605075">
              <w:rPr>
                <w:sz w:val="16"/>
                <w:szCs w:val="16"/>
              </w:rPr>
              <w:t xml:space="preserve">KC665012.1  </w:t>
            </w:r>
          </w:p>
          <w:p w14:paraId="5A0F4CD7" w14:textId="77777777" w:rsidR="00041C30" w:rsidRPr="00605075" w:rsidRDefault="00041C30" w:rsidP="00041C30">
            <w:pPr>
              <w:rPr>
                <w:sz w:val="16"/>
                <w:szCs w:val="16"/>
              </w:rPr>
            </w:pPr>
            <w:r w:rsidRPr="00605075">
              <w:rPr>
                <w:sz w:val="16"/>
                <w:szCs w:val="16"/>
              </w:rPr>
              <w:t xml:space="preserve">KC665013.1  </w:t>
            </w:r>
          </w:p>
          <w:p w14:paraId="1803CA58" w14:textId="77777777" w:rsidR="00041C30" w:rsidRPr="00605075" w:rsidRDefault="00041C30" w:rsidP="00041C30">
            <w:pPr>
              <w:rPr>
                <w:sz w:val="16"/>
                <w:szCs w:val="16"/>
              </w:rPr>
            </w:pPr>
            <w:r w:rsidRPr="00605075">
              <w:rPr>
                <w:sz w:val="16"/>
                <w:szCs w:val="16"/>
              </w:rPr>
              <w:t xml:space="preserve">KC665014.1  </w:t>
            </w:r>
          </w:p>
          <w:p w14:paraId="64765D92" w14:textId="77777777" w:rsidR="00041C30" w:rsidRPr="00605075" w:rsidRDefault="00041C30" w:rsidP="00041C30">
            <w:pPr>
              <w:rPr>
                <w:sz w:val="16"/>
                <w:szCs w:val="16"/>
              </w:rPr>
            </w:pPr>
            <w:r w:rsidRPr="00605075">
              <w:rPr>
                <w:sz w:val="16"/>
                <w:szCs w:val="16"/>
              </w:rPr>
              <w:t xml:space="preserve">KC665017.1  </w:t>
            </w:r>
          </w:p>
          <w:p w14:paraId="2BF08E72" w14:textId="77777777" w:rsidR="00041C30" w:rsidRPr="00605075" w:rsidRDefault="00041C30" w:rsidP="00041C30">
            <w:pPr>
              <w:rPr>
                <w:sz w:val="16"/>
                <w:szCs w:val="16"/>
              </w:rPr>
            </w:pPr>
            <w:r w:rsidRPr="00605075">
              <w:rPr>
                <w:sz w:val="16"/>
                <w:szCs w:val="16"/>
              </w:rPr>
              <w:t xml:space="preserve">KC665018.1  </w:t>
            </w:r>
          </w:p>
          <w:p w14:paraId="46956E2D" w14:textId="77777777" w:rsidR="00041C30" w:rsidRPr="00605075" w:rsidRDefault="00041C30" w:rsidP="00041C30">
            <w:pPr>
              <w:rPr>
                <w:sz w:val="16"/>
                <w:szCs w:val="16"/>
              </w:rPr>
            </w:pPr>
            <w:r w:rsidRPr="00605075">
              <w:rPr>
                <w:sz w:val="16"/>
                <w:szCs w:val="16"/>
              </w:rPr>
              <w:t xml:space="preserve">KC665019.1  </w:t>
            </w:r>
          </w:p>
          <w:p w14:paraId="6DB0881D" w14:textId="77777777" w:rsidR="00041C30" w:rsidRPr="00605075" w:rsidRDefault="00041C30" w:rsidP="00041C30">
            <w:pPr>
              <w:rPr>
                <w:sz w:val="16"/>
                <w:szCs w:val="16"/>
              </w:rPr>
            </w:pPr>
            <w:r w:rsidRPr="00605075">
              <w:rPr>
                <w:sz w:val="16"/>
                <w:szCs w:val="16"/>
              </w:rPr>
              <w:t xml:space="preserve">KC665020.1  </w:t>
            </w:r>
          </w:p>
          <w:p w14:paraId="2862C396" w14:textId="77777777" w:rsidR="00041C30" w:rsidRPr="00605075" w:rsidRDefault="00041C30" w:rsidP="00041C30">
            <w:pPr>
              <w:rPr>
                <w:sz w:val="16"/>
                <w:szCs w:val="16"/>
              </w:rPr>
            </w:pPr>
            <w:r w:rsidRPr="00605075">
              <w:rPr>
                <w:sz w:val="16"/>
                <w:szCs w:val="16"/>
              </w:rPr>
              <w:t xml:space="preserve">KC665022.1  </w:t>
            </w:r>
          </w:p>
          <w:p w14:paraId="6FF61F7D" w14:textId="77777777" w:rsidR="00041C30" w:rsidRPr="00605075" w:rsidRDefault="00041C30" w:rsidP="00041C30">
            <w:pPr>
              <w:rPr>
                <w:sz w:val="16"/>
                <w:szCs w:val="16"/>
              </w:rPr>
            </w:pPr>
            <w:r w:rsidRPr="00605075">
              <w:rPr>
                <w:sz w:val="16"/>
                <w:szCs w:val="16"/>
              </w:rPr>
              <w:t xml:space="preserve">KC665023.1  </w:t>
            </w:r>
          </w:p>
          <w:p w14:paraId="502301FC" w14:textId="77777777" w:rsidR="00041C30" w:rsidRPr="00605075" w:rsidRDefault="00041C30" w:rsidP="00041C30">
            <w:pPr>
              <w:rPr>
                <w:sz w:val="16"/>
                <w:szCs w:val="16"/>
              </w:rPr>
            </w:pPr>
            <w:r w:rsidRPr="00605075">
              <w:rPr>
                <w:sz w:val="16"/>
                <w:szCs w:val="16"/>
              </w:rPr>
              <w:t xml:space="preserve">KC665024.1  </w:t>
            </w:r>
          </w:p>
          <w:p w14:paraId="6A0FF8E3" w14:textId="77777777" w:rsidR="00041C30" w:rsidRPr="00605075" w:rsidRDefault="00041C30" w:rsidP="00041C30">
            <w:pPr>
              <w:rPr>
                <w:sz w:val="16"/>
                <w:szCs w:val="16"/>
              </w:rPr>
            </w:pPr>
            <w:r w:rsidRPr="00605075">
              <w:rPr>
                <w:sz w:val="16"/>
                <w:szCs w:val="16"/>
              </w:rPr>
              <w:t xml:space="preserve">KC665025.1  </w:t>
            </w:r>
          </w:p>
          <w:p w14:paraId="01CBFC3A" w14:textId="77777777" w:rsidR="00041C30" w:rsidRPr="00605075" w:rsidRDefault="00041C30" w:rsidP="00041C30">
            <w:pPr>
              <w:rPr>
                <w:sz w:val="16"/>
                <w:szCs w:val="16"/>
              </w:rPr>
            </w:pPr>
            <w:r w:rsidRPr="00605075">
              <w:rPr>
                <w:sz w:val="16"/>
                <w:szCs w:val="16"/>
              </w:rPr>
              <w:t xml:space="preserve">KC665026.1  </w:t>
            </w:r>
          </w:p>
          <w:p w14:paraId="0997F5CB" w14:textId="77777777" w:rsidR="00041C30" w:rsidRPr="00605075" w:rsidRDefault="00041C30" w:rsidP="00041C30">
            <w:pPr>
              <w:rPr>
                <w:sz w:val="16"/>
                <w:szCs w:val="16"/>
              </w:rPr>
            </w:pPr>
            <w:r w:rsidRPr="00605075">
              <w:rPr>
                <w:sz w:val="16"/>
                <w:szCs w:val="16"/>
              </w:rPr>
              <w:t xml:space="preserve">KC665027.1  </w:t>
            </w:r>
          </w:p>
          <w:p w14:paraId="25BD337C" w14:textId="77777777" w:rsidR="00041C30" w:rsidRPr="00605075" w:rsidRDefault="00041C30" w:rsidP="00041C30">
            <w:pPr>
              <w:rPr>
                <w:sz w:val="16"/>
                <w:szCs w:val="16"/>
              </w:rPr>
            </w:pPr>
            <w:r w:rsidRPr="00605075">
              <w:rPr>
                <w:sz w:val="16"/>
                <w:szCs w:val="16"/>
              </w:rPr>
              <w:t xml:space="preserve">KC665028.1  </w:t>
            </w:r>
          </w:p>
          <w:p w14:paraId="666CD222" w14:textId="77777777" w:rsidR="00041C30" w:rsidRPr="00605075" w:rsidRDefault="00041C30" w:rsidP="00041C30">
            <w:pPr>
              <w:rPr>
                <w:sz w:val="16"/>
                <w:szCs w:val="16"/>
              </w:rPr>
            </w:pPr>
            <w:r w:rsidRPr="00605075">
              <w:rPr>
                <w:sz w:val="16"/>
                <w:szCs w:val="16"/>
              </w:rPr>
              <w:t xml:space="preserve">KC665030.1  </w:t>
            </w:r>
          </w:p>
          <w:p w14:paraId="77C658D9" w14:textId="77777777" w:rsidR="00041C30" w:rsidRPr="00605075" w:rsidRDefault="00041C30" w:rsidP="00041C30">
            <w:pPr>
              <w:rPr>
                <w:sz w:val="16"/>
                <w:szCs w:val="16"/>
              </w:rPr>
            </w:pPr>
            <w:r w:rsidRPr="00605075">
              <w:rPr>
                <w:sz w:val="16"/>
                <w:szCs w:val="16"/>
              </w:rPr>
              <w:t xml:space="preserve">KC665036.1  </w:t>
            </w:r>
          </w:p>
          <w:p w14:paraId="0F4B73F9" w14:textId="77777777" w:rsidR="00041C30" w:rsidRPr="00605075" w:rsidRDefault="00041C30" w:rsidP="00041C30">
            <w:pPr>
              <w:rPr>
                <w:sz w:val="16"/>
                <w:szCs w:val="16"/>
              </w:rPr>
            </w:pPr>
            <w:r w:rsidRPr="00605075">
              <w:rPr>
                <w:sz w:val="16"/>
                <w:szCs w:val="16"/>
              </w:rPr>
              <w:t xml:space="preserve">KC665037.1  </w:t>
            </w:r>
          </w:p>
          <w:p w14:paraId="5CACC3BD" w14:textId="77777777" w:rsidR="00041C30" w:rsidRPr="00605075" w:rsidRDefault="00041C30" w:rsidP="00041C30">
            <w:pPr>
              <w:rPr>
                <w:sz w:val="16"/>
                <w:szCs w:val="16"/>
              </w:rPr>
            </w:pPr>
            <w:r w:rsidRPr="00605075">
              <w:rPr>
                <w:sz w:val="16"/>
                <w:szCs w:val="16"/>
              </w:rPr>
              <w:t xml:space="preserve">KC665038.1  </w:t>
            </w:r>
          </w:p>
          <w:p w14:paraId="6ADE10E9" w14:textId="77777777" w:rsidR="00041C30" w:rsidRPr="00605075" w:rsidRDefault="00041C30" w:rsidP="00041C30">
            <w:pPr>
              <w:rPr>
                <w:sz w:val="16"/>
                <w:szCs w:val="16"/>
              </w:rPr>
            </w:pPr>
            <w:r w:rsidRPr="00605075">
              <w:rPr>
                <w:sz w:val="16"/>
                <w:szCs w:val="16"/>
              </w:rPr>
              <w:t xml:space="preserve">KC665039.1  </w:t>
            </w:r>
          </w:p>
          <w:p w14:paraId="643BA005" w14:textId="77777777" w:rsidR="00041C30" w:rsidRPr="00605075" w:rsidRDefault="00041C30" w:rsidP="00041C30">
            <w:pPr>
              <w:rPr>
                <w:sz w:val="16"/>
                <w:szCs w:val="16"/>
              </w:rPr>
            </w:pPr>
            <w:r w:rsidRPr="00605075">
              <w:rPr>
                <w:sz w:val="16"/>
                <w:szCs w:val="16"/>
              </w:rPr>
              <w:t xml:space="preserve">KC665041.1  </w:t>
            </w:r>
          </w:p>
          <w:p w14:paraId="5E76D6E0" w14:textId="77777777" w:rsidR="00041C30" w:rsidRPr="00605075" w:rsidRDefault="00041C30" w:rsidP="00041C30">
            <w:pPr>
              <w:rPr>
                <w:sz w:val="16"/>
                <w:szCs w:val="16"/>
              </w:rPr>
            </w:pPr>
            <w:r w:rsidRPr="00605075">
              <w:rPr>
                <w:sz w:val="16"/>
                <w:szCs w:val="16"/>
              </w:rPr>
              <w:t xml:space="preserve">KC665042.1  </w:t>
            </w:r>
          </w:p>
          <w:p w14:paraId="101E4145" w14:textId="77777777" w:rsidR="00041C30" w:rsidRPr="00605075" w:rsidRDefault="00041C30" w:rsidP="00041C30">
            <w:pPr>
              <w:rPr>
                <w:sz w:val="16"/>
                <w:szCs w:val="16"/>
              </w:rPr>
            </w:pPr>
            <w:r w:rsidRPr="00605075">
              <w:rPr>
                <w:sz w:val="16"/>
                <w:szCs w:val="16"/>
              </w:rPr>
              <w:t xml:space="preserve">KC665043.1  </w:t>
            </w:r>
          </w:p>
          <w:p w14:paraId="73BAAB23" w14:textId="77777777" w:rsidR="00041C30" w:rsidRPr="00605075" w:rsidRDefault="00041C30" w:rsidP="00041C30">
            <w:pPr>
              <w:rPr>
                <w:sz w:val="16"/>
                <w:szCs w:val="16"/>
              </w:rPr>
            </w:pPr>
            <w:r w:rsidRPr="00605075">
              <w:rPr>
                <w:sz w:val="16"/>
                <w:szCs w:val="16"/>
              </w:rPr>
              <w:t xml:space="preserve">KC665045.1  </w:t>
            </w:r>
          </w:p>
          <w:p w14:paraId="5B444AF5" w14:textId="77777777" w:rsidR="00041C30" w:rsidRPr="00605075" w:rsidRDefault="00041C30" w:rsidP="00041C30">
            <w:pPr>
              <w:rPr>
                <w:sz w:val="16"/>
                <w:szCs w:val="16"/>
              </w:rPr>
            </w:pPr>
            <w:r w:rsidRPr="00605075">
              <w:rPr>
                <w:sz w:val="16"/>
                <w:szCs w:val="16"/>
              </w:rPr>
              <w:t xml:space="preserve">KC665058.1  </w:t>
            </w:r>
          </w:p>
          <w:p w14:paraId="65FC92E9" w14:textId="77777777" w:rsidR="00041C30" w:rsidRPr="00605075" w:rsidRDefault="00041C30" w:rsidP="00041C30">
            <w:pPr>
              <w:rPr>
                <w:sz w:val="16"/>
                <w:szCs w:val="16"/>
              </w:rPr>
            </w:pPr>
            <w:r w:rsidRPr="00605075">
              <w:rPr>
                <w:sz w:val="16"/>
                <w:szCs w:val="16"/>
              </w:rPr>
              <w:t xml:space="preserve">KC665059.1  </w:t>
            </w:r>
          </w:p>
          <w:p w14:paraId="259CE2CB" w14:textId="77777777" w:rsidR="00041C30" w:rsidRPr="00605075" w:rsidRDefault="00041C30" w:rsidP="00041C30">
            <w:pPr>
              <w:rPr>
                <w:sz w:val="16"/>
                <w:szCs w:val="16"/>
              </w:rPr>
            </w:pPr>
            <w:r w:rsidRPr="00605075">
              <w:rPr>
                <w:sz w:val="16"/>
                <w:szCs w:val="16"/>
              </w:rPr>
              <w:t xml:space="preserve">KC665061.1  </w:t>
            </w:r>
          </w:p>
          <w:p w14:paraId="0EB539AD" w14:textId="77777777" w:rsidR="00041C30" w:rsidRPr="00605075" w:rsidRDefault="00041C30" w:rsidP="00041C30">
            <w:pPr>
              <w:rPr>
                <w:sz w:val="16"/>
                <w:szCs w:val="16"/>
              </w:rPr>
            </w:pPr>
            <w:r w:rsidRPr="00605075">
              <w:rPr>
                <w:sz w:val="16"/>
                <w:szCs w:val="16"/>
              </w:rPr>
              <w:lastRenderedPageBreak/>
              <w:t xml:space="preserve">KC665062.1  </w:t>
            </w:r>
          </w:p>
          <w:p w14:paraId="5972509A" w14:textId="77777777" w:rsidR="00041C30" w:rsidRPr="00605075" w:rsidRDefault="00041C30" w:rsidP="00041C30">
            <w:pPr>
              <w:rPr>
                <w:sz w:val="16"/>
                <w:szCs w:val="16"/>
              </w:rPr>
            </w:pPr>
            <w:r w:rsidRPr="00605075">
              <w:rPr>
                <w:sz w:val="16"/>
                <w:szCs w:val="16"/>
              </w:rPr>
              <w:t xml:space="preserve">KC665063.1  </w:t>
            </w:r>
          </w:p>
          <w:p w14:paraId="118B0AFA" w14:textId="77777777" w:rsidR="00041C30" w:rsidRPr="00605075" w:rsidRDefault="00041C30" w:rsidP="00041C30">
            <w:pPr>
              <w:rPr>
                <w:sz w:val="16"/>
                <w:szCs w:val="16"/>
              </w:rPr>
            </w:pPr>
            <w:r w:rsidRPr="00605075">
              <w:rPr>
                <w:sz w:val="16"/>
                <w:szCs w:val="16"/>
              </w:rPr>
              <w:t xml:space="preserve">KC665064.1  </w:t>
            </w:r>
          </w:p>
          <w:p w14:paraId="1E30C2EF" w14:textId="77777777" w:rsidR="00041C30" w:rsidRPr="00605075" w:rsidRDefault="00041C30" w:rsidP="00041C30">
            <w:pPr>
              <w:rPr>
                <w:sz w:val="16"/>
                <w:szCs w:val="16"/>
              </w:rPr>
            </w:pPr>
            <w:r w:rsidRPr="00605075">
              <w:rPr>
                <w:sz w:val="16"/>
                <w:szCs w:val="16"/>
              </w:rPr>
              <w:t xml:space="preserve">KC665065.1  </w:t>
            </w:r>
          </w:p>
          <w:p w14:paraId="4FB30172" w14:textId="77777777" w:rsidR="00041C30" w:rsidRPr="00605075" w:rsidRDefault="00041C30" w:rsidP="00041C30">
            <w:pPr>
              <w:rPr>
                <w:sz w:val="16"/>
                <w:szCs w:val="16"/>
              </w:rPr>
            </w:pPr>
            <w:r w:rsidRPr="00605075">
              <w:rPr>
                <w:sz w:val="16"/>
                <w:szCs w:val="16"/>
              </w:rPr>
              <w:t xml:space="preserve">KC665066.1  </w:t>
            </w:r>
          </w:p>
          <w:p w14:paraId="214B5C37" w14:textId="77777777" w:rsidR="00041C30" w:rsidRPr="00605075" w:rsidRDefault="00041C30" w:rsidP="00041C30">
            <w:pPr>
              <w:rPr>
                <w:sz w:val="16"/>
                <w:szCs w:val="16"/>
              </w:rPr>
            </w:pPr>
            <w:r w:rsidRPr="00605075">
              <w:rPr>
                <w:sz w:val="16"/>
                <w:szCs w:val="16"/>
              </w:rPr>
              <w:t xml:space="preserve">KC665067.1  </w:t>
            </w:r>
          </w:p>
          <w:p w14:paraId="631D6FBD" w14:textId="77777777" w:rsidR="00041C30" w:rsidRPr="00605075" w:rsidRDefault="00041C30" w:rsidP="00041C30">
            <w:pPr>
              <w:rPr>
                <w:sz w:val="16"/>
                <w:szCs w:val="16"/>
              </w:rPr>
            </w:pPr>
            <w:r w:rsidRPr="00605075">
              <w:rPr>
                <w:sz w:val="16"/>
                <w:szCs w:val="16"/>
              </w:rPr>
              <w:t xml:space="preserve">KC665068.1  </w:t>
            </w:r>
          </w:p>
          <w:p w14:paraId="7B54839E" w14:textId="77777777" w:rsidR="00041C30" w:rsidRPr="00605075" w:rsidRDefault="00041C30" w:rsidP="00041C30">
            <w:pPr>
              <w:rPr>
                <w:sz w:val="16"/>
                <w:szCs w:val="16"/>
              </w:rPr>
            </w:pPr>
            <w:r w:rsidRPr="00605075">
              <w:rPr>
                <w:sz w:val="16"/>
                <w:szCs w:val="16"/>
              </w:rPr>
              <w:t xml:space="preserve">KC665071.1  </w:t>
            </w:r>
          </w:p>
          <w:p w14:paraId="744A3C0E" w14:textId="77777777" w:rsidR="00041C30" w:rsidRPr="00605075" w:rsidRDefault="00041C30" w:rsidP="00041C30">
            <w:pPr>
              <w:rPr>
                <w:sz w:val="16"/>
                <w:szCs w:val="16"/>
              </w:rPr>
            </w:pPr>
            <w:r w:rsidRPr="00605075">
              <w:rPr>
                <w:sz w:val="16"/>
                <w:szCs w:val="16"/>
              </w:rPr>
              <w:t xml:space="preserve">KC665072.1  </w:t>
            </w:r>
          </w:p>
          <w:p w14:paraId="5EEEE86F" w14:textId="77777777" w:rsidR="00041C30" w:rsidRPr="00605075" w:rsidRDefault="00041C30" w:rsidP="00041C30">
            <w:pPr>
              <w:rPr>
                <w:sz w:val="16"/>
                <w:szCs w:val="16"/>
              </w:rPr>
            </w:pPr>
            <w:r w:rsidRPr="00605075">
              <w:rPr>
                <w:sz w:val="16"/>
                <w:szCs w:val="16"/>
              </w:rPr>
              <w:t xml:space="preserve">KC665163.1  </w:t>
            </w:r>
          </w:p>
          <w:p w14:paraId="0E57D434" w14:textId="77777777" w:rsidR="00041C30" w:rsidRPr="00605075" w:rsidRDefault="00041C30" w:rsidP="00041C30">
            <w:pPr>
              <w:rPr>
                <w:sz w:val="16"/>
                <w:szCs w:val="16"/>
              </w:rPr>
            </w:pPr>
            <w:r w:rsidRPr="00605075">
              <w:rPr>
                <w:sz w:val="16"/>
                <w:szCs w:val="16"/>
              </w:rPr>
              <w:t xml:space="preserve">KC665164.1  </w:t>
            </w:r>
          </w:p>
          <w:p w14:paraId="5A747541" w14:textId="77777777" w:rsidR="00041C30" w:rsidRPr="00605075" w:rsidRDefault="00041C30" w:rsidP="00041C30">
            <w:pPr>
              <w:rPr>
                <w:sz w:val="16"/>
                <w:szCs w:val="16"/>
              </w:rPr>
            </w:pPr>
            <w:r w:rsidRPr="00605075">
              <w:rPr>
                <w:sz w:val="16"/>
                <w:szCs w:val="16"/>
              </w:rPr>
              <w:t xml:space="preserve">KC665165.1  </w:t>
            </w:r>
          </w:p>
          <w:p w14:paraId="40C31874" w14:textId="77777777" w:rsidR="00041C30" w:rsidRPr="00605075" w:rsidRDefault="00041C30" w:rsidP="00041C30">
            <w:pPr>
              <w:rPr>
                <w:sz w:val="16"/>
                <w:szCs w:val="16"/>
              </w:rPr>
            </w:pPr>
            <w:r w:rsidRPr="00605075">
              <w:rPr>
                <w:sz w:val="16"/>
                <w:szCs w:val="16"/>
              </w:rPr>
              <w:t xml:space="preserve">KC665166.1  </w:t>
            </w:r>
          </w:p>
          <w:p w14:paraId="178DEBD1" w14:textId="77777777" w:rsidR="00041C30" w:rsidRPr="00605075" w:rsidRDefault="00041C30" w:rsidP="00041C30">
            <w:pPr>
              <w:rPr>
                <w:sz w:val="16"/>
                <w:szCs w:val="16"/>
              </w:rPr>
            </w:pPr>
            <w:r w:rsidRPr="00605075">
              <w:rPr>
                <w:sz w:val="16"/>
                <w:szCs w:val="16"/>
              </w:rPr>
              <w:t xml:space="preserve">KC665167.1  </w:t>
            </w:r>
          </w:p>
          <w:p w14:paraId="3A9C63F4" w14:textId="77777777" w:rsidR="00041C30" w:rsidRPr="00605075" w:rsidRDefault="00041C30" w:rsidP="00041C30">
            <w:pPr>
              <w:rPr>
                <w:sz w:val="16"/>
                <w:szCs w:val="16"/>
              </w:rPr>
            </w:pPr>
            <w:r w:rsidRPr="00605075">
              <w:rPr>
                <w:sz w:val="16"/>
                <w:szCs w:val="16"/>
              </w:rPr>
              <w:t xml:space="preserve">KC665195.1  </w:t>
            </w:r>
          </w:p>
          <w:p w14:paraId="1CB355DE" w14:textId="77777777" w:rsidR="00041C30" w:rsidRPr="00605075" w:rsidRDefault="00041C30" w:rsidP="00041C30">
            <w:pPr>
              <w:rPr>
                <w:sz w:val="16"/>
                <w:szCs w:val="16"/>
              </w:rPr>
            </w:pPr>
            <w:r w:rsidRPr="00605075">
              <w:rPr>
                <w:sz w:val="16"/>
                <w:szCs w:val="16"/>
              </w:rPr>
              <w:t xml:space="preserve">KC665243.1  </w:t>
            </w:r>
          </w:p>
          <w:p w14:paraId="26F1F167" w14:textId="77777777" w:rsidR="00041C30" w:rsidRPr="00605075" w:rsidRDefault="00041C30" w:rsidP="00041C30">
            <w:pPr>
              <w:rPr>
                <w:sz w:val="16"/>
                <w:szCs w:val="16"/>
              </w:rPr>
            </w:pPr>
            <w:r w:rsidRPr="00605075">
              <w:rPr>
                <w:sz w:val="16"/>
                <w:szCs w:val="16"/>
              </w:rPr>
              <w:t xml:space="preserve">KC665246.1  </w:t>
            </w:r>
          </w:p>
          <w:p w14:paraId="2AC6C866" w14:textId="77777777" w:rsidR="00041C30" w:rsidRPr="00605075" w:rsidRDefault="00041C30" w:rsidP="00041C30">
            <w:pPr>
              <w:rPr>
                <w:sz w:val="16"/>
                <w:szCs w:val="16"/>
              </w:rPr>
            </w:pPr>
            <w:r w:rsidRPr="00605075">
              <w:rPr>
                <w:sz w:val="16"/>
                <w:szCs w:val="16"/>
              </w:rPr>
              <w:t xml:space="preserve">KC665249.1  </w:t>
            </w:r>
          </w:p>
          <w:p w14:paraId="2702AB93" w14:textId="77777777" w:rsidR="00041C30" w:rsidRPr="00605075" w:rsidRDefault="00041C30" w:rsidP="00041C30">
            <w:pPr>
              <w:rPr>
                <w:sz w:val="16"/>
                <w:szCs w:val="16"/>
              </w:rPr>
            </w:pPr>
            <w:r w:rsidRPr="00605075">
              <w:rPr>
                <w:sz w:val="16"/>
                <w:szCs w:val="16"/>
              </w:rPr>
              <w:t xml:space="preserve">KC665345.1  </w:t>
            </w:r>
          </w:p>
          <w:p w14:paraId="2C7CFAEC" w14:textId="77777777" w:rsidR="00041C30" w:rsidRPr="00605075" w:rsidRDefault="00041C30" w:rsidP="00041C30">
            <w:pPr>
              <w:rPr>
                <w:sz w:val="16"/>
                <w:szCs w:val="16"/>
              </w:rPr>
            </w:pPr>
            <w:r w:rsidRPr="00605075">
              <w:rPr>
                <w:sz w:val="16"/>
                <w:szCs w:val="16"/>
              </w:rPr>
              <w:t xml:space="preserve">KC665346.1  </w:t>
            </w:r>
          </w:p>
          <w:p w14:paraId="51B30560" w14:textId="77777777" w:rsidR="00041C30" w:rsidRPr="00605075" w:rsidRDefault="00041C30" w:rsidP="00041C30">
            <w:pPr>
              <w:rPr>
                <w:sz w:val="16"/>
                <w:szCs w:val="16"/>
              </w:rPr>
            </w:pPr>
            <w:r w:rsidRPr="00605075">
              <w:rPr>
                <w:sz w:val="16"/>
                <w:szCs w:val="16"/>
              </w:rPr>
              <w:t xml:space="preserve">KC665348.1  </w:t>
            </w:r>
          </w:p>
          <w:p w14:paraId="5BE22551" w14:textId="77777777" w:rsidR="00041C30" w:rsidRPr="00605075" w:rsidRDefault="00041C30" w:rsidP="00041C30">
            <w:pPr>
              <w:rPr>
                <w:sz w:val="16"/>
                <w:szCs w:val="16"/>
              </w:rPr>
            </w:pPr>
            <w:r w:rsidRPr="00605075">
              <w:rPr>
                <w:sz w:val="16"/>
                <w:szCs w:val="16"/>
              </w:rPr>
              <w:t xml:space="preserve">KC665349.1  </w:t>
            </w:r>
          </w:p>
          <w:p w14:paraId="0DBE6E6B" w14:textId="77777777" w:rsidR="00041C30" w:rsidRPr="00605075" w:rsidRDefault="00041C30" w:rsidP="00041C30">
            <w:pPr>
              <w:rPr>
                <w:sz w:val="16"/>
                <w:szCs w:val="16"/>
              </w:rPr>
            </w:pPr>
            <w:r w:rsidRPr="00605075">
              <w:rPr>
                <w:sz w:val="16"/>
                <w:szCs w:val="16"/>
              </w:rPr>
              <w:t xml:space="preserve">KC665355.1  </w:t>
            </w:r>
          </w:p>
          <w:p w14:paraId="5D9EB81D" w14:textId="77777777" w:rsidR="00041C30" w:rsidRPr="00605075" w:rsidRDefault="00041C30" w:rsidP="00041C30">
            <w:pPr>
              <w:rPr>
                <w:sz w:val="16"/>
                <w:szCs w:val="16"/>
              </w:rPr>
            </w:pPr>
            <w:r w:rsidRPr="00605075">
              <w:rPr>
                <w:sz w:val="16"/>
                <w:szCs w:val="16"/>
              </w:rPr>
              <w:t xml:space="preserve">KC665350.1  </w:t>
            </w:r>
          </w:p>
          <w:p w14:paraId="2D0A280C" w14:textId="77777777" w:rsidR="00041C30" w:rsidRPr="00605075" w:rsidRDefault="00041C30" w:rsidP="00041C30">
            <w:pPr>
              <w:rPr>
                <w:sz w:val="16"/>
                <w:szCs w:val="16"/>
              </w:rPr>
            </w:pPr>
            <w:r w:rsidRPr="00605075">
              <w:rPr>
                <w:sz w:val="16"/>
                <w:szCs w:val="16"/>
              </w:rPr>
              <w:t xml:space="preserve">KC665395.1  </w:t>
            </w:r>
          </w:p>
          <w:p w14:paraId="79AF2355" w14:textId="77777777" w:rsidR="00041C30" w:rsidRPr="00605075" w:rsidRDefault="00041C30" w:rsidP="00041C30">
            <w:pPr>
              <w:rPr>
                <w:sz w:val="16"/>
                <w:szCs w:val="16"/>
              </w:rPr>
            </w:pPr>
            <w:r w:rsidRPr="00605075">
              <w:rPr>
                <w:sz w:val="16"/>
                <w:szCs w:val="16"/>
              </w:rPr>
              <w:t xml:space="preserve">KC665396.1  </w:t>
            </w:r>
          </w:p>
          <w:p w14:paraId="4EEB5EF3" w14:textId="77777777" w:rsidR="00041C30" w:rsidRPr="00605075" w:rsidRDefault="00041C30" w:rsidP="00041C30">
            <w:pPr>
              <w:rPr>
                <w:sz w:val="16"/>
                <w:szCs w:val="16"/>
              </w:rPr>
            </w:pPr>
            <w:r w:rsidRPr="00605075">
              <w:rPr>
                <w:sz w:val="16"/>
                <w:szCs w:val="16"/>
              </w:rPr>
              <w:t xml:space="preserve">KC665397.1  </w:t>
            </w:r>
          </w:p>
          <w:p w14:paraId="36A67FD9" w14:textId="77777777" w:rsidR="00041C30" w:rsidRPr="00605075" w:rsidRDefault="00041C30" w:rsidP="00041C30">
            <w:pPr>
              <w:rPr>
                <w:sz w:val="16"/>
                <w:szCs w:val="16"/>
              </w:rPr>
            </w:pPr>
            <w:r w:rsidRPr="00605075">
              <w:rPr>
                <w:sz w:val="16"/>
                <w:szCs w:val="16"/>
              </w:rPr>
              <w:t xml:space="preserve">KC665398.1  </w:t>
            </w:r>
          </w:p>
          <w:p w14:paraId="2C836D11" w14:textId="77777777" w:rsidR="00041C30" w:rsidRPr="00605075" w:rsidRDefault="00041C30" w:rsidP="00041C30">
            <w:pPr>
              <w:rPr>
                <w:sz w:val="16"/>
                <w:szCs w:val="16"/>
              </w:rPr>
            </w:pPr>
            <w:r w:rsidRPr="00605075">
              <w:rPr>
                <w:sz w:val="16"/>
                <w:szCs w:val="16"/>
              </w:rPr>
              <w:t xml:space="preserve">KC665399.1  </w:t>
            </w:r>
          </w:p>
          <w:p w14:paraId="48FBF8B8" w14:textId="77777777" w:rsidR="00041C30" w:rsidRPr="00605075" w:rsidRDefault="00041C30" w:rsidP="00041C30">
            <w:pPr>
              <w:rPr>
                <w:sz w:val="16"/>
                <w:szCs w:val="16"/>
              </w:rPr>
            </w:pPr>
            <w:r w:rsidRPr="00605075">
              <w:rPr>
                <w:sz w:val="16"/>
                <w:szCs w:val="16"/>
              </w:rPr>
              <w:t xml:space="preserve">KC665401.1  </w:t>
            </w:r>
          </w:p>
          <w:p w14:paraId="01E7A77A" w14:textId="058198FE" w:rsidR="00391B81" w:rsidRPr="00605075" w:rsidRDefault="00041C30" w:rsidP="00041C30">
            <w:pPr>
              <w:rPr>
                <w:sz w:val="16"/>
                <w:szCs w:val="16"/>
              </w:rPr>
            </w:pPr>
            <w:r w:rsidRPr="00605075">
              <w:rPr>
                <w:sz w:val="16"/>
                <w:szCs w:val="16"/>
              </w:rPr>
              <w:t xml:space="preserve">KC664782.1  </w:t>
            </w:r>
          </w:p>
        </w:tc>
      </w:tr>
      <w:tr w:rsidR="00391B81" w:rsidRPr="00605075" w14:paraId="0A17E13D" w14:textId="77777777" w:rsidTr="00A46114">
        <w:tc>
          <w:tcPr>
            <w:tcW w:w="6295" w:type="dxa"/>
          </w:tcPr>
          <w:p w14:paraId="2D7CAA8B" w14:textId="64CB6C22" w:rsidR="00391B81" w:rsidRPr="00605075" w:rsidRDefault="00DD23B5">
            <w:pPr>
              <w:rPr>
                <w:i/>
                <w:iCs/>
                <w:sz w:val="16"/>
                <w:szCs w:val="16"/>
              </w:rPr>
            </w:pPr>
            <w:r w:rsidRPr="00605075">
              <w:rPr>
                <w:i/>
                <w:iCs/>
                <w:sz w:val="16"/>
                <w:szCs w:val="16"/>
              </w:rPr>
              <w:lastRenderedPageBreak/>
              <w:t xml:space="preserve">Aphonopelma </w:t>
            </w:r>
            <w:proofErr w:type="spellStart"/>
            <w:r w:rsidRPr="00605075">
              <w:rPr>
                <w:i/>
                <w:iCs/>
                <w:sz w:val="16"/>
                <w:szCs w:val="16"/>
              </w:rPr>
              <w:t>hentzi</w:t>
            </w:r>
            <w:proofErr w:type="spellEnd"/>
          </w:p>
        </w:tc>
        <w:tc>
          <w:tcPr>
            <w:tcW w:w="3631" w:type="dxa"/>
          </w:tcPr>
          <w:p w14:paraId="22A75FEE" w14:textId="1D0F81AF" w:rsidR="00391B81" w:rsidRPr="00605075" w:rsidRDefault="00DD23B5">
            <w:pPr>
              <w:rPr>
                <w:sz w:val="16"/>
                <w:szCs w:val="16"/>
              </w:rPr>
            </w:pPr>
            <w:r w:rsidRPr="00605075">
              <w:rPr>
                <w:sz w:val="16"/>
                <w:szCs w:val="16"/>
              </w:rPr>
              <w:t>KC664941.1 KC664957.1 KC664971.1 KC665461.1 KC665361.1 KC665275.1 KC665274.1 KC665272.1 KC665264.1 KC665263.1 KC665262.1 KC665261.1 KC665260.1 KC665254.1 KC665252.1 KC665242.1 KC665236.1 KC665230.1 KC665224.1 KC665223.1 KC665222.1 KC665221.1 KC665220.1</w:t>
            </w:r>
          </w:p>
        </w:tc>
      </w:tr>
      <w:tr w:rsidR="00391B81" w:rsidRPr="00605075" w14:paraId="63616119" w14:textId="77777777" w:rsidTr="00A46114">
        <w:tc>
          <w:tcPr>
            <w:tcW w:w="6295" w:type="dxa"/>
          </w:tcPr>
          <w:p w14:paraId="5128A857" w14:textId="03655689" w:rsidR="00391B81" w:rsidRPr="00605075" w:rsidRDefault="00DD23B5">
            <w:pPr>
              <w:rPr>
                <w:i/>
                <w:iCs/>
                <w:sz w:val="16"/>
                <w:szCs w:val="16"/>
              </w:rPr>
            </w:pPr>
            <w:r w:rsidRPr="00605075">
              <w:rPr>
                <w:i/>
                <w:iCs/>
                <w:sz w:val="16"/>
                <w:szCs w:val="16"/>
              </w:rPr>
              <w:t xml:space="preserve">Aphonopelma </w:t>
            </w:r>
            <w:proofErr w:type="spellStart"/>
            <w:r w:rsidRPr="00605075">
              <w:rPr>
                <w:i/>
                <w:iCs/>
                <w:sz w:val="16"/>
                <w:szCs w:val="16"/>
              </w:rPr>
              <w:t>iodius</w:t>
            </w:r>
            <w:proofErr w:type="spellEnd"/>
          </w:p>
        </w:tc>
        <w:tc>
          <w:tcPr>
            <w:tcW w:w="3631" w:type="dxa"/>
          </w:tcPr>
          <w:p w14:paraId="1FCF00E0" w14:textId="184B0B4B" w:rsidR="00391B81" w:rsidRPr="00605075" w:rsidRDefault="00DD23B5">
            <w:pPr>
              <w:rPr>
                <w:sz w:val="16"/>
                <w:szCs w:val="16"/>
              </w:rPr>
            </w:pPr>
            <w:r w:rsidRPr="00605075">
              <w:rPr>
                <w:sz w:val="16"/>
                <w:szCs w:val="16"/>
              </w:rPr>
              <w:t>JX244811.1 KC665460.1 KC665458.1 KC665453.1 KC665452.1 KC665451.1 KC665450.1 KC665449.1 KC665448.1 KC665447.1 KC665372.1 KC665371.1 KC665370.1 KC665300.1 KC665299.1 KC665298.1 KC665297.1 KC665296.1 KC665118.1 KC665117.1 KC664928.1 KC664908.1 KC664784.1</w:t>
            </w:r>
          </w:p>
        </w:tc>
      </w:tr>
      <w:tr w:rsidR="00391B81" w:rsidRPr="00605075" w14:paraId="17EE004E" w14:textId="77777777" w:rsidTr="00A46114">
        <w:tc>
          <w:tcPr>
            <w:tcW w:w="6295" w:type="dxa"/>
          </w:tcPr>
          <w:p w14:paraId="29D6E01D" w14:textId="0D2B36C4" w:rsidR="00391B81" w:rsidRPr="00605075" w:rsidRDefault="00E45288">
            <w:pPr>
              <w:rPr>
                <w:i/>
                <w:iCs/>
                <w:sz w:val="16"/>
                <w:szCs w:val="16"/>
              </w:rPr>
            </w:pPr>
            <w:r w:rsidRPr="00605075">
              <w:rPr>
                <w:i/>
                <w:iCs/>
                <w:sz w:val="16"/>
                <w:szCs w:val="16"/>
              </w:rPr>
              <w:t xml:space="preserve">Aphonopelma </w:t>
            </w:r>
            <w:proofErr w:type="spellStart"/>
            <w:r w:rsidRPr="00605075">
              <w:rPr>
                <w:i/>
                <w:iCs/>
                <w:sz w:val="16"/>
                <w:szCs w:val="16"/>
              </w:rPr>
              <w:t>joshua</w:t>
            </w:r>
            <w:proofErr w:type="spellEnd"/>
          </w:p>
        </w:tc>
        <w:tc>
          <w:tcPr>
            <w:tcW w:w="3631" w:type="dxa"/>
          </w:tcPr>
          <w:p w14:paraId="33607ED2" w14:textId="1C5CA65B" w:rsidR="00391B81" w:rsidRPr="00605075" w:rsidRDefault="00E45288">
            <w:pPr>
              <w:rPr>
                <w:sz w:val="16"/>
                <w:szCs w:val="16"/>
              </w:rPr>
            </w:pPr>
            <w:r w:rsidRPr="00605075">
              <w:rPr>
                <w:sz w:val="16"/>
                <w:szCs w:val="16"/>
              </w:rPr>
              <w:t>JX946016.1 JX946017.1 JX946018.1 JX946019.1 KP677300.1 KP677301.1 KC664913.1 KC664914.1 KC665304.1 KC665403.1</w:t>
            </w:r>
          </w:p>
        </w:tc>
      </w:tr>
      <w:tr w:rsidR="00391B81" w:rsidRPr="00605075" w14:paraId="2714DBC4" w14:textId="77777777" w:rsidTr="00A46114">
        <w:tc>
          <w:tcPr>
            <w:tcW w:w="6295" w:type="dxa"/>
          </w:tcPr>
          <w:p w14:paraId="208E64CA" w14:textId="7B00A248" w:rsidR="00391B81" w:rsidRPr="00605075" w:rsidRDefault="00E45288">
            <w:pPr>
              <w:rPr>
                <w:i/>
                <w:iCs/>
                <w:sz w:val="16"/>
                <w:szCs w:val="16"/>
              </w:rPr>
            </w:pPr>
            <w:r w:rsidRPr="00605075">
              <w:rPr>
                <w:i/>
                <w:iCs/>
                <w:sz w:val="16"/>
                <w:szCs w:val="16"/>
              </w:rPr>
              <w:t xml:space="preserve">Aphonopelma </w:t>
            </w:r>
            <w:proofErr w:type="spellStart"/>
            <w:r w:rsidRPr="00605075">
              <w:rPr>
                <w:i/>
                <w:iCs/>
                <w:sz w:val="16"/>
                <w:szCs w:val="16"/>
              </w:rPr>
              <w:t>marxi</w:t>
            </w:r>
            <w:proofErr w:type="spellEnd"/>
          </w:p>
        </w:tc>
        <w:tc>
          <w:tcPr>
            <w:tcW w:w="3631" w:type="dxa"/>
          </w:tcPr>
          <w:p w14:paraId="11BD528E" w14:textId="4E838D75" w:rsidR="00391B81" w:rsidRPr="00605075" w:rsidRDefault="00E45288">
            <w:pPr>
              <w:rPr>
                <w:sz w:val="16"/>
                <w:szCs w:val="16"/>
              </w:rPr>
            </w:pPr>
            <w:r w:rsidRPr="00605075">
              <w:rPr>
                <w:sz w:val="16"/>
                <w:szCs w:val="16"/>
              </w:rPr>
              <w:t xml:space="preserve">KC664788.1 KC664789.1 KC664806.1 KC664837.1 KC664852.1 KC664873.1 KC664897.1 KC664926.1 KC664927.1 KC665100.1 KC665105.1 KC665106.1 KC665107.1 KC665108.1 KC665109.1 KC665110.1 KC665111.1 KC665112.1 KC665116.1 KC665187.1 JF803328.1 KC664784.1 JX244811.1 KC665460.1 KC665458.1 KC665453.1 KC665452.1 KC665451.1 KC665450.1 KC665449.1 KC665448.1 KC665447.1 KC665372.1 KC665371.1 KC665370.1 KC665300.1 KC665299.1 KC665298.1 KC665297.1 KC665296.1 KC665118.1 KC665117.1 KC664928.1 KC664908.1 JX946016.1 JX946017.1 JX946018.1 JX946019.1 KP677300.1 </w:t>
            </w:r>
            <w:r w:rsidRPr="00605075">
              <w:rPr>
                <w:sz w:val="16"/>
                <w:szCs w:val="16"/>
              </w:rPr>
              <w:lastRenderedPageBreak/>
              <w:t>KP677301.1 KC664913.1 KC664914.1 KC665304.1 KC665403.1 KC665418.1</w:t>
            </w:r>
          </w:p>
        </w:tc>
      </w:tr>
      <w:tr w:rsidR="00391B81" w:rsidRPr="00605075" w14:paraId="670C8259" w14:textId="77777777" w:rsidTr="00A46114">
        <w:tc>
          <w:tcPr>
            <w:tcW w:w="6295" w:type="dxa"/>
          </w:tcPr>
          <w:p w14:paraId="663FC14C" w14:textId="7D75127A" w:rsidR="00391B81" w:rsidRPr="00605075" w:rsidRDefault="00E45288">
            <w:pPr>
              <w:rPr>
                <w:i/>
                <w:iCs/>
                <w:sz w:val="16"/>
                <w:szCs w:val="16"/>
              </w:rPr>
            </w:pPr>
            <w:r w:rsidRPr="00605075">
              <w:rPr>
                <w:i/>
                <w:iCs/>
                <w:sz w:val="16"/>
                <w:szCs w:val="16"/>
              </w:rPr>
              <w:lastRenderedPageBreak/>
              <w:t xml:space="preserve">Aphonopelma </w:t>
            </w:r>
            <w:proofErr w:type="spellStart"/>
            <w:r w:rsidRPr="00605075">
              <w:rPr>
                <w:i/>
                <w:iCs/>
                <w:sz w:val="16"/>
                <w:szCs w:val="16"/>
              </w:rPr>
              <w:t>moderatum</w:t>
            </w:r>
            <w:proofErr w:type="spellEnd"/>
          </w:p>
        </w:tc>
        <w:tc>
          <w:tcPr>
            <w:tcW w:w="3631" w:type="dxa"/>
          </w:tcPr>
          <w:p w14:paraId="36E76B4F" w14:textId="1E1EB1C0" w:rsidR="00391B81" w:rsidRPr="00605075" w:rsidRDefault="00E45288">
            <w:pPr>
              <w:rPr>
                <w:sz w:val="16"/>
                <w:szCs w:val="16"/>
              </w:rPr>
            </w:pPr>
            <w:r w:rsidRPr="00605075">
              <w:rPr>
                <w:sz w:val="16"/>
                <w:szCs w:val="16"/>
              </w:rPr>
              <w:t>JF803409.1 JF803410.1 JF803408.1 KC664807.1 KC664826.1 KC664843.1 KC664902.1 KC664903.1 KC664904.1 KC664905.1 KC664907.1 KC664935.1 KC664936.1 KC665186.1 KC665197.1 KC665233.1 JF803328.1 KC664784.1 JX244811.1 KC665460.1 KC665458.1 KC665453.1 KC665452.1 KC665451.1 KC665450.1 KC665449.1 KC665448.1 KC665447.1 KC665372.1 KC665371.1 KC665370.1 KC665300.1 KC665299.1 KC665298.1 KC665297.1 KC665296.1 KC665118.1 KC665117.1 KC664928.1 KC664908.1 JX946016.1 JX946017.1 JX946018.1 JX946019.1 KP677300.1 KP677301.1 KC664913.1 KC664914.1 KC665304.1 KC665403.1 KC665418.1 KC664788.1</w:t>
            </w:r>
          </w:p>
        </w:tc>
      </w:tr>
      <w:tr w:rsidR="00391B81" w:rsidRPr="00605075" w14:paraId="2BD6B59C" w14:textId="77777777" w:rsidTr="00A46114">
        <w:tc>
          <w:tcPr>
            <w:tcW w:w="6295" w:type="dxa"/>
          </w:tcPr>
          <w:p w14:paraId="65F18990" w14:textId="21CFEE24" w:rsidR="00391B81" w:rsidRPr="00605075" w:rsidRDefault="00E45288">
            <w:pPr>
              <w:rPr>
                <w:i/>
                <w:iCs/>
                <w:sz w:val="16"/>
                <w:szCs w:val="16"/>
              </w:rPr>
            </w:pPr>
            <w:r w:rsidRPr="00605075">
              <w:rPr>
                <w:i/>
                <w:iCs/>
                <w:sz w:val="16"/>
                <w:szCs w:val="16"/>
              </w:rPr>
              <w:t>Aphonopelma paloma</w:t>
            </w:r>
          </w:p>
        </w:tc>
        <w:tc>
          <w:tcPr>
            <w:tcW w:w="3631" w:type="dxa"/>
          </w:tcPr>
          <w:p w14:paraId="7E375577" w14:textId="46A724F3" w:rsidR="00391B81" w:rsidRPr="00605075" w:rsidRDefault="00E45288">
            <w:pPr>
              <w:rPr>
                <w:sz w:val="16"/>
                <w:szCs w:val="16"/>
              </w:rPr>
            </w:pPr>
            <w:r w:rsidRPr="00605075">
              <w:rPr>
                <w:sz w:val="16"/>
                <w:szCs w:val="16"/>
              </w:rPr>
              <w:t>JX946014.1 JX946015.1 KC665424.1 KC665425.1 JX946013.1 JF803328.1 KC665460.1 JX244811.1 KC665403.1 JX946016.1 KC665418.1 KC665425.1 KC664788.1 JF803409.1 KC665233.1</w:t>
            </w:r>
          </w:p>
        </w:tc>
      </w:tr>
      <w:tr w:rsidR="00391B81" w:rsidRPr="00605075" w14:paraId="5D1B1189" w14:textId="77777777" w:rsidTr="00A46114">
        <w:tc>
          <w:tcPr>
            <w:tcW w:w="6295" w:type="dxa"/>
          </w:tcPr>
          <w:p w14:paraId="6701F36B" w14:textId="296A62F9" w:rsidR="00391B81" w:rsidRPr="00605075" w:rsidRDefault="00616DD8">
            <w:pPr>
              <w:rPr>
                <w:i/>
                <w:iCs/>
                <w:sz w:val="16"/>
                <w:szCs w:val="16"/>
              </w:rPr>
            </w:pPr>
            <w:r w:rsidRPr="00605075">
              <w:rPr>
                <w:i/>
                <w:iCs/>
                <w:sz w:val="16"/>
                <w:szCs w:val="16"/>
              </w:rPr>
              <w:t xml:space="preserve">Aphonopelma </w:t>
            </w:r>
            <w:proofErr w:type="spellStart"/>
            <w:r w:rsidRPr="00605075">
              <w:rPr>
                <w:i/>
                <w:iCs/>
                <w:sz w:val="16"/>
                <w:szCs w:val="16"/>
              </w:rPr>
              <w:t>steindechneri</w:t>
            </w:r>
            <w:proofErr w:type="spellEnd"/>
          </w:p>
        </w:tc>
        <w:tc>
          <w:tcPr>
            <w:tcW w:w="3631" w:type="dxa"/>
          </w:tcPr>
          <w:p w14:paraId="50E4303A" w14:textId="3280D839" w:rsidR="00391B81" w:rsidRPr="00605075" w:rsidRDefault="00616DD8">
            <w:pPr>
              <w:rPr>
                <w:sz w:val="16"/>
                <w:szCs w:val="16"/>
              </w:rPr>
            </w:pPr>
            <w:r w:rsidRPr="00605075">
              <w:rPr>
                <w:sz w:val="16"/>
                <w:szCs w:val="16"/>
              </w:rPr>
              <w:t>KC664791.1 KC664792.1 KC664817.1 KC664819.1 KC664841.1 KC664842.1 KC664856.1 KC664888.1 KC664894.1 KC665284.1 KC665288.1 KC665289.1 KC665290.1 KC665291.1 KC665292.1 KC665308.1 KC665309.1 KC665310.1 JF803328.1 JX244811.1 KC665460.1 KC664784.1 KC665403.1 JX946016.1 KC665418.1 KC664788.1 JF803409.1 KC665233.1</w:t>
            </w:r>
          </w:p>
        </w:tc>
      </w:tr>
      <w:tr w:rsidR="00391B81" w:rsidRPr="00605075" w14:paraId="59CBC776" w14:textId="77777777" w:rsidTr="00A46114">
        <w:tc>
          <w:tcPr>
            <w:tcW w:w="6295" w:type="dxa"/>
          </w:tcPr>
          <w:p w14:paraId="727CA742" w14:textId="0B75E729" w:rsidR="00616DD8" w:rsidRPr="00605075" w:rsidRDefault="00616DD8" w:rsidP="00616DD8">
            <w:pPr>
              <w:tabs>
                <w:tab w:val="left" w:pos="1776"/>
              </w:tabs>
              <w:rPr>
                <w:i/>
                <w:iCs/>
                <w:sz w:val="16"/>
                <w:szCs w:val="16"/>
              </w:rPr>
            </w:pPr>
            <w:r w:rsidRPr="00605075">
              <w:rPr>
                <w:i/>
                <w:iCs/>
                <w:sz w:val="16"/>
                <w:szCs w:val="16"/>
              </w:rPr>
              <w:t xml:space="preserve">Aphonopelma </w:t>
            </w:r>
            <w:proofErr w:type="spellStart"/>
            <w:r w:rsidRPr="00605075">
              <w:rPr>
                <w:i/>
                <w:iCs/>
                <w:sz w:val="16"/>
                <w:szCs w:val="16"/>
              </w:rPr>
              <w:t>vorhiesi</w:t>
            </w:r>
            <w:proofErr w:type="spellEnd"/>
          </w:p>
        </w:tc>
        <w:tc>
          <w:tcPr>
            <w:tcW w:w="3631" w:type="dxa"/>
          </w:tcPr>
          <w:p w14:paraId="33297DCC" w14:textId="13E83EDF" w:rsidR="00391B81" w:rsidRPr="00605075" w:rsidRDefault="00616DD8">
            <w:pPr>
              <w:rPr>
                <w:sz w:val="16"/>
                <w:szCs w:val="16"/>
              </w:rPr>
            </w:pPr>
            <w:r w:rsidRPr="00605075">
              <w:rPr>
                <w:sz w:val="16"/>
                <w:szCs w:val="16"/>
              </w:rPr>
              <w:t>KC664781.1 KC664855.1 KC664859.1 KC664860.1 KC664866.1 KC664867.1 KC664870.1 KC664871.1 KC664872.1 KC664891.1 KC664893.1 KC664895.1 KC665005.1 KC665006.1 KC665015.1 KC665016.1 KC665031.1 KC665033.1 KC665086.1 KC665087.1 JF803328.1 JX244811.1 KC665460.1 KC664784.1 JX946016.1 KC665403.1 KC664788.1 JF803409.1 KC665233.1 KC664791.1 KC664792.1 KC664817.1 KC664819.1 KC664841.1 KC664842.1 KC664856.1 KC664888.1 KC664894.1 KC665284.1 KC665288.1 KC665289.1 KC665290.1 KC665291.1 KC665292.1 KC665308.1 KC665309.1 KC665310.1 KC665418.1 KC665338.1 KY017963.1</w:t>
            </w:r>
          </w:p>
        </w:tc>
      </w:tr>
      <w:tr w:rsidR="00391B81" w:rsidRPr="00605075" w14:paraId="6C26D7EC" w14:textId="77777777" w:rsidTr="00A46114">
        <w:tc>
          <w:tcPr>
            <w:tcW w:w="6295" w:type="dxa"/>
          </w:tcPr>
          <w:p w14:paraId="79AFD73A" w14:textId="22A8AD97" w:rsidR="00391B81" w:rsidRPr="00605075" w:rsidRDefault="00D54698">
            <w:pPr>
              <w:rPr>
                <w:i/>
                <w:iCs/>
                <w:sz w:val="16"/>
                <w:szCs w:val="16"/>
              </w:rPr>
            </w:pPr>
            <w:proofErr w:type="spellStart"/>
            <w:r w:rsidRPr="00605075">
              <w:rPr>
                <w:i/>
                <w:iCs/>
                <w:sz w:val="16"/>
                <w:szCs w:val="16"/>
              </w:rPr>
              <w:t>Bonnetina</w:t>
            </w:r>
            <w:proofErr w:type="spellEnd"/>
            <w:r w:rsidRPr="00605075">
              <w:rPr>
                <w:i/>
                <w:iCs/>
                <w:sz w:val="16"/>
                <w:szCs w:val="16"/>
              </w:rPr>
              <w:t xml:space="preserve"> </w:t>
            </w:r>
            <w:proofErr w:type="spellStart"/>
            <w:r w:rsidRPr="00605075">
              <w:rPr>
                <w:i/>
                <w:iCs/>
                <w:sz w:val="16"/>
                <w:szCs w:val="16"/>
              </w:rPr>
              <w:t>alagoni</w:t>
            </w:r>
            <w:proofErr w:type="spellEnd"/>
          </w:p>
        </w:tc>
        <w:tc>
          <w:tcPr>
            <w:tcW w:w="3631" w:type="dxa"/>
          </w:tcPr>
          <w:p w14:paraId="69E0B258" w14:textId="2FB4B7CC" w:rsidR="00391B81" w:rsidRPr="00605075" w:rsidRDefault="00D54698">
            <w:pPr>
              <w:rPr>
                <w:sz w:val="16"/>
                <w:szCs w:val="16"/>
              </w:rPr>
            </w:pPr>
            <w:r w:rsidRPr="00605075">
              <w:rPr>
                <w:sz w:val="16"/>
                <w:szCs w:val="16"/>
              </w:rPr>
              <w:t>KU664207.1 KU664208.1 KU664209.1 KU664210.1 KU664211.1 JF803328.1 JX244811.1 KC665460.1 KC664784.1 JX946016.1 KC665403.1 KC664788.1 JF803409.1 KC665233.1 KC664791.1 KC664855.1 KC664859.1 KC664860.1 KC664866.1 KC664867.1 KC664870.1 KC664871.1 KC664872.1 KC664891.1 KC664893.1 KC664895.1 KC665005.1 KC665006.1 KC665015.1 KC665016.1 KC665031.1 KC665033.1 KC665086.1 KC665087.1 KC665418.1 KC665338.1 KY017963.1</w:t>
            </w:r>
          </w:p>
        </w:tc>
      </w:tr>
      <w:tr w:rsidR="00391B81" w:rsidRPr="00605075" w14:paraId="4CB47860" w14:textId="77777777" w:rsidTr="00A46114">
        <w:tc>
          <w:tcPr>
            <w:tcW w:w="6295" w:type="dxa"/>
          </w:tcPr>
          <w:p w14:paraId="29365F8A" w14:textId="5061B66F" w:rsidR="00391B81" w:rsidRPr="00605075" w:rsidRDefault="00D54698">
            <w:pPr>
              <w:rPr>
                <w:i/>
                <w:iCs/>
                <w:sz w:val="16"/>
                <w:szCs w:val="16"/>
              </w:rPr>
            </w:pPr>
            <w:proofErr w:type="spellStart"/>
            <w:r w:rsidRPr="00605075">
              <w:rPr>
                <w:i/>
                <w:iCs/>
                <w:sz w:val="16"/>
                <w:szCs w:val="16"/>
              </w:rPr>
              <w:t>Bonnetina</w:t>
            </w:r>
            <w:proofErr w:type="spellEnd"/>
            <w:r w:rsidRPr="00605075">
              <w:rPr>
                <w:i/>
                <w:iCs/>
                <w:sz w:val="16"/>
                <w:szCs w:val="16"/>
              </w:rPr>
              <w:t xml:space="preserve"> </w:t>
            </w:r>
            <w:proofErr w:type="spellStart"/>
            <w:r w:rsidRPr="00605075">
              <w:rPr>
                <w:i/>
                <w:iCs/>
                <w:sz w:val="16"/>
                <w:szCs w:val="16"/>
              </w:rPr>
              <w:t>aviae</w:t>
            </w:r>
            <w:proofErr w:type="spellEnd"/>
          </w:p>
        </w:tc>
        <w:tc>
          <w:tcPr>
            <w:tcW w:w="3631" w:type="dxa"/>
          </w:tcPr>
          <w:p w14:paraId="25FBECB4" w14:textId="53A383C9" w:rsidR="00391B81" w:rsidRPr="00605075" w:rsidRDefault="00D54698">
            <w:pPr>
              <w:rPr>
                <w:sz w:val="16"/>
                <w:szCs w:val="16"/>
              </w:rPr>
            </w:pPr>
            <w:r w:rsidRPr="00605075">
              <w:rPr>
                <w:sz w:val="16"/>
                <w:szCs w:val="16"/>
              </w:rPr>
              <w:t xml:space="preserve">KP757184.1 KP757185.1 KP757220.1 KP757221.1 KP757222.1 KP757223.1 KP757224.1 KP757225.1 KU664204.1 JF803328.1 JX244811.1 KC665460.1 KC664784.1 JX946016.1 KC665403.1 KC664788.1 JF803409.1 KC665233.1 KC664791.1 KC664855.1 KC664859.1 KC664860.1 KC664866.1 </w:t>
            </w:r>
            <w:r w:rsidRPr="00605075">
              <w:rPr>
                <w:sz w:val="16"/>
                <w:szCs w:val="16"/>
              </w:rPr>
              <w:lastRenderedPageBreak/>
              <w:t>KC664867.1 KC664870.1 KC664871.1 KC664872.1 KC664891.1 KC664893.1 KC664895.1 KC665005.1 KC665006.1 KC665015.1 KC665016.1 KC665031.1 KC665033.1 KC665086.1 KC665087.1 KC665418.1 KC665338.1 KY017963.1 KU664207.1 KU664208.1 KU664209.1 KU664210.1 KU664211.1</w:t>
            </w:r>
            <w:r w:rsidRPr="00605075">
              <w:rPr>
                <w:rStyle w:val="button-container"/>
                <w:sz w:val="16"/>
                <w:szCs w:val="16"/>
              </w:rPr>
              <w:t xml:space="preserve">  </w:t>
            </w:r>
          </w:p>
        </w:tc>
      </w:tr>
      <w:tr w:rsidR="00391B81" w:rsidRPr="004F5F09" w14:paraId="494F91E9" w14:textId="77777777" w:rsidTr="00A46114">
        <w:tc>
          <w:tcPr>
            <w:tcW w:w="6295" w:type="dxa"/>
          </w:tcPr>
          <w:p w14:paraId="404AA74C" w14:textId="77777777" w:rsidR="009270BF" w:rsidRPr="00605075" w:rsidRDefault="009270BF" w:rsidP="009270BF">
            <w:pPr>
              <w:rPr>
                <w:i/>
                <w:iCs/>
                <w:sz w:val="16"/>
                <w:szCs w:val="16"/>
              </w:rPr>
            </w:pPr>
            <w:proofErr w:type="spellStart"/>
            <w:r w:rsidRPr="00605075">
              <w:rPr>
                <w:i/>
                <w:iCs/>
                <w:sz w:val="16"/>
                <w:szCs w:val="16"/>
              </w:rPr>
              <w:lastRenderedPageBreak/>
              <w:t>Bonnetina</w:t>
            </w:r>
            <w:proofErr w:type="spellEnd"/>
            <w:r w:rsidRPr="00605075">
              <w:rPr>
                <w:i/>
                <w:iCs/>
                <w:sz w:val="16"/>
                <w:szCs w:val="16"/>
              </w:rPr>
              <w:t xml:space="preserve"> </w:t>
            </w:r>
            <w:proofErr w:type="spellStart"/>
            <w:r w:rsidRPr="00605075">
              <w:rPr>
                <w:i/>
                <w:iCs/>
                <w:sz w:val="16"/>
                <w:szCs w:val="16"/>
              </w:rPr>
              <w:t>cyaneifemur</w:t>
            </w:r>
            <w:proofErr w:type="spellEnd"/>
          </w:p>
          <w:p w14:paraId="427AE38D" w14:textId="77777777" w:rsidR="00391B81" w:rsidRPr="00605075" w:rsidRDefault="00391B81">
            <w:pPr>
              <w:rPr>
                <w:i/>
                <w:iCs/>
                <w:sz w:val="16"/>
                <w:szCs w:val="16"/>
              </w:rPr>
            </w:pPr>
          </w:p>
        </w:tc>
        <w:tc>
          <w:tcPr>
            <w:tcW w:w="3631" w:type="dxa"/>
          </w:tcPr>
          <w:p w14:paraId="7F78688B" w14:textId="1DA02B22" w:rsidR="00391B81" w:rsidRPr="00605075" w:rsidRDefault="009270BF">
            <w:pPr>
              <w:rPr>
                <w:sz w:val="16"/>
                <w:szCs w:val="16"/>
                <w:lang w:val="de-DE"/>
              </w:rPr>
            </w:pPr>
            <w:r w:rsidRPr="00605075">
              <w:rPr>
                <w:sz w:val="16"/>
                <w:szCs w:val="16"/>
                <w:lang w:val="de-DE"/>
              </w:rPr>
              <w:t>KP757190.1</w:t>
            </w:r>
            <w:r w:rsidRPr="00605075">
              <w:rPr>
                <w:sz w:val="16"/>
                <w:szCs w:val="16"/>
                <w:lang w:val="de-DE"/>
              </w:rPr>
              <w:br/>
              <w:t>KP757191.1</w:t>
            </w:r>
            <w:r w:rsidRPr="00605075">
              <w:rPr>
                <w:sz w:val="16"/>
                <w:szCs w:val="16"/>
                <w:lang w:val="de-DE"/>
              </w:rPr>
              <w:br/>
              <w:t>KP757192.1</w:t>
            </w:r>
            <w:r w:rsidRPr="00605075">
              <w:rPr>
                <w:sz w:val="16"/>
                <w:szCs w:val="16"/>
                <w:lang w:val="de-DE"/>
              </w:rPr>
              <w:br/>
              <w:t>KP757193.1</w:t>
            </w:r>
            <w:r w:rsidRPr="00605075">
              <w:rPr>
                <w:sz w:val="16"/>
                <w:szCs w:val="16"/>
                <w:lang w:val="de-DE"/>
              </w:rPr>
              <w:br/>
              <w:t>KP757231.1</w:t>
            </w:r>
            <w:r w:rsidRPr="00605075">
              <w:rPr>
                <w:sz w:val="16"/>
                <w:szCs w:val="16"/>
                <w:lang w:val="de-DE"/>
              </w:rPr>
              <w:br/>
              <w:t>KP757232.1</w:t>
            </w:r>
            <w:r w:rsidRPr="00605075">
              <w:rPr>
                <w:sz w:val="16"/>
                <w:szCs w:val="16"/>
                <w:lang w:val="de-DE"/>
              </w:rPr>
              <w:br/>
              <w:t>KP757233.1</w:t>
            </w:r>
          </w:p>
        </w:tc>
      </w:tr>
      <w:tr w:rsidR="00391B81" w:rsidRPr="004F5F09" w14:paraId="16096FCB" w14:textId="77777777" w:rsidTr="00A46114">
        <w:tc>
          <w:tcPr>
            <w:tcW w:w="6295" w:type="dxa"/>
          </w:tcPr>
          <w:p w14:paraId="0C9D6367" w14:textId="72033E88" w:rsidR="00391B81" w:rsidRPr="00605075" w:rsidRDefault="009270BF">
            <w:pPr>
              <w:rPr>
                <w:rFonts w:ascii="Aptos Narrow" w:hAnsi="Aptos Narrow"/>
                <w:i/>
                <w:iCs/>
                <w:color w:val="000000"/>
                <w:sz w:val="16"/>
                <w:szCs w:val="16"/>
              </w:rPr>
            </w:pPr>
            <w:proofErr w:type="spellStart"/>
            <w:r w:rsidRPr="00605075">
              <w:rPr>
                <w:rFonts w:ascii="Aptos Narrow" w:hAnsi="Aptos Narrow"/>
                <w:i/>
                <w:iCs/>
                <w:color w:val="000000"/>
                <w:sz w:val="16"/>
                <w:szCs w:val="16"/>
              </w:rPr>
              <w:t>Bonnetina</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minax</w:t>
            </w:r>
            <w:proofErr w:type="spellEnd"/>
          </w:p>
        </w:tc>
        <w:tc>
          <w:tcPr>
            <w:tcW w:w="3631" w:type="dxa"/>
          </w:tcPr>
          <w:p w14:paraId="0CFB0C09" w14:textId="46D387E9" w:rsidR="00391B81" w:rsidRPr="00605075" w:rsidRDefault="009270BF">
            <w:pPr>
              <w:rPr>
                <w:sz w:val="16"/>
                <w:szCs w:val="16"/>
                <w:lang w:val="de-DE"/>
              </w:rPr>
            </w:pPr>
            <w:r w:rsidRPr="00605075">
              <w:rPr>
                <w:sz w:val="16"/>
                <w:szCs w:val="16"/>
                <w:lang w:val="de-DE"/>
              </w:rPr>
              <w:t>KP757195.1</w:t>
            </w:r>
            <w:r w:rsidRPr="00605075">
              <w:rPr>
                <w:sz w:val="16"/>
                <w:szCs w:val="16"/>
                <w:lang w:val="de-DE"/>
              </w:rPr>
              <w:br/>
              <w:t>KP757196.1</w:t>
            </w:r>
            <w:r w:rsidRPr="00605075">
              <w:rPr>
                <w:sz w:val="16"/>
                <w:szCs w:val="16"/>
                <w:lang w:val="de-DE"/>
              </w:rPr>
              <w:br/>
              <w:t>KP757236.1</w:t>
            </w:r>
            <w:r w:rsidRPr="00605075">
              <w:rPr>
                <w:sz w:val="16"/>
                <w:szCs w:val="16"/>
                <w:lang w:val="de-DE"/>
              </w:rPr>
              <w:br/>
              <w:t>KP757237.1</w:t>
            </w:r>
            <w:r w:rsidRPr="00605075">
              <w:rPr>
                <w:sz w:val="16"/>
                <w:szCs w:val="16"/>
                <w:lang w:val="de-DE"/>
              </w:rPr>
              <w:br/>
              <w:t>KP757238.1</w:t>
            </w:r>
          </w:p>
        </w:tc>
      </w:tr>
      <w:tr w:rsidR="00391B81" w:rsidRPr="004F5F09" w14:paraId="1DA3F265" w14:textId="77777777" w:rsidTr="00A46114">
        <w:tc>
          <w:tcPr>
            <w:tcW w:w="6295" w:type="dxa"/>
          </w:tcPr>
          <w:p w14:paraId="4AF2AFF4" w14:textId="77777777" w:rsidR="009270BF" w:rsidRPr="00605075" w:rsidRDefault="009270BF" w:rsidP="009270BF">
            <w:pPr>
              <w:rPr>
                <w:rFonts w:ascii="Aptos Narrow" w:hAnsi="Aptos Narrow"/>
                <w:i/>
                <w:iCs/>
                <w:color w:val="000000"/>
                <w:sz w:val="16"/>
                <w:szCs w:val="16"/>
              </w:rPr>
            </w:pPr>
            <w:proofErr w:type="spellStart"/>
            <w:r w:rsidRPr="00605075">
              <w:rPr>
                <w:rFonts w:ascii="Aptos Narrow" w:hAnsi="Aptos Narrow"/>
                <w:i/>
                <w:iCs/>
                <w:color w:val="000000"/>
                <w:sz w:val="16"/>
                <w:szCs w:val="16"/>
              </w:rPr>
              <w:t>Bonnetina</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papalutlensis</w:t>
            </w:r>
            <w:proofErr w:type="spellEnd"/>
          </w:p>
          <w:p w14:paraId="03126CE8" w14:textId="77777777" w:rsidR="00391B81" w:rsidRPr="00605075" w:rsidRDefault="00391B81">
            <w:pPr>
              <w:rPr>
                <w:i/>
                <w:iCs/>
                <w:sz w:val="16"/>
                <w:szCs w:val="16"/>
                <w:lang w:val="de-DE"/>
              </w:rPr>
            </w:pPr>
          </w:p>
        </w:tc>
        <w:tc>
          <w:tcPr>
            <w:tcW w:w="3631" w:type="dxa"/>
          </w:tcPr>
          <w:p w14:paraId="74E8AF8F" w14:textId="09149D09" w:rsidR="00391B81" w:rsidRPr="00605075" w:rsidRDefault="009270BF">
            <w:pPr>
              <w:rPr>
                <w:sz w:val="16"/>
                <w:szCs w:val="16"/>
                <w:lang w:val="de-DE"/>
              </w:rPr>
            </w:pPr>
            <w:r w:rsidRPr="00605075">
              <w:rPr>
                <w:sz w:val="16"/>
                <w:szCs w:val="16"/>
                <w:lang w:val="de-DE"/>
              </w:rPr>
              <w:t>KP757197.1</w:t>
            </w:r>
            <w:r w:rsidRPr="00605075">
              <w:rPr>
                <w:sz w:val="16"/>
                <w:szCs w:val="16"/>
                <w:lang w:val="de-DE"/>
              </w:rPr>
              <w:br/>
              <w:t>KP757198.1</w:t>
            </w:r>
            <w:r w:rsidRPr="00605075">
              <w:rPr>
                <w:sz w:val="16"/>
                <w:szCs w:val="16"/>
                <w:lang w:val="de-DE"/>
              </w:rPr>
              <w:br/>
              <w:t>KP757199.1</w:t>
            </w:r>
            <w:r w:rsidRPr="00605075">
              <w:rPr>
                <w:sz w:val="16"/>
                <w:szCs w:val="16"/>
                <w:lang w:val="de-DE"/>
              </w:rPr>
              <w:br/>
              <w:t>KP757200.1</w:t>
            </w:r>
            <w:r w:rsidRPr="00605075">
              <w:rPr>
                <w:sz w:val="16"/>
                <w:szCs w:val="16"/>
                <w:lang w:val="de-DE"/>
              </w:rPr>
              <w:br/>
              <w:t>KP757201.1</w:t>
            </w:r>
            <w:r w:rsidRPr="00605075">
              <w:rPr>
                <w:sz w:val="16"/>
                <w:szCs w:val="16"/>
                <w:lang w:val="de-DE"/>
              </w:rPr>
              <w:br/>
              <w:t>KP757202.1</w:t>
            </w:r>
            <w:r w:rsidRPr="00605075">
              <w:rPr>
                <w:sz w:val="16"/>
                <w:szCs w:val="16"/>
                <w:lang w:val="de-DE"/>
              </w:rPr>
              <w:br/>
              <w:t>KP757203.1</w:t>
            </w:r>
            <w:r w:rsidRPr="00605075">
              <w:rPr>
                <w:sz w:val="16"/>
                <w:szCs w:val="16"/>
                <w:lang w:val="de-DE"/>
              </w:rPr>
              <w:br/>
              <w:t>KP757204.1</w:t>
            </w:r>
            <w:r w:rsidRPr="00605075">
              <w:rPr>
                <w:sz w:val="16"/>
                <w:szCs w:val="16"/>
                <w:lang w:val="de-DE"/>
              </w:rPr>
              <w:br/>
              <w:t>KP757205.1</w:t>
            </w:r>
            <w:r w:rsidRPr="00605075">
              <w:rPr>
                <w:sz w:val="16"/>
                <w:szCs w:val="16"/>
                <w:lang w:val="de-DE"/>
              </w:rPr>
              <w:br/>
              <w:t>KP757206.1</w:t>
            </w:r>
            <w:r w:rsidRPr="00605075">
              <w:rPr>
                <w:sz w:val="16"/>
                <w:szCs w:val="16"/>
                <w:lang w:val="de-DE"/>
              </w:rPr>
              <w:br/>
              <w:t>KP757207.1</w:t>
            </w:r>
            <w:r w:rsidRPr="00605075">
              <w:rPr>
                <w:sz w:val="16"/>
                <w:szCs w:val="16"/>
                <w:lang w:val="de-DE"/>
              </w:rPr>
              <w:br/>
              <w:t>KP757208.1</w:t>
            </w:r>
            <w:r w:rsidRPr="00605075">
              <w:rPr>
                <w:sz w:val="16"/>
                <w:szCs w:val="16"/>
                <w:lang w:val="de-DE"/>
              </w:rPr>
              <w:br/>
              <w:t>KP757209.1</w:t>
            </w:r>
            <w:r w:rsidRPr="00605075">
              <w:rPr>
                <w:sz w:val="16"/>
                <w:szCs w:val="16"/>
                <w:lang w:val="de-DE"/>
              </w:rPr>
              <w:br/>
              <w:t>KP757210.1</w:t>
            </w:r>
            <w:r w:rsidRPr="00605075">
              <w:rPr>
                <w:sz w:val="16"/>
                <w:szCs w:val="16"/>
                <w:lang w:val="de-DE"/>
              </w:rPr>
              <w:br/>
              <w:t>KP757211.1</w:t>
            </w:r>
            <w:r w:rsidRPr="00605075">
              <w:rPr>
                <w:sz w:val="16"/>
                <w:szCs w:val="16"/>
                <w:lang w:val="de-DE"/>
              </w:rPr>
              <w:br/>
              <w:t>KP757212.1</w:t>
            </w:r>
            <w:r w:rsidRPr="00605075">
              <w:rPr>
                <w:sz w:val="16"/>
                <w:szCs w:val="16"/>
                <w:lang w:val="de-DE"/>
              </w:rPr>
              <w:br/>
              <w:t>KP757239.1</w:t>
            </w:r>
            <w:r w:rsidRPr="00605075">
              <w:rPr>
                <w:sz w:val="16"/>
                <w:szCs w:val="16"/>
                <w:lang w:val="de-DE"/>
              </w:rPr>
              <w:br/>
              <w:t>KP757240.1</w:t>
            </w:r>
            <w:r w:rsidRPr="00605075">
              <w:rPr>
                <w:sz w:val="16"/>
                <w:szCs w:val="16"/>
                <w:lang w:val="de-DE"/>
              </w:rPr>
              <w:br/>
              <w:t>KP757241.1</w:t>
            </w:r>
            <w:r w:rsidRPr="00605075">
              <w:rPr>
                <w:sz w:val="16"/>
                <w:szCs w:val="16"/>
                <w:lang w:val="de-DE"/>
              </w:rPr>
              <w:br/>
              <w:t>KP757242.1</w:t>
            </w:r>
            <w:r w:rsidRPr="00605075">
              <w:rPr>
                <w:sz w:val="16"/>
                <w:szCs w:val="16"/>
                <w:lang w:val="de-DE"/>
              </w:rPr>
              <w:br/>
              <w:t>KP757243.1</w:t>
            </w:r>
            <w:r w:rsidRPr="00605075">
              <w:rPr>
                <w:sz w:val="16"/>
                <w:szCs w:val="16"/>
                <w:lang w:val="de-DE"/>
              </w:rPr>
              <w:br/>
              <w:t>KP757244.1</w:t>
            </w:r>
            <w:r w:rsidRPr="00605075">
              <w:rPr>
                <w:sz w:val="16"/>
                <w:szCs w:val="16"/>
                <w:lang w:val="de-DE"/>
              </w:rPr>
              <w:br/>
              <w:t>KP757245.1</w:t>
            </w:r>
          </w:p>
        </w:tc>
      </w:tr>
      <w:tr w:rsidR="00391B81" w:rsidRPr="004F5F09" w14:paraId="756A67BD" w14:textId="77777777" w:rsidTr="00A46114">
        <w:tc>
          <w:tcPr>
            <w:tcW w:w="6295" w:type="dxa"/>
          </w:tcPr>
          <w:p w14:paraId="3809DB76" w14:textId="77777777" w:rsidR="009270BF" w:rsidRPr="00605075" w:rsidRDefault="009270BF" w:rsidP="009270BF">
            <w:pPr>
              <w:rPr>
                <w:rFonts w:ascii="Aptos Narrow" w:hAnsi="Aptos Narrow"/>
                <w:i/>
                <w:iCs/>
                <w:color w:val="000000"/>
                <w:sz w:val="16"/>
                <w:szCs w:val="16"/>
              </w:rPr>
            </w:pPr>
            <w:proofErr w:type="spellStart"/>
            <w:r w:rsidRPr="00605075">
              <w:rPr>
                <w:rFonts w:ascii="Aptos Narrow" w:hAnsi="Aptos Narrow"/>
                <w:i/>
                <w:iCs/>
                <w:color w:val="000000"/>
                <w:sz w:val="16"/>
                <w:szCs w:val="16"/>
              </w:rPr>
              <w:t>Bonnetina</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tanzeri</w:t>
            </w:r>
            <w:proofErr w:type="spellEnd"/>
          </w:p>
          <w:p w14:paraId="3596D765" w14:textId="77777777" w:rsidR="00391B81" w:rsidRPr="00605075" w:rsidRDefault="00391B81">
            <w:pPr>
              <w:rPr>
                <w:i/>
                <w:iCs/>
                <w:sz w:val="16"/>
                <w:szCs w:val="16"/>
                <w:lang w:val="de-DE"/>
              </w:rPr>
            </w:pPr>
          </w:p>
        </w:tc>
        <w:tc>
          <w:tcPr>
            <w:tcW w:w="3631" w:type="dxa"/>
          </w:tcPr>
          <w:p w14:paraId="76D21B33" w14:textId="3A8DA71D" w:rsidR="00391B81" w:rsidRPr="00605075" w:rsidRDefault="0066281F">
            <w:pPr>
              <w:rPr>
                <w:sz w:val="16"/>
                <w:szCs w:val="16"/>
                <w:lang w:val="de-DE"/>
              </w:rPr>
            </w:pPr>
            <w:r w:rsidRPr="00605075">
              <w:rPr>
                <w:sz w:val="16"/>
                <w:szCs w:val="16"/>
                <w:lang w:val="de-DE"/>
              </w:rPr>
              <w:t>KP757213.1 KP757214.1 KP757215.1 KP757216.1 KP757217.1 KP757246.1 KP757247.1 KP757248.1 KP757249.1 KP757250.1 KP757251.1 KP757252.1 KP757253.1 KP757254.1 KU664216.1</w:t>
            </w:r>
          </w:p>
        </w:tc>
      </w:tr>
      <w:tr w:rsidR="00391B81" w:rsidRPr="004F5F09" w14:paraId="5163BF92" w14:textId="77777777" w:rsidTr="00A46114">
        <w:tc>
          <w:tcPr>
            <w:tcW w:w="6295" w:type="dxa"/>
          </w:tcPr>
          <w:p w14:paraId="1141DA34" w14:textId="77777777" w:rsidR="0066281F" w:rsidRPr="00605075" w:rsidRDefault="0066281F" w:rsidP="0066281F">
            <w:pPr>
              <w:rPr>
                <w:rFonts w:ascii="Aptos Narrow" w:hAnsi="Aptos Narrow"/>
                <w:i/>
                <w:iCs/>
                <w:color w:val="000000"/>
                <w:sz w:val="16"/>
                <w:szCs w:val="16"/>
              </w:rPr>
            </w:pPr>
            <w:proofErr w:type="spellStart"/>
            <w:r w:rsidRPr="00605075">
              <w:rPr>
                <w:rFonts w:ascii="Aptos Narrow" w:hAnsi="Aptos Narrow"/>
                <w:i/>
                <w:iCs/>
                <w:color w:val="000000"/>
                <w:sz w:val="16"/>
                <w:szCs w:val="16"/>
              </w:rPr>
              <w:t>Bonnetina</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tindoo</w:t>
            </w:r>
            <w:proofErr w:type="spellEnd"/>
          </w:p>
          <w:p w14:paraId="0E1AB360" w14:textId="77777777" w:rsidR="00391B81" w:rsidRPr="00605075" w:rsidRDefault="00391B81">
            <w:pPr>
              <w:rPr>
                <w:i/>
                <w:iCs/>
                <w:sz w:val="16"/>
                <w:szCs w:val="16"/>
                <w:lang w:val="de-DE"/>
              </w:rPr>
            </w:pPr>
          </w:p>
        </w:tc>
        <w:tc>
          <w:tcPr>
            <w:tcW w:w="3631" w:type="dxa"/>
          </w:tcPr>
          <w:p w14:paraId="31602B24" w14:textId="63B5B820" w:rsidR="00391B81" w:rsidRPr="00605075" w:rsidRDefault="0066281F">
            <w:pPr>
              <w:rPr>
                <w:sz w:val="16"/>
                <w:szCs w:val="16"/>
                <w:lang w:val="de-DE"/>
              </w:rPr>
            </w:pPr>
            <w:r w:rsidRPr="00605075">
              <w:rPr>
                <w:sz w:val="16"/>
                <w:szCs w:val="16"/>
                <w:lang w:val="de-DE"/>
              </w:rPr>
              <w:t>KP757188.1 KP757226.1 KP757227.1 KP757228.1 KP757229.1 KP757213.1 KP757214.1 KP757215.1 KP757216.1 KP757217.1 KP757246.1 KP757247.1 KP757248.1 KP757249.1 KP757250.1 KP757251.1 KP757252.1 KP757253.1 KP757254.1 KU664216.1</w:t>
            </w:r>
          </w:p>
        </w:tc>
      </w:tr>
      <w:tr w:rsidR="00391B81" w:rsidRPr="004F5F09" w14:paraId="27764712" w14:textId="77777777" w:rsidTr="00A46114">
        <w:tc>
          <w:tcPr>
            <w:tcW w:w="6295" w:type="dxa"/>
          </w:tcPr>
          <w:p w14:paraId="111DE49F" w14:textId="77777777" w:rsidR="0066281F" w:rsidRPr="00605075" w:rsidRDefault="0066281F" w:rsidP="0066281F">
            <w:pPr>
              <w:rPr>
                <w:rFonts w:ascii="Aptos Narrow" w:hAnsi="Aptos Narrow"/>
                <w:i/>
                <w:iCs/>
                <w:color w:val="000000"/>
                <w:sz w:val="16"/>
                <w:szCs w:val="16"/>
              </w:rPr>
            </w:pPr>
            <w:proofErr w:type="spellStart"/>
            <w:r w:rsidRPr="00605075">
              <w:rPr>
                <w:rFonts w:ascii="Aptos Narrow" w:hAnsi="Aptos Narrow"/>
                <w:i/>
                <w:iCs/>
                <w:color w:val="000000"/>
                <w:sz w:val="16"/>
                <w:szCs w:val="16"/>
              </w:rPr>
              <w:t>Bonnetina</w:t>
            </w:r>
            <w:proofErr w:type="spellEnd"/>
            <w:r w:rsidRPr="00605075">
              <w:rPr>
                <w:rFonts w:ascii="Aptos Narrow" w:hAnsi="Aptos Narrow"/>
                <w:i/>
                <w:iCs/>
                <w:color w:val="000000"/>
                <w:sz w:val="16"/>
                <w:szCs w:val="16"/>
              </w:rPr>
              <w:t xml:space="preserve"> vittata</w:t>
            </w:r>
          </w:p>
          <w:p w14:paraId="7AB9266B" w14:textId="77777777" w:rsidR="00391B81" w:rsidRPr="00605075" w:rsidRDefault="00391B81">
            <w:pPr>
              <w:rPr>
                <w:i/>
                <w:iCs/>
                <w:sz w:val="16"/>
                <w:szCs w:val="16"/>
                <w:lang w:val="de-DE"/>
              </w:rPr>
            </w:pPr>
          </w:p>
        </w:tc>
        <w:tc>
          <w:tcPr>
            <w:tcW w:w="3631" w:type="dxa"/>
          </w:tcPr>
          <w:p w14:paraId="2890F970" w14:textId="77777777" w:rsidR="0066281F" w:rsidRPr="00605075" w:rsidRDefault="0066281F">
            <w:pPr>
              <w:rPr>
                <w:sz w:val="16"/>
                <w:szCs w:val="16"/>
                <w:lang w:val="de-DE"/>
              </w:rPr>
            </w:pPr>
            <w:r w:rsidRPr="00605075">
              <w:rPr>
                <w:sz w:val="16"/>
                <w:szCs w:val="16"/>
                <w:lang w:val="de-DE"/>
              </w:rPr>
              <w:t>KP757218.1 KP757255.1 KP757256.1 KU664212.1</w:t>
            </w:r>
          </w:p>
          <w:p w14:paraId="2C03C3AB" w14:textId="78B08FFE" w:rsidR="00391B81" w:rsidRPr="00605075" w:rsidRDefault="0066281F">
            <w:pPr>
              <w:rPr>
                <w:sz w:val="16"/>
                <w:szCs w:val="16"/>
                <w:lang w:val="de-DE"/>
              </w:rPr>
            </w:pPr>
            <w:r w:rsidRPr="00605075">
              <w:rPr>
                <w:sz w:val="16"/>
                <w:szCs w:val="16"/>
                <w:lang w:val="de-DE"/>
              </w:rPr>
              <w:t>KX835171.1</w:t>
            </w:r>
          </w:p>
        </w:tc>
      </w:tr>
      <w:tr w:rsidR="00391B81" w:rsidRPr="004F5F09" w14:paraId="1A25A5B8" w14:textId="77777777" w:rsidTr="00A46114">
        <w:tc>
          <w:tcPr>
            <w:tcW w:w="6295" w:type="dxa"/>
          </w:tcPr>
          <w:p w14:paraId="687411A4" w14:textId="77777777" w:rsidR="0066281F" w:rsidRPr="00605075" w:rsidRDefault="0066281F" w:rsidP="0066281F">
            <w:pPr>
              <w:rPr>
                <w:rFonts w:ascii="Aptos Narrow" w:hAnsi="Aptos Narrow"/>
                <w:i/>
                <w:iCs/>
                <w:color w:val="000000"/>
                <w:sz w:val="16"/>
                <w:szCs w:val="16"/>
              </w:rPr>
            </w:pPr>
            <w:r w:rsidRPr="00605075">
              <w:rPr>
                <w:rFonts w:ascii="Aptos Narrow" w:hAnsi="Aptos Narrow"/>
                <w:i/>
                <w:iCs/>
                <w:color w:val="000000"/>
                <w:sz w:val="16"/>
                <w:szCs w:val="16"/>
              </w:rPr>
              <w:t xml:space="preserve">Brachypalma </w:t>
            </w:r>
            <w:proofErr w:type="spellStart"/>
            <w:r w:rsidRPr="00605075">
              <w:rPr>
                <w:rFonts w:ascii="Aptos Narrow" w:hAnsi="Aptos Narrow"/>
                <w:i/>
                <w:iCs/>
                <w:color w:val="000000"/>
                <w:sz w:val="16"/>
                <w:szCs w:val="16"/>
              </w:rPr>
              <w:t>klassi</w:t>
            </w:r>
            <w:proofErr w:type="spellEnd"/>
          </w:p>
          <w:p w14:paraId="7F91501B" w14:textId="77777777" w:rsidR="00391B81" w:rsidRPr="00605075" w:rsidRDefault="00391B81">
            <w:pPr>
              <w:rPr>
                <w:i/>
                <w:iCs/>
                <w:sz w:val="16"/>
                <w:szCs w:val="16"/>
                <w:lang w:val="de-DE"/>
              </w:rPr>
            </w:pPr>
          </w:p>
        </w:tc>
        <w:tc>
          <w:tcPr>
            <w:tcW w:w="3631" w:type="dxa"/>
          </w:tcPr>
          <w:p w14:paraId="04BB2275" w14:textId="63851D66" w:rsidR="00391B81" w:rsidRPr="00605075" w:rsidRDefault="0066281F">
            <w:pPr>
              <w:rPr>
                <w:sz w:val="16"/>
                <w:szCs w:val="16"/>
                <w:lang w:val="de-DE"/>
              </w:rPr>
            </w:pPr>
            <w:r w:rsidRPr="00605075">
              <w:rPr>
                <w:sz w:val="16"/>
                <w:szCs w:val="16"/>
                <w:lang w:val="de-DE"/>
              </w:rPr>
              <w:t>KT995340.1 KT995329.1 KT995346.1 KT995330.1 KT995349.1 KT995377.1 KT995393.1 DQ224251.1 DQ224250.1</w:t>
            </w:r>
          </w:p>
        </w:tc>
      </w:tr>
      <w:tr w:rsidR="00391B81" w:rsidRPr="004F5F09" w14:paraId="4C900C15" w14:textId="77777777" w:rsidTr="00A46114">
        <w:tc>
          <w:tcPr>
            <w:tcW w:w="6295" w:type="dxa"/>
          </w:tcPr>
          <w:p w14:paraId="5482ADCE" w14:textId="77777777" w:rsidR="0066281F" w:rsidRPr="00605075" w:rsidRDefault="0066281F" w:rsidP="0066281F">
            <w:pPr>
              <w:rPr>
                <w:rFonts w:ascii="Aptos Narrow" w:hAnsi="Aptos Narrow"/>
                <w:i/>
                <w:iCs/>
                <w:color w:val="000000"/>
                <w:sz w:val="16"/>
                <w:szCs w:val="16"/>
              </w:rPr>
            </w:pPr>
            <w:r w:rsidRPr="00605075">
              <w:rPr>
                <w:rFonts w:ascii="Aptos Narrow" w:hAnsi="Aptos Narrow"/>
                <w:i/>
                <w:iCs/>
                <w:color w:val="000000"/>
                <w:sz w:val="16"/>
                <w:szCs w:val="16"/>
              </w:rPr>
              <w:t xml:space="preserve">Brachypelma </w:t>
            </w:r>
            <w:proofErr w:type="spellStart"/>
            <w:r w:rsidRPr="00605075">
              <w:rPr>
                <w:rFonts w:ascii="Aptos Narrow" w:hAnsi="Aptos Narrow"/>
                <w:i/>
                <w:iCs/>
                <w:color w:val="000000"/>
                <w:sz w:val="16"/>
                <w:szCs w:val="16"/>
              </w:rPr>
              <w:t>albiceps</w:t>
            </w:r>
            <w:proofErr w:type="spellEnd"/>
          </w:p>
          <w:p w14:paraId="315334B3" w14:textId="77777777" w:rsidR="00391B81" w:rsidRPr="00605075" w:rsidRDefault="00391B81">
            <w:pPr>
              <w:rPr>
                <w:i/>
                <w:iCs/>
                <w:sz w:val="16"/>
                <w:szCs w:val="16"/>
                <w:lang w:val="de-DE"/>
              </w:rPr>
            </w:pPr>
          </w:p>
        </w:tc>
        <w:tc>
          <w:tcPr>
            <w:tcW w:w="3631" w:type="dxa"/>
          </w:tcPr>
          <w:p w14:paraId="60197AFC" w14:textId="36602E82" w:rsidR="00391B81" w:rsidRPr="00605075" w:rsidRDefault="0066281F">
            <w:pPr>
              <w:rPr>
                <w:sz w:val="16"/>
                <w:szCs w:val="16"/>
                <w:lang w:val="de-DE"/>
              </w:rPr>
            </w:pPr>
            <w:r w:rsidRPr="00605075">
              <w:rPr>
                <w:sz w:val="16"/>
                <w:szCs w:val="16"/>
                <w:lang w:val="de-DE"/>
              </w:rPr>
              <w:t>OR687434.1 KT995354.1 KT995391.1 KT995398.1 KT995331.1 KT995384.1</w:t>
            </w:r>
          </w:p>
        </w:tc>
      </w:tr>
      <w:tr w:rsidR="00391B81" w:rsidRPr="004F5F09" w14:paraId="29C73E32" w14:textId="77777777" w:rsidTr="00A46114">
        <w:tc>
          <w:tcPr>
            <w:tcW w:w="6295" w:type="dxa"/>
          </w:tcPr>
          <w:p w14:paraId="5084CABD" w14:textId="77777777" w:rsidR="0066281F" w:rsidRPr="00605075" w:rsidRDefault="0066281F" w:rsidP="0066281F">
            <w:pPr>
              <w:rPr>
                <w:rFonts w:ascii="Aptos Narrow" w:hAnsi="Aptos Narrow"/>
                <w:i/>
                <w:iCs/>
                <w:color w:val="000000"/>
                <w:sz w:val="16"/>
                <w:szCs w:val="16"/>
              </w:rPr>
            </w:pPr>
            <w:r w:rsidRPr="00605075">
              <w:rPr>
                <w:rFonts w:ascii="Aptos Narrow" w:hAnsi="Aptos Narrow"/>
                <w:i/>
                <w:iCs/>
                <w:color w:val="000000"/>
                <w:sz w:val="16"/>
                <w:szCs w:val="16"/>
              </w:rPr>
              <w:t xml:space="preserve">Brachypelma </w:t>
            </w:r>
            <w:proofErr w:type="spellStart"/>
            <w:r w:rsidRPr="00605075">
              <w:rPr>
                <w:rFonts w:ascii="Aptos Narrow" w:hAnsi="Aptos Narrow"/>
                <w:i/>
                <w:iCs/>
                <w:color w:val="000000"/>
                <w:sz w:val="16"/>
                <w:szCs w:val="16"/>
              </w:rPr>
              <w:t>baumgarteni</w:t>
            </w:r>
            <w:proofErr w:type="spellEnd"/>
          </w:p>
          <w:p w14:paraId="4D2C691B" w14:textId="77777777" w:rsidR="00391B81" w:rsidRPr="00605075" w:rsidRDefault="00391B81">
            <w:pPr>
              <w:rPr>
                <w:i/>
                <w:iCs/>
                <w:sz w:val="16"/>
                <w:szCs w:val="16"/>
                <w:lang w:val="de-DE"/>
              </w:rPr>
            </w:pPr>
          </w:p>
        </w:tc>
        <w:tc>
          <w:tcPr>
            <w:tcW w:w="3631" w:type="dxa"/>
          </w:tcPr>
          <w:p w14:paraId="3BC904BB" w14:textId="77BA3EF9" w:rsidR="00391B81" w:rsidRPr="00605075" w:rsidRDefault="0066281F">
            <w:pPr>
              <w:rPr>
                <w:sz w:val="16"/>
                <w:szCs w:val="16"/>
                <w:lang w:val="de-DE"/>
              </w:rPr>
            </w:pPr>
            <w:r w:rsidRPr="00605075">
              <w:rPr>
                <w:sz w:val="16"/>
                <w:szCs w:val="16"/>
                <w:lang w:val="de-DE"/>
              </w:rPr>
              <w:t>KT995386.1 KT995395.1 KT995402.1 KT995382.1 KT995332.2 DQ224253.1</w:t>
            </w:r>
            <w:r w:rsidRPr="00605075">
              <w:rPr>
                <w:rStyle w:val="button-container"/>
                <w:sz w:val="16"/>
                <w:szCs w:val="16"/>
                <w:lang w:val="de-DE"/>
              </w:rPr>
              <w:t xml:space="preserve">  </w:t>
            </w:r>
          </w:p>
        </w:tc>
      </w:tr>
      <w:tr w:rsidR="00391B81" w:rsidRPr="004F5F09" w14:paraId="7EDC5411" w14:textId="77777777" w:rsidTr="00A46114">
        <w:tc>
          <w:tcPr>
            <w:tcW w:w="6295" w:type="dxa"/>
          </w:tcPr>
          <w:p w14:paraId="64673524" w14:textId="77777777" w:rsidR="0066281F" w:rsidRPr="00605075" w:rsidRDefault="0066281F" w:rsidP="0066281F">
            <w:pPr>
              <w:rPr>
                <w:rFonts w:ascii="Aptos Narrow" w:hAnsi="Aptos Narrow"/>
                <w:i/>
                <w:iCs/>
                <w:color w:val="000000"/>
                <w:sz w:val="16"/>
                <w:szCs w:val="16"/>
              </w:rPr>
            </w:pPr>
            <w:r w:rsidRPr="00605075">
              <w:rPr>
                <w:rFonts w:ascii="Aptos Narrow" w:hAnsi="Aptos Narrow"/>
                <w:i/>
                <w:iCs/>
                <w:color w:val="000000"/>
                <w:sz w:val="16"/>
                <w:szCs w:val="16"/>
              </w:rPr>
              <w:t xml:space="preserve">Brachypelma </w:t>
            </w:r>
            <w:proofErr w:type="spellStart"/>
            <w:r w:rsidRPr="00605075">
              <w:rPr>
                <w:rFonts w:ascii="Aptos Narrow" w:hAnsi="Aptos Narrow"/>
                <w:i/>
                <w:iCs/>
                <w:color w:val="000000"/>
                <w:sz w:val="16"/>
                <w:szCs w:val="16"/>
              </w:rPr>
              <w:t>boehmei</w:t>
            </w:r>
            <w:proofErr w:type="spellEnd"/>
          </w:p>
          <w:p w14:paraId="5BA9C9D9" w14:textId="77777777" w:rsidR="00391B81" w:rsidRPr="00605075" w:rsidRDefault="00391B81">
            <w:pPr>
              <w:rPr>
                <w:i/>
                <w:iCs/>
                <w:sz w:val="16"/>
                <w:szCs w:val="16"/>
                <w:lang w:val="de-DE"/>
              </w:rPr>
            </w:pPr>
          </w:p>
        </w:tc>
        <w:tc>
          <w:tcPr>
            <w:tcW w:w="3631" w:type="dxa"/>
          </w:tcPr>
          <w:p w14:paraId="1BB160D4" w14:textId="00A73250" w:rsidR="00391B81" w:rsidRPr="00605075" w:rsidRDefault="0066281F">
            <w:pPr>
              <w:rPr>
                <w:sz w:val="16"/>
                <w:szCs w:val="16"/>
                <w:lang w:val="de-DE"/>
              </w:rPr>
            </w:pPr>
            <w:r w:rsidRPr="00605075">
              <w:rPr>
                <w:sz w:val="16"/>
                <w:szCs w:val="16"/>
                <w:lang w:val="de-DE"/>
              </w:rPr>
              <w:t>KT995337.1 MH362809.1 KT995343.1 KT995359.1 DQ224246.1 DQ224247.1</w:t>
            </w:r>
          </w:p>
        </w:tc>
      </w:tr>
      <w:tr w:rsidR="00391B81" w:rsidRPr="00605075" w14:paraId="0AE3C9F9" w14:textId="77777777" w:rsidTr="00A46114">
        <w:tc>
          <w:tcPr>
            <w:tcW w:w="6295" w:type="dxa"/>
          </w:tcPr>
          <w:p w14:paraId="6C3CEE0A" w14:textId="77777777" w:rsidR="0066281F" w:rsidRPr="00605075" w:rsidRDefault="0066281F" w:rsidP="0066281F">
            <w:pPr>
              <w:rPr>
                <w:rFonts w:ascii="Aptos Narrow" w:hAnsi="Aptos Narrow"/>
                <w:i/>
                <w:iCs/>
                <w:color w:val="000000"/>
                <w:sz w:val="16"/>
                <w:szCs w:val="16"/>
              </w:rPr>
            </w:pPr>
            <w:r w:rsidRPr="00605075">
              <w:rPr>
                <w:rFonts w:ascii="Aptos Narrow" w:hAnsi="Aptos Narrow"/>
                <w:i/>
                <w:iCs/>
                <w:color w:val="000000"/>
                <w:sz w:val="16"/>
                <w:szCs w:val="16"/>
              </w:rPr>
              <w:lastRenderedPageBreak/>
              <w:t xml:space="preserve">Brachypelma </w:t>
            </w:r>
            <w:proofErr w:type="spellStart"/>
            <w:r w:rsidRPr="00605075">
              <w:rPr>
                <w:rFonts w:ascii="Aptos Narrow" w:hAnsi="Aptos Narrow"/>
                <w:i/>
                <w:iCs/>
                <w:color w:val="000000"/>
                <w:sz w:val="16"/>
                <w:szCs w:val="16"/>
              </w:rPr>
              <w:t>hamorii</w:t>
            </w:r>
            <w:proofErr w:type="spellEnd"/>
          </w:p>
          <w:p w14:paraId="65921313" w14:textId="77777777" w:rsidR="00391B81" w:rsidRPr="00605075" w:rsidRDefault="00391B81">
            <w:pPr>
              <w:rPr>
                <w:i/>
                <w:iCs/>
                <w:sz w:val="16"/>
                <w:szCs w:val="16"/>
                <w:lang w:val="de-DE"/>
              </w:rPr>
            </w:pPr>
          </w:p>
        </w:tc>
        <w:tc>
          <w:tcPr>
            <w:tcW w:w="3631" w:type="dxa"/>
          </w:tcPr>
          <w:p w14:paraId="3FCF5178" w14:textId="77777777" w:rsidR="008721D2" w:rsidRPr="00605075" w:rsidRDefault="008721D2" w:rsidP="008721D2">
            <w:pPr>
              <w:rPr>
                <w:sz w:val="16"/>
                <w:szCs w:val="16"/>
                <w:lang w:val="de-DE"/>
              </w:rPr>
            </w:pPr>
            <w:r w:rsidRPr="00605075">
              <w:rPr>
                <w:sz w:val="16"/>
                <w:szCs w:val="16"/>
                <w:lang w:val="de-DE"/>
              </w:rPr>
              <w:t>KT995401.1</w:t>
            </w:r>
          </w:p>
          <w:p w14:paraId="0F7544C2" w14:textId="77777777" w:rsidR="008721D2" w:rsidRPr="00605075" w:rsidRDefault="008721D2" w:rsidP="008721D2">
            <w:pPr>
              <w:rPr>
                <w:sz w:val="16"/>
                <w:szCs w:val="16"/>
                <w:lang w:val="de-DE"/>
              </w:rPr>
            </w:pPr>
            <w:r w:rsidRPr="00605075">
              <w:rPr>
                <w:sz w:val="16"/>
                <w:szCs w:val="16"/>
                <w:lang w:val="de-DE"/>
              </w:rPr>
              <w:t>KT995378.1</w:t>
            </w:r>
          </w:p>
          <w:p w14:paraId="20DB89FD" w14:textId="77777777" w:rsidR="008721D2" w:rsidRPr="00605075" w:rsidRDefault="008721D2" w:rsidP="008721D2">
            <w:pPr>
              <w:rPr>
                <w:sz w:val="16"/>
                <w:szCs w:val="16"/>
                <w:lang w:val="de-DE"/>
              </w:rPr>
            </w:pPr>
            <w:r w:rsidRPr="00605075">
              <w:rPr>
                <w:sz w:val="16"/>
                <w:szCs w:val="16"/>
                <w:lang w:val="de-DE"/>
              </w:rPr>
              <w:t>KT995334.1</w:t>
            </w:r>
          </w:p>
          <w:p w14:paraId="21497BA4" w14:textId="77777777" w:rsidR="008721D2" w:rsidRPr="00605075" w:rsidRDefault="008721D2" w:rsidP="008721D2">
            <w:pPr>
              <w:rPr>
                <w:sz w:val="16"/>
                <w:szCs w:val="16"/>
                <w:lang w:val="de-DE"/>
              </w:rPr>
            </w:pPr>
            <w:r w:rsidRPr="00605075">
              <w:rPr>
                <w:sz w:val="16"/>
                <w:szCs w:val="16"/>
                <w:lang w:val="de-DE"/>
              </w:rPr>
              <w:t>KT995325.1</w:t>
            </w:r>
          </w:p>
          <w:p w14:paraId="1B18F60E" w14:textId="77777777" w:rsidR="008721D2" w:rsidRPr="00605075" w:rsidRDefault="008721D2" w:rsidP="008721D2">
            <w:pPr>
              <w:rPr>
                <w:sz w:val="16"/>
                <w:szCs w:val="16"/>
                <w:lang w:val="de-DE"/>
              </w:rPr>
            </w:pPr>
            <w:r w:rsidRPr="00605075">
              <w:rPr>
                <w:sz w:val="16"/>
                <w:szCs w:val="16"/>
                <w:lang w:val="de-DE"/>
              </w:rPr>
              <w:t>KT995381.1</w:t>
            </w:r>
          </w:p>
          <w:p w14:paraId="2FF2A655" w14:textId="27A448C2" w:rsidR="00391B81" w:rsidRPr="00605075" w:rsidRDefault="008721D2" w:rsidP="008721D2">
            <w:pPr>
              <w:rPr>
                <w:sz w:val="16"/>
                <w:szCs w:val="16"/>
                <w:lang w:val="de-DE"/>
              </w:rPr>
            </w:pPr>
            <w:r w:rsidRPr="00605075">
              <w:rPr>
                <w:sz w:val="16"/>
                <w:szCs w:val="16"/>
                <w:lang w:val="de-DE"/>
              </w:rPr>
              <w:t>KT995387.1</w:t>
            </w:r>
          </w:p>
        </w:tc>
      </w:tr>
      <w:tr w:rsidR="00391B81" w:rsidRPr="004F5F09" w14:paraId="218C9ACF" w14:textId="77777777" w:rsidTr="00A46114">
        <w:tc>
          <w:tcPr>
            <w:tcW w:w="6295" w:type="dxa"/>
          </w:tcPr>
          <w:p w14:paraId="31F4FBE4" w14:textId="77777777" w:rsidR="008721D2" w:rsidRPr="00605075" w:rsidRDefault="008721D2" w:rsidP="008721D2">
            <w:pPr>
              <w:rPr>
                <w:rFonts w:ascii="Aptos Narrow" w:hAnsi="Aptos Narrow"/>
                <w:i/>
                <w:iCs/>
                <w:color w:val="000000"/>
                <w:sz w:val="16"/>
                <w:szCs w:val="16"/>
              </w:rPr>
            </w:pPr>
            <w:r w:rsidRPr="00605075">
              <w:rPr>
                <w:rFonts w:ascii="Aptos Narrow" w:hAnsi="Aptos Narrow"/>
                <w:i/>
                <w:iCs/>
                <w:color w:val="000000"/>
                <w:sz w:val="16"/>
                <w:szCs w:val="16"/>
              </w:rPr>
              <w:t>Brachypelma kahlenbergi</w:t>
            </w:r>
          </w:p>
          <w:p w14:paraId="5FC806AF" w14:textId="77777777" w:rsidR="00391B81" w:rsidRPr="00605075" w:rsidRDefault="00391B81">
            <w:pPr>
              <w:rPr>
                <w:i/>
                <w:iCs/>
                <w:sz w:val="16"/>
                <w:szCs w:val="16"/>
                <w:lang w:val="de-DE"/>
              </w:rPr>
            </w:pPr>
          </w:p>
        </w:tc>
        <w:tc>
          <w:tcPr>
            <w:tcW w:w="3631" w:type="dxa"/>
          </w:tcPr>
          <w:p w14:paraId="537292CC" w14:textId="77777777" w:rsidR="008721D2" w:rsidRPr="00605075" w:rsidRDefault="008721D2" w:rsidP="008721D2">
            <w:pPr>
              <w:rPr>
                <w:sz w:val="16"/>
                <w:szCs w:val="16"/>
                <w:lang w:val="de-DE"/>
              </w:rPr>
            </w:pPr>
            <w:r w:rsidRPr="00605075">
              <w:rPr>
                <w:sz w:val="16"/>
                <w:szCs w:val="16"/>
                <w:lang w:val="de-DE"/>
              </w:rPr>
              <w:t>KT995356.1</w:t>
            </w:r>
          </w:p>
          <w:p w14:paraId="6D767E1D" w14:textId="77777777" w:rsidR="008721D2" w:rsidRPr="00605075" w:rsidRDefault="008721D2" w:rsidP="008721D2">
            <w:pPr>
              <w:rPr>
                <w:sz w:val="16"/>
                <w:szCs w:val="16"/>
                <w:lang w:val="de-DE"/>
              </w:rPr>
            </w:pPr>
            <w:r w:rsidRPr="00605075">
              <w:rPr>
                <w:sz w:val="16"/>
                <w:szCs w:val="16"/>
                <w:lang w:val="de-DE"/>
              </w:rPr>
              <w:t>KT995361.1</w:t>
            </w:r>
          </w:p>
          <w:p w14:paraId="75D10EDA" w14:textId="77777777" w:rsidR="008721D2" w:rsidRPr="00605075" w:rsidRDefault="008721D2" w:rsidP="008721D2">
            <w:pPr>
              <w:rPr>
                <w:sz w:val="16"/>
                <w:szCs w:val="16"/>
                <w:lang w:val="de-DE"/>
              </w:rPr>
            </w:pPr>
            <w:r w:rsidRPr="00605075">
              <w:rPr>
                <w:sz w:val="16"/>
                <w:szCs w:val="16"/>
                <w:lang w:val="de-DE"/>
              </w:rPr>
              <w:t>KT995372.1</w:t>
            </w:r>
          </w:p>
          <w:p w14:paraId="7033A5D2" w14:textId="77777777" w:rsidR="008721D2" w:rsidRPr="00605075" w:rsidRDefault="008721D2" w:rsidP="008721D2">
            <w:pPr>
              <w:rPr>
                <w:sz w:val="16"/>
                <w:szCs w:val="16"/>
                <w:lang w:val="de-DE"/>
              </w:rPr>
            </w:pPr>
            <w:r w:rsidRPr="00605075">
              <w:rPr>
                <w:sz w:val="16"/>
                <w:szCs w:val="16"/>
                <w:lang w:val="de-DE"/>
              </w:rPr>
              <w:t>KT995396.1</w:t>
            </w:r>
          </w:p>
          <w:p w14:paraId="086D6766" w14:textId="77777777" w:rsidR="008721D2" w:rsidRPr="00605075" w:rsidRDefault="008721D2" w:rsidP="008721D2">
            <w:pPr>
              <w:rPr>
                <w:sz w:val="16"/>
                <w:szCs w:val="16"/>
                <w:lang w:val="de-DE"/>
              </w:rPr>
            </w:pPr>
            <w:r w:rsidRPr="00605075">
              <w:rPr>
                <w:sz w:val="16"/>
                <w:szCs w:val="16"/>
                <w:lang w:val="de-DE"/>
              </w:rPr>
              <w:t>KT995339.1</w:t>
            </w:r>
          </w:p>
          <w:p w14:paraId="68245C24" w14:textId="77777777" w:rsidR="008721D2" w:rsidRPr="00605075" w:rsidRDefault="008721D2" w:rsidP="008721D2">
            <w:pPr>
              <w:rPr>
                <w:sz w:val="16"/>
                <w:szCs w:val="16"/>
                <w:lang w:val="de-DE"/>
              </w:rPr>
            </w:pPr>
            <w:r w:rsidRPr="00605075">
              <w:rPr>
                <w:sz w:val="16"/>
                <w:szCs w:val="16"/>
                <w:lang w:val="de-DE"/>
              </w:rPr>
              <w:t>KT995347.1</w:t>
            </w:r>
          </w:p>
          <w:p w14:paraId="55EFB1BC" w14:textId="77777777" w:rsidR="008721D2" w:rsidRPr="00605075" w:rsidRDefault="008721D2" w:rsidP="008721D2">
            <w:pPr>
              <w:rPr>
                <w:sz w:val="16"/>
                <w:szCs w:val="16"/>
                <w:lang w:val="de-DE"/>
              </w:rPr>
            </w:pPr>
            <w:r w:rsidRPr="00605075">
              <w:rPr>
                <w:sz w:val="16"/>
                <w:szCs w:val="16"/>
                <w:lang w:val="de-DE"/>
              </w:rPr>
              <w:t>KT995362.1</w:t>
            </w:r>
          </w:p>
          <w:p w14:paraId="67825F46" w14:textId="77777777" w:rsidR="008721D2" w:rsidRPr="00605075" w:rsidRDefault="008721D2" w:rsidP="008721D2">
            <w:pPr>
              <w:rPr>
                <w:sz w:val="16"/>
                <w:szCs w:val="16"/>
                <w:lang w:val="de-DE"/>
              </w:rPr>
            </w:pPr>
            <w:r w:rsidRPr="00605075">
              <w:rPr>
                <w:sz w:val="16"/>
                <w:szCs w:val="16"/>
                <w:lang w:val="de-DE"/>
              </w:rPr>
              <w:t>KT995388.1</w:t>
            </w:r>
          </w:p>
          <w:p w14:paraId="0F8DE270" w14:textId="77777777" w:rsidR="008721D2" w:rsidRPr="00605075" w:rsidRDefault="008721D2" w:rsidP="008721D2">
            <w:pPr>
              <w:rPr>
                <w:sz w:val="16"/>
                <w:szCs w:val="16"/>
                <w:lang w:val="de-DE"/>
              </w:rPr>
            </w:pPr>
            <w:r w:rsidRPr="00605075">
              <w:rPr>
                <w:sz w:val="16"/>
                <w:szCs w:val="16"/>
                <w:lang w:val="de-DE"/>
              </w:rPr>
              <w:t>KT995335.2</w:t>
            </w:r>
          </w:p>
          <w:p w14:paraId="17B54E61" w14:textId="5134ACA4" w:rsidR="00391B81" w:rsidRPr="00605075" w:rsidRDefault="008721D2" w:rsidP="008721D2">
            <w:pPr>
              <w:rPr>
                <w:sz w:val="16"/>
                <w:szCs w:val="16"/>
                <w:lang w:val="de-DE"/>
              </w:rPr>
            </w:pPr>
            <w:r w:rsidRPr="00605075">
              <w:rPr>
                <w:sz w:val="16"/>
                <w:szCs w:val="16"/>
                <w:lang w:val="de-DE"/>
              </w:rPr>
              <w:t>KT995366.1</w:t>
            </w:r>
          </w:p>
        </w:tc>
      </w:tr>
      <w:tr w:rsidR="00391B81" w:rsidRPr="00605075" w14:paraId="3591E713" w14:textId="77777777" w:rsidTr="00A46114">
        <w:tc>
          <w:tcPr>
            <w:tcW w:w="6295" w:type="dxa"/>
          </w:tcPr>
          <w:p w14:paraId="7D7D70FA" w14:textId="77777777" w:rsidR="008721D2" w:rsidRPr="00605075" w:rsidRDefault="008721D2" w:rsidP="008721D2">
            <w:pPr>
              <w:rPr>
                <w:rFonts w:ascii="Aptos Narrow" w:hAnsi="Aptos Narrow"/>
                <w:i/>
                <w:iCs/>
                <w:color w:val="000000"/>
                <w:sz w:val="16"/>
                <w:szCs w:val="16"/>
              </w:rPr>
            </w:pPr>
            <w:r w:rsidRPr="00605075">
              <w:rPr>
                <w:rFonts w:ascii="Aptos Narrow" w:hAnsi="Aptos Narrow"/>
                <w:i/>
                <w:iCs/>
                <w:color w:val="000000"/>
                <w:sz w:val="16"/>
                <w:szCs w:val="16"/>
              </w:rPr>
              <w:t xml:space="preserve">Brachypelma </w:t>
            </w:r>
            <w:proofErr w:type="spellStart"/>
            <w:r w:rsidRPr="00605075">
              <w:rPr>
                <w:rFonts w:ascii="Aptos Narrow" w:hAnsi="Aptos Narrow"/>
                <w:i/>
                <w:iCs/>
                <w:color w:val="000000"/>
                <w:sz w:val="16"/>
                <w:szCs w:val="16"/>
              </w:rPr>
              <w:t>schroederi</w:t>
            </w:r>
            <w:proofErr w:type="spellEnd"/>
          </w:p>
          <w:p w14:paraId="2A1BBA30" w14:textId="77777777" w:rsidR="00391B81" w:rsidRPr="00605075" w:rsidRDefault="00391B81">
            <w:pPr>
              <w:rPr>
                <w:i/>
                <w:iCs/>
                <w:sz w:val="16"/>
                <w:szCs w:val="16"/>
                <w:lang w:val="de-DE"/>
              </w:rPr>
            </w:pPr>
          </w:p>
        </w:tc>
        <w:tc>
          <w:tcPr>
            <w:tcW w:w="3631" w:type="dxa"/>
          </w:tcPr>
          <w:p w14:paraId="40FE767B" w14:textId="77777777" w:rsidR="008721D2" w:rsidRPr="00605075" w:rsidRDefault="008721D2" w:rsidP="008721D2">
            <w:pPr>
              <w:rPr>
                <w:sz w:val="16"/>
                <w:szCs w:val="16"/>
                <w:lang w:val="de-DE"/>
              </w:rPr>
            </w:pPr>
            <w:r w:rsidRPr="00605075">
              <w:rPr>
                <w:sz w:val="16"/>
                <w:szCs w:val="16"/>
                <w:lang w:val="de-DE"/>
              </w:rPr>
              <w:t>KT995399.1</w:t>
            </w:r>
          </w:p>
          <w:p w14:paraId="7D142A1E" w14:textId="77777777" w:rsidR="008721D2" w:rsidRPr="00605075" w:rsidRDefault="008721D2" w:rsidP="008721D2">
            <w:pPr>
              <w:rPr>
                <w:sz w:val="16"/>
                <w:szCs w:val="16"/>
                <w:lang w:val="de-DE"/>
              </w:rPr>
            </w:pPr>
            <w:r w:rsidRPr="00605075">
              <w:rPr>
                <w:sz w:val="16"/>
                <w:szCs w:val="16"/>
                <w:lang w:val="de-DE"/>
              </w:rPr>
              <w:t>KT995333.1</w:t>
            </w:r>
          </w:p>
          <w:p w14:paraId="09A0AE26" w14:textId="77777777" w:rsidR="008721D2" w:rsidRPr="00605075" w:rsidRDefault="008721D2" w:rsidP="008721D2">
            <w:pPr>
              <w:rPr>
                <w:sz w:val="16"/>
                <w:szCs w:val="16"/>
                <w:lang w:val="de-DE"/>
              </w:rPr>
            </w:pPr>
            <w:r w:rsidRPr="00605075">
              <w:rPr>
                <w:sz w:val="16"/>
                <w:szCs w:val="16"/>
                <w:lang w:val="de-DE"/>
              </w:rPr>
              <w:t>KT995345.1</w:t>
            </w:r>
          </w:p>
          <w:p w14:paraId="744594FC" w14:textId="77777777" w:rsidR="008721D2" w:rsidRPr="00605075" w:rsidRDefault="008721D2" w:rsidP="008721D2">
            <w:pPr>
              <w:rPr>
                <w:sz w:val="16"/>
                <w:szCs w:val="16"/>
                <w:lang w:val="de-DE"/>
              </w:rPr>
            </w:pPr>
            <w:r w:rsidRPr="00605075">
              <w:rPr>
                <w:sz w:val="16"/>
                <w:szCs w:val="16"/>
                <w:lang w:val="de-DE"/>
              </w:rPr>
              <w:t>KT995376.1</w:t>
            </w:r>
          </w:p>
          <w:p w14:paraId="2C7175B1" w14:textId="77777777" w:rsidR="008721D2" w:rsidRPr="00605075" w:rsidRDefault="008721D2" w:rsidP="008721D2">
            <w:pPr>
              <w:rPr>
                <w:sz w:val="16"/>
                <w:szCs w:val="16"/>
                <w:lang w:val="de-DE"/>
              </w:rPr>
            </w:pPr>
            <w:r w:rsidRPr="00605075">
              <w:rPr>
                <w:sz w:val="16"/>
                <w:szCs w:val="16"/>
                <w:lang w:val="de-DE"/>
              </w:rPr>
              <w:t>KT995390.1</w:t>
            </w:r>
          </w:p>
          <w:p w14:paraId="17BCE1BE" w14:textId="77777777" w:rsidR="008721D2" w:rsidRPr="00605075" w:rsidRDefault="008721D2" w:rsidP="008721D2">
            <w:pPr>
              <w:rPr>
                <w:sz w:val="16"/>
                <w:szCs w:val="16"/>
                <w:lang w:val="de-DE"/>
              </w:rPr>
            </w:pPr>
            <w:r w:rsidRPr="00605075">
              <w:rPr>
                <w:sz w:val="16"/>
                <w:szCs w:val="16"/>
                <w:lang w:val="de-DE"/>
              </w:rPr>
              <w:t>KT995394.1</w:t>
            </w:r>
          </w:p>
          <w:p w14:paraId="04C285C1" w14:textId="442CF2B7" w:rsidR="00391B81" w:rsidRPr="00605075" w:rsidRDefault="008721D2" w:rsidP="008721D2">
            <w:pPr>
              <w:rPr>
                <w:sz w:val="16"/>
                <w:szCs w:val="16"/>
                <w:lang w:val="de-DE"/>
              </w:rPr>
            </w:pPr>
            <w:r w:rsidRPr="00605075">
              <w:rPr>
                <w:sz w:val="16"/>
                <w:szCs w:val="16"/>
                <w:lang w:val="de-DE"/>
              </w:rPr>
              <w:t>KT995370.2</w:t>
            </w:r>
          </w:p>
        </w:tc>
      </w:tr>
      <w:tr w:rsidR="00391B81" w:rsidRPr="00605075" w14:paraId="23961CCD" w14:textId="77777777" w:rsidTr="00A46114">
        <w:tc>
          <w:tcPr>
            <w:tcW w:w="6295" w:type="dxa"/>
          </w:tcPr>
          <w:p w14:paraId="7C185DA8" w14:textId="77777777" w:rsidR="008721D2" w:rsidRPr="00605075" w:rsidRDefault="008721D2" w:rsidP="008721D2">
            <w:pPr>
              <w:rPr>
                <w:rFonts w:ascii="Aptos Narrow" w:hAnsi="Aptos Narrow"/>
                <w:i/>
                <w:iCs/>
                <w:color w:val="000000"/>
                <w:sz w:val="16"/>
                <w:szCs w:val="16"/>
              </w:rPr>
            </w:pPr>
            <w:r w:rsidRPr="00605075">
              <w:rPr>
                <w:rFonts w:ascii="Aptos Narrow" w:hAnsi="Aptos Narrow"/>
                <w:i/>
                <w:iCs/>
                <w:color w:val="000000"/>
                <w:sz w:val="16"/>
                <w:szCs w:val="16"/>
              </w:rPr>
              <w:t>Brachypelma smithi</w:t>
            </w:r>
          </w:p>
          <w:p w14:paraId="395A92F4" w14:textId="77777777" w:rsidR="00391B81" w:rsidRPr="00605075" w:rsidRDefault="00391B81">
            <w:pPr>
              <w:rPr>
                <w:i/>
                <w:iCs/>
                <w:sz w:val="16"/>
                <w:szCs w:val="16"/>
                <w:lang w:val="de-DE"/>
              </w:rPr>
            </w:pPr>
          </w:p>
        </w:tc>
        <w:tc>
          <w:tcPr>
            <w:tcW w:w="3631" w:type="dxa"/>
          </w:tcPr>
          <w:p w14:paraId="2E8F190D" w14:textId="77777777" w:rsidR="008721D2" w:rsidRPr="00605075" w:rsidRDefault="008721D2" w:rsidP="008721D2">
            <w:pPr>
              <w:rPr>
                <w:sz w:val="16"/>
                <w:szCs w:val="16"/>
                <w:lang w:val="de-DE"/>
              </w:rPr>
            </w:pPr>
            <w:r w:rsidRPr="00605075">
              <w:rPr>
                <w:sz w:val="16"/>
                <w:szCs w:val="16"/>
                <w:lang w:val="de-DE"/>
              </w:rPr>
              <w:t>DQ224252.1</w:t>
            </w:r>
          </w:p>
          <w:p w14:paraId="42C0CAA2" w14:textId="77777777" w:rsidR="008721D2" w:rsidRPr="00605075" w:rsidRDefault="008721D2" w:rsidP="008721D2">
            <w:pPr>
              <w:rPr>
                <w:sz w:val="16"/>
                <w:szCs w:val="16"/>
                <w:lang w:val="de-DE"/>
              </w:rPr>
            </w:pPr>
            <w:r w:rsidRPr="00605075">
              <w:rPr>
                <w:sz w:val="16"/>
                <w:szCs w:val="16"/>
                <w:lang w:val="de-DE"/>
              </w:rPr>
              <w:t>KT995374.2</w:t>
            </w:r>
          </w:p>
          <w:p w14:paraId="792A8A8E" w14:textId="77777777" w:rsidR="008721D2" w:rsidRPr="00605075" w:rsidRDefault="008721D2" w:rsidP="008721D2">
            <w:pPr>
              <w:rPr>
                <w:sz w:val="16"/>
                <w:szCs w:val="16"/>
                <w:lang w:val="de-DE"/>
              </w:rPr>
            </w:pPr>
            <w:r w:rsidRPr="00605075">
              <w:rPr>
                <w:sz w:val="16"/>
                <w:szCs w:val="16"/>
                <w:lang w:val="de-DE"/>
              </w:rPr>
              <w:t>KT995363.2</w:t>
            </w:r>
          </w:p>
          <w:p w14:paraId="70126464" w14:textId="77777777" w:rsidR="008721D2" w:rsidRPr="00605075" w:rsidRDefault="008721D2" w:rsidP="008721D2">
            <w:pPr>
              <w:rPr>
                <w:sz w:val="16"/>
                <w:szCs w:val="16"/>
                <w:lang w:val="de-DE"/>
              </w:rPr>
            </w:pPr>
            <w:r w:rsidRPr="00605075">
              <w:rPr>
                <w:sz w:val="16"/>
                <w:szCs w:val="16"/>
                <w:lang w:val="de-DE"/>
              </w:rPr>
              <w:t>KT995400.1</w:t>
            </w:r>
          </w:p>
          <w:p w14:paraId="0CA24572" w14:textId="77777777" w:rsidR="008721D2" w:rsidRPr="00605075" w:rsidRDefault="008721D2" w:rsidP="008721D2">
            <w:pPr>
              <w:rPr>
                <w:sz w:val="16"/>
                <w:szCs w:val="16"/>
                <w:lang w:val="de-DE"/>
              </w:rPr>
            </w:pPr>
            <w:r w:rsidRPr="00605075">
              <w:rPr>
                <w:sz w:val="16"/>
                <w:szCs w:val="16"/>
                <w:lang w:val="de-DE"/>
              </w:rPr>
              <w:t>KT995375.1</w:t>
            </w:r>
          </w:p>
          <w:p w14:paraId="484ED64B" w14:textId="77777777" w:rsidR="008721D2" w:rsidRPr="00605075" w:rsidRDefault="008721D2" w:rsidP="008721D2">
            <w:pPr>
              <w:rPr>
                <w:sz w:val="16"/>
                <w:szCs w:val="16"/>
                <w:lang w:val="de-DE"/>
              </w:rPr>
            </w:pPr>
            <w:r w:rsidRPr="00605075">
              <w:rPr>
                <w:sz w:val="16"/>
                <w:szCs w:val="16"/>
                <w:lang w:val="de-DE"/>
              </w:rPr>
              <w:t>KT995364.1</w:t>
            </w:r>
          </w:p>
          <w:p w14:paraId="137FD7B6" w14:textId="77777777" w:rsidR="008721D2" w:rsidRPr="00605075" w:rsidRDefault="008721D2" w:rsidP="008721D2">
            <w:pPr>
              <w:rPr>
                <w:sz w:val="16"/>
                <w:szCs w:val="16"/>
                <w:lang w:val="de-DE"/>
              </w:rPr>
            </w:pPr>
            <w:r w:rsidRPr="00605075">
              <w:rPr>
                <w:sz w:val="16"/>
                <w:szCs w:val="16"/>
                <w:lang w:val="de-DE"/>
              </w:rPr>
              <w:t>KT995385.1</w:t>
            </w:r>
          </w:p>
          <w:p w14:paraId="62C46651" w14:textId="2A831A24" w:rsidR="00391B81" w:rsidRPr="00605075" w:rsidRDefault="008721D2" w:rsidP="008721D2">
            <w:pPr>
              <w:rPr>
                <w:sz w:val="16"/>
                <w:szCs w:val="16"/>
                <w:lang w:val="de-DE"/>
              </w:rPr>
            </w:pPr>
            <w:r w:rsidRPr="00605075">
              <w:rPr>
                <w:sz w:val="16"/>
                <w:szCs w:val="16"/>
                <w:lang w:val="de-DE"/>
              </w:rPr>
              <w:t>KT995380.1</w:t>
            </w:r>
          </w:p>
        </w:tc>
      </w:tr>
      <w:tr w:rsidR="00391B81" w:rsidRPr="004F5F09" w14:paraId="3DB5E360" w14:textId="77777777" w:rsidTr="00A46114">
        <w:tc>
          <w:tcPr>
            <w:tcW w:w="6295" w:type="dxa"/>
          </w:tcPr>
          <w:p w14:paraId="33382565" w14:textId="77777777" w:rsidR="008721D2" w:rsidRPr="00605075" w:rsidRDefault="008721D2" w:rsidP="008721D2">
            <w:pPr>
              <w:rPr>
                <w:rFonts w:ascii="Aptos Narrow" w:hAnsi="Aptos Narrow"/>
                <w:i/>
                <w:iCs/>
                <w:color w:val="000000"/>
                <w:sz w:val="16"/>
                <w:szCs w:val="16"/>
              </w:rPr>
            </w:pPr>
            <w:r w:rsidRPr="00605075">
              <w:rPr>
                <w:rFonts w:ascii="Aptos Narrow" w:hAnsi="Aptos Narrow"/>
                <w:i/>
                <w:iCs/>
                <w:color w:val="000000"/>
                <w:sz w:val="16"/>
                <w:szCs w:val="16"/>
              </w:rPr>
              <w:t>Brachypelma vagans</w:t>
            </w:r>
          </w:p>
          <w:p w14:paraId="50DBA31D" w14:textId="77777777" w:rsidR="00391B81" w:rsidRPr="00605075" w:rsidRDefault="00391B81">
            <w:pPr>
              <w:rPr>
                <w:i/>
                <w:iCs/>
                <w:sz w:val="16"/>
                <w:szCs w:val="16"/>
                <w:lang w:val="de-DE"/>
              </w:rPr>
            </w:pPr>
          </w:p>
        </w:tc>
        <w:tc>
          <w:tcPr>
            <w:tcW w:w="3631" w:type="dxa"/>
          </w:tcPr>
          <w:p w14:paraId="143D4AD2" w14:textId="77777777" w:rsidR="00B203EB" w:rsidRPr="00605075" w:rsidRDefault="00B203EB" w:rsidP="00B203EB">
            <w:pPr>
              <w:rPr>
                <w:sz w:val="16"/>
                <w:szCs w:val="16"/>
                <w:lang w:val="de-DE"/>
              </w:rPr>
            </w:pPr>
            <w:r w:rsidRPr="00605075">
              <w:rPr>
                <w:sz w:val="16"/>
                <w:szCs w:val="16"/>
                <w:lang w:val="de-DE"/>
              </w:rPr>
              <w:t xml:space="preserve">MK270584.1  </w:t>
            </w:r>
          </w:p>
          <w:p w14:paraId="0E6C0992" w14:textId="77777777" w:rsidR="00B203EB" w:rsidRPr="00605075" w:rsidRDefault="00B203EB" w:rsidP="00B203EB">
            <w:pPr>
              <w:rPr>
                <w:sz w:val="16"/>
                <w:szCs w:val="16"/>
                <w:lang w:val="de-DE"/>
              </w:rPr>
            </w:pPr>
            <w:r w:rsidRPr="00605075">
              <w:rPr>
                <w:sz w:val="16"/>
                <w:szCs w:val="16"/>
                <w:lang w:val="de-DE"/>
              </w:rPr>
              <w:t xml:space="preserve">MK270585.1  </w:t>
            </w:r>
          </w:p>
          <w:p w14:paraId="61B7F11E" w14:textId="77777777" w:rsidR="00B203EB" w:rsidRPr="00605075" w:rsidRDefault="00B203EB" w:rsidP="00B203EB">
            <w:pPr>
              <w:rPr>
                <w:sz w:val="16"/>
                <w:szCs w:val="16"/>
                <w:lang w:val="de-DE"/>
              </w:rPr>
            </w:pPr>
            <w:r w:rsidRPr="00605075">
              <w:rPr>
                <w:sz w:val="16"/>
                <w:szCs w:val="16"/>
                <w:lang w:val="de-DE"/>
              </w:rPr>
              <w:t xml:space="preserve">MK270586.1  </w:t>
            </w:r>
          </w:p>
          <w:p w14:paraId="68A9E5E3" w14:textId="77777777" w:rsidR="00B203EB" w:rsidRPr="00605075" w:rsidRDefault="00B203EB" w:rsidP="00B203EB">
            <w:pPr>
              <w:rPr>
                <w:sz w:val="16"/>
                <w:szCs w:val="16"/>
                <w:lang w:val="de-DE"/>
              </w:rPr>
            </w:pPr>
            <w:r w:rsidRPr="00605075">
              <w:rPr>
                <w:sz w:val="16"/>
                <w:szCs w:val="16"/>
                <w:lang w:val="de-DE"/>
              </w:rPr>
              <w:t xml:space="preserve">MK270587.1  </w:t>
            </w:r>
          </w:p>
          <w:p w14:paraId="58E51512" w14:textId="77777777" w:rsidR="00B203EB" w:rsidRPr="00605075" w:rsidRDefault="00B203EB" w:rsidP="00B203EB">
            <w:pPr>
              <w:rPr>
                <w:sz w:val="16"/>
                <w:szCs w:val="16"/>
                <w:lang w:val="de-DE"/>
              </w:rPr>
            </w:pPr>
            <w:r w:rsidRPr="00605075">
              <w:rPr>
                <w:sz w:val="16"/>
                <w:szCs w:val="16"/>
                <w:lang w:val="de-DE"/>
              </w:rPr>
              <w:t xml:space="preserve">AJ584615.1  </w:t>
            </w:r>
          </w:p>
          <w:p w14:paraId="67664B0C" w14:textId="77777777" w:rsidR="00B203EB" w:rsidRPr="00605075" w:rsidRDefault="00B203EB" w:rsidP="00B203EB">
            <w:pPr>
              <w:rPr>
                <w:sz w:val="16"/>
                <w:szCs w:val="16"/>
                <w:lang w:val="de-DE"/>
              </w:rPr>
            </w:pPr>
            <w:r w:rsidRPr="00605075">
              <w:rPr>
                <w:sz w:val="16"/>
                <w:szCs w:val="16"/>
                <w:lang w:val="de-DE"/>
              </w:rPr>
              <w:t xml:space="preserve">AJ584616.1  </w:t>
            </w:r>
          </w:p>
          <w:p w14:paraId="5A5A00B2" w14:textId="77777777" w:rsidR="00B203EB" w:rsidRPr="00605075" w:rsidRDefault="00B203EB" w:rsidP="00B203EB">
            <w:pPr>
              <w:rPr>
                <w:sz w:val="16"/>
                <w:szCs w:val="16"/>
                <w:lang w:val="de-DE"/>
              </w:rPr>
            </w:pPr>
            <w:r w:rsidRPr="00605075">
              <w:rPr>
                <w:sz w:val="16"/>
                <w:szCs w:val="16"/>
                <w:lang w:val="de-DE"/>
              </w:rPr>
              <w:t xml:space="preserve">AJ584617.1  </w:t>
            </w:r>
          </w:p>
          <w:p w14:paraId="49D997BC" w14:textId="77777777" w:rsidR="00B203EB" w:rsidRPr="00605075" w:rsidRDefault="00B203EB" w:rsidP="00B203EB">
            <w:pPr>
              <w:rPr>
                <w:sz w:val="16"/>
                <w:szCs w:val="16"/>
                <w:lang w:val="de-DE"/>
              </w:rPr>
            </w:pPr>
            <w:r w:rsidRPr="00605075">
              <w:rPr>
                <w:sz w:val="16"/>
                <w:szCs w:val="16"/>
                <w:lang w:val="de-DE"/>
              </w:rPr>
              <w:t xml:space="preserve">AJ584618.1  </w:t>
            </w:r>
          </w:p>
          <w:p w14:paraId="3B9EF6CA" w14:textId="77777777" w:rsidR="00B203EB" w:rsidRPr="00605075" w:rsidRDefault="00B203EB" w:rsidP="00B203EB">
            <w:pPr>
              <w:rPr>
                <w:sz w:val="16"/>
                <w:szCs w:val="16"/>
                <w:lang w:val="de-DE"/>
              </w:rPr>
            </w:pPr>
            <w:r w:rsidRPr="00605075">
              <w:rPr>
                <w:sz w:val="16"/>
                <w:szCs w:val="16"/>
                <w:lang w:val="de-DE"/>
              </w:rPr>
              <w:t xml:space="preserve">AJ584620.1  </w:t>
            </w:r>
          </w:p>
          <w:p w14:paraId="5C6E8803" w14:textId="77777777" w:rsidR="00B203EB" w:rsidRPr="00605075" w:rsidRDefault="00B203EB" w:rsidP="00B203EB">
            <w:pPr>
              <w:rPr>
                <w:sz w:val="16"/>
                <w:szCs w:val="16"/>
                <w:lang w:val="de-DE"/>
              </w:rPr>
            </w:pPr>
            <w:r w:rsidRPr="00605075">
              <w:rPr>
                <w:sz w:val="16"/>
                <w:szCs w:val="16"/>
                <w:lang w:val="de-DE"/>
              </w:rPr>
              <w:t xml:space="preserve">AJ584621.1  </w:t>
            </w:r>
          </w:p>
          <w:p w14:paraId="1764B2C2" w14:textId="77777777" w:rsidR="00B203EB" w:rsidRPr="00605075" w:rsidRDefault="00B203EB" w:rsidP="00B203EB">
            <w:pPr>
              <w:rPr>
                <w:sz w:val="16"/>
                <w:szCs w:val="16"/>
                <w:lang w:val="de-DE"/>
              </w:rPr>
            </w:pPr>
            <w:r w:rsidRPr="00605075">
              <w:rPr>
                <w:sz w:val="16"/>
                <w:szCs w:val="16"/>
                <w:lang w:val="de-DE"/>
              </w:rPr>
              <w:t xml:space="preserve">AJ584624.1  </w:t>
            </w:r>
          </w:p>
          <w:p w14:paraId="0D2A83E3" w14:textId="77777777" w:rsidR="00B203EB" w:rsidRPr="00605075" w:rsidRDefault="00B203EB" w:rsidP="00B203EB">
            <w:pPr>
              <w:rPr>
                <w:sz w:val="16"/>
                <w:szCs w:val="16"/>
                <w:lang w:val="de-DE"/>
              </w:rPr>
            </w:pPr>
            <w:r w:rsidRPr="00605075">
              <w:rPr>
                <w:sz w:val="16"/>
                <w:szCs w:val="16"/>
                <w:lang w:val="de-DE"/>
              </w:rPr>
              <w:t xml:space="preserve">AJ584625.1  </w:t>
            </w:r>
          </w:p>
          <w:p w14:paraId="331252EA" w14:textId="77777777" w:rsidR="00B203EB" w:rsidRPr="00605075" w:rsidRDefault="00B203EB" w:rsidP="00B203EB">
            <w:pPr>
              <w:rPr>
                <w:sz w:val="16"/>
                <w:szCs w:val="16"/>
                <w:lang w:val="de-DE"/>
              </w:rPr>
            </w:pPr>
            <w:r w:rsidRPr="00605075">
              <w:rPr>
                <w:sz w:val="16"/>
                <w:szCs w:val="16"/>
                <w:lang w:val="de-DE"/>
              </w:rPr>
              <w:t xml:space="preserve">AJ584626.1  </w:t>
            </w:r>
          </w:p>
          <w:p w14:paraId="61039E5E" w14:textId="77777777" w:rsidR="00B203EB" w:rsidRPr="00605075" w:rsidRDefault="00B203EB" w:rsidP="00B203EB">
            <w:pPr>
              <w:rPr>
                <w:sz w:val="16"/>
                <w:szCs w:val="16"/>
                <w:lang w:val="de-DE"/>
              </w:rPr>
            </w:pPr>
            <w:r w:rsidRPr="00605075">
              <w:rPr>
                <w:sz w:val="16"/>
                <w:szCs w:val="16"/>
                <w:lang w:val="de-DE"/>
              </w:rPr>
              <w:t xml:space="preserve">AJ584628.1  </w:t>
            </w:r>
          </w:p>
          <w:p w14:paraId="62DF614D" w14:textId="77777777" w:rsidR="00B203EB" w:rsidRPr="00605075" w:rsidRDefault="00B203EB" w:rsidP="00B203EB">
            <w:pPr>
              <w:rPr>
                <w:sz w:val="16"/>
                <w:szCs w:val="16"/>
                <w:lang w:val="de-DE"/>
              </w:rPr>
            </w:pPr>
            <w:r w:rsidRPr="00605075">
              <w:rPr>
                <w:sz w:val="16"/>
                <w:szCs w:val="16"/>
                <w:lang w:val="de-DE"/>
              </w:rPr>
              <w:t xml:space="preserve">AJ584629.1  </w:t>
            </w:r>
          </w:p>
          <w:p w14:paraId="2EA4A90E" w14:textId="77777777" w:rsidR="00B203EB" w:rsidRPr="00605075" w:rsidRDefault="00B203EB" w:rsidP="00B203EB">
            <w:pPr>
              <w:rPr>
                <w:sz w:val="16"/>
                <w:szCs w:val="16"/>
                <w:lang w:val="de-DE"/>
              </w:rPr>
            </w:pPr>
            <w:r w:rsidRPr="00605075">
              <w:rPr>
                <w:sz w:val="16"/>
                <w:szCs w:val="16"/>
                <w:lang w:val="de-DE"/>
              </w:rPr>
              <w:t xml:space="preserve">AJ584630.1  </w:t>
            </w:r>
          </w:p>
          <w:p w14:paraId="7DF64F01" w14:textId="77777777" w:rsidR="00B203EB" w:rsidRPr="00605075" w:rsidRDefault="00B203EB" w:rsidP="00B203EB">
            <w:pPr>
              <w:rPr>
                <w:sz w:val="16"/>
                <w:szCs w:val="16"/>
                <w:lang w:val="de-DE"/>
              </w:rPr>
            </w:pPr>
            <w:r w:rsidRPr="00605075">
              <w:rPr>
                <w:sz w:val="16"/>
                <w:szCs w:val="16"/>
                <w:lang w:val="de-DE"/>
              </w:rPr>
              <w:t xml:space="preserve">AJ584631.1  </w:t>
            </w:r>
          </w:p>
          <w:p w14:paraId="6D41E028" w14:textId="77777777" w:rsidR="00B203EB" w:rsidRPr="00605075" w:rsidRDefault="00B203EB" w:rsidP="00B203EB">
            <w:pPr>
              <w:rPr>
                <w:sz w:val="16"/>
                <w:szCs w:val="16"/>
                <w:lang w:val="de-DE"/>
              </w:rPr>
            </w:pPr>
            <w:r w:rsidRPr="00605075">
              <w:rPr>
                <w:sz w:val="16"/>
                <w:szCs w:val="16"/>
                <w:lang w:val="de-DE"/>
              </w:rPr>
              <w:t xml:space="preserve">AJ584632.1  </w:t>
            </w:r>
          </w:p>
          <w:p w14:paraId="1341560C" w14:textId="77777777" w:rsidR="00B203EB" w:rsidRPr="00605075" w:rsidRDefault="00B203EB" w:rsidP="00B203EB">
            <w:pPr>
              <w:rPr>
                <w:sz w:val="16"/>
                <w:szCs w:val="16"/>
                <w:lang w:val="de-DE"/>
              </w:rPr>
            </w:pPr>
            <w:r w:rsidRPr="00605075">
              <w:rPr>
                <w:sz w:val="16"/>
                <w:szCs w:val="16"/>
                <w:lang w:val="de-DE"/>
              </w:rPr>
              <w:t xml:space="preserve">AJ584633.1  </w:t>
            </w:r>
          </w:p>
          <w:p w14:paraId="4C8EB30C" w14:textId="77777777" w:rsidR="00B203EB" w:rsidRPr="00605075" w:rsidRDefault="00B203EB" w:rsidP="00B203EB">
            <w:pPr>
              <w:rPr>
                <w:sz w:val="16"/>
                <w:szCs w:val="16"/>
                <w:lang w:val="de-DE"/>
              </w:rPr>
            </w:pPr>
            <w:r w:rsidRPr="00605075">
              <w:rPr>
                <w:sz w:val="16"/>
                <w:szCs w:val="16"/>
                <w:lang w:val="de-DE"/>
              </w:rPr>
              <w:t xml:space="preserve">AJ584635.1  </w:t>
            </w:r>
          </w:p>
          <w:p w14:paraId="19779F0A" w14:textId="77777777" w:rsidR="00B203EB" w:rsidRPr="00605075" w:rsidRDefault="00B203EB" w:rsidP="00B203EB">
            <w:pPr>
              <w:rPr>
                <w:sz w:val="16"/>
                <w:szCs w:val="16"/>
                <w:lang w:val="de-DE"/>
              </w:rPr>
            </w:pPr>
            <w:r w:rsidRPr="00605075">
              <w:rPr>
                <w:sz w:val="16"/>
                <w:szCs w:val="16"/>
                <w:lang w:val="de-DE"/>
              </w:rPr>
              <w:t xml:space="preserve">AJ584636.1  </w:t>
            </w:r>
          </w:p>
          <w:p w14:paraId="1D1D07A5" w14:textId="77777777" w:rsidR="00B203EB" w:rsidRPr="00605075" w:rsidRDefault="00B203EB" w:rsidP="00B203EB">
            <w:pPr>
              <w:rPr>
                <w:sz w:val="16"/>
                <w:szCs w:val="16"/>
                <w:lang w:val="de-DE"/>
              </w:rPr>
            </w:pPr>
            <w:r w:rsidRPr="00605075">
              <w:rPr>
                <w:sz w:val="16"/>
                <w:szCs w:val="16"/>
                <w:lang w:val="de-DE"/>
              </w:rPr>
              <w:t xml:space="preserve">AJ584627.1  </w:t>
            </w:r>
          </w:p>
          <w:p w14:paraId="7DBB0394" w14:textId="77777777" w:rsidR="00B203EB" w:rsidRPr="00605075" w:rsidRDefault="00B203EB" w:rsidP="00B203EB">
            <w:pPr>
              <w:rPr>
                <w:sz w:val="16"/>
                <w:szCs w:val="16"/>
                <w:lang w:val="de-DE"/>
              </w:rPr>
            </w:pPr>
            <w:r w:rsidRPr="00605075">
              <w:rPr>
                <w:sz w:val="16"/>
                <w:szCs w:val="16"/>
                <w:lang w:val="de-DE"/>
              </w:rPr>
              <w:t xml:space="preserve">AJ584634.1  </w:t>
            </w:r>
          </w:p>
          <w:p w14:paraId="0A853F47" w14:textId="77777777" w:rsidR="00B203EB" w:rsidRPr="00605075" w:rsidRDefault="00B203EB" w:rsidP="00B203EB">
            <w:pPr>
              <w:rPr>
                <w:sz w:val="16"/>
                <w:szCs w:val="16"/>
                <w:lang w:val="de-DE"/>
              </w:rPr>
            </w:pPr>
            <w:r w:rsidRPr="00605075">
              <w:rPr>
                <w:sz w:val="16"/>
                <w:szCs w:val="16"/>
                <w:lang w:val="de-DE"/>
              </w:rPr>
              <w:t xml:space="preserve">AJ584623.1  </w:t>
            </w:r>
          </w:p>
          <w:p w14:paraId="34D939AC" w14:textId="77777777" w:rsidR="00B203EB" w:rsidRPr="00605075" w:rsidRDefault="00B203EB" w:rsidP="00B203EB">
            <w:pPr>
              <w:rPr>
                <w:sz w:val="16"/>
                <w:szCs w:val="16"/>
                <w:lang w:val="de-DE"/>
              </w:rPr>
            </w:pPr>
            <w:r w:rsidRPr="00605075">
              <w:rPr>
                <w:sz w:val="16"/>
                <w:szCs w:val="16"/>
                <w:lang w:val="de-DE"/>
              </w:rPr>
              <w:t xml:space="preserve">AJ584619.1  </w:t>
            </w:r>
          </w:p>
          <w:p w14:paraId="0C863BC7" w14:textId="77777777" w:rsidR="00B203EB" w:rsidRPr="00605075" w:rsidRDefault="00B203EB" w:rsidP="00B203EB">
            <w:pPr>
              <w:rPr>
                <w:sz w:val="16"/>
                <w:szCs w:val="16"/>
                <w:lang w:val="de-DE"/>
              </w:rPr>
            </w:pPr>
            <w:r w:rsidRPr="00605075">
              <w:rPr>
                <w:sz w:val="16"/>
                <w:szCs w:val="16"/>
                <w:lang w:val="de-DE"/>
              </w:rPr>
              <w:t xml:space="preserve">AJ584622.1  </w:t>
            </w:r>
          </w:p>
          <w:p w14:paraId="14AFEEED" w14:textId="77777777" w:rsidR="00B203EB" w:rsidRPr="00605075" w:rsidRDefault="00B203EB" w:rsidP="00B203EB">
            <w:pPr>
              <w:rPr>
                <w:sz w:val="16"/>
                <w:szCs w:val="16"/>
                <w:lang w:val="de-DE"/>
              </w:rPr>
            </w:pPr>
            <w:r w:rsidRPr="00605075">
              <w:rPr>
                <w:sz w:val="16"/>
                <w:szCs w:val="16"/>
                <w:lang w:val="de-DE"/>
              </w:rPr>
              <w:t xml:space="preserve">KT995327.1  </w:t>
            </w:r>
          </w:p>
          <w:p w14:paraId="3C6DC554" w14:textId="77777777" w:rsidR="00B203EB" w:rsidRPr="00605075" w:rsidRDefault="00B203EB" w:rsidP="00B203EB">
            <w:pPr>
              <w:rPr>
                <w:sz w:val="16"/>
                <w:szCs w:val="16"/>
                <w:lang w:val="de-DE"/>
              </w:rPr>
            </w:pPr>
            <w:r w:rsidRPr="00605075">
              <w:rPr>
                <w:sz w:val="16"/>
                <w:szCs w:val="16"/>
                <w:lang w:val="de-DE"/>
              </w:rPr>
              <w:t xml:space="preserve">KT995341.1  </w:t>
            </w:r>
          </w:p>
          <w:p w14:paraId="5A37E914" w14:textId="77777777" w:rsidR="00B203EB" w:rsidRPr="00605075" w:rsidRDefault="00B203EB" w:rsidP="00B203EB">
            <w:pPr>
              <w:rPr>
                <w:sz w:val="16"/>
                <w:szCs w:val="16"/>
                <w:lang w:val="de-DE"/>
              </w:rPr>
            </w:pPr>
            <w:r w:rsidRPr="00605075">
              <w:rPr>
                <w:sz w:val="16"/>
                <w:szCs w:val="16"/>
                <w:lang w:val="de-DE"/>
              </w:rPr>
              <w:t xml:space="preserve">KT995355.1  </w:t>
            </w:r>
          </w:p>
          <w:p w14:paraId="2DF57BA2" w14:textId="77777777" w:rsidR="00B203EB" w:rsidRPr="00605075" w:rsidRDefault="00B203EB" w:rsidP="00B203EB">
            <w:pPr>
              <w:rPr>
                <w:sz w:val="16"/>
                <w:szCs w:val="16"/>
                <w:lang w:val="de-DE"/>
              </w:rPr>
            </w:pPr>
            <w:r w:rsidRPr="00605075">
              <w:rPr>
                <w:sz w:val="16"/>
                <w:szCs w:val="16"/>
                <w:lang w:val="de-DE"/>
              </w:rPr>
              <w:t xml:space="preserve">KT995358.1  </w:t>
            </w:r>
          </w:p>
          <w:p w14:paraId="3D94C7C0" w14:textId="77777777" w:rsidR="00B203EB" w:rsidRPr="00605075" w:rsidRDefault="00B203EB" w:rsidP="00B203EB">
            <w:pPr>
              <w:rPr>
                <w:sz w:val="16"/>
                <w:szCs w:val="16"/>
                <w:lang w:val="de-DE"/>
              </w:rPr>
            </w:pPr>
            <w:r w:rsidRPr="00605075">
              <w:rPr>
                <w:sz w:val="16"/>
                <w:szCs w:val="16"/>
                <w:lang w:val="de-DE"/>
              </w:rPr>
              <w:t xml:space="preserve">KT995397.1  </w:t>
            </w:r>
          </w:p>
          <w:p w14:paraId="0FBFD8AF" w14:textId="77777777" w:rsidR="00B203EB" w:rsidRPr="00605075" w:rsidRDefault="00B203EB" w:rsidP="00B203EB">
            <w:pPr>
              <w:rPr>
                <w:sz w:val="16"/>
                <w:szCs w:val="16"/>
                <w:lang w:val="de-DE"/>
              </w:rPr>
            </w:pPr>
            <w:r w:rsidRPr="00605075">
              <w:rPr>
                <w:sz w:val="16"/>
                <w:szCs w:val="16"/>
                <w:lang w:val="de-DE"/>
              </w:rPr>
              <w:t xml:space="preserve">KT995342.1  </w:t>
            </w:r>
          </w:p>
          <w:p w14:paraId="150D63AF" w14:textId="4DE87370" w:rsidR="00391B81" w:rsidRPr="00605075" w:rsidRDefault="00B203EB" w:rsidP="00B203EB">
            <w:pPr>
              <w:rPr>
                <w:sz w:val="16"/>
                <w:szCs w:val="16"/>
                <w:lang w:val="de-DE"/>
              </w:rPr>
            </w:pPr>
            <w:r w:rsidRPr="00605075">
              <w:rPr>
                <w:sz w:val="16"/>
                <w:szCs w:val="16"/>
                <w:lang w:val="de-DE"/>
              </w:rPr>
              <w:t xml:space="preserve">KT995336.1  </w:t>
            </w:r>
          </w:p>
        </w:tc>
      </w:tr>
      <w:tr w:rsidR="00391B81" w:rsidRPr="00605075" w14:paraId="19ED0608" w14:textId="77777777" w:rsidTr="00A46114">
        <w:tc>
          <w:tcPr>
            <w:tcW w:w="6295" w:type="dxa"/>
          </w:tcPr>
          <w:p w14:paraId="37092DC5" w14:textId="77777777" w:rsidR="00B203EB" w:rsidRPr="00605075" w:rsidRDefault="00B203EB" w:rsidP="00B203EB">
            <w:pPr>
              <w:rPr>
                <w:rFonts w:ascii="Aptos Narrow" w:hAnsi="Aptos Narrow"/>
                <w:i/>
                <w:iCs/>
                <w:color w:val="000000"/>
                <w:sz w:val="16"/>
                <w:szCs w:val="16"/>
              </w:rPr>
            </w:pPr>
            <w:r w:rsidRPr="00605075">
              <w:rPr>
                <w:rFonts w:ascii="Aptos Narrow" w:hAnsi="Aptos Narrow"/>
                <w:i/>
                <w:iCs/>
                <w:color w:val="000000"/>
                <w:sz w:val="16"/>
                <w:szCs w:val="16"/>
              </w:rPr>
              <w:t xml:space="preserve">Brachypelma </w:t>
            </w:r>
            <w:proofErr w:type="spellStart"/>
            <w:r w:rsidRPr="00605075">
              <w:rPr>
                <w:rFonts w:ascii="Aptos Narrow" w:hAnsi="Aptos Narrow"/>
                <w:i/>
                <w:iCs/>
                <w:color w:val="000000"/>
                <w:sz w:val="16"/>
                <w:szCs w:val="16"/>
              </w:rPr>
              <w:t>verdezi</w:t>
            </w:r>
            <w:proofErr w:type="spellEnd"/>
          </w:p>
          <w:p w14:paraId="05E0B990" w14:textId="77777777" w:rsidR="00391B81" w:rsidRPr="00605075" w:rsidRDefault="00391B81">
            <w:pPr>
              <w:rPr>
                <w:i/>
                <w:iCs/>
                <w:sz w:val="16"/>
                <w:szCs w:val="16"/>
                <w:lang w:val="de-DE"/>
              </w:rPr>
            </w:pPr>
          </w:p>
        </w:tc>
        <w:tc>
          <w:tcPr>
            <w:tcW w:w="3631" w:type="dxa"/>
          </w:tcPr>
          <w:p w14:paraId="55FD00DC" w14:textId="77777777" w:rsidR="00B203EB" w:rsidRPr="00605075" w:rsidRDefault="00B203EB" w:rsidP="00B203EB">
            <w:pPr>
              <w:rPr>
                <w:sz w:val="16"/>
                <w:szCs w:val="16"/>
                <w:lang w:val="de-DE"/>
              </w:rPr>
            </w:pPr>
            <w:r w:rsidRPr="00605075">
              <w:rPr>
                <w:sz w:val="16"/>
                <w:szCs w:val="16"/>
                <w:lang w:val="de-DE"/>
              </w:rPr>
              <w:lastRenderedPageBreak/>
              <w:t xml:space="preserve">KT995351.1  </w:t>
            </w:r>
          </w:p>
          <w:p w14:paraId="6616CB99" w14:textId="77777777" w:rsidR="00B203EB" w:rsidRPr="00605075" w:rsidRDefault="00B203EB" w:rsidP="00B203EB">
            <w:pPr>
              <w:rPr>
                <w:sz w:val="16"/>
                <w:szCs w:val="16"/>
                <w:lang w:val="de-DE"/>
              </w:rPr>
            </w:pPr>
            <w:r w:rsidRPr="00605075">
              <w:rPr>
                <w:sz w:val="16"/>
                <w:szCs w:val="16"/>
                <w:lang w:val="de-DE"/>
              </w:rPr>
              <w:lastRenderedPageBreak/>
              <w:t xml:space="preserve">KT995369.1  </w:t>
            </w:r>
          </w:p>
          <w:p w14:paraId="138D8A2C" w14:textId="77777777" w:rsidR="00B203EB" w:rsidRPr="00605075" w:rsidRDefault="00B203EB" w:rsidP="00B203EB">
            <w:pPr>
              <w:rPr>
                <w:sz w:val="16"/>
                <w:szCs w:val="16"/>
                <w:lang w:val="de-DE"/>
              </w:rPr>
            </w:pPr>
            <w:r w:rsidRPr="00605075">
              <w:rPr>
                <w:sz w:val="16"/>
                <w:szCs w:val="16"/>
                <w:lang w:val="de-DE"/>
              </w:rPr>
              <w:t xml:space="preserve">KT995328.1  </w:t>
            </w:r>
          </w:p>
          <w:p w14:paraId="37FA6871" w14:textId="77777777" w:rsidR="00B203EB" w:rsidRPr="00605075" w:rsidRDefault="00B203EB" w:rsidP="00B203EB">
            <w:pPr>
              <w:rPr>
                <w:sz w:val="16"/>
                <w:szCs w:val="16"/>
                <w:lang w:val="de-DE"/>
              </w:rPr>
            </w:pPr>
            <w:r w:rsidRPr="00605075">
              <w:rPr>
                <w:sz w:val="16"/>
                <w:szCs w:val="16"/>
                <w:lang w:val="de-DE"/>
              </w:rPr>
              <w:t xml:space="preserve">KT995367.1  </w:t>
            </w:r>
          </w:p>
          <w:p w14:paraId="1C858235" w14:textId="77777777" w:rsidR="00B203EB" w:rsidRPr="00605075" w:rsidRDefault="00B203EB" w:rsidP="00B203EB">
            <w:pPr>
              <w:rPr>
                <w:sz w:val="16"/>
                <w:szCs w:val="16"/>
                <w:lang w:val="de-DE"/>
              </w:rPr>
            </w:pPr>
            <w:r w:rsidRPr="00605075">
              <w:rPr>
                <w:sz w:val="16"/>
                <w:szCs w:val="16"/>
                <w:lang w:val="de-DE"/>
              </w:rPr>
              <w:t xml:space="preserve">KT995379.1  </w:t>
            </w:r>
          </w:p>
          <w:p w14:paraId="48E0E5D9" w14:textId="77777777" w:rsidR="00B203EB" w:rsidRPr="00605075" w:rsidRDefault="00B203EB" w:rsidP="00B203EB">
            <w:pPr>
              <w:rPr>
                <w:sz w:val="16"/>
                <w:szCs w:val="16"/>
                <w:lang w:val="de-DE"/>
              </w:rPr>
            </w:pPr>
            <w:r w:rsidRPr="00605075">
              <w:rPr>
                <w:sz w:val="16"/>
                <w:szCs w:val="16"/>
                <w:lang w:val="de-DE"/>
              </w:rPr>
              <w:t xml:space="preserve">KT995383.1  </w:t>
            </w:r>
          </w:p>
          <w:p w14:paraId="76DE9151" w14:textId="77777777" w:rsidR="00B203EB" w:rsidRPr="00605075" w:rsidRDefault="00B203EB" w:rsidP="00B203EB">
            <w:pPr>
              <w:rPr>
                <w:sz w:val="16"/>
                <w:szCs w:val="16"/>
                <w:lang w:val="de-DE"/>
              </w:rPr>
            </w:pPr>
            <w:r w:rsidRPr="00605075">
              <w:rPr>
                <w:sz w:val="16"/>
                <w:szCs w:val="16"/>
                <w:lang w:val="de-DE"/>
              </w:rPr>
              <w:t xml:space="preserve">KT995389.1  </w:t>
            </w:r>
          </w:p>
          <w:p w14:paraId="5379C84F" w14:textId="77777777" w:rsidR="00B203EB" w:rsidRPr="00605075" w:rsidRDefault="00B203EB" w:rsidP="00B203EB">
            <w:pPr>
              <w:rPr>
                <w:sz w:val="16"/>
                <w:szCs w:val="16"/>
                <w:lang w:val="de-DE"/>
              </w:rPr>
            </w:pPr>
            <w:r w:rsidRPr="00605075">
              <w:rPr>
                <w:sz w:val="16"/>
                <w:szCs w:val="16"/>
                <w:lang w:val="de-DE"/>
              </w:rPr>
              <w:t xml:space="preserve">KT995392.1  </w:t>
            </w:r>
          </w:p>
          <w:p w14:paraId="02067085" w14:textId="77777777" w:rsidR="00B203EB" w:rsidRPr="00605075" w:rsidRDefault="00B203EB" w:rsidP="00B203EB">
            <w:pPr>
              <w:rPr>
                <w:sz w:val="16"/>
                <w:szCs w:val="16"/>
                <w:lang w:val="de-DE"/>
              </w:rPr>
            </w:pPr>
            <w:r w:rsidRPr="00605075">
              <w:rPr>
                <w:sz w:val="16"/>
                <w:szCs w:val="16"/>
                <w:lang w:val="de-DE"/>
              </w:rPr>
              <w:t xml:space="preserve">KT995352.2  </w:t>
            </w:r>
          </w:p>
          <w:p w14:paraId="4C174E6C" w14:textId="77777777" w:rsidR="00B203EB" w:rsidRPr="00605075" w:rsidRDefault="00B203EB" w:rsidP="00B203EB">
            <w:pPr>
              <w:rPr>
                <w:sz w:val="16"/>
                <w:szCs w:val="16"/>
                <w:lang w:val="de-DE"/>
              </w:rPr>
            </w:pPr>
            <w:r w:rsidRPr="00605075">
              <w:rPr>
                <w:sz w:val="16"/>
                <w:szCs w:val="16"/>
                <w:lang w:val="de-DE"/>
              </w:rPr>
              <w:t xml:space="preserve">KT995344.2  </w:t>
            </w:r>
          </w:p>
          <w:p w14:paraId="193B7B11" w14:textId="3528503E" w:rsidR="00391B81" w:rsidRPr="00605075" w:rsidRDefault="00B203EB" w:rsidP="00B203EB">
            <w:pPr>
              <w:rPr>
                <w:sz w:val="16"/>
                <w:szCs w:val="16"/>
                <w:lang w:val="de-DE"/>
              </w:rPr>
            </w:pPr>
            <w:r w:rsidRPr="00605075">
              <w:rPr>
                <w:sz w:val="16"/>
                <w:szCs w:val="16"/>
                <w:lang w:val="de-DE"/>
              </w:rPr>
              <w:t xml:space="preserve">KT995368.1  </w:t>
            </w:r>
          </w:p>
        </w:tc>
      </w:tr>
      <w:tr w:rsidR="00391B81" w:rsidRPr="00605075" w14:paraId="7EE71C1F" w14:textId="77777777" w:rsidTr="00A46114">
        <w:tc>
          <w:tcPr>
            <w:tcW w:w="6295" w:type="dxa"/>
          </w:tcPr>
          <w:p w14:paraId="568D7A99" w14:textId="77777777" w:rsidR="00B203EB" w:rsidRPr="00605075" w:rsidRDefault="00B203EB" w:rsidP="00B203EB">
            <w:pPr>
              <w:rPr>
                <w:rFonts w:ascii="Aptos Narrow" w:hAnsi="Aptos Narrow"/>
                <w:i/>
                <w:iCs/>
                <w:color w:val="000000"/>
                <w:sz w:val="16"/>
                <w:szCs w:val="16"/>
              </w:rPr>
            </w:pPr>
            <w:proofErr w:type="spellStart"/>
            <w:r w:rsidRPr="00605075">
              <w:rPr>
                <w:rFonts w:ascii="Aptos Narrow" w:hAnsi="Aptos Narrow"/>
                <w:i/>
                <w:iCs/>
                <w:color w:val="000000"/>
                <w:sz w:val="16"/>
                <w:szCs w:val="16"/>
              </w:rPr>
              <w:lastRenderedPageBreak/>
              <w:t>Grammostola</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anthracina</w:t>
            </w:r>
            <w:proofErr w:type="spellEnd"/>
          </w:p>
          <w:p w14:paraId="350D25FE" w14:textId="77777777" w:rsidR="00391B81" w:rsidRPr="00605075" w:rsidRDefault="00391B81">
            <w:pPr>
              <w:rPr>
                <w:i/>
                <w:iCs/>
                <w:sz w:val="16"/>
                <w:szCs w:val="16"/>
                <w:lang w:val="de-DE"/>
              </w:rPr>
            </w:pPr>
          </w:p>
        </w:tc>
        <w:tc>
          <w:tcPr>
            <w:tcW w:w="3631" w:type="dxa"/>
          </w:tcPr>
          <w:p w14:paraId="7BF453C7" w14:textId="77777777" w:rsidR="00B203EB" w:rsidRPr="00605075" w:rsidRDefault="00B203EB" w:rsidP="00B203EB">
            <w:pPr>
              <w:rPr>
                <w:sz w:val="16"/>
                <w:szCs w:val="16"/>
                <w:lang w:val="de-DE"/>
              </w:rPr>
            </w:pPr>
            <w:r w:rsidRPr="00605075">
              <w:rPr>
                <w:sz w:val="16"/>
                <w:szCs w:val="16"/>
                <w:lang w:val="de-DE"/>
              </w:rPr>
              <w:t>KT965202.1</w:t>
            </w:r>
          </w:p>
          <w:p w14:paraId="673EF5E6" w14:textId="77777777" w:rsidR="00B203EB" w:rsidRPr="00605075" w:rsidRDefault="00B203EB" w:rsidP="00B203EB">
            <w:pPr>
              <w:rPr>
                <w:sz w:val="16"/>
                <w:szCs w:val="16"/>
                <w:lang w:val="de-DE"/>
              </w:rPr>
            </w:pPr>
            <w:r w:rsidRPr="00605075">
              <w:rPr>
                <w:sz w:val="16"/>
                <w:szCs w:val="16"/>
                <w:lang w:val="de-DE"/>
              </w:rPr>
              <w:t xml:space="preserve">KT965236.1 </w:t>
            </w:r>
          </w:p>
          <w:p w14:paraId="756C5517" w14:textId="77777777" w:rsidR="00B203EB" w:rsidRPr="00605075" w:rsidRDefault="00B203EB" w:rsidP="00B203EB">
            <w:pPr>
              <w:rPr>
                <w:sz w:val="16"/>
                <w:szCs w:val="16"/>
                <w:lang w:val="de-DE"/>
              </w:rPr>
            </w:pPr>
            <w:r w:rsidRPr="00605075">
              <w:rPr>
                <w:sz w:val="16"/>
                <w:szCs w:val="16"/>
                <w:lang w:val="de-DE"/>
              </w:rPr>
              <w:t xml:space="preserve">KT965237.1 </w:t>
            </w:r>
          </w:p>
          <w:p w14:paraId="580939B5" w14:textId="77777777" w:rsidR="00B203EB" w:rsidRPr="00605075" w:rsidRDefault="00B203EB" w:rsidP="00B203EB">
            <w:pPr>
              <w:rPr>
                <w:sz w:val="16"/>
                <w:szCs w:val="16"/>
                <w:lang w:val="de-DE"/>
              </w:rPr>
            </w:pPr>
            <w:r w:rsidRPr="00605075">
              <w:rPr>
                <w:sz w:val="16"/>
                <w:szCs w:val="16"/>
                <w:lang w:val="de-DE"/>
              </w:rPr>
              <w:t>KT965238.1</w:t>
            </w:r>
          </w:p>
          <w:p w14:paraId="74F7B363" w14:textId="77777777" w:rsidR="00B203EB" w:rsidRPr="00605075" w:rsidRDefault="00B203EB" w:rsidP="00B203EB">
            <w:pPr>
              <w:rPr>
                <w:sz w:val="16"/>
                <w:szCs w:val="16"/>
                <w:lang w:val="de-DE"/>
              </w:rPr>
            </w:pPr>
            <w:r w:rsidRPr="00605075">
              <w:rPr>
                <w:sz w:val="16"/>
                <w:szCs w:val="16"/>
                <w:lang w:val="de-DE"/>
              </w:rPr>
              <w:t>KT965245.1</w:t>
            </w:r>
          </w:p>
          <w:p w14:paraId="5DA9C69D" w14:textId="77777777" w:rsidR="00B203EB" w:rsidRPr="00605075" w:rsidRDefault="00B203EB" w:rsidP="00B203EB">
            <w:pPr>
              <w:rPr>
                <w:sz w:val="16"/>
                <w:szCs w:val="16"/>
                <w:lang w:val="de-DE"/>
              </w:rPr>
            </w:pPr>
            <w:r w:rsidRPr="00605075">
              <w:rPr>
                <w:sz w:val="16"/>
                <w:szCs w:val="16"/>
                <w:lang w:val="de-DE"/>
              </w:rPr>
              <w:t xml:space="preserve">KT965247.1 </w:t>
            </w:r>
          </w:p>
          <w:p w14:paraId="5535535E" w14:textId="77777777" w:rsidR="00B203EB" w:rsidRPr="00605075" w:rsidRDefault="00B203EB" w:rsidP="00B203EB">
            <w:pPr>
              <w:rPr>
                <w:sz w:val="16"/>
                <w:szCs w:val="16"/>
                <w:lang w:val="de-DE"/>
              </w:rPr>
            </w:pPr>
            <w:r w:rsidRPr="00605075">
              <w:rPr>
                <w:sz w:val="16"/>
                <w:szCs w:val="16"/>
                <w:lang w:val="de-DE"/>
              </w:rPr>
              <w:t>KT965250.1</w:t>
            </w:r>
          </w:p>
          <w:p w14:paraId="79CC3149" w14:textId="77777777" w:rsidR="00B203EB" w:rsidRPr="00605075" w:rsidRDefault="00B203EB" w:rsidP="00B203EB">
            <w:pPr>
              <w:rPr>
                <w:sz w:val="16"/>
                <w:szCs w:val="16"/>
                <w:lang w:val="de-DE"/>
              </w:rPr>
            </w:pPr>
            <w:r w:rsidRPr="00605075">
              <w:rPr>
                <w:sz w:val="16"/>
                <w:szCs w:val="16"/>
                <w:lang w:val="de-DE"/>
              </w:rPr>
              <w:t xml:space="preserve">KT965255.1 </w:t>
            </w:r>
          </w:p>
          <w:p w14:paraId="298BAC31" w14:textId="77777777" w:rsidR="00B203EB" w:rsidRPr="00605075" w:rsidRDefault="00B203EB" w:rsidP="00B203EB">
            <w:pPr>
              <w:rPr>
                <w:sz w:val="16"/>
                <w:szCs w:val="16"/>
                <w:lang w:val="de-DE"/>
              </w:rPr>
            </w:pPr>
            <w:r w:rsidRPr="00605075">
              <w:rPr>
                <w:sz w:val="16"/>
                <w:szCs w:val="16"/>
                <w:lang w:val="de-DE"/>
              </w:rPr>
              <w:t>KT965258.1</w:t>
            </w:r>
          </w:p>
          <w:p w14:paraId="6E599237" w14:textId="77777777" w:rsidR="00B203EB" w:rsidRPr="00605075" w:rsidRDefault="00B203EB" w:rsidP="00B203EB">
            <w:pPr>
              <w:rPr>
                <w:sz w:val="16"/>
                <w:szCs w:val="16"/>
                <w:lang w:val="de-DE"/>
              </w:rPr>
            </w:pPr>
            <w:r w:rsidRPr="00605075">
              <w:rPr>
                <w:sz w:val="16"/>
                <w:szCs w:val="16"/>
                <w:lang w:val="de-DE"/>
              </w:rPr>
              <w:t>KT965263.1</w:t>
            </w:r>
          </w:p>
          <w:p w14:paraId="7D4B2D94" w14:textId="77777777" w:rsidR="00B203EB" w:rsidRPr="00605075" w:rsidRDefault="00B203EB" w:rsidP="00B203EB">
            <w:pPr>
              <w:rPr>
                <w:sz w:val="16"/>
                <w:szCs w:val="16"/>
                <w:lang w:val="de-DE"/>
              </w:rPr>
            </w:pPr>
            <w:r w:rsidRPr="00605075">
              <w:rPr>
                <w:sz w:val="16"/>
                <w:szCs w:val="16"/>
                <w:lang w:val="de-DE"/>
              </w:rPr>
              <w:t xml:space="preserve">KT965248.1 </w:t>
            </w:r>
          </w:p>
          <w:p w14:paraId="482092A8" w14:textId="77777777" w:rsidR="00B203EB" w:rsidRPr="00605075" w:rsidRDefault="00B203EB" w:rsidP="00B203EB">
            <w:pPr>
              <w:rPr>
                <w:sz w:val="16"/>
                <w:szCs w:val="16"/>
                <w:lang w:val="de-DE"/>
              </w:rPr>
            </w:pPr>
            <w:r w:rsidRPr="00605075">
              <w:rPr>
                <w:sz w:val="16"/>
                <w:szCs w:val="16"/>
                <w:lang w:val="de-DE"/>
              </w:rPr>
              <w:t>KT965246.1</w:t>
            </w:r>
          </w:p>
          <w:p w14:paraId="24A715AB" w14:textId="77777777" w:rsidR="00B203EB" w:rsidRPr="00605075" w:rsidRDefault="00B203EB" w:rsidP="00B203EB">
            <w:pPr>
              <w:rPr>
                <w:sz w:val="16"/>
                <w:szCs w:val="16"/>
                <w:lang w:val="de-DE"/>
              </w:rPr>
            </w:pPr>
            <w:r w:rsidRPr="00605075">
              <w:rPr>
                <w:sz w:val="16"/>
                <w:szCs w:val="16"/>
                <w:lang w:val="de-DE"/>
              </w:rPr>
              <w:t>KT965232.1</w:t>
            </w:r>
          </w:p>
          <w:p w14:paraId="38F70468" w14:textId="77777777" w:rsidR="00B203EB" w:rsidRPr="00605075" w:rsidRDefault="00B203EB" w:rsidP="00B203EB">
            <w:pPr>
              <w:rPr>
                <w:sz w:val="16"/>
                <w:szCs w:val="16"/>
                <w:lang w:val="de-DE"/>
              </w:rPr>
            </w:pPr>
            <w:r w:rsidRPr="00605075">
              <w:rPr>
                <w:sz w:val="16"/>
                <w:szCs w:val="16"/>
                <w:lang w:val="de-DE"/>
              </w:rPr>
              <w:t>KT965226.1</w:t>
            </w:r>
          </w:p>
          <w:p w14:paraId="7770E7F7" w14:textId="77777777" w:rsidR="00B203EB" w:rsidRPr="00605075" w:rsidRDefault="00B203EB" w:rsidP="00B203EB">
            <w:pPr>
              <w:rPr>
                <w:sz w:val="16"/>
                <w:szCs w:val="16"/>
                <w:lang w:val="de-DE"/>
              </w:rPr>
            </w:pPr>
            <w:r w:rsidRPr="00605075">
              <w:rPr>
                <w:sz w:val="16"/>
                <w:szCs w:val="16"/>
                <w:lang w:val="de-DE"/>
              </w:rPr>
              <w:t>KT965227.1</w:t>
            </w:r>
          </w:p>
          <w:p w14:paraId="417FD4EF" w14:textId="77777777" w:rsidR="00B203EB" w:rsidRPr="00605075" w:rsidRDefault="00B203EB" w:rsidP="00B203EB">
            <w:pPr>
              <w:rPr>
                <w:sz w:val="16"/>
                <w:szCs w:val="16"/>
                <w:lang w:val="de-DE"/>
              </w:rPr>
            </w:pPr>
            <w:r w:rsidRPr="00605075">
              <w:rPr>
                <w:sz w:val="16"/>
                <w:szCs w:val="16"/>
                <w:lang w:val="de-DE"/>
              </w:rPr>
              <w:t xml:space="preserve">KT965228.1 </w:t>
            </w:r>
          </w:p>
          <w:p w14:paraId="6018A55F" w14:textId="77777777" w:rsidR="00B203EB" w:rsidRPr="00605075" w:rsidRDefault="00B203EB" w:rsidP="00B203EB">
            <w:pPr>
              <w:rPr>
                <w:sz w:val="16"/>
                <w:szCs w:val="16"/>
                <w:lang w:val="de-DE"/>
              </w:rPr>
            </w:pPr>
            <w:r w:rsidRPr="00605075">
              <w:rPr>
                <w:sz w:val="16"/>
                <w:szCs w:val="16"/>
                <w:lang w:val="de-DE"/>
              </w:rPr>
              <w:t>KT965225.1</w:t>
            </w:r>
          </w:p>
          <w:p w14:paraId="2C8D1178" w14:textId="77777777" w:rsidR="00B203EB" w:rsidRPr="00605075" w:rsidRDefault="00B203EB" w:rsidP="00B203EB">
            <w:pPr>
              <w:rPr>
                <w:sz w:val="16"/>
                <w:szCs w:val="16"/>
                <w:lang w:val="de-DE"/>
              </w:rPr>
            </w:pPr>
            <w:r w:rsidRPr="00605075">
              <w:rPr>
                <w:sz w:val="16"/>
                <w:szCs w:val="16"/>
                <w:lang w:val="de-DE"/>
              </w:rPr>
              <w:t>KT965267.1</w:t>
            </w:r>
          </w:p>
          <w:p w14:paraId="3AE3E7E9" w14:textId="77777777" w:rsidR="00B203EB" w:rsidRPr="00605075" w:rsidRDefault="00B203EB" w:rsidP="00B203EB">
            <w:pPr>
              <w:rPr>
                <w:sz w:val="16"/>
                <w:szCs w:val="16"/>
                <w:lang w:val="de-DE"/>
              </w:rPr>
            </w:pPr>
            <w:r w:rsidRPr="00605075">
              <w:rPr>
                <w:sz w:val="16"/>
                <w:szCs w:val="16"/>
                <w:lang w:val="de-DE"/>
              </w:rPr>
              <w:t xml:space="preserve">KT965219.1 </w:t>
            </w:r>
          </w:p>
          <w:p w14:paraId="54449BC7" w14:textId="77777777" w:rsidR="00B203EB" w:rsidRPr="00605075" w:rsidRDefault="00B203EB" w:rsidP="00B203EB">
            <w:pPr>
              <w:rPr>
                <w:sz w:val="16"/>
                <w:szCs w:val="16"/>
                <w:lang w:val="de-DE"/>
              </w:rPr>
            </w:pPr>
            <w:r w:rsidRPr="00605075">
              <w:rPr>
                <w:sz w:val="16"/>
                <w:szCs w:val="16"/>
                <w:lang w:val="de-DE"/>
              </w:rPr>
              <w:t>KT965222.1</w:t>
            </w:r>
          </w:p>
          <w:p w14:paraId="6718FBBB" w14:textId="77777777" w:rsidR="00B203EB" w:rsidRPr="00605075" w:rsidRDefault="00B203EB" w:rsidP="00B203EB">
            <w:pPr>
              <w:rPr>
                <w:sz w:val="16"/>
                <w:szCs w:val="16"/>
                <w:lang w:val="de-DE"/>
              </w:rPr>
            </w:pPr>
            <w:r w:rsidRPr="00605075">
              <w:rPr>
                <w:sz w:val="16"/>
                <w:szCs w:val="16"/>
                <w:lang w:val="de-DE"/>
              </w:rPr>
              <w:t>KT965223.1</w:t>
            </w:r>
          </w:p>
          <w:p w14:paraId="547746E2" w14:textId="447E17FD" w:rsidR="00391B81" w:rsidRPr="00605075" w:rsidRDefault="00B203EB" w:rsidP="00B203EB">
            <w:pPr>
              <w:rPr>
                <w:sz w:val="16"/>
                <w:szCs w:val="16"/>
                <w:lang w:val="de-DE"/>
              </w:rPr>
            </w:pPr>
            <w:r w:rsidRPr="00605075">
              <w:rPr>
                <w:sz w:val="16"/>
                <w:szCs w:val="16"/>
                <w:lang w:val="de-DE"/>
              </w:rPr>
              <w:t>KT965224.1</w:t>
            </w:r>
          </w:p>
        </w:tc>
      </w:tr>
      <w:tr w:rsidR="00391B81" w:rsidRPr="004F5F09" w14:paraId="47EE169E" w14:textId="77777777" w:rsidTr="00A46114">
        <w:tc>
          <w:tcPr>
            <w:tcW w:w="6295" w:type="dxa"/>
          </w:tcPr>
          <w:p w14:paraId="7D3D8498" w14:textId="77777777" w:rsidR="00B203EB" w:rsidRPr="00605075" w:rsidRDefault="00B203EB" w:rsidP="00B203EB">
            <w:pPr>
              <w:rPr>
                <w:rFonts w:ascii="Aptos Narrow" w:hAnsi="Aptos Narrow"/>
                <w:i/>
                <w:iCs/>
                <w:color w:val="000000"/>
                <w:sz w:val="16"/>
                <w:szCs w:val="16"/>
              </w:rPr>
            </w:pPr>
            <w:proofErr w:type="spellStart"/>
            <w:r w:rsidRPr="00605075">
              <w:rPr>
                <w:rFonts w:ascii="Aptos Narrow" w:hAnsi="Aptos Narrow"/>
                <w:i/>
                <w:iCs/>
                <w:color w:val="000000"/>
                <w:sz w:val="16"/>
                <w:szCs w:val="16"/>
              </w:rPr>
              <w:t>Grammostola</w:t>
            </w:r>
            <w:proofErr w:type="spellEnd"/>
            <w:r w:rsidRPr="00605075">
              <w:rPr>
                <w:rFonts w:ascii="Aptos Narrow" w:hAnsi="Aptos Narrow"/>
                <w:i/>
                <w:iCs/>
                <w:color w:val="000000"/>
                <w:sz w:val="16"/>
                <w:szCs w:val="16"/>
              </w:rPr>
              <w:t xml:space="preserve"> pulchra</w:t>
            </w:r>
          </w:p>
          <w:p w14:paraId="032ED12B" w14:textId="77777777" w:rsidR="00391B81" w:rsidRPr="00605075" w:rsidRDefault="00391B81">
            <w:pPr>
              <w:rPr>
                <w:i/>
                <w:iCs/>
                <w:sz w:val="16"/>
                <w:szCs w:val="16"/>
                <w:lang w:val="de-DE"/>
              </w:rPr>
            </w:pPr>
          </w:p>
        </w:tc>
        <w:tc>
          <w:tcPr>
            <w:tcW w:w="3631" w:type="dxa"/>
          </w:tcPr>
          <w:p w14:paraId="7601AA3C" w14:textId="77777777" w:rsidR="00B203EB" w:rsidRPr="00605075" w:rsidRDefault="00B203EB" w:rsidP="00B203EB">
            <w:pPr>
              <w:rPr>
                <w:sz w:val="16"/>
                <w:szCs w:val="16"/>
                <w:lang w:val="de-DE"/>
              </w:rPr>
            </w:pPr>
            <w:r w:rsidRPr="00605075">
              <w:rPr>
                <w:sz w:val="16"/>
                <w:szCs w:val="16"/>
                <w:lang w:val="de-DE"/>
              </w:rPr>
              <w:t xml:space="preserve">KT965206.1  </w:t>
            </w:r>
          </w:p>
          <w:p w14:paraId="38ECB8BB" w14:textId="77777777" w:rsidR="00B203EB" w:rsidRPr="00605075" w:rsidRDefault="00B203EB" w:rsidP="00B203EB">
            <w:pPr>
              <w:rPr>
                <w:sz w:val="16"/>
                <w:szCs w:val="16"/>
                <w:lang w:val="de-DE"/>
              </w:rPr>
            </w:pPr>
            <w:r w:rsidRPr="00605075">
              <w:rPr>
                <w:sz w:val="16"/>
                <w:szCs w:val="16"/>
                <w:lang w:val="de-DE"/>
              </w:rPr>
              <w:t xml:space="preserve">KT965207.1  </w:t>
            </w:r>
          </w:p>
          <w:p w14:paraId="6C77BE5D" w14:textId="77777777" w:rsidR="00B203EB" w:rsidRPr="00605075" w:rsidRDefault="00B203EB" w:rsidP="00B203EB">
            <w:pPr>
              <w:rPr>
                <w:sz w:val="16"/>
                <w:szCs w:val="16"/>
                <w:lang w:val="de-DE"/>
              </w:rPr>
            </w:pPr>
            <w:r w:rsidRPr="00605075">
              <w:rPr>
                <w:sz w:val="16"/>
                <w:szCs w:val="16"/>
                <w:lang w:val="de-DE"/>
              </w:rPr>
              <w:t xml:space="preserve">KT965209.1  </w:t>
            </w:r>
          </w:p>
          <w:p w14:paraId="48CEED38" w14:textId="77777777" w:rsidR="00B203EB" w:rsidRPr="00605075" w:rsidRDefault="00B203EB" w:rsidP="00B203EB">
            <w:pPr>
              <w:rPr>
                <w:sz w:val="16"/>
                <w:szCs w:val="16"/>
                <w:lang w:val="de-DE"/>
              </w:rPr>
            </w:pPr>
            <w:r w:rsidRPr="00605075">
              <w:rPr>
                <w:sz w:val="16"/>
                <w:szCs w:val="16"/>
                <w:lang w:val="de-DE"/>
              </w:rPr>
              <w:t xml:space="preserve">KT965210.1  </w:t>
            </w:r>
          </w:p>
          <w:p w14:paraId="456F6BDD" w14:textId="77777777" w:rsidR="00B203EB" w:rsidRPr="00605075" w:rsidRDefault="00B203EB" w:rsidP="00B203EB">
            <w:pPr>
              <w:rPr>
                <w:sz w:val="16"/>
                <w:szCs w:val="16"/>
                <w:lang w:val="de-DE"/>
              </w:rPr>
            </w:pPr>
            <w:r w:rsidRPr="00605075">
              <w:rPr>
                <w:sz w:val="16"/>
                <w:szCs w:val="16"/>
                <w:lang w:val="de-DE"/>
              </w:rPr>
              <w:t xml:space="preserve">KT965211.1  </w:t>
            </w:r>
          </w:p>
          <w:p w14:paraId="5E89D40D" w14:textId="77777777" w:rsidR="00B203EB" w:rsidRPr="00605075" w:rsidRDefault="00B203EB" w:rsidP="00B203EB">
            <w:pPr>
              <w:rPr>
                <w:sz w:val="16"/>
                <w:szCs w:val="16"/>
                <w:lang w:val="de-DE"/>
              </w:rPr>
            </w:pPr>
            <w:r w:rsidRPr="00605075">
              <w:rPr>
                <w:sz w:val="16"/>
                <w:szCs w:val="16"/>
                <w:lang w:val="de-DE"/>
              </w:rPr>
              <w:t xml:space="preserve">OM670234.1  </w:t>
            </w:r>
          </w:p>
          <w:p w14:paraId="6898DD99" w14:textId="77777777" w:rsidR="00B203EB" w:rsidRPr="00605075" w:rsidRDefault="00B203EB" w:rsidP="00B203EB">
            <w:pPr>
              <w:rPr>
                <w:sz w:val="16"/>
                <w:szCs w:val="16"/>
                <w:lang w:val="de-DE"/>
              </w:rPr>
            </w:pPr>
            <w:r w:rsidRPr="00605075">
              <w:rPr>
                <w:sz w:val="16"/>
                <w:szCs w:val="16"/>
                <w:lang w:val="de-DE"/>
              </w:rPr>
              <w:t xml:space="preserve">OM670235.1  </w:t>
            </w:r>
          </w:p>
          <w:p w14:paraId="4B7A1F7B" w14:textId="77777777" w:rsidR="00B203EB" w:rsidRPr="00605075" w:rsidRDefault="00B203EB" w:rsidP="00B203EB">
            <w:pPr>
              <w:rPr>
                <w:sz w:val="16"/>
                <w:szCs w:val="16"/>
                <w:lang w:val="de-DE"/>
              </w:rPr>
            </w:pPr>
            <w:r w:rsidRPr="00605075">
              <w:rPr>
                <w:sz w:val="16"/>
                <w:szCs w:val="16"/>
                <w:lang w:val="de-DE"/>
              </w:rPr>
              <w:t xml:space="preserve">OM670236.1  </w:t>
            </w:r>
          </w:p>
          <w:p w14:paraId="271696EA" w14:textId="77777777" w:rsidR="00B203EB" w:rsidRPr="00605075" w:rsidRDefault="00B203EB" w:rsidP="00B203EB">
            <w:pPr>
              <w:rPr>
                <w:sz w:val="16"/>
                <w:szCs w:val="16"/>
                <w:lang w:val="de-DE"/>
              </w:rPr>
            </w:pPr>
            <w:r w:rsidRPr="00605075">
              <w:rPr>
                <w:sz w:val="16"/>
                <w:szCs w:val="16"/>
                <w:lang w:val="de-DE"/>
              </w:rPr>
              <w:t xml:space="preserve">KT965208.1  </w:t>
            </w:r>
          </w:p>
          <w:p w14:paraId="361B147F" w14:textId="28A851B2" w:rsidR="00391B81" w:rsidRPr="00605075" w:rsidRDefault="00B203EB" w:rsidP="00B203EB">
            <w:pPr>
              <w:rPr>
                <w:sz w:val="16"/>
                <w:szCs w:val="16"/>
                <w:lang w:val="de-DE"/>
              </w:rPr>
            </w:pPr>
            <w:r w:rsidRPr="00605075">
              <w:rPr>
                <w:sz w:val="16"/>
                <w:szCs w:val="16"/>
                <w:lang w:val="de-DE"/>
              </w:rPr>
              <w:t xml:space="preserve">KT965220.1  </w:t>
            </w:r>
          </w:p>
        </w:tc>
      </w:tr>
      <w:tr w:rsidR="00391B81" w:rsidRPr="00605075" w14:paraId="6AE20C59" w14:textId="77777777" w:rsidTr="00A46114">
        <w:tc>
          <w:tcPr>
            <w:tcW w:w="6295" w:type="dxa"/>
          </w:tcPr>
          <w:p w14:paraId="4F3FB17A" w14:textId="77777777" w:rsidR="006326D7" w:rsidRPr="00605075" w:rsidRDefault="006326D7" w:rsidP="006326D7">
            <w:pPr>
              <w:rPr>
                <w:rFonts w:ascii="Aptos Narrow" w:hAnsi="Aptos Narrow"/>
                <w:i/>
                <w:iCs/>
                <w:color w:val="000000"/>
                <w:sz w:val="16"/>
                <w:szCs w:val="16"/>
              </w:rPr>
            </w:pPr>
            <w:proofErr w:type="spellStart"/>
            <w:r w:rsidRPr="00605075">
              <w:rPr>
                <w:rFonts w:ascii="Aptos Narrow" w:hAnsi="Aptos Narrow"/>
                <w:i/>
                <w:iCs/>
                <w:color w:val="000000"/>
                <w:sz w:val="16"/>
                <w:szCs w:val="16"/>
              </w:rPr>
              <w:t>Grammostola</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quirogai</w:t>
            </w:r>
            <w:proofErr w:type="spellEnd"/>
          </w:p>
          <w:p w14:paraId="13E68B03" w14:textId="77777777" w:rsidR="00391B81" w:rsidRPr="00605075" w:rsidRDefault="00391B81">
            <w:pPr>
              <w:rPr>
                <w:i/>
                <w:iCs/>
                <w:sz w:val="16"/>
                <w:szCs w:val="16"/>
                <w:lang w:val="de-DE"/>
              </w:rPr>
            </w:pPr>
          </w:p>
        </w:tc>
        <w:tc>
          <w:tcPr>
            <w:tcW w:w="3631" w:type="dxa"/>
          </w:tcPr>
          <w:p w14:paraId="45D46BDA" w14:textId="0BF00776" w:rsidR="006326D7" w:rsidRPr="00605075" w:rsidRDefault="006326D7" w:rsidP="006326D7">
            <w:pPr>
              <w:rPr>
                <w:sz w:val="16"/>
                <w:szCs w:val="16"/>
                <w:lang w:val="de-DE"/>
              </w:rPr>
            </w:pPr>
            <w:r w:rsidRPr="00605075">
              <w:rPr>
                <w:sz w:val="16"/>
                <w:szCs w:val="16"/>
                <w:lang w:val="de-DE"/>
              </w:rPr>
              <w:t xml:space="preserve">KT965198.1  </w:t>
            </w:r>
          </w:p>
          <w:p w14:paraId="013A55A7" w14:textId="77777777" w:rsidR="006326D7" w:rsidRPr="00605075" w:rsidRDefault="006326D7" w:rsidP="006326D7">
            <w:pPr>
              <w:rPr>
                <w:sz w:val="16"/>
                <w:szCs w:val="16"/>
                <w:lang w:val="de-DE"/>
              </w:rPr>
            </w:pPr>
            <w:r w:rsidRPr="00605075">
              <w:rPr>
                <w:sz w:val="16"/>
                <w:szCs w:val="16"/>
                <w:lang w:val="de-DE"/>
              </w:rPr>
              <w:t xml:space="preserve">KT965199.1  </w:t>
            </w:r>
          </w:p>
          <w:p w14:paraId="35F497C6" w14:textId="77777777" w:rsidR="006326D7" w:rsidRPr="00605075" w:rsidRDefault="006326D7" w:rsidP="006326D7">
            <w:pPr>
              <w:rPr>
                <w:sz w:val="16"/>
                <w:szCs w:val="16"/>
                <w:lang w:val="de-DE"/>
              </w:rPr>
            </w:pPr>
            <w:r w:rsidRPr="00605075">
              <w:rPr>
                <w:sz w:val="16"/>
                <w:szCs w:val="16"/>
                <w:lang w:val="de-DE"/>
              </w:rPr>
              <w:t xml:space="preserve">KT965200.1  </w:t>
            </w:r>
          </w:p>
          <w:p w14:paraId="036F51F0" w14:textId="77777777" w:rsidR="006326D7" w:rsidRPr="00605075" w:rsidRDefault="006326D7" w:rsidP="006326D7">
            <w:pPr>
              <w:rPr>
                <w:sz w:val="16"/>
                <w:szCs w:val="16"/>
                <w:lang w:val="de-DE"/>
              </w:rPr>
            </w:pPr>
            <w:r w:rsidRPr="00605075">
              <w:rPr>
                <w:sz w:val="16"/>
                <w:szCs w:val="16"/>
                <w:lang w:val="de-DE"/>
              </w:rPr>
              <w:t xml:space="preserve">KT965201.1  </w:t>
            </w:r>
          </w:p>
          <w:p w14:paraId="60A71C4F" w14:textId="77777777" w:rsidR="006326D7" w:rsidRPr="00605075" w:rsidRDefault="006326D7" w:rsidP="006326D7">
            <w:pPr>
              <w:rPr>
                <w:sz w:val="16"/>
                <w:szCs w:val="16"/>
                <w:lang w:val="de-DE"/>
              </w:rPr>
            </w:pPr>
            <w:r w:rsidRPr="00605075">
              <w:rPr>
                <w:sz w:val="16"/>
                <w:szCs w:val="16"/>
                <w:lang w:val="de-DE"/>
              </w:rPr>
              <w:t xml:space="preserve">KT965203.1  </w:t>
            </w:r>
          </w:p>
          <w:p w14:paraId="05F5DE6A" w14:textId="77777777" w:rsidR="006326D7" w:rsidRPr="00605075" w:rsidRDefault="006326D7" w:rsidP="006326D7">
            <w:pPr>
              <w:rPr>
                <w:sz w:val="16"/>
                <w:szCs w:val="16"/>
                <w:lang w:val="de-DE"/>
              </w:rPr>
            </w:pPr>
            <w:r w:rsidRPr="00605075">
              <w:rPr>
                <w:sz w:val="16"/>
                <w:szCs w:val="16"/>
                <w:lang w:val="de-DE"/>
              </w:rPr>
              <w:t xml:space="preserve">KT965204.1  </w:t>
            </w:r>
          </w:p>
          <w:p w14:paraId="44624892" w14:textId="77777777" w:rsidR="006326D7" w:rsidRPr="00605075" w:rsidRDefault="006326D7" w:rsidP="006326D7">
            <w:pPr>
              <w:rPr>
                <w:sz w:val="16"/>
                <w:szCs w:val="16"/>
                <w:lang w:val="de-DE"/>
              </w:rPr>
            </w:pPr>
            <w:r w:rsidRPr="00605075">
              <w:rPr>
                <w:sz w:val="16"/>
                <w:szCs w:val="16"/>
                <w:lang w:val="de-DE"/>
              </w:rPr>
              <w:t xml:space="preserve">KT965212.1  </w:t>
            </w:r>
          </w:p>
          <w:p w14:paraId="0986EE7F" w14:textId="77777777" w:rsidR="006326D7" w:rsidRPr="00605075" w:rsidRDefault="006326D7" w:rsidP="006326D7">
            <w:pPr>
              <w:rPr>
                <w:sz w:val="16"/>
                <w:szCs w:val="16"/>
                <w:lang w:val="de-DE"/>
              </w:rPr>
            </w:pPr>
            <w:r w:rsidRPr="00605075">
              <w:rPr>
                <w:sz w:val="16"/>
                <w:szCs w:val="16"/>
                <w:lang w:val="de-DE"/>
              </w:rPr>
              <w:t xml:space="preserve">KT965213.1  </w:t>
            </w:r>
          </w:p>
          <w:p w14:paraId="18782F5E" w14:textId="77777777" w:rsidR="006326D7" w:rsidRPr="00605075" w:rsidRDefault="006326D7" w:rsidP="006326D7">
            <w:pPr>
              <w:rPr>
                <w:sz w:val="16"/>
                <w:szCs w:val="16"/>
                <w:lang w:val="de-DE"/>
              </w:rPr>
            </w:pPr>
            <w:r w:rsidRPr="00605075">
              <w:rPr>
                <w:sz w:val="16"/>
                <w:szCs w:val="16"/>
                <w:lang w:val="de-DE"/>
              </w:rPr>
              <w:t xml:space="preserve">KT965214.1  </w:t>
            </w:r>
          </w:p>
          <w:p w14:paraId="55BDE996" w14:textId="77777777" w:rsidR="006326D7" w:rsidRPr="00605075" w:rsidRDefault="006326D7" w:rsidP="006326D7">
            <w:pPr>
              <w:rPr>
                <w:sz w:val="16"/>
                <w:szCs w:val="16"/>
                <w:lang w:val="de-DE"/>
              </w:rPr>
            </w:pPr>
            <w:r w:rsidRPr="00605075">
              <w:rPr>
                <w:sz w:val="16"/>
                <w:szCs w:val="16"/>
                <w:lang w:val="de-DE"/>
              </w:rPr>
              <w:t xml:space="preserve">KT965215.1  </w:t>
            </w:r>
          </w:p>
          <w:p w14:paraId="71B7016C" w14:textId="77777777" w:rsidR="006326D7" w:rsidRPr="00605075" w:rsidRDefault="006326D7" w:rsidP="006326D7">
            <w:pPr>
              <w:rPr>
                <w:sz w:val="16"/>
                <w:szCs w:val="16"/>
                <w:lang w:val="de-DE"/>
              </w:rPr>
            </w:pPr>
            <w:r w:rsidRPr="00605075">
              <w:rPr>
                <w:sz w:val="16"/>
                <w:szCs w:val="16"/>
                <w:lang w:val="de-DE"/>
              </w:rPr>
              <w:t xml:space="preserve">KT965216.1  </w:t>
            </w:r>
          </w:p>
          <w:p w14:paraId="14BE7596" w14:textId="77777777" w:rsidR="006326D7" w:rsidRPr="00605075" w:rsidRDefault="006326D7" w:rsidP="006326D7">
            <w:pPr>
              <w:rPr>
                <w:sz w:val="16"/>
                <w:szCs w:val="16"/>
                <w:lang w:val="de-DE"/>
              </w:rPr>
            </w:pPr>
            <w:r w:rsidRPr="00605075">
              <w:rPr>
                <w:sz w:val="16"/>
                <w:szCs w:val="16"/>
                <w:lang w:val="de-DE"/>
              </w:rPr>
              <w:t xml:space="preserve">KT965217.1  </w:t>
            </w:r>
          </w:p>
          <w:p w14:paraId="69B1BDF4" w14:textId="77777777" w:rsidR="006326D7" w:rsidRPr="00605075" w:rsidRDefault="006326D7" w:rsidP="006326D7">
            <w:pPr>
              <w:rPr>
                <w:sz w:val="16"/>
                <w:szCs w:val="16"/>
                <w:lang w:val="de-DE"/>
              </w:rPr>
            </w:pPr>
            <w:r w:rsidRPr="00605075">
              <w:rPr>
                <w:sz w:val="16"/>
                <w:szCs w:val="16"/>
                <w:lang w:val="de-DE"/>
              </w:rPr>
              <w:t xml:space="preserve">KT965239.1  </w:t>
            </w:r>
          </w:p>
          <w:p w14:paraId="62D117E6" w14:textId="77777777" w:rsidR="006326D7" w:rsidRPr="00605075" w:rsidRDefault="006326D7" w:rsidP="006326D7">
            <w:pPr>
              <w:rPr>
                <w:sz w:val="16"/>
                <w:szCs w:val="16"/>
                <w:lang w:val="de-DE"/>
              </w:rPr>
            </w:pPr>
            <w:r w:rsidRPr="00605075">
              <w:rPr>
                <w:sz w:val="16"/>
                <w:szCs w:val="16"/>
                <w:lang w:val="de-DE"/>
              </w:rPr>
              <w:t xml:space="preserve">KT965251.1  </w:t>
            </w:r>
          </w:p>
          <w:p w14:paraId="0A8EBFBB" w14:textId="77777777" w:rsidR="006326D7" w:rsidRPr="00605075" w:rsidRDefault="006326D7" w:rsidP="006326D7">
            <w:pPr>
              <w:rPr>
                <w:sz w:val="16"/>
                <w:szCs w:val="16"/>
                <w:lang w:val="de-DE"/>
              </w:rPr>
            </w:pPr>
            <w:r w:rsidRPr="00605075">
              <w:rPr>
                <w:sz w:val="16"/>
                <w:szCs w:val="16"/>
                <w:lang w:val="de-DE"/>
              </w:rPr>
              <w:t xml:space="preserve">KT965252.1  </w:t>
            </w:r>
          </w:p>
          <w:p w14:paraId="215E0F00" w14:textId="77777777" w:rsidR="006326D7" w:rsidRPr="00605075" w:rsidRDefault="006326D7" w:rsidP="006326D7">
            <w:pPr>
              <w:rPr>
                <w:sz w:val="16"/>
                <w:szCs w:val="16"/>
                <w:lang w:val="de-DE"/>
              </w:rPr>
            </w:pPr>
            <w:r w:rsidRPr="00605075">
              <w:rPr>
                <w:sz w:val="16"/>
                <w:szCs w:val="16"/>
                <w:lang w:val="de-DE"/>
              </w:rPr>
              <w:t xml:space="preserve">KT965253.1  </w:t>
            </w:r>
          </w:p>
          <w:p w14:paraId="307230F8" w14:textId="77777777" w:rsidR="006326D7" w:rsidRPr="00605075" w:rsidRDefault="006326D7" w:rsidP="006326D7">
            <w:pPr>
              <w:rPr>
                <w:sz w:val="16"/>
                <w:szCs w:val="16"/>
                <w:lang w:val="de-DE"/>
              </w:rPr>
            </w:pPr>
            <w:r w:rsidRPr="00605075">
              <w:rPr>
                <w:sz w:val="16"/>
                <w:szCs w:val="16"/>
                <w:lang w:val="de-DE"/>
              </w:rPr>
              <w:t xml:space="preserve">KT965254.1  </w:t>
            </w:r>
          </w:p>
          <w:p w14:paraId="27CD55E3" w14:textId="77777777" w:rsidR="006326D7" w:rsidRPr="00605075" w:rsidRDefault="006326D7" w:rsidP="006326D7">
            <w:pPr>
              <w:rPr>
                <w:sz w:val="16"/>
                <w:szCs w:val="16"/>
                <w:lang w:val="de-DE"/>
              </w:rPr>
            </w:pPr>
            <w:r w:rsidRPr="00605075">
              <w:rPr>
                <w:sz w:val="16"/>
                <w:szCs w:val="16"/>
                <w:lang w:val="de-DE"/>
              </w:rPr>
              <w:t xml:space="preserve">KT965264.1  </w:t>
            </w:r>
          </w:p>
          <w:p w14:paraId="0B64BD5C" w14:textId="77777777" w:rsidR="006326D7" w:rsidRPr="00605075" w:rsidRDefault="006326D7" w:rsidP="006326D7">
            <w:pPr>
              <w:rPr>
                <w:sz w:val="16"/>
                <w:szCs w:val="16"/>
                <w:lang w:val="de-DE"/>
              </w:rPr>
            </w:pPr>
            <w:r w:rsidRPr="00605075">
              <w:rPr>
                <w:sz w:val="16"/>
                <w:szCs w:val="16"/>
                <w:lang w:val="de-DE"/>
              </w:rPr>
              <w:t xml:space="preserve">KT965265.1  </w:t>
            </w:r>
          </w:p>
          <w:p w14:paraId="32C1285F" w14:textId="77777777" w:rsidR="006326D7" w:rsidRPr="00605075" w:rsidRDefault="006326D7" w:rsidP="006326D7">
            <w:pPr>
              <w:rPr>
                <w:sz w:val="16"/>
                <w:szCs w:val="16"/>
                <w:lang w:val="de-DE"/>
              </w:rPr>
            </w:pPr>
            <w:r w:rsidRPr="00605075">
              <w:rPr>
                <w:sz w:val="16"/>
                <w:szCs w:val="16"/>
                <w:lang w:val="de-DE"/>
              </w:rPr>
              <w:t xml:space="preserve">KT965268.1  </w:t>
            </w:r>
          </w:p>
          <w:p w14:paraId="373695F6" w14:textId="77777777" w:rsidR="006326D7" w:rsidRPr="00605075" w:rsidRDefault="006326D7" w:rsidP="006326D7">
            <w:pPr>
              <w:rPr>
                <w:sz w:val="16"/>
                <w:szCs w:val="16"/>
                <w:lang w:val="de-DE"/>
              </w:rPr>
            </w:pPr>
            <w:r w:rsidRPr="00605075">
              <w:rPr>
                <w:sz w:val="16"/>
                <w:szCs w:val="16"/>
                <w:lang w:val="de-DE"/>
              </w:rPr>
              <w:t xml:space="preserve">KT965269.1  </w:t>
            </w:r>
          </w:p>
          <w:p w14:paraId="4423C2DA" w14:textId="77777777" w:rsidR="006326D7" w:rsidRPr="00605075" w:rsidRDefault="006326D7" w:rsidP="006326D7">
            <w:pPr>
              <w:rPr>
                <w:sz w:val="16"/>
                <w:szCs w:val="16"/>
                <w:lang w:val="de-DE"/>
              </w:rPr>
            </w:pPr>
            <w:r w:rsidRPr="00605075">
              <w:rPr>
                <w:sz w:val="16"/>
                <w:szCs w:val="16"/>
                <w:lang w:val="de-DE"/>
              </w:rPr>
              <w:t xml:space="preserve">KT965273.1  </w:t>
            </w:r>
          </w:p>
          <w:p w14:paraId="2AF6FFC9" w14:textId="77777777" w:rsidR="006326D7" w:rsidRPr="00605075" w:rsidRDefault="006326D7" w:rsidP="006326D7">
            <w:pPr>
              <w:rPr>
                <w:sz w:val="16"/>
                <w:szCs w:val="16"/>
                <w:lang w:val="de-DE"/>
              </w:rPr>
            </w:pPr>
            <w:r w:rsidRPr="00605075">
              <w:rPr>
                <w:sz w:val="16"/>
                <w:szCs w:val="16"/>
                <w:lang w:val="de-DE"/>
              </w:rPr>
              <w:t xml:space="preserve">KT965274.1  </w:t>
            </w:r>
          </w:p>
          <w:p w14:paraId="60BF8CA5" w14:textId="77777777" w:rsidR="006326D7" w:rsidRPr="00605075" w:rsidRDefault="006326D7" w:rsidP="006326D7">
            <w:pPr>
              <w:rPr>
                <w:sz w:val="16"/>
                <w:szCs w:val="16"/>
                <w:lang w:val="de-DE"/>
              </w:rPr>
            </w:pPr>
            <w:r w:rsidRPr="00605075">
              <w:rPr>
                <w:sz w:val="16"/>
                <w:szCs w:val="16"/>
                <w:lang w:val="de-DE"/>
              </w:rPr>
              <w:t xml:space="preserve">KT965275.1  </w:t>
            </w:r>
          </w:p>
          <w:p w14:paraId="2F8392D9" w14:textId="77777777" w:rsidR="006326D7" w:rsidRPr="00605075" w:rsidRDefault="006326D7" w:rsidP="006326D7">
            <w:pPr>
              <w:rPr>
                <w:sz w:val="16"/>
                <w:szCs w:val="16"/>
                <w:lang w:val="de-DE"/>
              </w:rPr>
            </w:pPr>
            <w:r w:rsidRPr="00605075">
              <w:rPr>
                <w:sz w:val="16"/>
                <w:szCs w:val="16"/>
                <w:lang w:val="de-DE"/>
              </w:rPr>
              <w:lastRenderedPageBreak/>
              <w:t xml:space="preserve">KT965256.1  </w:t>
            </w:r>
          </w:p>
          <w:p w14:paraId="65A560CD" w14:textId="77777777" w:rsidR="006326D7" w:rsidRPr="00605075" w:rsidRDefault="006326D7" w:rsidP="006326D7">
            <w:pPr>
              <w:rPr>
                <w:sz w:val="16"/>
                <w:szCs w:val="16"/>
                <w:lang w:val="de-DE"/>
              </w:rPr>
            </w:pPr>
            <w:r w:rsidRPr="00605075">
              <w:rPr>
                <w:sz w:val="16"/>
                <w:szCs w:val="16"/>
                <w:lang w:val="de-DE"/>
              </w:rPr>
              <w:t xml:space="preserve">KT965270.1  </w:t>
            </w:r>
          </w:p>
          <w:p w14:paraId="147F8DBD" w14:textId="77777777" w:rsidR="006326D7" w:rsidRPr="00605075" w:rsidRDefault="006326D7" w:rsidP="006326D7">
            <w:pPr>
              <w:rPr>
                <w:sz w:val="16"/>
                <w:szCs w:val="16"/>
                <w:lang w:val="de-DE"/>
              </w:rPr>
            </w:pPr>
            <w:r w:rsidRPr="00605075">
              <w:rPr>
                <w:sz w:val="16"/>
                <w:szCs w:val="16"/>
                <w:lang w:val="de-DE"/>
              </w:rPr>
              <w:t xml:space="preserve">KT965271.1  </w:t>
            </w:r>
          </w:p>
          <w:p w14:paraId="7C6D4966" w14:textId="77777777" w:rsidR="006326D7" w:rsidRPr="00605075" w:rsidRDefault="006326D7" w:rsidP="006326D7">
            <w:pPr>
              <w:rPr>
                <w:sz w:val="16"/>
                <w:szCs w:val="16"/>
                <w:lang w:val="de-DE"/>
              </w:rPr>
            </w:pPr>
            <w:r w:rsidRPr="00605075">
              <w:rPr>
                <w:sz w:val="16"/>
                <w:szCs w:val="16"/>
                <w:lang w:val="de-DE"/>
              </w:rPr>
              <w:t xml:space="preserve">KT965272.1  </w:t>
            </w:r>
          </w:p>
          <w:p w14:paraId="07A5C1AC" w14:textId="77777777" w:rsidR="006326D7" w:rsidRPr="00605075" w:rsidRDefault="006326D7" w:rsidP="006326D7">
            <w:pPr>
              <w:rPr>
                <w:sz w:val="16"/>
                <w:szCs w:val="16"/>
                <w:lang w:val="de-DE"/>
              </w:rPr>
            </w:pPr>
            <w:r w:rsidRPr="00605075">
              <w:rPr>
                <w:sz w:val="16"/>
                <w:szCs w:val="16"/>
                <w:lang w:val="de-DE"/>
              </w:rPr>
              <w:t xml:space="preserve">KT965276.1  </w:t>
            </w:r>
          </w:p>
          <w:p w14:paraId="7D03A172" w14:textId="77777777" w:rsidR="006326D7" w:rsidRPr="00605075" w:rsidRDefault="006326D7" w:rsidP="006326D7">
            <w:pPr>
              <w:rPr>
                <w:sz w:val="16"/>
                <w:szCs w:val="16"/>
                <w:lang w:val="de-DE"/>
              </w:rPr>
            </w:pPr>
            <w:r w:rsidRPr="00605075">
              <w:rPr>
                <w:sz w:val="16"/>
                <w:szCs w:val="16"/>
                <w:lang w:val="de-DE"/>
              </w:rPr>
              <w:t xml:space="preserve">KT965234.1  </w:t>
            </w:r>
          </w:p>
          <w:p w14:paraId="0F559AF0" w14:textId="77777777" w:rsidR="006326D7" w:rsidRPr="00605075" w:rsidRDefault="006326D7" w:rsidP="006326D7">
            <w:pPr>
              <w:rPr>
                <w:sz w:val="16"/>
                <w:szCs w:val="16"/>
                <w:lang w:val="de-DE"/>
              </w:rPr>
            </w:pPr>
            <w:r w:rsidRPr="00605075">
              <w:rPr>
                <w:sz w:val="16"/>
                <w:szCs w:val="16"/>
                <w:lang w:val="de-DE"/>
              </w:rPr>
              <w:t xml:space="preserve">KT965233.1  </w:t>
            </w:r>
          </w:p>
          <w:p w14:paraId="62259ADD" w14:textId="77777777" w:rsidR="006326D7" w:rsidRPr="00605075" w:rsidRDefault="006326D7" w:rsidP="006326D7">
            <w:pPr>
              <w:rPr>
                <w:sz w:val="16"/>
                <w:szCs w:val="16"/>
                <w:lang w:val="de-DE"/>
              </w:rPr>
            </w:pPr>
            <w:r w:rsidRPr="00605075">
              <w:rPr>
                <w:sz w:val="16"/>
                <w:szCs w:val="16"/>
                <w:lang w:val="de-DE"/>
              </w:rPr>
              <w:t xml:space="preserve">KT965229.1  </w:t>
            </w:r>
          </w:p>
          <w:p w14:paraId="57B2FA88" w14:textId="77777777" w:rsidR="006326D7" w:rsidRPr="00605075" w:rsidRDefault="006326D7" w:rsidP="006326D7">
            <w:pPr>
              <w:rPr>
                <w:sz w:val="16"/>
                <w:szCs w:val="16"/>
                <w:lang w:val="de-DE"/>
              </w:rPr>
            </w:pPr>
            <w:r w:rsidRPr="00605075">
              <w:rPr>
                <w:sz w:val="16"/>
                <w:szCs w:val="16"/>
                <w:lang w:val="de-DE"/>
              </w:rPr>
              <w:t xml:space="preserve">KT965230.1  </w:t>
            </w:r>
          </w:p>
          <w:p w14:paraId="084222FA" w14:textId="77777777" w:rsidR="006326D7" w:rsidRPr="00605075" w:rsidRDefault="006326D7" w:rsidP="006326D7">
            <w:pPr>
              <w:rPr>
                <w:sz w:val="16"/>
                <w:szCs w:val="16"/>
                <w:lang w:val="de-DE"/>
              </w:rPr>
            </w:pPr>
            <w:r w:rsidRPr="00605075">
              <w:rPr>
                <w:sz w:val="16"/>
                <w:szCs w:val="16"/>
                <w:lang w:val="de-DE"/>
              </w:rPr>
              <w:t xml:space="preserve">KT965231.1  </w:t>
            </w:r>
          </w:p>
          <w:p w14:paraId="6C44960D" w14:textId="77777777" w:rsidR="006326D7" w:rsidRPr="00605075" w:rsidRDefault="006326D7" w:rsidP="006326D7">
            <w:pPr>
              <w:rPr>
                <w:sz w:val="16"/>
                <w:szCs w:val="16"/>
                <w:lang w:val="de-DE"/>
              </w:rPr>
            </w:pPr>
            <w:r w:rsidRPr="00605075">
              <w:rPr>
                <w:sz w:val="16"/>
                <w:szCs w:val="16"/>
                <w:lang w:val="de-DE"/>
              </w:rPr>
              <w:t xml:space="preserve">KT965205.1  </w:t>
            </w:r>
          </w:p>
          <w:p w14:paraId="1E3D6AA2" w14:textId="77777777" w:rsidR="006326D7" w:rsidRPr="00605075" w:rsidRDefault="006326D7" w:rsidP="006326D7">
            <w:pPr>
              <w:rPr>
                <w:sz w:val="16"/>
                <w:szCs w:val="16"/>
                <w:lang w:val="de-DE"/>
              </w:rPr>
            </w:pPr>
            <w:r w:rsidRPr="00605075">
              <w:rPr>
                <w:sz w:val="16"/>
                <w:szCs w:val="16"/>
                <w:lang w:val="de-DE"/>
              </w:rPr>
              <w:t xml:space="preserve">KT965221.1  </w:t>
            </w:r>
          </w:p>
          <w:p w14:paraId="353090B5" w14:textId="77777777" w:rsidR="006326D7" w:rsidRPr="00605075" w:rsidRDefault="006326D7" w:rsidP="006326D7">
            <w:pPr>
              <w:rPr>
                <w:sz w:val="16"/>
                <w:szCs w:val="16"/>
                <w:lang w:val="de-DE"/>
              </w:rPr>
            </w:pPr>
            <w:r w:rsidRPr="00605075">
              <w:rPr>
                <w:sz w:val="16"/>
                <w:szCs w:val="16"/>
                <w:lang w:val="de-DE"/>
              </w:rPr>
              <w:t xml:space="preserve">KT965235.1  </w:t>
            </w:r>
          </w:p>
          <w:p w14:paraId="232C5103" w14:textId="77777777" w:rsidR="006326D7" w:rsidRPr="00605075" w:rsidRDefault="006326D7" w:rsidP="006326D7">
            <w:pPr>
              <w:rPr>
                <w:sz w:val="16"/>
                <w:szCs w:val="16"/>
                <w:lang w:val="de-DE"/>
              </w:rPr>
            </w:pPr>
            <w:r w:rsidRPr="00605075">
              <w:rPr>
                <w:sz w:val="16"/>
                <w:szCs w:val="16"/>
                <w:lang w:val="de-DE"/>
              </w:rPr>
              <w:t xml:space="preserve">KT965240.1  </w:t>
            </w:r>
          </w:p>
          <w:p w14:paraId="762CB116" w14:textId="77777777" w:rsidR="006326D7" w:rsidRPr="00605075" w:rsidRDefault="006326D7" w:rsidP="006326D7">
            <w:pPr>
              <w:rPr>
                <w:sz w:val="16"/>
                <w:szCs w:val="16"/>
                <w:lang w:val="de-DE"/>
              </w:rPr>
            </w:pPr>
            <w:r w:rsidRPr="00605075">
              <w:rPr>
                <w:sz w:val="16"/>
                <w:szCs w:val="16"/>
                <w:lang w:val="de-DE"/>
              </w:rPr>
              <w:t xml:space="preserve">KT965241.1  </w:t>
            </w:r>
          </w:p>
          <w:p w14:paraId="2B928065" w14:textId="77777777" w:rsidR="006326D7" w:rsidRPr="00605075" w:rsidRDefault="006326D7" w:rsidP="006326D7">
            <w:pPr>
              <w:rPr>
                <w:sz w:val="16"/>
                <w:szCs w:val="16"/>
                <w:lang w:val="de-DE"/>
              </w:rPr>
            </w:pPr>
            <w:r w:rsidRPr="00605075">
              <w:rPr>
                <w:sz w:val="16"/>
                <w:szCs w:val="16"/>
                <w:lang w:val="de-DE"/>
              </w:rPr>
              <w:t xml:space="preserve">KT965242.1  </w:t>
            </w:r>
          </w:p>
          <w:p w14:paraId="2E546FA5" w14:textId="77777777" w:rsidR="006326D7" w:rsidRPr="00605075" w:rsidRDefault="006326D7" w:rsidP="006326D7">
            <w:pPr>
              <w:rPr>
                <w:sz w:val="16"/>
                <w:szCs w:val="16"/>
                <w:lang w:val="de-DE"/>
              </w:rPr>
            </w:pPr>
            <w:r w:rsidRPr="00605075">
              <w:rPr>
                <w:sz w:val="16"/>
                <w:szCs w:val="16"/>
                <w:lang w:val="de-DE"/>
              </w:rPr>
              <w:t xml:space="preserve">KT965243.1  </w:t>
            </w:r>
          </w:p>
          <w:p w14:paraId="784BD552" w14:textId="77777777" w:rsidR="006326D7" w:rsidRPr="00605075" w:rsidRDefault="006326D7" w:rsidP="006326D7">
            <w:pPr>
              <w:rPr>
                <w:sz w:val="16"/>
                <w:szCs w:val="16"/>
                <w:lang w:val="de-DE"/>
              </w:rPr>
            </w:pPr>
            <w:r w:rsidRPr="00605075">
              <w:rPr>
                <w:sz w:val="16"/>
                <w:szCs w:val="16"/>
                <w:lang w:val="de-DE"/>
              </w:rPr>
              <w:t xml:space="preserve">KT965244.1  </w:t>
            </w:r>
          </w:p>
          <w:p w14:paraId="0E6F9CE1" w14:textId="10439677" w:rsidR="00391B81" w:rsidRPr="00605075" w:rsidRDefault="006326D7" w:rsidP="006326D7">
            <w:pPr>
              <w:rPr>
                <w:sz w:val="16"/>
                <w:szCs w:val="16"/>
                <w:lang w:val="de-DE"/>
              </w:rPr>
            </w:pPr>
            <w:r w:rsidRPr="00605075">
              <w:rPr>
                <w:sz w:val="16"/>
                <w:szCs w:val="16"/>
                <w:lang w:val="de-DE"/>
              </w:rPr>
              <w:t xml:space="preserve">KT965266.1  </w:t>
            </w:r>
          </w:p>
        </w:tc>
      </w:tr>
      <w:tr w:rsidR="00391B81" w:rsidRPr="00605075" w14:paraId="66D91A37" w14:textId="77777777" w:rsidTr="00A46114">
        <w:tc>
          <w:tcPr>
            <w:tcW w:w="6295" w:type="dxa"/>
          </w:tcPr>
          <w:p w14:paraId="5BB996C0" w14:textId="77777777" w:rsidR="006326D7" w:rsidRPr="00605075" w:rsidRDefault="006326D7" w:rsidP="006326D7">
            <w:pPr>
              <w:rPr>
                <w:rFonts w:ascii="Aptos Narrow" w:hAnsi="Aptos Narrow"/>
                <w:i/>
                <w:iCs/>
                <w:color w:val="000000"/>
                <w:sz w:val="16"/>
                <w:szCs w:val="16"/>
              </w:rPr>
            </w:pPr>
            <w:proofErr w:type="spellStart"/>
            <w:r w:rsidRPr="00605075">
              <w:rPr>
                <w:rFonts w:ascii="Aptos Narrow" w:hAnsi="Aptos Narrow"/>
                <w:i/>
                <w:iCs/>
                <w:color w:val="000000"/>
                <w:sz w:val="16"/>
                <w:szCs w:val="16"/>
              </w:rPr>
              <w:lastRenderedPageBreak/>
              <w:t>Grammostola</w:t>
            </w:r>
            <w:proofErr w:type="spellEnd"/>
            <w:r w:rsidRPr="00605075">
              <w:rPr>
                <w:rFonts w:ascii="Aptos Narrow" w:hAnsi="Aptos Narrow"/>
                <w:i/>
                <w:iCs/>
                <w:color w:val="000000"/>
                <w:sz w:val="16"/>
                <w:szCs w:val="16"/>
              </w:rPr>
              <w:t xml:space="preserve"> rosea</w:t>
            </w:r>
          </w:p>
          <w:p w14:paraId="7D009D67" w14:textId="77777777" w:rsidR="00391B81" w:rsidRPr="00605075" w:rsidRDefault="00391B81">
            <w:pPr>
              <w:rPr>
                <w:i/>
                <w:iCs/>
                <w:sz w:val="16"/>
                <w:szCs w:val="16"/>
                <w:lang w:val="de-DE"/>
              </w:rPr>
            </w:pPr>
          </w:p>
        </w:tc>
        <w:tc>
          <w:tcPr>
            <w:tcW w:w="3631" w:type="dxa"/>
          </w:tcPr>
          <w:p w14:paraId="34FBBCDF" w14:textId="77777777" w:rsidR="006326D7" w:rsidRPr="00605075" w:rsidRDefault="006326D7" w:rsidP="006326D7">
            <w:pPr>
              <w:rPr>
                <w:sz w:val="16"/>
                <w:szCs w:val="16"/>
                <w:lang w:val="de-DE"/>
              </w:rPr>
            </w:pPr>
            <w:r w:rsidRPr="00605075">
              <w:rPr>
                <w:sz w:val="16"/>
                <w:szCs w:val="16"/>
                <w:lang w:val="de-DE"/>
              </w:rPr>
              <w:t xml:space="preserve">MK234708.1  </w:t>
            </w:r>
          </w:p>
          <w:p w14:paraId="38898F34" w14:textId="77777777" w:rsidR="006326D7" w:rsidRPr="00605075" w:rsidRDefault="006326D7" w:rsidP="006326D7">
            <w:pPr>
              <w:rPr>
                <w:sz w:val="16"/>
                <w:szCs w:val="16"/>
                <w:lang w:val="de-DE"/>
              </w:rPr>
            </w:pPr>
            <w:r w:rsidRPr="00605075">
              <w:rPr>
                <w:sz w:val="16"/>
                <w:szCs w:val="16"/>
                <w:lang w:val="de-DE"/>
              </w:rPr>
              <w:t xml:space="preserve">MK234716.1  </w:t>
            </w:r>
          </w:p>
          <w:p w14:paraId="10478FB7" w14:textId="77777777" w:rsidR="006326D7" w:rsidRPr="00605075" w:rsidRDefault="006326D7" w:rsidP="006326D7">
            <w:pPr>
              <w:rPr>
                <w:sz w:val="16"/>
                <w:szCs w:val="16"/>
                <w:lang w:val="de-DE"/>
              </w:rPr>
            </w:pPr>
            <w:r w:rsidRPr="00605075">
              <w:rPr>
                <w:sz w:val="16"/>
                <w:szCs w:val="16"/>
                <w:lang w:val="de-DE"/>
              </w:rPr>
              <w:t xml:space="preserve">MK270580.1  </w:t>
            </w:r>
          </w:p>
          <w:p w14:paraId="24612072" w14:textId="77777777" w:rsidR="006326D7" w:rsidRPr="00605075" w:rsidRDefault="006326D7" w:rsidP="006326D7">
            <w:pPr>
              <w:rPr>
                <w:sz w:val="16"/>
                <w:szCs w:val="16"/>
                <w:lang w:val="de-DE"/>
              </w:rPr>
            </w:pPr>
            <w:r w:rsidRPr="00605075">
              <w:rPr>
                <w:sz w:val="16"/>
                <w:szCs w:val="16"/>
                <w:lang w:val="de-DE"/>
              </w:rPr>
              <w:t xml:space="preserve">MK270581.1  </w:t>
            </w:r>
          </w:p>
          <w:p w14:paraId="3D267B66" w14:textId="77777777" w:rsidR="006326D7" w:rsidRPr="00605075" w:rsidRDefault="006326D7" w:rsidP="006326D7">
            <w:pPr>
              <w:rPr>
                <w:sz w:val="16"/>
                <w:szCs w:val="16"/>
                <w:lang w:val="de-DE"/>
              </w:rPr>
            </w:pPr>
            <w:r w:rsidRPr="00605075">
              <w:rPr>
                <w:sz w:val="16"/>
                <w:szCs w:val="16"/>
                <w:lang w:val="de-DE"/>
              </w:rPr>
              <w:t xml:space="preserve">MK270583.1  </w:t>
            </w:r>
          </w:p>
          <w:p w14:paraId="0858C48F" w14:textId="77777777" w:rsidR="006326D7" w:rsidRPr="00605075" w:rsidRDefault="006326D7" w:rsidP="006326D7">
            <w:pPr>
              <w:rPr>
                <w:sz w:val="16"/>
                <w:szCs w:val="16"/>
                <w:lang w:val="de-DE"/>
              </w:rPr>
            </w:pPr>
            <w:r w:rsidRPr="00605075">
              <w:rPr>
                <w:sz w:val="16"/>
                <w:szCs w:val="16"/>
                <w:lang w:val="de-DE"/>
              </w:rPr>
              <w:t xml:space="preserve">KT022079.1  </w:t>
            </w:r>
          </w:p>
          <w:p w14:paraId="507966E2" w14:textId="77777777" w:rsidR="006326D7" w:rsidRPr="00605075" w:rsidRDefault="006326D7" w:rsidP="006326D7">
            <w:pPr>
              <w:rPr>
                <w:sz w:val="16"/>
                <w:szCs w:val="16"/>
                <w:lang w:val="de-DE"/>
              </w:rPr>
            </w:pPr>
            <w:r w:rsidRPr="00605075">
              <w:rPr>
                <w:sz w:val="16"/>
                <w:szCs w:val="16"/>
                <w:lang w:val="de-DE"/>
              </w:rPr>
              <w:t xml:space="preserve">KT022081.1  </w:t>
            </w:r>
          </w:p>
          <w:p w14:paraId="5C6CCA23" w14:textId="77777777" w:rsidR="006326D7" w:rsidRPr="00605075" w:rsidRDefault="006326D7" w:rsidP="006326D7">
            <w:pPr>
              <w:rPr>
                <w:sz w:val="16"/>
                <w:szCs w:val="16"/>
                <w:lang w:val="de-DE"/>
              </w:rPr>
            </w:pPr>
            <w:r w:rsidRPr="00605075">
              <w:rPr>
                <w:sz w:val="16"/>
                <w:szCs w:val="16"/>
                <w:lang w:val="de-DE"/>
              </w:rPr>
              <w:t xml:space="preserve">KT022082.1  </w:t>
            </w:r>
          </w:p>
          <w:p w14:paraId="549378FB" w14:textId="77777777" w:rsidR="006326D7" w:rsidRPr="00605075" w:rsidRDefault="006326D7" w:rsidP="006326D7">
            <w:pPr>
              <w:rPr>
                <w:sz w:val="16"/>
                <w:szCs w:val="16"/>
                <w:lang w:val="de-DE"/>
              </w:rPr>
            </w:pPr>
            <w:r w:rsidRPr="00605075">
              <w:rPr>
                <w:sz w:val="16"/>
                <w:szCs w:val="16"/>
                <w:lang w:val="de-DE"/>
              </w:rPr>
              <w:t xml:space="preserve">KT965262.1  </w:t>
            </w:r>
          </w:p>
          <w:p w14:paraId="38950DF9" w14:textId="77777777" w:rsidR="006326D7" w:rsidRPr="00605075" w:rsidRDefault="006326D7" w:rsidP="006326D7">
            <w:pPr>
              <w:rPr>
                <w:sz w:val="16"/>
                <w:szCs w:val="16"/>
                <w:lang w:val="de-DE"/>
              </w:rPr>
            </w:pPr>
            <w:r w:rsidRPr="00605075">
              <w:rPr>
                <w:sz w:val="16"/>
                <w:szCs w:val="16"/>
                <w:lang w:val="de-DE"/>
              </w:rPr>
              <w:t xml:space="preserve">KT965257.1  </w:t>
            </w:r>
          </w:p>
          <w:p w14:paraId="4945ECA9" w14:textId="77777777" w:rsidR="006326D7" w:rsidRPr="00605075" w:rsidRDefault="006326D7" w:rsidP="006326D7">
            <w:pPr>
              <w:rPr>
                <w:sz w:val="16"/>
                <w:szCs w:val="16"/>
                <w:lang w:val="de-DE"/>
              </w:rPr>
            </w:pPr>
            <w:r w:rsidRPr="00605075">
              <w:rPr>
                <w:sz w:val="16"/>
                <w:szCs w:val="16"/>
                <w:lang w:val="de-DE"/>
              </w:rPr>
              <w:t xml:space="preserve">KT965260.1  </w:t>
            </w:r>
          </w:p>
          <w:p w14:paraId="1A94FC1E" w14:textId="77777777" w:rsidR="006326D7" w:rsidRPr="00605075" w:rsidRDefault="006326D7" w:rsidP="006326D7">
            <w:pPr>
              <w:rPr>
                <w:sz w:val="16"/>
                <w:szCs w:val="16"/>
                <w:lang w:val="de-DE"/>
              </w:rPr>
            </w:pPr>
            <w:r w:rsidRPr="00605075">
              <w:rPr>
                <w:sz w:val="16"/>
                <w:szCs w:val="16"/>
                <w:lang w:val="de-DE"/>
              </w:rPr>
              <w:t xml:space="preserve">KT965261.1  </w:t>
            </w:r>
          </w:p>
          <w:p w14:paraId="6098D3E0" w14:textId="77777777" w:rsidR="006326D7" w:rsidRPr="00605075" w:rsidRDefault="006326D7" w:rsidP="006326D7">
            <w:pPr>
              <w:rPr>
                <w:sz w:val="16"/>
                <w:szCs w:val="16"/>
                <w:lang w:val="de-DE"/>
              </w:rPr>
            </w:pPr>
            <w:r w:rsidRPr="00605075">
              <w:rPr>
                <w:sz w:val="16"/>
                <w:szCs w:val="16"/>
                <w:lang w:val="de-DE"/>
              </w:rPr>
              <w:t xml:space="preserve">KT965259.1  </w:t>
            </w:r>
          </w:p>
          <w:p w14:paraId="1BA367FD" w14:textId="6205356E" w:rsidR="00391B81" w:rsidRPr="00605075" w:rsidRDefault="006326D7" w:rsidP="006326D7">
            <w:pPr>
              <w:rPr>
                <w:sz w:val="16"/>
                <w:szCs w:val="16"/>
                <w:lang w:val="de-DE"/>
              </w:rPr>
            </w:pPr>
            <w:r w:rsidRPr="00605075">
              <w:rPr>
                <w:sz w:val="16"/>
                <w:szCs w:val="16"/>
                <w:lang w:val="de-DE"/>
              </w:rPr>
              <w:t xml:space="preserve">MG273515.1  </w:t>
            </w:r>
          </w:p>
        </w:tc>
      </w:tr>
      <w:tr w:rsidR="00391B81" w:rsidRPr="00605075" w14:paraId="05834DCC" w14:textId="77777777" w:rsidTr="00A46114">
        <w:tc>
          <w:tcPr>
            <w:tcW w:w="6295" w:type="dxa"/>
          </w:tcPr>
          <w:p w14:paraId="13A7E00A" w14:textId="77777777" w:rsidR="006326D7" w:rsidRPr="00605075" w:rsidRDefault="006326D7" w:rsidP="006326D7">
            <w:pPr>
              <w:rPr>
                <w:rFonts w:ascii="Aptos Narrow" w:hAnsi="Aptos Narrow"/>
                <w:i/>
                <w:iCs/>
                <w:color w:val="000000"/>
                <w:sz w:val="16"/>
                <w:szCs w:val="16"/>
              </w:rPr>
            </w:pPr>
            <w:proofErr w:type="spellStart"/>
            <w:r w:rsidRPr="00605075">
              <w:rPr>
                <w:rFonts w:ascii="Aptos Narrow" w:hAnsi="Aptos Narrow"/>
                <w:i/>
                <w:iCs/>
                <w:color w:val="000000"/>
                <w:sz w:val="16"/>
                <w:szCs w:val="16"/>
              </w:rPr>
              <w:t>Grammostola</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vachoni</w:t>
            </w:r>
            <w:proofErr w:type="spellEnd"/>
          </w:p>
          <w:p w14:paraId="31CFB0DC" w14:textId="77777777" w:rsidR="00391B81" w:rsidRPr="00605075" w:rsidRDefault="00391B81">
            <w:pPr>
              <w:rPr>
                <w:i/>
                <w:iCs/>
                <w:sz w:val="16"/>
                <w:szCs w:val="16"/>
                <w:lang w:val="de-DE"/>
              </w:rPr>
            </w:pPr>
          </w:p>
        </w:tc>
        <w:tc>
          <w:tcPr>
            <w:tcW w:w="3631" w:type="dxa"/>
          </w:tcPr>
          <w:p w14:paraId="57C0B4A7" w14:textId="77777777" w:rsidR="006326D7" w:rsidRPr="00605075" w:rsidRDefault="006326D7" w:rsidP="006326D7">
            <w:pPr>
              <w:rPr>
                <w:sz w:val="16"/>
                <w:szCs w:val="16"/>
              </w:rPr>
            </w:pPr>
            <w:r w:rsidRPr="00605075">
              <w:rPr>
                <w:sz w:val="16"/>
                <w:szCs w:val="16"/>
              </w:rPr>
              <w:t xml:space="preserve">OL906199.1  </w:t>
            </w:r>
          </w:p>
          <w:p w14:paraId="16DF42B6" w14:textId="77777777" w:rsidR="006326D7" w:rsidRPr="00605075" w:rsidRDefault="006326D7" w:rsidP="006326D7">
            <w:pPr>
              <w:rPr>
                <w:sz w:val="16"/>
                <w:szCs w:val="16"/>
              </w:rPr>
            </w:pPr>
            <w:r w:rsidRPr="00605075">
              <w:rPr>
                <w:sz w:val="16"/>
                <w:szCs w:val="16"/>
              </w:rPr>
              <w:t xml:space="preserve">OL906198.1  </w:t>
            </w:r>
          </w:p>
          <w:p w14:paraId="0E0F0401" w14:textId="77777777" w:rsidR="006326D7" w:rsidRPr="00605075" w:rsidRDefault="006326D7" w:rsidP="006326D7">
            <w:pPr>
              <w:rPr>
                <w:sz w:val="16"/>
                <w:szCs w:val="16"/>
              </w:rPr>
            </w:pPr>
            <w:r w:rsidRPr="00605075">
              <w:rPr>
                <w:sz w:val="16"/>
                <w:szCs w:val="16"/>
              </w:rPr>
              <w:t xml:space="preserve">OL906219.1  </w:t>
            </w:r>
          </w:p>
          <w:p w14:paraId="71196391" w14:textId="77777777" w:rsidR="006326D7" w:rsidRPr="00605075" w:rsidRDefault="006326D7" w:rsidP="006326D7">
            <w:pPr>
              <w:rPr>
                <w:sz w:val="16"/>
                <w:szCs w:val="16"/>
              </w:rPr>
            </w:pPr>
            <w:r w:rsidRPr="00605075">
              <w:rPr>
                <w:sz w:val="16"/>
                <w:szCs w:val="16"/>
              </w:rPr>
              <w:t xml:space="preserve">OL906215.1  </w:t>
            </w:r>
          </w:p>
          <w:p w14:paraId="760D9D45" w14:textId="77777777" w:rsidR="006326D7" w:rsidRPr="00605075" w:rsidRDefault="006326D7" w:rsidP="006326D7">
            <w:pPr>
              <w:rPr>
                <w:sz w:val="16"/>
                <w:szCs w:val="16"/>
              </w:rPr>
            </w:pPr>
            <w:r w:rsidRPr="00605075">
              <w:rPr>
                <w:sz w:val="16"/>
                <w:szCs w:val="16"/>
              </w:rPr>
              <w:t xml:space="preserve">OL906216.1  </w:t>
            </w:r>
          </w:p>
          <w:p w14:paraId="035759FB" w14:textId="77777777" w:rsidR="006326D7" w:rsidRPr="00605075" w:rsidRDefault="006326D7" w:rsidP="006326D7">
            <w:pPr>
              <w:rPr>
                <w:sz w:val="16"/>
                <w:szCs w:val="16"/>
              </w:rPr>
            </w:pPr>
            <w:r w:rsidRPr="00605075">
              <w:rPr>
                <w:sz w:val="16"/>
                <w:szCs w:val="16"/>
              </w:rPr>
              <w:t xml:space="preserve">OL906217.1  </w:t>
            </w:r>
          </w:p>
          <w:p w14:paraId="492393AD" w14:textId="77777777" w:rsidR="006326D7" w:rsidRPr="00605075" w:rsidRDefault="006326D7" w:rsidP="006326D7">
            <w:pPr>
              <w:rPr>
                <w:sz w:val="16"/>
                <w:szCs w:val="16"/>
              </w:rPr>
            </w:pPr>
            <w:r w:rsidRPr="00605075">
              <w:rPr>
                <w:sz w:val="16"/>
                <w:szCs w:val="16"/>
              </w:rPr>
              <w:t xml:space="preserve">OL906213.1  </w:t>
            </w:r>
          </w:p>
          <w:p w14:paraId="74E5351A" w14:textId="77777777" w:rsidR="006326D7" w:rsidRPr="00605075" w:rsidRDefault="006326D7" w:rsidP="006326D7">
            <w:pPr>
              <w:rPr>
                <w:sz w:val="16"/>
                <w:szCs w:val="16"/>
              </w:rPr>
            </w:pPr>
            <w:r w:rsidRPr="00605075">
              <w:rPr>
                <w:sz w:val="16"/>
                <w:szCs w:val="16"/>
              </w:rPr>
              <w:t xml:space="preserve">OL906212.1  </w:t>
            </w:r>
          </w:p>
          <w:p w14:paraId="18331DCF" w14:textId="77777777" w:rsidR="006326D7" w:rsidRPr="00605075" w:rsidRDefault="006326D7" w:rsidP="006326D7">
            <w:pPr>
              <w:rPr>
                <w:sz w:val="16"/>
                <w:szCs w:val="16"/>
              </w:rPr>
            </w:pPr>
            <w:r w:rsidRPr="00605075">
              <w:rPr>
                <w:sz w:val="16"/>
                <w:szCs w:val="16"/>
              </w:rPr>
              <w:t xml:space="preserve">OL906284.1  </w:t>
            </w:r>
          </w:p>
          <w:p w14:paraId="7C0B4F4F" w14:textId="77777777" w:rsidR="006326D7" w:rsidRPr="00605075" w:rsidRDefault="006326D7" w:rsidP="006326D7">
            <w:pPr>
              <w:rPr>
                <w:sz w:val="16"/>
                <w:szCs w:val="16"/>
              </w:rPr>
            </w:pPr>
            <w:r w:rsidRPr="00605075">
              <w:rPr>
                <w:sz w:val="16"/>
                <w:szCs w:val="16"/>
              </w:rPr>
              <w:t xml:space="preserve">OL906203.1  </w:t>
            </w:r>
          </w:p>
          <w:p w14:paraId="58EE83FB" w14:textId="77777777" w:rsidR="006326D7" w:rsidRPr="00605075" w:rsidRDefault="006326D7" w:rsidP="006326D7">
            <w:pPr>
              <w:rPr>
                <w:sz w:val="16"/>
                <w:szCs w:val="16"/>
              </w:rPr>
            </w:pPr>
            <w:r w:rsidRPr="00605075">
              <w:rPr>
                <w:sz w:val="16"/>
                <w:szCs w:val="16"/>
              </w:rPr>
              <w:t xml:space="preserve">OL906263.1  </w:t>
            </w:r>
          </w:p>
          <w:p w14:paraId="514A1ECE" w14:textId="77777777" w:rsidR="006326D7" w:rsidRPr="00605075" w:rsidRDefault="006326D7" w:rsidP="006326D7">
            <w:pPr>
              <w:rPr>
                <w:sz w:val="16"/>
                <w:szCs w:val="16"/>
              </w:rPr>
            </w:pPr>
            <w:r w:rsidRPr="00605075">
              <w:rPr>
                <w:sz w:val="16"/>
                <w:szCs w:val="16"/>
              </w:rPr>
              <w:t xml:space="preserve">OL906280.1  </w:t>
            </w:r>
          </w:p>
          <w:p w14:paraId="238CB0E2" w14:textId="77777777" w:rsidR="006326D7" w:rsidRPr="00605075" w:rsidRDefault="006326D7" w:rsidP="006326D7">
            <w:pPr>
              <w:rPr>
                <w:sz w:val="16"/>
                <w:szCs w:val="16"/>
              </w:rPr>
            </w:pPr>
            <w:r w:rsidRPr="00605075">
              <w:rPr>
                <w:sz w:val="16"/>
                <w:szCs w:val="16"/>
              </w:rPr>
              <w:t xml:space="preserve">OL906227.1  </w:t>
            </w:r>
          </w:p>
          <w:p w14:paraId="676AA517" w14:textId="77777777" w:rsidR="006326D7" w:rsidRPr="00605075" w:rsidRDefault="006326D7" w:rsidP="006326D7">
            <w:pPr>
              <w:rPr>
                <w:sz w:val="16"/>
                <w:szCs w:val="16"/>
              </w:rPr>
            </w:pPr>
            <w:r w:rsidRPr="00605075">
              <w:rPr>
                <w:sz w:val="16"/>
                <w:szCs w:val="16"/>
              </w:rPr>
              <w:t xml:space="preserve">OL906269.1  </w:t>
            </w:r>
          </w:p>
          <w:p w14:paraId="014C5F24" w14:textId="77777777" w:rsidR="006326D7" w:rsidRPr="00605075" w:rsidRDefault="006326D7" w:rsidP="006326D7">
            <w:pPr>
              <w:rPr>
                <w:sz w:val="16"/>
                <w:szCs w:val="16"/>
              </w:rPr>
            </w:pPr>
            <w:r w:rsidRPr="00605075">
              <w:rPr>
                <w:sz w:val="16"/>
                <w:szCs w:val="16"/>
              </w:rPr>
              <w:t xml:space="preserve">OL906270.1  </w:t>
            </w:r>
          </w:p>
          <w:p w14:paraId="69EA9E40" w14:textId="77777777" w:rsidR="006326D7" w:rsidRPr="00605075" w:rsidRDefault="006326D7" w:rsidP="006326D7">
            <w:pPr>
              <w:rPr>
                <w:sz w:val="16"/>
                <w:szCs w:val="16"/>
              </w:rPr>
            </w:pPr>
            <w:r w:rsidRPr="00605075">
              <w:rPr>
                <w:sz w:val="16"/>
                <w:szCs w:val="16"/>
              </w:rPr>
              <w:t xml:space="preserve">OL906283.1  </w:t>
            </w:r>
          </w:p>
          <w:p w14:paraId="68C5E39A" w14:textId="77777777" w:rsidR="006326D7" w:rsidRPr="00605075" w:rsidRDefault="006326D7" w:rsidP="006326D7">
            <w:pPr>
              <w:rPr>
                <w:sz w:val="16"/>
                <w:szCs w:val="16"/>
              </w:rPr>
            </w:pPr>
            <w:r w:rsidRPr="00605075">
              <w:rPr>
                <w:sz w:val="16"/>
                <w:szCs w:val="16"/>
              </w:rPr>
              <w:t xml:space="preserve">OL906224.1  </w:t>
            </w:r>
          </w:p>
          <w:p w14:paraId="0AB974E6" w14:textId="77777777" w:rsidR="006326D7" w:rsidRPr="00605075" w:rsidRDefault="006326D7" w:rsidP="006326D7">
            <w:pPr>
              <w:rPr>
                <w:sz w:val="16"/>
                <w:szCs w:val="16"/>
              </w:rPr>
            </w:pPr>
            <w:r w:rsidRPr="00605075">
              <w:rPr>
                <w:sz w:val="16"/>
                <w:szCs w:val="16"/>
              </w:rPr>
              <w:t xml:space="preserve">OL906266.1  </w:t>
            </w:r>
          </w:p>
          <w:p w14:paraId="07C648E4" w14:textId="77777777" w:rsidR="006326D7" w:rsidRPr="00605075" w:rsidRDefault="006326D7" w:rsidP="006326D7">
            <w:pPr>
              <w:rPr>
                <w:sz w:val="16"/>
                <w:szCs w:val="16"/>
              </w:rPr>
            </w:pPr>
            <w:r w:rsidRPr="00605075">
              <w:rPr>
                <w:sz w:val="16"/>
                <w:szCs w:val="16"/>
              </w:rPr>
              <w:t xml:space="preserve">OL906220.1  </w:t>
            </w:r>
          </w:p>
          <w:p w14:paraId="5CE7022E" w14:textId="77777777" w:rsidR="006326D7" w:rsidRPr="00605075" w:rsidRDefault="006326D7" w:rsidP="006326D7">
            <w:pPr>
              <w:rPr>
                <w:sz w:val="16"/>
                <w:szCs w:val="16"/>
              </w:rPr>
            </w:pPr>
            <w:r w:rsidRPr="00605075">
              <w:rPr>
                <w:sz w:val="16"/>
                <w:szCs w:val="16"/>
              </w:rPr>
              <w:t xml:space="preserve">OL906218.1  </w:t>
            </w:r>
          </w:p>
          <w:p w14:paraId="254B971F" w14:textId="77777777" w:rsidR="006326D7" w:rsidRPr="00605075" w:rsidRDefault="006326D7" w:rsidP="006326D7">
            <w:pPr>
              <w:rPr>
                <w:sz w:val="16"/>
                <w:szCs w:val="16"/>
              </w:rPr>
            </w:pPr>
            <w:r w:rsidRPr="00605075">
              <w:rPr>
                <w:sz w:val="16"/>
                <w:szCs w:val="16"/>
              </w:rPr>
              <w:t xml:space="preserve">OL906268.1  </w:t>
            </w:r>
          </w:p>
          <w:p w14:paraId="5FF15621" w14:textId="77777777" w:rsidR="006326D7" w:rsidRPr="00605075" w:rsidRDefault="006326D7" w:rsidP="006326D7">
            <w:pPr>
              <w:rPr>
                <w:sz w:val="16"/>
                <w:szCs w:val="16"/>
              </w:rPr>
            </w:pPr>
            <w:r w:rsidRPr="00605075">
              <w:rPr>
                <w:sz w:val="16"/>
                <w:szCs w:val="16"/>
              </w:rPr>
              <w:t xml:space="preserve">OL906226.1  </w:t>
            </w:r>
          </w:p>
          <w:p w14:paraId="48820FF9" w14:textId="77777777" w:rsidR="006326D7" w:rsidRPr="00605075" w:rsidRDefault="006326D7" w:rsidP="006326D7">
            <w:pPr>
              <w:rPr>
                <w:sz w:val="16"/>
                <w:szCs w:val="16"/>
              </w:rPr>
            </w:pPr>
            <w:r w:rsidRPr="00605075">
              <w:rPr>
                <w:sz w:val="16"/>
                <w:szCs w:val="16"/>
              </w:rPr>
              <w:t xml:space="preserve">OL906229.1  </w:t>
            </w:r>
          </w:p>
          <w:p w14:paraId="40AB9115" w14:textId="77777777" w:rsidR="006326D7" w:rsidRPr="00605075" w:rsidRDefault="006326D7" w:rsidP="006326D7">
            <w:pPr>
              <w:rPr>
                <w:sz w:val="16"/>
                <w:szCs w:val="16"/>
              </w:rPr>
            </w:pPr>
            <w:r w:rsidRPr="00605075">
              <w:rPr>
                <w:sz w:val="16"/>
                <w:szCs w:val="16"/>
              </w:rPr>
              <w:t xml:space="preserve">OL906252.1  </w:t>
            </w:r>
          </w:p>
          <w:p w14:paraId="10E9B35D" w14:textId="77777777" w:rsidR="006326D7" w:rsidRPr="00605075" w:rsidRDefault="006326D7" w:rsidP="006326D7">
            <w:pPr>
              <w:rPr>
                <w:sz w:val="16"/>
                <w:szCs w:val="16"/>
              </w:rPr>
            </w:pPr>
            <w:r w:rsidRPr="00605075">
              <w:rPr>
                <w:sz w:val="16"/>
                <w:szCs w:val="16"/>
              </w:rPr>
              <w:t xml:space="preserve">OL906264.1  </w:t>
            </w:r>
          </w:p>
          <w:p w14:paraId="7092BD5D" w14:textId="77777777" w:rsidR="006326D7" w:rsidRPr="00605075" w:rsidRDefault="006326D7" w:rsidP="006326D7">
            <w:pPr>
              <w:rPr>
                <w:sz w:val="16"/>
                <w:szCs w:val="16"/>
              </w:rPr>
            </w:pPr>
            <w:r w:rsidRPr="00605075">
              <w:rPr>
                <w:sz w:val="16"/>
                <w:szCs w:val="16"/>
              </w:rPr>
              <w:t xml:space="preserve">OL906265.1  </w:t>
            </w:r>
          </w:p>
          <w:p w14:paraId="48779D09" w14:textId="77777777" w:rsidR="006326D7" w:rsidRPr="00605075" w:rsidRDefault="006326D7" w:rsidP="006326D7">
            <w:pPr>
              <w:rPr>
                <w:sz w:val="16"/>
                <w:szCs w:val="16"/>
              </w:rPr>
            </w:pPr>
            <w:r w:rsidRPr="00605075">
              <w:rPr>
                <w:sz w:val="16"/>
                <w:szCs w:val="16"/>
              </w:rPr>
              <w:t xml:space="preserve">OL906282.1  </w:t>
            </w:r>
          </w:p>
          <w:p w14:paraId="2FD02CAD" w14:textId="77777777" w:rsidR="006326D7" w:rsidRPr="00605075" w:rsidRDefault="006326D7" w:rsidP="006326D7">
            <w:pPr>
              <w:rPr>
                <w:sz w:val="16"/>
                <w:szCs w:val="16"/>
              </w:rPr>
            </w:pPr>
            <w:r w:rsidRPr="00605075">
              <w:rPr>
                <w:sz w:val="16"/>
                <w:szCs w:val="16"/>
              </w:rPr>
              <w:t xml:space="preserve">OL906262.1  </w:t>
            </w:r>
          </w:p>
          <w:p w14:paraId="604EAA7C" w14:textId="77777777" w:rsidR="006326D7" w:rsidRPr="00605075" w:rsidRDefault="006326D7" w:rsidP="006326D7">
            <w:pPr>
              <w:rPr>
                <w:sz w:val="16"/>
                <w:szCs w:val="16"/>
              </w:rPr>
            </w:pPr>
            <w:r w:rsidRPr="00605075">
              <w:rPr>
                <w:sz w:val="16"/>
                <w:szCs w:val="16"/>
              </w:rPr>
              <w:t xml:space="preserve">OL906287.1  </w:t>
            </w:r>
          </w:p>
          <w:p w14:paraId="44EF3562" w14:textId="77777777" w:rsidR="006326D7" w:rsidRPr="00605075" w:rsidRDefault="006326D7" w:rsidP="006326D7">
            <w:pPr>
              <w:rPr>
                <w:sz w:val="16"/>
                <w:szCs w:val="16"/>
              </w:rPr>
            </w:pPr>
            <w:r w:rsidRPr="00605075">
              <w:rPr>
                <w:sz w:val="16"/>
                <w:szCs w:val="16"/>
              </w:rPr>
              <w:t xml:space="preserve">OL906225.1  </w:t>
            </w:r>
          </w:p>
          <w:p w14:paraId="27DFBE61" w14:textId="77777777" w:rsidR="006326D7" w:rsidRPr="004F5F09" w:rsidRDefault="006326D7" w:rsidP="006326D7">
            <w:pPr>
              <w:rPr>
                <w:sz w:val="16"/>
                <w:szCs w:val="16"/>
              </w:rPr>
            </w:pPr>
            <w:r w:rsidRPr="004F5F09">
              <w:rPr>
                <w:sz w:val="16"/>
                <w:szCs w:val="16"/>
              </w:rPr>
              <w:t xml:space="preserve">OL906253.1  </w:t>
            </w:r>
          </w:p>
          <w:p w14:paraId="4D97578B" w14:textId="77777777" w:rsidR="006326D7" w:rsidRPr="004F5F09" w:rsidRDefault="006326D7" w:rsidP="006326D7">
            <w:pPr>
              <w:rPr>
                <w:sz w:val="16"/>
                <w:szCs w:val="16"/>
              </w:rPr>
            </w:pPr>
            <w:r w:rsidRPr="004F5F09">
              <w:rPr>
                <w:sz w:val="16"/>
                <w:szCs w:val="16"/>
              </w:rPr>
              <w:t xml:space="preserve">OL906274.1  </w:t>
            </w:r>
          </w:p>
          <w:p w14:paraId="42065433" w14:textId="77777777" w:rsidR="006326D7" w:rsidRPr="004F5F09" w:rsidRDefault="006326D7" w:rsidP="006326D7">
            <w:pPr>
              <w:rPr>
                <w:sz w:val="16"/>
                <w:szCs w:val="16"/>
              </w:rPr>
            </w:pPr>
            <w:r w:rsidRPr="004F5F09">
              <w:rPr>
                <w:sz w:val="16"/>
                <w:szCs w:val="16"/>
              </w:rPr>
              <w:t xml:space="preserve">OL906276.1  </w:t>
            </w:r>
          </w:p>
          <w:p w14:paraId="07D9072A" w14:textId="77777777" w:rsidR="006326D7" w:rsidRPr="00605075" w:rsidRDefault="006326D7" w:rsidP="006326D7">
            <w:pPr>
              <w:rPr>
                <w:sz w:val="16"/>
                <w:szCs w:val="16"/>
              </w:rPr>
            </w:pPr>
            <w:r w:rsidRPr="00605075">
              <w:rPr>
                <w:sz w:val="16"/>
                <w:szCs w:val="16"/>
              </w:rPr>
              <w:lastRenderedPageBreak/>
              <w:t xml:space="preserve">OL906249.1  </w:t>
            </w:r>
          </w:p>
          <w:p w14:paraId="2BF4998C" w14:textId="77777777" w:rsidR="006326D7" w:rsidRPr="00605075" w:rsidRDefault="006326D7" w:rsidP="006326D7">
            <w:pPr>
              <w:rPr>
                <w:sz w:val="16"/>
                <w:szCs w:val="16"/>
              </w:rPr>
            </w:pPr>
            <w:r w:rsidRPr="00605075">
              <w:rPr>
                <w:sz w:val="16"/>
                <w:szCs w:val="16"/>
              </w:rPr>
              <w:t xml:space="preserve">OL906267.1  </w:t>
            </w:r>
          </w:p>
          <w:p w14:paraId="61B347AE" w14:textId="77777777" w:rsidR="006326D7" w:rsidRPr="00605075" w:rsidRDefault="006326D7" w:rsidP="006326D7">
            <w:pPr>
              <w:rPr>
                <w:sz w:val="16"/>
                <w:szCs w:val="16"/>
              </w:rPr>
            </w:pPr>
            <w:r w:rsidRPr="00605075">
              <w:rPr>
                <w:sz w:val="16"/>
                <w:szCs w:val="16"/>
              </w:rPr>
              <w:t xml:space="preserve">OL906258.1  </w:t>
            </w:r>
          </w:p>
          <w:p w14:paraId="35D1C46A" w14:textId="77777777" w:rsidR="006326D7" w:rsidRPr="00605075" w:rsidRDefault="006326D7" w:rsidP="006326D7">
            <w:pPr>
              <w:rPr>
                <w:sz w:val="16"/>
                <w:szCs w:val="16"/>
              </w:rPr>
            </w:pPr>
            <w:r w:rsidRPr="00605075">
              <w:rPr>
                <w:sz w:val="16"/>
                <w:szCs w:val="16"/>
              </w:rPr>
              <w:t xml:space="preserve">OL906286.1  </w:t>
            </w:r>
          </w:p>
          <w:p w14:paraId="4B68E70E" w14:textId="77777777" w:rsidR="006326D7" w:rsidRPr="00605075" w:rsidRDefault="006326D7" w:rsidP="006326D7">
            <w:pPr>
              <w:rPr>
                <w:sz w:val="16"/>
                <w:szCs w:val="16"/>
              </w:rPr>
            </w:pPr>
            <w:r w:rsidRPr="00605075">
              <w:rPr>
                <w:sz w:val="16"/>
                <w:szCs w:val="16"/>
              </w:rPr>
              <w:t xml:space="preserve">OL906237.1  </w:t>
            </w:r>
          </w:p>
          <w:p w14:paraId="1274E80B" w14:textId="77777777" w:rsidR="006326D7" w:rsidRPr="00605075" w:rsidRDefault="006326D7" w:rsidP="006326D7">
            <w:pPr>
              <w:rPr>
                <w:sz w:val="16"/>
                <w:szCs w:val="16"/>
              </w:rPr>
            </w:pPr>
            <w:r w:rsidRPr="00605075">
              <w:rPr>
                <w:sz w:val="16"/>
                <w:szCs w:val="16"/>
              </w:rPr>
              <w:t xml:space="preserve">OL906214.1  </w:t>
            </w:r>
          </w:p>
          <w:p w14:paraId="29F6AD50" w14:textId="77777777" w:rsidR="006326D7" w:rsidRPr="00605075" w:rsidRDefault="006326D7" w:rsidP="006326D7">
            <w:pPr>
              <w:rPr>
                <w:sz w:val="16"/>
                <w:szCs w:val="16"/>
              </w:rPr>
            </w:pPr>
            <w:r w:rsidRPr="00605075">
              <w:rPr>
                <w:sz w:val="16"/>
                <w:szCs w:val="16"/>
              </w:rPr>
              <w:t xml:space="preserve">OL906250.1  </w:t>
            </w:r>
          </w:p>
          <w:p w14:paraId="77639C31" w14:textId="77777777" w:rsidR="006326D7" w:rsidRPr="00605075" w:rsidRDefault="006326D7" w:rsidP="006326D7">
            <w:pPr>
              <w:rPr>
                <w:sz w:val="16"/>
                <w:szCs w:val="16"/>
              </w:rPr>
            </w:pPr>
            <w:r w:rsidRPr="00605075">
              <w:rPr>
                <w:sz w:val="16"/>
                <w:szCs w:val="16"/>
              </w:rPr>
              <w:t xml:space="preserve">OL906206.1  </w:t>
            </w:r>
          </w:p>
          <w:p w14:paraId="436C049A" w14:textId="77777777" w:rsidR="006326D7" w:rsidRPr="00605075" w:rsidRDefault="006326D7" w:rsidP="006326D7">
            <w:pPr>
              <w:rPr>
                <w:sz w:val="16"/>
                <w:szCs w:val="16"/>
              </w:rPr>
            </w:pPr>
            <w:r w:rsidRPr="00605075">
              <w:rPr>
                <w:sz w:val="16"/>
                <w:szCs w:val="16"/>
              </w:rPr>
              <w:t xml:space="preserve">OL906271.1  </w:t>
            </w:r>
          </w:p>
          <w:p w14:paraId="21F96B14" w14:textId="77777777" w:rsidR="006326D7" w:rsidRPr="00605075" w:rsidRDefault="006326D7" w:rsidP="006326D7">
            <w:pPr>
              <w:rPr>
                <w:sz w:val="16"/>
                <w:szCs w:val="16"/>
              </w:rPr>
            </w:pPr>
            <w:r w:rsidRPr="00605075">
              <w:rPr>
                <w:sz w:val="16"/>
                <w:szCs w:val="16"/>
              </w:rPr>
              <w:t xml:space="preserve">OL906254.1  </w:t>
            </w:r>
          </w:p>
          <w:p w14:paraId="788D9DA7" w14:textId="77777777" w:rsidR="006326D7" w:rsidRPr="00605075" w:rsidRDefault="006326D7" w:rsidP="006326D7">
            <w:pPr>
              <w:rPr>
                <w:sz w:val="16"/>
                <w:szCs w:val="16"/>
              </w:rPr>
            </w:pPr>
            <w:r w:rsidRPr="00605075">
              <w:rPr>
                <w:sz w:val="16"/>
                <w:szCs w:val="16"/>
              </w:rPr>
              <w:t xml:space="preserve">OL906256.1  </w:t>
            </w:r>
          </w:p>
          <w:p w14:paraId="6BE60321" w14:textId="77777777" w:rsidR="006326D7" w:rsidRPr="00605075" w:rsidRDefault="006326D7" w:rsidP="006326D7">
            <w:pPr>
              <w:rPr>
                <w:sz w:val="16"/>
                <w:szCs w:val="16"/>
              </w:rPr>
            </w:pPr>
            <w:r w:rsidRPr="00605075">
              <w:rPr>
                <w:sz w:val="16"/>
                <w:szCs w:val="16"/>
              </w:rPr>
              <w:t xml:space="preserve">OL906200.1  </w:t>
            </w:r>
          </w:p>
          <w:p w14:paraId="721305BE" w14:textId="77777777" w:rsidR="006326D7" w:rsidRPr="00605075" w:rsidRDefault="006326D7" w:rsidP="006326D7">
            <w:pPr>
              <w:rPr>
                <w:sz w:val="16"/>
                <w:szCs w:val="16"/>
              </w:rPr>
            </w:pPr>
            <w:r w:rsidRPr="00605075">
              <w:rPr>
                <w:sz w:val="16"/>
                <w:szCs w:val="16"/>
              </w:rPr>
              <w:t xml:space="preserve">OL906272.1  </w:t>
            </w:r>
          </w:p>
          <w:p w14:paraId="5ED0347F" w14:textId="77777777" w:rsidR="006326D7" w:rsidRPr="00605075" w:rsidRDefault="006326D7" w:rsidP="006326D7">
            <w:pPr>
              <w:rPr>
                <w:sz w:val="16"/>
                <w:szCs w:val="16"/>
              </w:rPr>
            </w:pPr>
            <w:r w:rsidRPr="00605075">
              <w:rPr>
                <w:sz w:val="16"/>
                <w:szCs w:val="16"/>
              </w:rPr>
              <w:t xml:space="preserve">OL906231.1  </w:t>
            </w:r>
          </w:p>
          <w:p w14:paraId="747ACA52" w14:textId="77777777" w:rsidR="006326D7" w:rsidRPr="00605075" w:rsidRDefault="006326D7" w:rsidP="006326D7">
            <w:pPr>
              <w:rPr>
                <w:sz w:val="16"/>
                <w:szCs w:val="16"/>
              </w:rPr>
            </w:pPr>
            <w:r w:rsidRPr="00605075">
              <w:rPr>
                <w:sz w:val="16"/>
                <w:szCs w:val="16"/>
              </w:rPr>
              <w:t xml:space="preserve">OL906201.1  </w:t>
            </w:r>
          </w:p>
          <w:p w14:paraId="25B091FE" w14:textId="77777777" w:rsidR="006326D7" w:rsidRPr="00605075" w:rsidRDefault="006326D7" w:rsidP="006326D7">
            <w:pPr>
              <w:rPr>
                <w:sz w:val="16"/>
                <w:szCs w:val="16"/>
              </w:rPr>
            </w:pPr>
            <w:r w:rsidRPr="00605075">
              <w:rPr>
                <w:sz w:val="16"/>
                <w:szCs w:val="16"/>
              </w:rPr>
              <w:t xml:space="preserve">OL906238.1  </w:t>
            </w:r>
          </w:p>
          <w:p w14:paraId="01DD8DD3" w14:textId="77777777" w:rsidR="006326D7" w:rsidRPr="00605075" w:rsidRDefault="006326D7" w:rsidP="006326D7">
            <w:pPr>
              <w:rPr>
                <w:sz w:val="16"/>
                <w:szCs w:val="16"/>
              </w:rPr>
            </w:pPr>
            <w:r w:rsidRPr="00605075">
              <w:rPr>
                <w:sz w:val="16"/>
                <w:szCs w:val="16"/>
              </w:rPr>
              <w:t xml:space="preserve">OL906236.1  </w:t>
            </w:r>
          </w:p>
          <w:p w14:paraId="2B96953F" w14:textId="77777777" w:rsidR="006326D7" w:rsidRPr="00605075" w:rsidRDefault="006326D7" w:rsidP="006326D7">
            <w:pPr>
              <w:rPr>
                <w:sz w:val="16"/>
                <w:szCs w:val="16"/>
              </w:rPr>
            </w:pPr>
            <w:r w:rsidRPr="00605075">
              <w:rPr>
                <w:sz w:val="16"/>
                <w:szCs w:val="16"/>
              </w:rPr>
              <w:t xml:space="preserve">OL906230.1  </w:t>
            </w:r>
          </w:p>
          <w:p w14:paraId="4AE85134" w14:textId="77777777" w:rsidR="006326D7" w:rsidRPr="00605075" w:rsidRDefault="006326D7" w:rsidP="006326D7">
            <w:pPr>
              <w:rPr>
                <w:sz w:val="16"/>
                <w:szCs w:val="16"/>
              </w:rPr>
            </w:pPr>
            <w:r w:rsidRPr="00605075">
              <w:rPr>
                <w:sz w:val="16"/>
                <w:szCs w:val="16"/>
              </w:rPr>
              <w:t xml:space="preserve">OL906241.1  </w:t>
            </w:r>
          </w:p>
          <w:p w14:paraId="4D801507" w14:textId="77777777" w:rsidR="006326D7" w:rsidRPr="00605075" w:rsidRDefault="006326D7" w:rsidP="006326D7">
            <w:pPr>
              <w:rPr>
                <w:sz w:val="16"/>
                <w:szCs w:val="16"/>
              </w:rPr>
            </w:pPr>
            <w:r w:rsidRPr="00605075">
              <w:rPr>
                <w:sz w:val="16"/>
                <w:szCs w:val="16"/>
              </w:rPr>
              <w:t xml:space="preserve">OL906244.1  </w:t>
            </w:r>
          </w:p>
          <w:p w14:paraId="45B37EEA" w14:textId="77777777" w:rsidR="006326D7" w:rsidRPr="00605075" w:rsidRDefault="006326D7" w:rsidP="006326D7">
            <w:pPr>
              <w:rPr>
                <w:sz w:val="16"/>
                <w:szCs w:val="16"/>
              </w:rPr>
            </w:pPr>
            <w:r w:rsidRPr="00605075">
              <w:rPr>
                <w:sz w:val="16"/>
                <w:szCs w:val="16"/>
              </w:rPr>
              <w:t xml:space="preserve">OL906246.1  </w:t>
            </w:r>
          </w:p>
          <w:p w14:paraId="1218BAE4" w14:textId="77777777" w:rsidR="006326D7" w:rsidRPr="00605075" w:rsidRDefault="006326D7" w:rsidP="006326D7">
            <w:pPr>
              <w:rPr>
                <w:sz w:val="16"/>
                <w:szCs w:val="16"/>
              </w:rPr>
            </w:pPr>
            <w:r w:rsidRPr="00605075">
              <w:rPr>
                <w:sz w:val="16"/>
                <w:szCs w:val="16"/>
              </w:rPr>
              <w:t xml:space="preserve">OL906251.1  </w:t>
            </w:r>
          </w:p>
          <w:p w14:paraId="59C6752C" w14:textId="77777777" w:rsidR="006326D7" w:rsidRPr="00605075" w:rsidRDefault="006326D7" w:rsidP="006326D7">
            <w:pPr>
              <w:rPr>
                <w:sz w:val="16"/>
                <w:szCs w:val="16"/>
              </w:rPr>
            </w:pPr>
            <w:r w:rsidRPr="00605075">
              <w:rPr>
                <w:sz w:val="16"/>
                <w:szCs w:val="16"/>
              </w:rPr>
              <w:t xml:space="preserve">OL906273.1  </w:t>
            </w:r>
          </w:p>
          <w:p w14:paraId="2D8A099A" w14:textId="77777777" w:rsidR="006326D7" w:rsidRPr="00605075" w:rsidRDefault="006326D7" w:rsidP="006326D7">
            <w:pPr>
              <w:rPr>
                <w:sz w:val="16"/>
                <w:szCs w:val="16"/>
              </w:rPr>
            </w:pPr>
            <w:r w:rsidRPr="00605075">
              <w:rPr>
                <w:sz w:val="16"/>
                <w:szCs w:val="16"/>
              </w:rPr>
              <w:t xml:space="preserve">OL906257.1  </w:t>
            </w:r>
          </w:p>
          <w:p w14:paraId="239F3303" w14:textId="77777777" w:rsidR="006326D7" w:rsidRPr="00605075" w:rsidRDefault="006326D7" w:rsidP="006326D7">
            <w:pPr>
              <w:rPr>
                <w:sz w:val="16"/>
                <w:szCs w:val="16"/>
              </w:rPr>
            </w:pPr>
            <w:r w:rsidRPr="00605075">
              <w:rPr>
                <w:sz w:val="16"/>
                <w:szCs w:val="16"/>
              </w:rPr>
              <w:t xml:space="preserve">OL906275.1  </w:t>
            </w:r>
          </w:p>
          <w:p w14:paraId="2D74BA4E" w14:textId="77777777" w:rsidR="006326D7" w:rsidRPr="00605075" w:rsidRDefault="006326D7" w:rsidP="006326D7">
            <w:pPr>
              <w:rPr>
                <w:sz w:val="16"/>
                <w:szCs w:val="16"/>
              </w:rPr>
            </w:pPr>
            <w:r w:rsidRPr="00605075">
              <w:rPr>
                <w:sz w:val="16"/>
                <w:szCs w:val="16"/>
              </w:rPr>
              <w:t xml:space="preserve">OL906207.1  </w:t>
            </w:r>
          </w:p>
          <w:p w14:paraId="721C0F5C" w14:textId="77777777" w:rsidR="006326D7" w:rsidRPr="00605075" w:rsidRDefault="006326D7" w:rsidP="006326D7">
            <w:pPr>
              <w:rPr>
                <w:sz w:val="16"/>
                <w:szCs w:val="16"/>
              </w:rPr>
            </w:pPr>
            <w:r w:rsidRPr="00605075">
              <w:rPr>
                <w:sz w:val="16"/>
                <w:szCs w:val="16"/>
              </w:rPr>
              <w:t xml:space="preserve">OL906285.1  </w:t>
            </w:r>
          </w:p>
          <w:p w14:paraId="39863223" w14:textId="77777777" w:rsidR="006326D7" w:rsidRPr="00605075" w:rsidRDefault="006326D7" w:rsidP="006326D7">
            <w:pPr>
              <w:rPr>
                <w:sz w:val="16"/>
                <w:szCs w:val="16"/>
              </w:rPr>
            </w:pPr>
            <w:r w:rsidRPr="00605075">
              <w:rPr>
                <w:sz w:val="16"/>
                <w:szCs w:val="16"/>
              </w:rPr>
              <w:t xml:space="preserve">OL906210.1  </w:t>
            </w:r>
          </w:p>
          <w:p w14:paraId="6C3E29FA" w14:textId="77777777" w:rsidR="006326D7" w:rsidRPr="00605075" w:rsidRDefault="006326D7" w:rsidP="006326D7">
            <w:pPr>
              <w:rPr>
                <w:sz w:val="16"/>
                <w:szCs w:val="16"/>
              </w:rPr>
            </w:pPr>
            <w:r w:rsidRPr="00605075">
              <w:rPr>
                <w:sz w:val="16"/>
                <w:szCs w:val="16"/>
              </w:rPr>
              <w:t xml:space="preserve">OL906233.1  </w:t>
            </w:r>
          </w:p>
          <w:p w14:paraId="27DD3DAE" w14:textId="77777777" w:rsidR="006326D7" w:rsidRPr="00605075" w:rsidRDefault="006326D7" w:rsidP="006326D7">
            <w:pPr>
              <w:rPr>
                <w:sz w:val="16"/>
                <w:szCs w:val="16"/>
              </w:rPr>
            </w:pPr>
            <w:r w:rsidRPr="00605075">
              <w:rPr>
                <w:sz w:val="16"/>
                <w:szCs w:val="16"/>
              </w:rPr>
              <w:t xml:space="preserve">OL906209.1  </w:t>
            </w:r>
          </w:p>
          <w:p w14:paraId="6D93F860" w14:textId="77777777" w:rsidR="006326D7" w:rsidRPr="00605075" w:rsidRDefault="006326D7" w:rsidP="006326D7">
            <w:pPr>
              <w:rPr>
                <w:sz w:val="16"/>
                <w:szCs w:val="16"/>
              </w:rPr>
            </w:pPr>
            <w:r w:rsidRPr="00605075">
              <w:rPr>
                <w:sz w:val="16"/>
                <w:szCs w:val="16"/>
              </w:rPr>
              <w:t xml:space="preserve">OL906247.1  </w:t>
            </w:r>
          </w:p>
          <w:p w14:paraId="60AC759B" w14:textId="77777777" w:rsidR="006326D7" w:rsidRPr="00605075" w:rsidRDefault="006326D7" w:rsidP="006326D7">
            <w:pPr>
              <w:rPr>
                <w:sz w:val="16"/>
                <w:szCs w:val="16"/>
              </w:rPr>
            </w:pPr>
            <w:r w:rsidRPr="00605075">
              <w:rPr>
                <w:sz w:val="16"/>
                <w:szCs w:val="16"/>
              </w:rPr>
              <w:t xml:space="preserve">OL906242.1  </w:t>
            </w:r>
          </w:p>
          <w:p w14:paraId="5328A987" w14:textId="77777777" w:rsidR="006326D7" w:rsidRPr="00605075" w:rsidRDefault="006326D7" w:rsidP="006326D7">
            <w:pPr>
              <w:rPr>
                <w:sz w:val="16"/>
                <w:szCs w:val="16"/>
              </w:rPr>
            </w:pPr>
            <w:r w:rsidRPr="00605075">
              <w:rPr>
                <w:sz w:val="16"/>
                <w:szCs w:val="16"/>
              </w:rPr>
              <w:t xml:space="preserve">OL906211.1  </w:t>
            </w:r>
          </w:p>
          <w:p w14:paraId="59FC814C" w14:textId="77777777" w:rsidR="006326D7" w:rsidRPr="00605075" w:rsidRDefault="006326D7" w:rsidP="006326D7">
            <w:pPr>
              <w:rPr>
                <w:sz w:val="16"/>
                <w:szCs w:val="16"/>
              </w:rPr>
            </w:pPr>
            <w:r w:rsidRPr="00605075">
              <w:rPr>
                <w:sz w:val="16"/>
                <w:szCs w:val="16"/>
              </w:rPr>
              <w:t xml:space="preserve">OL906245.1  </w:t>
            </w:r>
          </w:p>
          <w:p w14:paraId="46F937F8" w14:textId="77777777" w:rsidR="006326D7" w:rsidRPr="00605075" w:rsidRDefault="006326D7" w:rsidP="006326D7">
            <w:pPr>
              <w:rPr>
                <w:sz w:val="16"/>
                <w:szCs w:val="16"/>
              </w:rPr>
            </w:pPr>
            <w:r w:rsidRPr="00605075">
              <w:rPr>
                <w:sz w:val="16"/>
                <w:szCs w:val="16"/>
              </w:rPr>
              <w:t xml:space="preserve">OL906255.1  </w:t>
            </w:r>
          </w:p>
          <w:p w14:paraId="61E50C7E" w14:textId="77777777" w:rsidR="006326D7" w:rsidRPr="00605075" w:rsidRDefault="006326D7" w:rsidP="006326D7">
            <w:pPr>
              <w:rPr>
                <w:sz w:val="16"/>
                <w:szCs w:val="16"/>
              </w:rPr>
            </w:pPr>
            <w:r w:rsidRPr="00605075">
              <w:rPr>
                <w:sz w:val="16"/>
                <w:szCs w:val="16"/>
              </w:rPr>
              <w:t xml:space="preserve">OL906223.1  </w:t>
            </w:r>
          </w:p>
          <w:p w14:paraId="2B1D3117" w14:textId="77777777" w:rsidR="006326D7" w:rsidRPr="00605075" w:rsidRDefault="006326D7" w:rsidP="006326D7">
            <w:pPr>
              <w:rPr>
                <w:sz w:val="16"/>
                <w:szCs w:val="16"/>
              </w:rPr>
            </w:pPr>
            <w:r w:rsidRPr="00605075">
              <w:rPr>
                <w:sz w:val="16"/>
                <w:szCs w:val="16"/>
              </w:rPr>
              <w:t xml:space="preserve">OL906202.1  </w:t>
            </w:r>
          </w:p>
          <w:p w14:paraId="19F107BD" w14:textId="77777777" w:rsidR="006326D7" w:rsidRPr="00605075" w:rsidRDefault="006326D7" w:rsidP="006326D7">
            <w:pPr>
              <w:rPr>
                <w:sz w:val="16"/>
                <w:szCs w:val="16"/>
              </w:rPr>
            </w:pPr>
            <w:r w:rsidRPr="00605075">
              <w:rPr>
                <w:sz w:val="16"/>
                <w:szCs w:val="16"/>
              </w:rPr>
              <w:t xml:space="preserve">OL906204.1  </w:t>
            </w:r>
          </w:p>
          <w:p w14:paraId="4EC2A2F8" w14:textId="77777777" w:rsidR="006326D7" w:rsidRPr="00605075" w:rsidRDefault="006326D7" w:rsidP="006326D7">
            <w:pPr>
              <w:rPr>
                <w:sz w:val="16"/>
                <w:szCs w:val="16"/>
              </w:rPr>
            </w:pPr>
            <w:r w:rsidRPr="00605075">
              <w:rPr>
                <w:sz w:val="16"/>
                <w:szCs w:val="16"/>
              </w:rPr>
              <w:t xml:space="preserve">OL906208.1  </w:t>
            </w:r>
          </w:p>
          <w:p w14:paraId="1BF2DE9C" w14:textId="77777777" w:rsidR="006326D7" w:rsidRPr="00605075" w:rsidRDefault="006326D7" w:rsidP="006326D7">
            <w:pPr>
              <w:rPr>
                <w:sz w:val="16"/>
                <w:szCs w:val="16"/>
              </w:rPr>
            </w:pPr>
            <w:r w:rsidRPr="00605075">
              <w:rPr>
                <w:sz w:val="16"/>
                <w:szCs w:val="16"/>
              </w:rPr>
              <w:t xml:space="preserve">OL906279.1  </w:t>
            </w:r>
          </w:p>
          <w:p w14:paraId="4F52CA55" w14:textId="77777777" w:rsidR="006326D7" w:rsidRPr="00605075" w:rsidRDefault="006326D7" w:rsidP="006326D7">
            <w:pPr>
              <w:rPr>
                <w:sz w:val="16"/>
                <w:szCs w:val="16"/>
              </w:rPr>
            </w:pPr>
            <w:r w:rsidRPr="00605075">
              <w:rPr>
                <w:sz w:val="16"/>
                <w:szCs w:val="16"/>
              </w:rPr>
              <w:t xml:space="preserve">OL906234.1  </w:t>
            </w:r>
          </w:p>
          <w:p w14:paraId="3628F98B" w14:textId="77777777" w:rsidR="006326D7" w:rsidRPr="00605075" w:rsidRDefault="006326D7" w:rsidP="006326D7">
            <w:pPr>
              <w:rPr>
                <w:sz w:val="16"/>
                <w:szCs w:val="16"/>
              </w:rPr>
            </w:pPr>
            <w:r w:rsidRPr="00605075">
              <w:rPr>
                <w:sz w:val="16"/>
                <w:szCs w:val="16"/>
              </w:rPr>
              <w:t xml:space="preserve">OL906243.1  </w:t>
            </w:r>
          </w:p>
          <w:p w14:paraId="5CFA1B17" w14:textId="77777777" w:rsidR="006326D7" w:rsidRPr="00605075" w:rsidRDefault="006326D7" w:rsidP="006326D7">
            <w:pPr>
              <w:rPr>
                <w:sz w:val="16"/>
                <w:szCs w:val="16"/>
              </w:rPr>
            </w:pPr>
            <w:r w:rsidRPr="00605075">
              <w:rPr>
                <w:sz w:val="16"/>
                <w:szCs w:val="16"/>
              </w:rPr>
              <w:t xml:space="preserve">OL906232.1  </w:t>
            </w:r>
          </w:p>
          <w:p w14:paraId="01EE3A25" w14:textId="77777777" w:rsidR="006326D7" w:rsidRPr="00605075" w:rsidRDefault="006326D7" w:rsidP="006326D7">
            <w:pPr>
              <w:rPr>
                <w:sz w:val="16"/>
                <w:szCs w:val="16"/>
              </w:rPr>
            </w:pPr>
            <w:r w:rsidRPr="00605075">
              <w:rPr>
                <w:sz w:val="16"/>
                <w:szCs w:val="16"/>
              </w:rPr>
              <w:t xml:space="preserve">OL906259.1  </w:t>
            </w:r>
          </w:p>
          <w:p w14:paraId="2B39496D" w14:textId="77777777" w:rsidR="006326D7" w:rsidRPr="00605075" w:rsidRDefault="006326D7" w:rsidP="006326D7">
            <w:pPr>
              <w:rPr>
                <w:sz w:val="16"/>
                <w:szCs w:val="16"/>
              </w:rPr>
            </w:pPr>
            <w:r w:rsidRPr="00605075">
              <w:rPr>
                <w:sz w:val="16"/>
                <w:szCs w:val="16"/>
              </w:rPr>
              <w:t xml:space="preserve">OL906239.1  </w:t>
            </w:r>
          </w:p>
          <w:p w14:paraId="4FC2A5FA" w14:textId="77777777" w:rsidR="006326D7" w:rsidRPr="00605075" w:rsidRDefault="006326D7" w:rsidP="006326D7">
            <w:pPr>
              <w:rPr>
                <w:sz w:val="16"/>
                <w:szCs w:val="16"/>
              </w:rPr>
            </w:pPr>
            <w:r w:rsidRPr="00605075">
              <w:rPr>
                <w:sz w:val="16"/>
                <w:szCs w:val="16"/>
              </w:rPr>
              <w:t xml:space="preserve">OL906205.1  </w:t>
            </w:r>
          </w:p>
          <w:p w14:paraId="79664E52" w14:textId="77777777" w:rsidR="006326D7" w:rsidRPr="00605075" w:rsidRDefault="006326D7" w:rsidP="006326D7">
            <w:pPr>
              <w:rPr>
                <w:sz w:val="16"/>
                <w:szCs w:val="16"/>
              </w:rPr>
            </w:pPr>
            <w:r w:rsidRPr="00605075">
              <w:rPr>
                <w:sz w:val="16"/>
                <w:szCs w:val="16"/>
              </w:rPr>
              <w:t xml:space="preserve">OL906240.1  </w:t>
            </w:r>
          </w:p>
          <w:p w14:paraId="64D78C35" w14:textId="77777777" w:rsidR="006326D7" w:rsidRPr="00605075" w:rsidRDefault="006326D7" w:rsidP="006326D7">
            <w:pPr>
              <w:rPr>
                <w:sz w:val="16"/>
                <w:szCs w:val="16"/>
              </w:rPr>
            </w:pPr>
            <w:r w:rsidRPr="00605075">
              <w:rPr>
                <w:sz w:val="16"/>
                <w:szCs w:val="16"/>
              </w:rPr>
              <w:t xml:space="preserve">OL906235.1  </w:t>
            </w:r>
          </w:p>
          <w:p w14:paraId="3C2AC72A" w14:textId="77777777" w:rsidR="006326D7" w:rsidRPr="00605075" w:rsidRDefault="006326D7" w:rsidP="006326D7">
            <w:pPr>
              <w:rPr>
                <w:sz w:val="16"/>
                <w:szCs w:val="16"/>
              </w:rPr>
            </w:pPr>
            <w:r w:rsidRPr="00605075">
              <w:rPr>
                <w:sz w:val="16"/>
                <w:szCs w:val="16"/>
              </w:rPr>
              <w:t xml:space="preserve">OL906278.1  </w:t>
            </w:r>
          </w:p>
          <w:p w14:paraId="50275E0A" w14:textId="77777777" w:rsidR="006326D7" w:rsidRPr="00605075" w:rsidRDefault="006326D7" w:rsidP="006326D7">
            <w:pPr>
              <w:rPr>
                <w:sz w:val="16"/>
                <w:szCs w:val="16"/>
              </w:rPr>
            </w:pPr>
            <w:r w:rsidRPr="00605075">
              <w:rPr>
                <w:sz w:val="16"/>
                <w:szCs w:val="16"/>
              </w:rPr>
              <w:t xml:space="preserve">OL906222.1  </w:t>
            </w:r>
          </w:p>
          <w:p w14:paraId="114F7FED" w14:textId="77777777" w:rsidR="006326D7" w:rsidRPr="00605075" w:rsidRDefault="006326D7" w:rsidP="006326D7">
            <w:pPr>
              <w:rPr>
                <w:sz w:val="16"/>
                <w:szCs w:val="16"/>
              </w:rPr>
            </w:pPr>
            <w:r w:rsidRPr="00605075">
              <w:rPr>
                <w:sz w:val="16"/>
                <w:szCs w:val="16"/>
              </w:rPr>
              <w:t xml:space="preserve">OL906248.1  </w:t>
            </w:r>
          </w:p>
          <w:p w14:paraId="31EB55DB" w14:textId="77777777" w:rsidR="006326D7" w:rsidRPr="00605075" w:rsidRDefault="006326D7" w:rsidP="006326D7">
            <w:pPr>
              <w:rPr>
                <w:sz w:val="16"/>
                <w:szCs w:val="16"/>
              </w:rPr>
            </w:pPr>
            <w:r w:rsidRPr="00605075">
              <w:rPr>
                <w:sz w:val="16"/>
                <w:szCs w:val="16"/>
              </w:rPr>
              <w:t xml:space="preserve">OL906277.1  </w:t>
            </w:r>
          </w:p>
          <w:p w14:paraId="2C497339" w14:textId="77777777" w:rsidR="006326D7" w:rsidRPr="00605075" w:rsidRDefault="006326D7" w:rsidP="006326D7">
            <w:pPr>
              <w:rPr>
                <w:sz w:val="16"/>
                <w:szCs w:val="16"/>
              </w:rPr>
            </w:pPr>
            <w:r w:rsidRPr="00605075">
              <w:rPr>
                <w:sz w:val="16"/>
                <w:szCs w:val="16"/>
              </w:rPr>
              <w:t xml:space="preserve">OL906260.1  </w:t>
            </w:r>
          </w:p>
          <w:p w14:paraId="18D6222F" w14:textId="77777777" w:rsidR="006326D7" w:rsidRPr="00605075" w:rsidRDefault="006326D7" w:rsidP="006326D7">
            <w:pPr>
              <w:rPr>
                <w:sz w:val="16"/>
                <w:szCs w:val="16"/>
              </w:rPr>
            </w:pPr>
            <w:r w:rsidRPr="00605075">
              <w:rPr>
                <w:sz w:val="16"/>
                <w:szCs w:val="16"/>
              </w:rPr>
              <w:t xml:space="preserve">OL906228.1  </w:t>
            </w:r>
          </w:p>
          <w:p w14:paraId="69EA1BB2" w14:textId="77777777" w:rsidR="006326D7" w:rsidRPr="00605075" w:rsidRDefault="006326D7" w:rsidP="006326D7">
            <w:pPr>
              <w:rPr>
                <w:sz w:val="16"/>
                <w:szCs w:val="16"/>
              </w:rPr>
            </w:pPr>
            <w:r w:rsidRPr="00605075">
              <w:rPr>
                <w:sz w:val="16"/>
                <w:szCs w:val="16"/>
              </w:rPr>
              <w:t xml:space="preserve">OL906221.1  </w:t>
            </w:r>
          </w:p>
          <w:p w14:paraId="07C0AB96" w14:textId="55356576" w:rsidR="00391B81" w:rsidRPr="00605075" w:rsidRDefault="006326D7" w:rsidP="006326D7">
            <w:pPr>
              <w:rPr>
                <w:sz w:val="16"/>
                <w:szCs w:val="16"/>
                <w:lang w:val="de-DE"/>
              </w:rPr>
            </w:pPr>
            <w:r w:rsidRPr="00605075">
              <w:rPr>
                <w:sz w:val="16"/>
                <w:szCs w:val="16"/>
                <w:lang w:val="de-DE"/>
              </w:rPr>
              <w:t xml:space="preserve">OL906261.1  </w:t>
            </w:r>
          </w:p>
        </w:tc>
      </w:tr>
      <w:tr w:rsidR="00391B81" w:rsidRPr="00605075" w14:paraId="3A8EEEAD" w14:textId="77777777" w:rsidTr="00A46114">
        <w:tc>
          <w:tcPr>
            <w:tcW w:w="6295" w:type="dxa"/>
          </w:tcPr>
          <w:p w14:paraId="7A7C40FD" w14:textId="77777777" w:rsidR="006326D7" w:rsidRPr="00605075" w:rsidRDefault="006326D7" w:rsidP="006326D7">
            <w:pPr>
              <w:rPr>
                <w:rFonts w:ascii="Aptos Narrow" w:hAnsi="Aptos Narrow"/>
                <w:i/>
                <w:iCs/>
                <w:color w:val="000000"/>
                <w:sz w:val="16"/>
                <w:szCs w:val="16"/>
              </w:rPr>
            </w:pPr>
            <w:proofErr w:type="spellStart"/>
            <w:r w:rsidRPr="00605075">
              <w:rPr>
                <w:rFonts w:ascii="Aptos Narrow" w:hAnsi="Aptos Narrow"/>
                <w:i/>
                <w:iCs/>
                <w:color w:val="000000"/>
                <w:sz w:val="16"/>
                <w:szCs w:val="16"/>
              </w:rPr>
              <w:lastRenderedPageBreak/>
              <w:t>Haploclastus</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kayi</w:t>
            </w:r>
            <w:proofErr w:type="spellEnd"/>
          </w:p>
          <w:p w14:paraId="194C3658" w14:textId="77777777" w:rsidR="00391B81" w:rsidRPr="00605075" w:rsidRDefault="00391B81">
            <w:pPr>
              <w:rPr>
                <w:i/>
                <w:iCs/>
                <w:sz w:val="16"/>
                <w:szCs w:val="16"/>
                <w:lang w:val="de-DE"/>
              </w:rPr>
            </w:pPr>
          </w:p>
        </w:tc>
        <w:tc>
          <w:tcPr>
            <w:tcW w:w="3631" w:type="dxa"/>
          </w:tcPr>
          <w:p w14:paraId="26F5AAA2" w14:textId="77777777" w:rsidR="00391B81" w:rsidRPr="00605075" w:rsidRDefault="006326D7">
            <w:pPr>
              <w:rPr>
                <w:rFonts w:ascii="Arial" w:hAnsi="Arial" w:cs="Arial"/>
                <w:color w:val="444444"/>
                <w:sz w:val="16"/>
                <w:szCs w:val="16"/>
                <w:shd w:val="clear" w:color="auto" w:fill="FFFFFF"/>
              </w:rPr>
            </w:pPr>
            <w:r w:rsidRPr="00605075">
              <w:rPr>
                <w:rFonts w:ascii="Arial" w:hAnsi="Arial" w:cs="Arial"/>
                <w:color w:val="444444"/>
                <w:sz w:val="16"/>
                <w:szCs w:val="16"/>
                <w:shd w:val="clear" w:color="auto" w:fill="FFFFFF"/>
              </w:rPr>
              <w:t>MW462090.1</w:t>
            </w:r>
          </w:p>
          <w:p w14:paraId="1BCDA064" w14:textId="69CEA596" w:rsidR="006326D7" w:rsidRPr="00605075" w:rsidRDefault="006326D7">
            <w:pPr>
              <w:rPr>
                <w:sz w:val="16"/>
                <w:szCs w:val="16"/>
              </w:rPr>
            </w:pPr>
            <w:r w:rsidRPr="00605075">
              <w:rPr>
                <w:rFonts w:ascii="Arial" w:hAnsi="Arial" w:cs="Arial"/>
                <w:color w:val="222222"/>
                <w:sz w:val="16"/>
                <w:szCs w:val="16"/>
                <w:shd w:val="clear" w:color="auto" w:fill="FFFFFF"/>
              </w:rPr>
              <w:t>PV</w:t>
            </w:r>
            <w:proofErr w:type="gramStart"/>
            <w:r w:rsidRPr="00605075">
              <w:rPr>
                <w:rFonts w:ascii="Arial" w:hAnsi="Arial" w:cs="Arial"/>
                <w:color w:val="222222"/>
                <w:sz w:val="16"/>
                <w:szCs w:val="16"/>
                <w:shd w:val="clear" w:color="auto" w:fill="FFFFFF"/>
              </w:rPr>
              <w:t>628768  PV</w:t>
            </w:r>
            <w:proofErr w:type="gramEnd"/>
            <w:r w:rsidRPr="00605075">
              <w:rPr>
                <w:rFonts w:ascii="Arial" w:hAnsi="Arial" w:cs="Arial"/>
                <w:color w:val="222222"/>
                <w:sz w:val="16"/>
                <w:szCs w:val="16"/>
                <w:shd w:val="clear" w:color="auto" w:fill="FFFFFF"/>
              </w:rPr>
              <w:t>628769</w:t>
            </w:r>
            <w:r w:rsidRPr="00605075">
              <w:rPr>
                <w:rFonts w:ascii="Arial" w:hAnsi="Arial" w:cs="Arial"/>
                <w:color w:val="222222"/>
                <w:sz w:val="16"/>
                <w:szCs w:val="16"/>
              </w:rPr>
              <w:br/>
            </w:r>
            <w:r w:rsidRPr="00605075">
              <w:rPr>
                <w:rFonts w:ascii="Arial" w:hAnsi="Arial" w:cs="Arial"/>
                <w:color w:val="222222"/>
                <w:sz w:val="16"/>
                <w:szCs w:val="16"/>
                <w:shd w:val="clear" w:color="auto" w:fill="FFFFFF"/>
              </w:rPr>
              <w:t>PV628770</w:t>
            </w:r>
            <w:r w:rsidRPr="00605075">
              <w:rPr>
                <w:rFonts w:ascii="Arial" w:hAnsi="Arial" w:cs="Arial"/>
                <w:color w:val="222222"/>
                <w:sz w:val="16"/>
                <w:szCs w:val="16"/>
              </w:rPr>
              <w:br/>
            </w:r>
            <w:r w:rsidRPr="00605075">
              <w:rPr>
                <w:rFonts w:ascii="Arial" w:hAnsi="Arial" w:cs="Arial"/>
                <w:color w:val="222222"/>
                <w:sz w:val="16"/>
                <w:szCs w:val="16"/>
                <w:shd w:val="clear" w:color="auto" w:fill="FFFFFF"/>
              </w:rPr>
              <w:t>PV628771</w:t>
            </w:r>
          </w:p>
        </w:tc>
      </w:tr>
      <w:tr w:rsidR="00391B81" w:rsidRPr="00605075" w14:paraId="4AEB4E2A" w14:textId="77777777" w:rsidTr="00A46114">
        <w:tc>
          <w:tcPr>
            <w:tcW w:w="6295" w:type="dxa"/>
          </w:tcPr>
          <w:p w14:paraId="2CEAFF7E" w14:textId="77777777" w:rsidR="006326D7" w:rsidRPr="00605075" w:rsidRDefault="006326D7" w:rsidP="006326D7">
            <w:pPr>
              <w:rPr>
                <w:rFonts w:ascii="Aptos Narrow" w:hAnsi="Aptos Narrow"/>
                <w:i/>
                <w:iCs/>
                <w:color w:val="000000"/>
                <w:sz w:val="16"/>
                <w:szCs w:val="16"/>
              </w:rPr>
            </w:pPr>
            <w:proofErr w:type="spellStart"/>
            <w:r w:rsidRPr="00605075">
              <w:rPr>
                <w:rFonts w:ascii="Aptos Narrow" w:hAnsi="Aptos Narrow"/>
                <w:i/>
                <w:iCs/>
                <w:color w:val="000000"/>
                <w:sz w:val="16"/>
                <w:szCs w:val="16"/>
              </w:rPr>
              <w:t>Ischnocolus</w:t>
            </w:r>
            <w:proofErr w:type="spellEnd"/>
            <w:r w:rsidRPr="00605075">
              <w:rPr>
                <w:rFonts w:ascii="Aptos Narrow" w:hAnsi="Aptos Narrow"/>
                <w:i/>
                <w:iCs/>
                <w:color w:val="000000"/>
                <w:sz w:val="16"/>
                <w:szCs w:val="16"/>
              </w:rPr>
              <w:t xml:space="preserve"> elongatus</w:t>
            </w:r>
          </w:p>
          <w:p w14:paraId="18672E3A" w14:textId="77777777" w:rsidR="00391B81" w:rsidRPr="00605075" w:rsidRDefault="00391B81">
            <w:pPr>
              <w:rPr>
                <w:i/>
                <w:iCs/>
                <w:sz w:val="16"/>
                <w:szCs w:val="16"/>
              </w:rPr>
            </w:pPr>
          </w:p>
        </w:tc>
        <w:tc>
          <w:tcPr>
            <w:tcW w:w="3631" w:type="dxa"/>
          </w:tcPr>
          <w:p w14:paraId="49653692" w14:textId="6D6F4662" w:rsidR="00391B81" w:rsidRPr="00605075" w:rsidRDefault="003A3FEC">
            <w:pPr>
              <w:rPr>
                <w:sz w:val="16"/>
                <w:szCs w:val="16"/>
              </w:rPr>
            </w:pPr>
            <w:r w:rsidRPr="00605075">
              <w:rPr>
                <w:sz w:val="16"/>
                <w:szCs w:val="16"/>
              </w:rPr>
              <w:t xml:space="preserve">OK428718.1 OK428719.1 OK428720.1 OK428721.1 OK428723.1 OK428724.1 OK428725.1 OK428726.1 OK428728.1 OK428729.1 OK428730.1 OK428731.1 OK428733.1 OK428734.1 OK428735.1 OK428736.1 OK428737.1 OK428738.1 </w:t>
            </w:r>
            <w:r w:rsidRPr="00605075">
              <w:rPr>
                <w:sz w:val="16"/>
                <w:szCs w:val="16"/>
              </w:rPr>
              <w:lastRenderedPageBreak/>
              <w:t>OK428739.1 OK428740.1 OK428741.1 OK428742.1 OK428744.1 OK428747.1 OK428748.1 OK428751.1 OK428752.1 OK428753.1 OK428754.1</w:t>
            </w:r>
          </w:p>
        </w:tc>
      </w:tr>
      <w:tr w:rsidR="00391B81" w:rsidRPr="00605075" w14:paraId="2007F300" w14:textId="77777777" w:rsidTr="00A46114">
        <w:tc>
          <w:tcPr>
            <w:tcW w:w="6295" w:type="dxa"/>
          </w:tcPr>
          <w:p w14:paraId="421293E2" w14:textId="77777777" w:rsidR="003A3FEC" w:rsidRPr="00605075" w:rsidRDefault="003A3FEC" w:rsidP="003A3FEC">
            <w:pPr>
              <w:rPr>
                <w:rFonts w:ascii="Aptos Narrow" w:hAnsi="Aptos Narrow"/>
                <w:i/>
                <w:iCs/>
                <w:color w:val="000000"/>
                <w:sz w:val="16"/>
                <w:szCs w:val="16"/>
              </w:rPr>
            </w:pPr>
            <w:proofErr w:type="spellStart"/>
            <w:r w:rsidRPr="00605075">
              <w:rPr>
                <w:rFonts w:ascii="Aptos Narrow" w:hAnsi="Aptos Narrow"/>
                <w:i/>
                <w:iCs/>
                <w:color w:val="000000"/>
                <w:sz w:val="16"/>
                <w:szCs w:val="16"/>
              </w:rPr>
              <w:lastRenderedPageBreak/>
              <w:t>Ischnocolus</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mogadorensis</w:t>
            </w:r>
            <w:proofErr w:type="spellEnd"/>
          </w:p>
          <w:p w14:paraId="402273E7" w14:textId="77777777" w:rsidR="00391B81" w:rsidRPr="00605075" w:rsidRDefault="00391B81">
            <w:pPr>
              <w:rPr>
                <w:i/>
                <w:iCs/>
                <w:sz w:val="16"/>
                <w:szCs w:val="16"/>
              </w:rPr>
            </w:pPr>
          </w:p>
        </w:tc>
        <w:tc>
          <w:tcPr>
            <w:tcW w:w="3631" w:type="dxa"/>
          </w:tcPr>
          <w:p w14:paraId="1A877FE1" w14:textId="77777777" w:rsidR="003A3FEC" w:rsidRPr="00605075" w:rsidRDefault="003A3FEC" w:rsidP="003A3FEC">
            <w:pPr>
              <w:rPr>
                <w:sz w:val="16"/>
                <w:szCs w:val="16"/>
              </w:rPr>
            </w:pPr>
            <w:r w:rsidRPr="00605075">
              <w:rPr>
                <w:sz w:val="16"/>
                <w:szCs w:val="16"/>
              </w:rPr>
              <w:t>OK428700</w:t>
            </w:r>
          </w:p>
          <w:p w14:paraId="5B4188F8" w14:textId="77777777" w:rsidR="003A3FEC" w:rsidRPr="00605075" w:rsidRDefault="003A3FEC" w:rsidP="003A3FEC">
            <w:pPr>
              <w:rPr>
                <w:sz w:val="16"/>
                <w:szCs w:val="16"/>
              </w:rPr>
            </w:pPr>
            <w:r w:rsidRPr="00605075">
              <w:rPr>
                <w:sz w:val="16"/>
                <w:szCs w:val="16"/>
              </w:rPr>
              <w:t>OK428703</w:t>
            </w:r>
          </w:p>
          <w:p w14:paraId="7C306EB4" w14:textId="77777777" w:rsidR="003A3FEC" w:rsidRPr="00605075" w:rsidRDefault="003A3FEC" w:rsidP="003A3FEC">
            <w:pPr>
              <w:rPr>
                <w:sz w:val="16"/>
                <w:szCs w:val="16"/>
              </w:rPr>
            </w:pPr>
            <w:r w:rsidRPr="00605075">
              <w:rPr>
                <w:sz w:val="16"/>
                <w:szCs w:val="16"/>
              </w:rPr>
              <w:t>OK428705</w:t>
            </w:r>
          </w:p>
          <w:p w14:paraId="6913DCB5" w14:textId="77777777" w:rsidR="003A3FEC" w:rsidRPr="00605075" w:rsidRDefault="003A3FEC" w:rsidP="003A3FEC">
            <w:pPr>
              <w:rPr>
                <w:sz w:val="16"/>
                <w:szCs w:val="16"/>
              </w:rPr>
            </w:pPr>
            <w:r w:rsidRPr="00605075">
              <w:rPr>
                <w:sz w:val="16"/>
                <w:szCs w:val="16"/>
              </w:rPr>
              <w:t>OK428711</w:t>
            </w:r>
          </w:p>
          <w:p w14:paraId="3A070C8E" w14:textId="77777777" w:rsidR="003A3FEC" w:rsidRPr="00605075" w:rsidRDefault="003A3FEC" w:rsidP="003A3FEC">
            <w:pPr>
              <w:rPr>
                <w:sz w:val="16"/>
                <w:szCs w:val="16"/>
              </w:rPr>
            </w:pPr>
            <w:r w:rsidRPr="00605075">
              <w:rPr>
                <w:sz w:val="16"/>
                <w:szCs w:val="16"/>
              </w:rPr>
              <w:t>OK428716</w:t>
            </w:r>
          </w:p>
          <w:p w14:paraId="3B7986A4" w14:textId="77777777" w:rsidR="003A3FEC" w:rsidRPr="00605075" w:rsidRDefault="003A3FEC" w:rsidP="003A3FEC">
            <w:pPr>
              <w:rPr>
                <w:sz w:val="16"/>
                <w:szCs w:val="16"/>
              </w:rPr>
            </w:pPr>
            <w:r w:rsidRPr="00605075">
              <w:rPr>
                <w:sz w:val="16"/>
                <w:szCs w:val="16"/>
              </w:rPr>
              <w:t>OK428722</w:t>
            </w:r>
          </w:p>
          <w:p w14:paraId="402F205D" w14:textId="77777777" w:rsidR="003A3FEC" w:rsidRPr="00605075" w:rsidRDefault="003A3FEC" w:rsidP="003A3FEC">
            <w:pPr>
              <w:rPr>
                <w:sz w:val="16"/>
                <w:szCs w:val="16"/>
              </w:rPr>
            </w:pPr>
            <w:r w:rsidRPr="00605075">
              <w:rPr>
                <w:sz w:val="16"/>
                <w:szCs w:val="16"/>
              </w:rPr>
              <w:t>OK428723</w:t>
            </w:r>
          </w:p>
          <w:p w14:paraId="6AF96101" w14:textId="77777777" w:rsidR="003A3FEC" w:rsidRPr="00605075" w:rsidRDefault="003A3FEC" w:rsidP="003A3FEC">
            <w:pPr>
              <w:rPr>
                <w:sz w:val="16"/>
                <w:szCs w:val="16"/>
              </w:rPr>
            </w:pPr>
            <w:r w:rsidRPr="00605075">
              <w:rPr>
                <w:sz w:val="16"/>
                <w:szCs w:val="16"/>
              </w:rPr>
              <w:t>OK428724</w:t>
            </w:r>
          </w:p>
          <w:p w14:paraId="7C0B5FAA" w14:textId="77777777" w:rsidR="003A3FEC" w:rsidRPr="00605075" w:rsidRDefault="003A3FEC" w:rsidP="003A3FEC">
            <w:pPr>
              <w:rPr>
                <w:sz w:val="16"/>
                <w:szCs w:val="16"/>
              </w:rPr>
            </w:pPr>
            <w:r w:rsidRPr="00605075">
              <w:rPr>
                <w:sz w:val="16"/>
                <w:szCs w:val="16"/>
              </w:rPr>
              <w:t>OK428725</w:t>
            </w:r>
          </w:p>
          <w:p w14:paraId="5B620A25" w14:textId="77777777" w:rsidR="003A3FEC" w:rsidRPr="00605075" w:rsidRDefault="003A3FEC" w:rsidP="003A3FEC">
            <w:pPr>
              <w:rPr>
                <w:sz w:val="16"/>
                <w:szCs w:val="16"/>
              </w:rPr>
            </w:pPr>
            <w:r w:rsidRPr="00605075">
              <w:rPr>
                <w:sz w:val="16"/>
                <w:szCs w:val="16"/>
              </w:rPr>
              <w:t>OK428727</w:t>
            </w:r>
          </w:p>
          <w:p w14:paraId="5B2C245A" w14:textId="77777777" w:rsidR="003A3FEC" w:rsidRPr="00605075" w:rsidRDefault="003A3FEC" w:rsidP="003A3FEC">
            <w:pPr>
              <w:rPr>
                <w:sz w:val="16"/>
                <w:szCs w:val="16"/>
              </w:rPr>
            </w:pPr>
            <w:r w:rsidRPr="00605075">
              <w:rPr>
                <w:sz w:val="16"/>
                <w:szCs w:val="16"/>
              </w:rPr>
              <w:t>OK428731</w:t>
            </w:r>
          </w:p>
          <w:p w14:paraId="477B74A6" w14:textId="77777777" w:rsidR="003A3FEC" w:rsidRPr="00605075" w:rsidRDefault="003A3FEC" w:rsidP="003A3FEC">
            <w:pPr>
              <w:rPr>
                <w:sz w:val="16"/>
                <w:szCs w:val="16"/>
              </w:rPr>
            </w:pPr>
            <w:r w:rsidRPr="00605075">
              <w:rPr>
                <w:sz w:val="16"/>
                <w:szCs w:val="16"/>
              </w:rPr>
              <w:t>OK428732</w:t>
            </w:r>
          </w:p>
          <w:p w14:paraId="6636E9FB" w14:textId="77777777" w:rsidR="003A3FEC" w:rsidRPr="00605075" w:rsidRDefault="003A3FEC" w:rsidP="003A3FEC">
            <w:pPr>
              <w:rPr>
                <w:sz w:val="16"/>
                <w:szCs w:val="16"/>
              </w:rPr>
            </w:pPr>
            <w:r w:rsidRPr="00605075">
              <w:rPr>
                <w:sz w:val="16"/>
                <w:szCs w:val="16"/>
              </w:rPr>
              <w:t>OK428733</w:t>
            </w:r>
          </w:p>
          <w:p w14:paraId="63BB2EAE" w14:textId="77777777" w:rsidR="003A3FEC" w:rsidRPr="00605075" w:rsidRDefault="003A3FEC" w:rsidP="003A3FEC">
            <w:pPr>
              <w:rPr>
                <w:sz w:val="16"/>
                <w:szCs w:val="16"/>
              </w:rPr>
            </w:pPr>
            <w:r w:rsidRPr="00605075">
              <w:rPr>
                <w:sz w:val="16"/>
                <w:szCs w:val="16"/>
              </w:rPr>
              <w:t>OK428734</w:t>
            </w:r>
          </w:p>
          <w:p w14:paraId="1EFAA3A7" w14:textId="77777777" w:rsidR="003A3FEC" w:rsidRPr="00605075" w:rsidRDefault="003A3FEC" w:rsidP="003A3FEC">
            <w:pPr>
              <w:rPr>
                <w:sz w:val="16"/>
                <w:szCs w:val="16"/>
              </w:rPr>
            </w:pPr>
            <w:r w:rsidRPr="00605075">
              <w:rPr>
                <w:sz w:val="16"/>
                <w:szCs w:val="16"/>
              </w:rPr>
              <w:t>OK428735</w:t>
            </w:r>
          </w:p>
          <w:p w14:paraId="04C54C2C" w14:textId="1064FA5D" w:rsidR="00391B81" w:rsidRPr="00605075" w:rsidRDefault="003A3FEC" w:rsidP="003A3FEC">
            <w:pPr>
              <w:rPr>
                <w:sz w:val="16"/>
                <w:szCs w:val="16"/>
              </w:rPr>
            </w:pPr>
            <w:r w:rsidRPr="00605075">
              <w:rPr>
                <w:sz w:val="16"/>
                <w:szCs w:val="16"/>
              </w:rPr>
              <w:t>OK428737</w:t>
            </w:r>
          </w:p>
        </w:tc>
      </w:tr>
      <w:tr w:rsidR="00391B81" w:rsidRPr="00605075" w14:paraId="6D533034" w14:textId="77777777" w:rsidTr="00A46114">
        <w:tc>
          <w:tcPr>
            <w:tcW w:w="6295" w:type="dxa"/>
          </w:tcPr>
          <w:p w14:paraId="599E8878" w14:textId="77777777" w:rsidR="003A3FEC" w:rsidRPr="00605075" w:rsidRDefault="003A3FEC" w:rsidP="003A3FEC">
            <w:pPr>
              <w:rPr>
                <w:rFonts w:ascii="Aptos Narrow" w:hAnsi="Aptos Narrow"/>
                <w:i/>
                <w:iCs/>
                <w:color w:val="000000"/>
                <w:sz w:val="16"/>
                <w:szCs w:val="16"/>
              </w:rPr>
            </w:pPr>
            <w:proofErr w:type="spellStart"/>
            <w:r w:rsidRPr="00605075">
              <w:rPr>
                <w:rFonts w:ascii="Aptos Narrow" w:hAnsi="Aptos Narrow"/>
                <w:i/>
                <w:iCs/>
                <w:color w:val="000000"/>
                <w:sz w:val="16"/>
                <w:szCs w:val="16"/>
              </w:rPr>
              <w:t>Ischnocolus</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valentinus</w:t>
            </w:r>
            <w:proofErr w:type="spellEnd"/>
          </w:p>
          <w:p w14:paraId="6C02179F" w14:textId="77777777" w:rsidR="00391B81" w:rsidRPr="00605075" w:rsidRDefault="00391B81">
            <w:pPr>
              <w:rPr>
                <w:i/>
                <w:iCs/>
                <w:sz w:val="16"/>
                <w:szCs w:val="16"/>
              </w:rPr>
            </w:pPr>
          </w:p>
        </w:tc>
        <w:tc>
          <w:tcPr>
            <w:tcW w:w="3631" w:type="dxa"/>
          </w:tcPr>
          <w:p w14:paraId="64A7CCE7" w14:textId="77777777" w:rsidR="003A3FEC" w:rsidRPr="00605075" w:rsidRDefault="003A3FEC" w:rsidP="003A3FEC">
            <w:pPr>
              <w:rPr>
                <w:sz w:val="16"/>
                <w:szCs w:val="16"/>
              </w:rPr>
            </w:pPr>
            <w:r w:rsidRPr="00605075">
              <w:rPr>
                <w:sz w:val="16"/>
                <w:szCs w:val="16"/>
              </w:rPr>
              <w:t>OK428729</w:t>
            </w:r>
          </w:p>
          <w:p w14:paraId="146CACDD" w14:textId="77777777" w:rsidR="003A3FEC" w:rsidRPr="00605075" w:rsidRDefault="003A3FEC" w:rsidP="003A3FEC">
            <w:pPr>
              <w:rPr>
                <w:sz w:val="16"/>
                <w:szCs w:val="16"/>
              </w:rPr>
            </w:pPr>
            <w:r w:rsidRPr="00605075">
              <w:rPr>
                <w:sz w:val="16"/>
                <w:szCs w:val="16"/>
              </w:rPr>
              <w:t>OK428750</w:t>
            </w:r>
          </w:p>
          <w:p w14:paraId="283056D4" w14:textId="77777777" w:rsidR="003A3FEC" w:rsidRPr="00605075" w:rsidRDefault="003A3FEC" w:rsidP="003A3FEC">
            <w:pPr>
              <w:rPr>
                <w:sz w:val="16"/>
                <w:szCs w:val="16"/>
              </w:rPr>
            </w:pPr>
            <w:r w:rsidRPr="00605075">
              <w:rPr>
                <w:sz w:val="16"/>
                <w:szCs w:val="16"/>
              </w:rPr>
              <w:t>OK428751</w:t>
            </w:r>
          </w:p>
          <w:p w14:paraId="617FD3DD" w14:textId="77777777" w:rsidR="003A3FEC" w:rsidRPr="00605075" w:rsidRDefault="003A3FEC" w:rsidP="003A3FEC">
            <w:pPr>
              <w:rPr>
                <w:sz w:val="16"/>
                <w:szCs w:val="16"/>
              </w:rPr>
            </w:pPr>
            <w:r w:rsidRPr="00605075">
              <w:rPr>
                <w:sz w:val="16"/>
                <w:szCs w:val="16"/>
              </w:rPr>
              <w:t>OK428752</w:t>
            </w:r>
          </w:p>
          <w:p w14:paraId="7FEF9EBF" w14:textId="77777777" w:rsidR="003A3FEC" w:rsidRPr="00605075" w:rsidRDefault="003A3FEC" w:rsidP="003A3FEC">
            <w:pPr>
              <w:rPr>
                <w:sz w:val="16"/>
                <w:szCs w:val="16"/>
              </w:rPr>
            </w:pPr>
            <w:r w:rsidRPr="00605075">
              <w:rPr>
                <w:sz w:val="16"/>
                <w:szCs w:val="16"/>
              </w:rPr>
              <w:t>OK428753</w:t>
            </w:r>
          </w:p>
          <w:p w14:paraId="26AA00F2" w14:textId="77777777" w:rsidR="003A3FEC" w:rsidRPr="00605075" w:rsidRDefault="003A3FEC" w:rsidP="003A3FEC">
            <w:pPr>
              <w:rPr>
                <w:sz w:val="16"/>
                <w:szCs w:val="16"/>
              </w:rPr>
            </w:pPr>
            <w:r w:rsidRPr="00605075">
              <w:rPr>
                <w:sz w:val="16"/>
                <w:szCs w:val="16"/>
              </w:rPr>
              <w:t>OK428763</w:t>
            </w:r>
          </w:p>
          <w:p w14:paraId="62F30B9E" w14:textId="77777777" w:rsidR="003A3FEC" w:rsidRPr="00605075" w:rsidRDefault="003A3FEC" w:rsidP="003A3FEC">
            <w:pPr>
              <w:rPr>
                <w:sz w:val="16"/>
                <w:szCs w:val="16"/>
              </w:rPr>
            </w:pPr>
            <w:r w:rsidRPr="00605075">
              <w:rPr>
                <w:sz w:val="16"/>
                <w:szCs w:val="16"/>
              </w:rPr>
              <w:t>OK428766</w:t>
            </w:r>
          </w:p>
          <w:p w14:paraId="2111A616" w14:textId="77777777" w:rsidR="003A3FEC" w:rsidRPr="00605075" w:rsidRDefault="003A3FEC" w:rsidP="003A3FEC">
            <w:pPr>
              <w:rPr>
                <w:sz w:val="16"/>
                <w:szCs w:val="16"/>
              </w:rPr>
            </w:pPr>
            <w:r w:rsidRPr="00605075">
              <w:rPr>
                <w:sz w:val="16"/>
                <w:szCs w:val="16"/>
              </w:rPr>
              <w:t>OK428773</w:t>
            </w:r>
          </w:p>
          <w:p w14:paraId="3D1D4CDE" w14:textId="77777777" w:rsidR="003A3FEC" w:rsidRPr="00605075" w:rsidRDefault="003A3FEC" w:rsidP="003A3FEC">
            <w:pPr>
              <w:rPr>
                <w:sz w:val="16"/>
                <w:szCs w:val="16"/>
              </w:rPr>
            </w:pPr>
            <w:r w:rsidRPr="00605075">
              <w:rPr>
                <w:sz w:val="16"/>
                <w:szCs w:val="16"/>
              </w:rPr>
              <w:t>OK428774</w:t>
            </w:r>
          </w:p>
          <w:p w14:paraId="281AC74D" w14:textId="77777777" w:rsidR="003A3FEC" w:rsidRPr="00605075" w:rsidRDefault="003A3FEC" w:rsidP="003A3FEC">
            <w:pPr>
              <w:rPr>
                <w:sz w:val="16"/>
                <w:szCs w:val="16"/>
              </w:rPr>
            </w:pPr>
            <w:r w:rsidRPr="00605075">
              <w:rPr>
                <w:sz w:val="16"/>
                <w:szCs w:val="16"/>
              </w:rPr>
              <w:t>OK428783</w:t>
            </w:r>
          </w:p>
          <w:p w14:paraId="265CA8F8" w14:textId="77777777" w:rsidR="003A3FEC" w:rsidRPr="00605075" w:rsidRDefault="003A3FEC" w:rsidP="003A3FEC">
            <w:pPr>
              <w:rPr>
                <w:sz w:val="16"/>
                <w:szCs w:val="16"/>
              </w:rPr>
            </w:pPr>
            <w:r w:rsidRPr="00605075">
              <w:rPr>
                <w:sz w:val="16"/>
                <w:szCs w:val="16"/>
              </w:rPr>
              <w:t>OK428784</w:t>
            </w:r>
          </w:p>
          <w:p w14:paraId="4BCAFD52" w14:textId="77777777" w:rsidR="003A3FEC" w:rsidRPr="00605075" w:rsidRDefault="003A3FEC" w:rsidP="003A3FEC">
            <w:pPr>
              <w:rPr>
                <w:sz w:val="16"/>
                <w:szCs w:val="16"/>
              </w:rPr>
            </w:pPr>
            <w:r w:rsidRPr="00605075">
              <w:rPr>
                <w:sz w:val="16"/>
                <w:szCs w:val="16"/>
              </w:rPr>
              <w:t>OK428785</w:t>
            </w:r>
          </w:p>
          <w:p w14:paraId="45651AB7" w14:textId="77777777" w:rsidR="003A3FEC" w:rsidRPr="00605075" w:rsidRDefault="003A3FEC" w:rsidP="003A3FEC">
            <w:pPr>
              <w:rPr>
                <w:sz w:val="16"/>
                <w:szCs w:val="16"/>
              </w:rPr>
            </w:pPr>
            <w:r w:rsidRPr="00605075">
              <w:rPr>
                <w:sz w:val="16"/>
                <w:szCs w:val="16"/>
              </w:rPr>
              <w:t>OK428786</w:t>
            </w:r>
          </w:p>
          <w:p w14:paraId="52BEB5D9" w14:textId="77777777" w:rsidR="003A3FEC" w:rsidRPr="00605075" w:rsidRDefault="003A3FEC" w:rsidP="003A3FEC">
            <w:pPr>
              <w:rPr>
                <w:sz w:val="16"/>
                <w:szCs w:val="16"/>
              </w:rPr>
            </w:pPr>
            <w:r w:rsidRPr="00605075">
              <w:rPr>
                <w:sz w:val="16"/>
                <w:szCs w:val="16"/>
              </w:rPr>
              <w:t>OK428787</w:t>
            </w:r>
          </w:p>
          <w:p w14:paraId="795317BA" w14:textId="77777777" w:rsidR="003A3FEC" w:rsidRPr="00605075" w:rsidRDefault="003A3FEC" w:rsidP="003A3FEC">
            <w:pPr>
              <w:rPr>
                <w:sz w:val="16"/>
                <w:szCs w:val="16"/>
              </w:rPr>
            </w:pPr>
            <w:r w:rsidRPr="00605075">
              <w:rPr>
                <w:sz w:val="16"/>
                <w:szCs w:val="16"/>
              </w:rPr>
              <w:t>OK428788</w:t>
            </w:r>
          </w:p>
          <w:p w14:paraId="03C228DE" w14:textId="77777777" w:rsidR="003A3FEC" w:rsidRPr="00605075" w:rsidRDefault="003A3FEC" w:rsidP="003A3FEC">
            <w:pPr>
              <w:rPr>
                <w:sz w:val="16"/>
                <w:szCs w:val="16"/>
              </w:rPr>
            </w:pPr>
            <w:r w:rsidRPr="00605075">
              <w:rPr>
                <w:sz w:val="16"/>
                <w:szCs w:val="16"/>
              </w:rPr>
              <w:t>OK428789</w:t>
            </w:r>
          </w:p>
          <w:p w14:paraId="4AA68E83" w14:textId="77777777" w:rsidR="003A3FEC" w:rsidRPr="00605075" w:rsidRDefault="003A3FEC" w:rsidP="003A3FEC">
            <w:pPr>
              <w:rPr>
                <w:sz w:val="16"/>
                <w:szCs w:val="16"/>
              </w:rPr>
            </w:pPr>
            <w:r w:rsidRPr="00605075">
              <w:rPr>
                <w:sz w:val="16"/>
                <w:szCs w:val="16"/>
              </w:rPr>
              <w:t>OK428790</w:t>
            </w:r>
          </w:p>
          <w:p w14:paraId="275119B0" w14:textId="72B60477" w:rsidR="00391B81" w:rsidRPr="00605075" w:rsidRDefault="003A3FEC" w:rsidP="003A3FEC">
            <w:pPr>
              <w:rPr>
                <w:sz w:val="16"/>
                <w:szCs w:val="16"/>
              </w:rPr>
            </w:pPr>
            <w:r w:rsidRPr="00605075">
              <w:rPr>
                <w:sz w:val="16"/>
                <w:szCs w:val="16"/>
              </w:rPr>
              <w:t>OK428791</w:t>
            </w:r>
          </w:p>
        </w:tc>
      </w:tr>
      <w:tr w:rsidR="00391B81" w:rsidRPr="00605075" w14:paraId="0EC42A81" w14:textId="77777777" w:rsidTr="00A46114">
        <w:tc>
          <w:tcPr>
            <w:tcW w:w="6295" w:type="dxa"/>
          </w:tcPr>
          <w:p w14:paraId="3B291BF2" w14:textId="77777777" w:rsidR="003A3FEC" w:rsidRPr="00605075" w:rsidRDefault="003A3FEC" w:rsidP="003A3FEC">
            <w:pPr>
              <w:rPr>
                <w:rFonts w:ascii="Aptos Narrow" w:hAnsi="Aptos Narrow"/>
                <w:i/>
                <w:iCs/>
                <w:color w:val="000000"/>
                <w:sz w:val="16"/>
                <w:szCs w:val="16"/>
              </w:rPr>
            </w:pPr>
            <w:proofErr w:type="spellStart"/>
            <w:r w:rsidRPr="00605075">
              <w:rPr>
                <w:rFonts w:ascii="Aptos Narrow" w:hAnsi="Aptos Narrow"/>
                <w:i/>
                <w:iCs/>
                <w:color w:val="000000"/>
                <w:sz w:val="16"/>
                <w:szCs w:val="16"/>
              </w:rPr>
              <w:t>Lasiodora</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parahybana</w:t>
            </w:r>
            <w:proofErr w:type="spellEnd"/>
          </w:p>
          <w:p w14:paraId="2B6D2EBB" w14:textId="77777777" w:rsidR="00391B81" w:rsidRPr="00605075" w:rsidRDefault="00391B81">
            <w:pPr>
              <w:rPr>
                <w:i/>
                <w:iCs/>
                <w:sz w:val="16"/>
                <w:szCs w:val="16"/>
              </w:rPr>
            </w:pPr>
          </w:p>
        </w:tc>
        <w:tc>
          <w:tcPr>
            <w:tcW w:w="3631" w:type="dxa"/>
          </w:tcPr>
          <w:p w14:paraId="16A68EE2" w14:textId="398DC01A" w:rsidR="00391B81" w:rsidRPr="00605075" w:rsidRDefault="003A3FEC">
            <w:pPr>
              <w:rPr>
                <w:sz w:val="16"/>
                <w:szCs w:val="16"/>
              </w:rPr>
            </w:pPr>
            <w:r w:rsidRPr="00605075">
              <w:rPr>
                <w:sz w:val="16"/>
                <w:szCs w:val="16"/>
              </w:rPr>
              <w:t>OK428718.1 MK234710.1 MK234713.1 MK234714.1 MK234722.1 MK234724.1 MK234725.1 MK270573.1 MK270574.1</w:t>
            </w:r>
          </w:p>
        </w:tc>
      </w:tr>
      <w:tr w:rsidR="00391B81" w:rsidRPr="00605075" w14:paraId="6E89D965" w14:textId="77777777" w:rsidTr="00A46114">
        <w:tc>
          <w:tcPr>
            <w:tcW w:w="6295" w:type="dxa"/>
          </w:tcPr>
          <w:p w14:paraId="0847C300" w14:textId="77777777" w:rsidR="003A3FEC" w:rsidRPr="00605075" w:rsidRDefault="003A3FEC" w:rsidP="003A3FEC">
            <w:pPr>
              <w:rPr>
                <w:rFonts w:ascii="Aptos Narrow" w:hAnsi="Aptos Narrow"/>
                <w:i/>
                <w:iCs/>
                <w:color w:val="000000"/>
                <w:sz w:val="16"/>
                <w:szCs w:val="16"/>
              </w:rPr>
            </w:pPr>
            <w:proofErr w:type="spellStart"/>
            <w:r w:rsidRPr="00605075">
              <w:rPr>
                <w:rFonts w:ascii="Aptos Narrow" w:hAnsi="Aptos Narrow"/>
                <w:i/>
                <w:iCs/>
                <w:color w:val="000000"/>
                <w:sz w:val="16"/>
                <w:szCs w:val="16"/>
              </w:rPr>
              <w:t>Orphanaecus</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dichromatus</w:t>
            </w:r>
            <w:proofErr w:type="spellEnd"/>
          </w:p>
          <w:p w14:paraId="169F4566" w14:textId="77777777" w:rsidR="00391B81" w:rsidRPr="00605075" w:rsidRDefault="00391B81">
            <w:pPr>
              <w:rPr>
                <w:i/>
                <w:iCs/>
                <w:sz w:val="16"/>
                <w:szCs w:val="16"/>
              </w:rPr>
            </w:pPr>
          </w:p>
        </w:tc>
        <w:tc>
          <w:tcPr>
            <w:tcW w:w="3631" w:type="dxa"/>
          </w:tcPr>
          <w:p w14:paraId="773605CF" w14:textId="39C87A3B" w:rsidR="00391B81" w:rsidRPr="00605075" w:rsidRDefault="003A3FEC">
            <w:pPr>
              <w:rPr>
                <w:sz w:val="16"/>
                <w:szCs w:val="16"/>
              </w:rPr>
            </w:pPr>
            <w:r w:rsidRPr="00605075">
              <w:rPr>
                <w:sz w:val="16"/>
                <w:szCs w:val="16"/>
              </w:rPr>
              <w:t>PP726660.1 PP726661.1 PP726662.1 PP726663.1 PP726664.1</w:t>
            </w:r>
          </w:p>
        </w:tc>
      </w:tr>
      <w:tr w:rsidR="00391B81" w:rsidRPr="00605075" w14:paraId="2B79B57C" w14:textId="77777777" w:rsidTr="00A46114">
        <w:tc>
          <w:tcPr>
            <w:tcW w:w="6295" w:type="dxa"/>
          </w:tcPr>
          <w:p w14:paraId="0EBD6FED" w14:textId="77777777" w:rsidR="003A3FEC" w:rsidRPr="00605075" w:rsidRDefault="003A3FEC" w:rsidP="003A3FEC">
            <w:pPr>
              <w:rPr>
                <w:rFonts w:ascii="Aptos Narrow" w:hAnsi="Aptos Narrow"/>
                <w:i/>
                <w:iCs/>
                <w:color w:val="000000"/>
                <w:sz w:val="16"/>
                <w:szCs w:val="16"/>
              </w:rPr>
            </w:pPr>
            <w:proofErr w:type="spellStart"/>
            <w:r w:rsidRPr="00605075">
              <w:rPr>
                <w:rFonts w:ascii="Aptos Narrow" w:hAnsi="Aptos Narrow"/>
                <w:i/>
                <w:iCs/>
                <w:color w:val="000000"/>
                <w:sz w:val="16"/>
                <w:szCs w:val="16"/>
              </w:rPr>
              <w:t>Plesiopelma</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longisternale</w:t>
            </w:r>
            <w:proofErr w:type="spellEnd"/>
          </w:p>
          <w:p w14:paraId="3965F9FE" w14:textId="77777777" w:rsidR="00391B81" w:rsidRPr="00605075" w:rsidRDefault="00391B81">
            <w:pPr>
              <w:rPr>
                <w:i/>
                <w:iCs/>
                <w:sz w:val="16"/>
                <w:szCs w:val="16"/>
              </w:rPr>
            </w:pPr>
          </w:p>
        </w:tc>
        <w:tc>
          <w:tcPr>
            <w:tcW w:w="3631" w:type="dxa"/>
          </w:tcPr>
          <w:p w14:paraId="18345A52" w14:textId="6B0B7395" w:rsidR="00391B81" w:rsidRPr="00605075" w:rsidRDefault="000D1285">
            <w:pPr>
              <w:rPr>
                <w:sz w:val="16"/>
                <w:szCs w:val="16"/>
              </w:rPr>
            </w:pPr>
            <w:r w:rsidRPr="00605075">
              <w:rPr>
                <w:sz w:val="16"/>
                <w:szCs w:val="16"/>
              </w:rPr>
              <w:t>KX835173.1 PP028765.1 PP726660.1 PP726661.1 PP726662.1 PP726663.1 PP726664.1 PP726659.1 PP726658.1 PP726657.1 PP726656.1 PP726655.1 PP726665.1 PP726666.1</w:t>
            </w:r>
          </w:p>
        </w:tc>
      </w:tr>
      <w:tr w:rsidR="00391B81" w:rsidRPr="00605075" w14:paraId="7744C8C1" w14:textId="77777777" w:rsidTr="00A46114">
        <w:tc>
          <w:tcPr>
            <w:tcW w:w="6295" w:type="dxa"/>
          </w:tcPr>
          <w:p w14:paraId="4DB5A77F" w14:textId="77777777" w:rsidR="000909B7" w:rsidRPr="00605075" w:rsidRDefault="000909B7" w:rsidP="000909B7">
            <w:pPr>
              <w:rPr>
                <w:rFonts w:ascii="Aptos Narrow" w:hAnsi="Aptos Narrow"/>
                <w:i/>
                <w:iCs/>
                <w:color w:val="000000"/>
                <w:sz w:val="16"/>
                <w:szCs w:val="16"/>
              </w:rPr>
            </w:pPr>
            <w:r w:rsidRPr="00605075">
              <w:rPr>
                <w:rFonts w:ascii="Aptos Narrow" w:hAnsi="Aptos Narrow"/>
                <w:i/>
                <w:iCs/>
                <w:color w:val="000000"/>
                <w:sz w:val="16"/>
                <w:szCs w:val="16"/>
              </w:rPr>
              <w:t>Sericopelma melanosternum</w:t>
            </w:r>
          </w:p>
          <w:p w14:paraId="77342AA3" w14:textId="77777777" w:rsidR="00391B81" w:rsidRPr="00605075" w:rsidRDefault="00391B81">
            <w:pPr>
              <w:rPr>
                <w:i/>
                <w:iCs/>
                <w:sz w:val="16"/>
                <w:szCs w:val="16"/>
              </w:rPr>
            </w:pPr>
          </w:p>
        </w:tc>
        <w:tc>
          <w:tcPr>
            <w:tcW w:w="3631" w:type="dxa"/>
          </w:tcPr>
          <w:p w14:paraId="2754B231" w14:textId="5969F3B8" w:rsidR="00391B81" w:rsidRPr="00605075" w:rsidRDefault="00037CA7">
            <w:pPr>
              <w:rPr>
                <w:sz w:val="16"/>
                <w:szCs w:val="16"/>
              </w:rPr>
            </w:pPr>
            <w:r w:rsidRPr="00605075">
              <w:rPr>
                <w:sz w:val="16"/>
                <w:szCs w:val="16"/>
              </w:rPr>
              <w:t>KX758187.1 KX758188.1 KX758189.1 KX758190.1 KR028321.1</w:t>
            </w:r>
          </w:p>
        </w:tc>
      </w:tr>
      <w:tr w:rsidR="00391B81" w:rsidRPr="00605075" w14:paraId="6F307272" w14:textId="77777777" w:rsidTr="00A46114">
        <w:tc>
          <w:tcPr>
            <w:tcW w:w="6295" w:type="dxa"/>
          </w:tcPr>
          <w:p w14:paraId="7FABC156" w14:textId="77777777" w:rsidR="00037CA7" w:rsidRPr="00605075" w:rsidRDefault="00037CA7" w:rsidP="00037CA7">
            <w:pPr>
              <w:rPr>
                <w:rFonts w:ascii="Aptos Narrow" w:hAnsi="Aptos Narrow"/>
                <w:i/>
                <w:iCs/>
                <w:color w:val="000000"/>
                <w:sz w:val="16"/>
                <w:szCs w:val="16"/>
              </w:rPr>
            </w:pPr>
            <w:proofErr w:type="spellStart"/>
            <w:r w:rsidRPr="00605075">
              <w:rPr>
                <w:rFonts w:ascii="Aptos Narrow" w:hAnsi="Aptos Narrow"/>
                <w:i/>
                <w:iCs/>
                <w:color w:val="000000"/>
                <w:sz w:val="16"/>
                <w:szCs w:val="16"/>
              </w:rPr>
              <w:t>Thrigmopoeus</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truculentus</w:t>
            </w:r>
            <w:proofErr w:type="spellEnd"/>
          </w:p>
          <w:p w14:paraId="24D694D8" w14:textId="77777777" w:rsidR="00391B81" w:rsidRPr="00605075" w:rsidRDefault="00391B81">
            <w:pPr>
              <w:rPr>
                <w:i/>
                <w:iCs/>
                <w:sz w:val="16"/>
                <w:szCs w:val="16"/>
              </w:rPr>
            </w:pPr>
          </w:p>
        </w:tc>
        <w:tc>
          <w:tcPr>
            <w:tcW w:w="3631" w:type="dxa"/>
          </w:tcPr>
          <w:p w14:paraId="5718D857" w14:textId="7DFB9B5A" w:rsidR="00391B81" w:rsidRPr="00605075" w:rsidRDefault="00037CA7">
            <w:pPr>
              <w:rPr>
                <w:sz w:val="16"/>
                <w:szCs w:val="16"/>
              </w:rPr>
            </w:pPr>
            <w:r w:rsidRPr="00605075">
              <w:rPr>
                <w:sz w:val="16"/>
                <w:szCs w:val="16"/>
              </w:rPr>
              <w:t>PV630228 PV630229 PV630230 PV630231 PV630232 PV630233 PV630234 PV630235 PV630236 PV630237 PV630238 PV630239 PV630240 PV630241 PV630242 PV630243 PV630244 PV630245 PV630246 PV630247 PV630248 PV630249 PV630250 PV630251 PV630252 PV630253 PV630254 PV630255 PV630256 PV630257 PV630258</w:t>
            </w:r>
          </w:p>
        </w:tc>
      </w:tr>
      <w:tr w:rsidR="00391B81" w:rsidRPr="00605075" w14:paraId="750D22F2" w14:textId="77777777" w:rsidTr="00A46114">
        <w:tc>
          <w:tcPr>
            <w:tcW w:w="6295" w:type="dxa"/>
          </w:tcPr>
          <w:p w14:paraId="44D5667D" w14:textId="77777777" w:rsidR="00037CA7" w:rsidRPr="00605075" w:rsidRDefault="00037CA7" w:rsidP="00037CA7">
            <w:pPr>
              <w:rPr>
                <w:rFonts w:ascii="Aptos Narrow" w:hAnsi="Aptos Narrow"/>
                <w:i/>
                <w:iCs/>
                <w:color w:val="000000"/>
                <w:sz w:val="16"/>
                <w:szCs w:val="16"/>
              </w:rPr>
            </w:pPr>
            <w:proofErr w:type="spellStart"/>
            <w:r w:rsidRPr="00605075">
              <w:rPr>
                <w:rFonts w:ascii="Aptos Narrow" w:hAnsi="Aptos Narrow"/>
                <w:i/>
                <w:iCs/>
                <w:color w:val="000000"/>
                <w:sz w:val="16"/>
                <w:szCs w:val="16"/>
              </w:rPr>
              <w:t>Tiltocatl</w:t>
            </w:r>
            <w:proofErr w:type="spellEnd"/>
            <w:r w:rsidRPr="00605075">
              <w:rPr>
                <w:rFonts w:ascii="Aptos Narrow" w:hAnsi="Aptos Narrow"/>
                <w:i/>
                <w:iCs/>
                <w:color w:val="000000"/>
                <w:sz w:val="16"/>
                <w:szCs w:val="16"/>
              </w:rPr>
              <w:t xml:space="preserve"> </w:t>
            </w:r>
            <w:proofErr w:type="spellStart"/>
            <w:r w:rsidRPr="00605075">
              <w:rPr>
                <w:rFonts w:ascii="Aptos Narrow" w:hAnsi="Aptos Narrow"/>
                <w:i/>
                <w:iCs/>
                <w:color w:val="000000"/>
                <w:sz w:val="16"/>
                <w:szCs w:val="16"/>
              </w:rPr>
              <w:t>albopilosus</w:t>
            </w:r>
            <w:proofErr w:type="spellEnd"/>
          </w:p>
          <w:p w14:paraId="30A36E62" w14:textId="77777777" w:rsidR="00391B81" w:rsidRPr="00605075" w:rsidRDefault="00391B81">
            <w:pPr>
              <w:rPr>
                <w:i/>
                <w:iCs/>
                <w:sz w:val="16"/>
                <w:szCs w:val="16"/>
              </w:rPr>
            </w:pPr>
          </w:p>
        </w:tc>
        <w:tc>
          <w:tcPr>
            <w:tcW w:w="3631" w:type="dxa"/>
          </w:tcPr>
          <w:p w14:paraId="08CE7FE5" w14:textId="6A88DF94" w:rsidR="00391B81" w:rsidRPr="00605075" w:rsidRDefault="006E30C6">
            <w:pPr>
              <w:rPr>
                <w:sz w:val="16"/>
                <w:szCs w:val="16"/>
              </w:rPr>
            </w:pPr>
            <w:r w:rsidRPr="00605075">
              <w:rPr>
                <w:sz w:val="16"/>
                <w:szCs w:val="16"/>
              </w:rPr>
              <w:t>MK213134.1 MK234707.1 MK234711.1 MK234719.1 MH362804.1 DQ224243.1 DQ224244.1</w:t>
            </w:r>
          </w:p>
        </w:tc>
      </w:tr>
    </w:tbl>
    <w:p w14:paraId="293F2753" w14:textId="77777777" w:rsidR="007B0386" w:rsidRPr="00605075" w:rsidRDefault="007B0386">
      <w:pPr>
        <w:rPr>
          <w:sz w:val="16"/>
          <w:szCs w:val="16"/>
        </w:rPr>
      </w:pPr>
    </w:p>
    <w:sectPr w:rsidR="007B0386" w:rsidRPr="00605075" w:rsidSect="00BD78BA">
      <w:pgSz w:w="12240" w:h="15840"/>
      <w:pgMar w:top="1440" w:right="864"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1NLU0tjQ2NzE0MDFS0lEKTi0uzszPAykwrQUAzZmbTiwAAAA="/>
  </w:docVars>
  <w:rsids>
    <w:rsidRoot w:val="00391B81"/>
    <w:rsid w:val="00037CA7"/>
    <w:rsid w:val="00041C30"/>
    <w:rsid w:val="000909B7"/>
    <w:rsid w:val="000D1285"/>
    <w:rsid w:val="00215D7D"/>
    <w:rsid w:val="00391B81"/>
    <w:rsid w:val="003A3FEC"/>
    <w:rsid w:val="00425CB7"/>
    <w:rsid w:val="004F5F09"/>
    <w:rsid w:val="00605075"/>
    <w:rsid w:val="00616DD8"/>
    <w:rsid w:val="006326D7"/>
    <w:rsid w:val="0066281F"/>
    <w:rsid w:val="006E30C6"/>
    <w:rsid w:val="007040C8"/>
    <w:rsid w:val="007B0386"/>
    <w:rsid w:val="007C2756"/>
    <w:rsid w:val="008721D2"/>
    <w:rsid w:val="00877F6A"/>
    <w:rsid w:val="009270BF"/>
    <w:rsid w:val="00935469"/>
    <w:rsid w:val="009F582C"/>
    <w:rsid w:val="00A46114"/>
    <w:rsid w:val="00AB3A31"/>
    <w:rsid w:val="00B203EB"/>
    <w:rsid w:val="00B61E4C"/>
    <w:rsid w:val="00BD78BA"/>
    <w:rsid w:val="00BF3929"/>
    <w:rsid w:val="00D2298B"/>
    <w:rsid w:val="00D54698"/>
    <w:rsid w:val="00DB7B2C"/>
    <w:rsid w:val="00DD23B5"/>
    <w:rsid w:val="00E34621"/>
    <w:rsid w:val="00E45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91BE0"/>
  <w15:chartTrackingRefBased/>
  <w15:docId w15:val="{E1CEADDB-D955-4984-BEEE-3CFFEC9C8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1B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1B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1B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1B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1B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1B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1B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1B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1B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B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1B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1B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1B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1B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1B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1B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1B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1B81"/>
    <w:rPr>
      <w:rFonts w:eastAsiaTheme="majorEastAsia" w:cstheme="majorBidi"/>
      <w:color w:val="272727" w:themeColor="text1" w:themeTint="D8"/>
    </w:rPr>
  </w:style>
  <w:style w:type="paragraph" w:styleId="Title">
    <w:name w:val="Title"/>
    <w:basedOn w:val="Normal"/>
    <w:next w:val="Normal"/>
    <w:link w:val="TitleChar"/>
    <w:uiPriority w:val="10"/>
    <w:qFormat/>
    <w:rsid w:val="00391B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1B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1B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1B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1B81"/>
    <w:pPr>
      <w:spacing w:before="160"/>
      <w:jc w:val="center"/>
    </w:pPr>
    <w:rPr>
      <w:i/>
      <w:iCs/>
      <w:color w:val="404040" w:themeColor="text1" w:themeTint="BF"/>
    </w:rPr>
  </w:style>
  <w:style w:type="character" w:customStyle="1" w:styleId="QuoteChar">
    <w:name w:val="Quote Char"/>
    <w:basedOn w:val="DefaultParagraphFont"/>
    <w:link w:val="Quote"/>
    <w:uiPriority w:val="29"/>
    <w:rsid w:val="00391B81"/>
    <w:rPr>
      <w:i/>
      <w:iCs/>
      <w:color w:val="404040" w:themeColor="text1" w:themeTint="BF"/>
    </w:rPr>
  </w:style>
  <w:style w:type="paragraph" w:styleId="ListParagraph">
    <w:name w:val="List Paragraph"/>
    <w:basedOn w:val="Normal"/>
    <w:uiPriority w:val="34"/>
    <w:qFormat/>
    <w:rsid w:val="00391B81"/>
    <w:pPr>
      <w:ind w:left="720"/>
      <w:contextualSpacing/>
    </w:pPr>
  </w:style>
  <w:style w:type="character" w:styleId="IntenseEmphasis">
    <w:name w:val="Intense Emphasis"/>
    <w:basedOn w:val="DefaultParagraphFont"/>
    <w:uiPriority w:val="21"/>
    <w:qFormat/>
    <w:rsid w:val="00391B81"/>
    <w:rPr>
      <w:i/>
      <w:iCs/>
      <w:color w:val="0F4761" w:themeColor="accent1" w:themeShade="BF"/>
    </w:rPr>
  </w:style>
  <w:style w:type="paragraph" w:styleId="IntenseQuote">
    <w:name w:val="Intense Quote"/>
    <w:basedOn w:val="Normal"/>
    <w:next w:val="Normal"/>
    <w:link w:val="IntenseQuoteChar"/>
    <w:uiPriority w:val="30"/>
    <w:qFormat/>
    <w:rsid w:val="00391B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1B81"/>
    <w:rPr>
      <w:i/>
      <w:iCs/>
      <w:color w:val="0F4761" w:themeColor="accent1" w:themeShade="BF"/>
    </w:rPr>
  </w:style>
  <w:style w:type="character" w:styleId="IntenseReference">
    <w:name w:val="Intense Reference"/>
    <w:basedOn w:val="DefaultParagraphFont"/>
    <w:uiPriority w:val="32"/>
    <w:qFormat/>
    <w:rsid w:val="00391B81"/>
    <w:rPr>
      <w:b/>
      <w:bCs/>
      <w:smallCaps/>
      <w:color w:val="0F4761" w:themeColor="accent1" w:themeShade="BF"/>
      <w:spacing w:val="5"/>
    </w:rPr>
  </w:style>
  <w:style w:type="table" w:styleId="TableGrid">
    <w:name w:val="Table Grid"/>
    <w:basedOn w:val="TableNormal"/>
    <w:uiPriority w:val="39"/>
    <w:rsid w:val="00391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utton-container">
    <w:name w:val="button-container"/>
    <w:basedOn w:val="DefaultParagraphFont"/>
    <w:rsid w:val="00D546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62007">
      <w:bodyDiv w:val="1"/>
      <w:marLeft w:val="0"/>
      <w:marRight w:val="0"/>
      <w:marTop w:val="0"/>
      <w:marBottom w:val="0"/>
      <w:divBdr>
        <w:top w:val="none" w:sz="0" w:space="0" w:color="auto"/>
        <w:left w:val="none" w:sz="0" w:space="0" w:color="auto"/>
        <w:bottom w:val="none" w:sz="0" w:space="0" w:color="auto"/>
        <w:right w:val="none" w:sz="0" w:space="0" w:color="auto"/>
      </w:divBdr>
    </w:div>
    <w:div w:id="114639955">
      <w:bodyDiv w:val="1"/>
      <w:marLeft w:val="0"/>
      <w:marRight w:val="0"/>
      <w:marTop w:val="0"/>
      <w:marBottom w:val="0"/>
      <w:divBdr>
        <w:top w:val="none" w:sz="0" w:space="0" w:color="auto"/>
        <w:left w:val="none" w:sz="0" w:space="0" w:color="auto"/>
        <w:bottom w:val="none" w:sz="0" w:space="0" w:color="auto"/>
        <w:right w:val="none" w:sz="0" w:space="0" w:color="auto"/>
      </w:divBdr>
    </w:div>
    <w:div w:id="157506875">
      <w:bodyDiv w:val="1"/>
      <w:marLeft w:val="0"/>
      <w:marRight w:val="0"/>
      <w:marTop w:val="0"/>
      <w:marBottom w:val="0"/>
      <w:divBdr>
        <w:top w:val="none" w:sz="0" w:space="0" w:color="auto"/>
        <w:left w:val="none" w:sz="0" w:space="0" w:color="auto"/>
        <w:bottom w:val="none" w:sz="0" w:space="0" w:color="auto"/>
        <w:right w:val="none" w:sz="0" w:space="0" w:color="auto"/>
      </w:divBdr>
    </w:div>
    <w:div w:id="253977383">
      <w:bodyDiv w:val="1"/>
      <w:marLeft w:val="0"/>
      <w:marRight w:val="0"/>
      <w:marTop w:val="0"/>
      <w:marBottom w:val="0"/>
      <w:divBdr>
        <w:top w:val="none" w:sz="0" w:space="0" w:color="auto"/>
        <w:left w:val="none" w:sz="0" w:space="0" w:color="auto"/>
        <w:bottom w:val="none" w:sz="0" w:space="0" w:color="auto"/>
        <w:right w:val="none" w:sz="0" w:space="0" w:color="auto"/>
      </w:divBdr>
    </w:div>
    <w:div w:id="330110581">
      <w:bodyDiv w:val="1"/>
      <w:marLeft w:val="0"/>
      <w:marRight w:val="0"/>
      <w:marTop w:val="0"/>
      <w:marBottom w:val="0"/>
      <w:divBdr>
        <w:top w:val="none" w:sz="0" w:space="0" w:color="auto"/>
        <w:left w:val="none" w:sz="0" w:space="0" w:color="auto"/>
        <w:bottom w:val="none" w:sz="0" w:space="0" w:color="auto"/>
        <w:right w:val="none" w:sz="0" w:space="0" w:color="auto"/>
      </w:divBdr>
    </w:div>
    <w:div w:id="335423119">
      <w:bodyDiv w:val="1"/>
      <w:marLeft w:val="0"/>
      <w:marRight w:val="0"/>
      <w:marTop w:val="0"/>
      <w:marBottom w:val="0"/>
      <w:divBdr>
        <w:top w:val="none" w:sz="0" w:space="0" w:color="auto"/>
        <w:left w:val="none" w:sz="0" w:space="0" w:color="auto"/>
        <w:bottom w:val="none" w:sz="0" w:space="0" w:color="auto"/>
        <w:right w:val="none" w:sz="0" w:space="0" w:color="auto"/>
      </w:divBdr>
    </w:div>
    <w:div w:id="343437375">
      <w:bodyDiv w:val="1"/>
      <w:marLeft w:val="0"/>
      <w:marRight w:val="0"/>
      <w:marTop w:val="0"/>
      <w:marBottom w:val="0"/>
      <w:divBdr>
        <w:top w:val="none" w:sz="0" w:space="0" w:color="auto"/>
        <w:left w:val="none" w:sz="0" w:space="0" w:color="auto"/>
        <w:bottom w:val="none" w:sz="0" w:space="0" w:color="auto"/>
        <w:right w:val="none" w:sz="0" w:space="0" w:color="auto"/>
      </w:divBdr>
    </w:div>
    <w:div w:id="471794728">
      <w:bodyDiv w:val="1"/>
      <w:marLeft w:val="0"/>
      <w:marRight w:val="0"/>
      <w:marTop w:val="0"/>
      <w:marBottom w:val="0"/>
      <w:divBdr>
        <w:top w:val="none" w:sz="0" w:space="0" w:color="auto"/>
        <w:left w:val="none" w:sz="0" w:space="0" w:color="auto"/>
        <w:bottom w:val="none" w:sz="0" w:space="0" w:color="auto"/>
        <w:right w:val="none" w:sz="0" w:space="0" w:color="auto"/>
      </w:divBdr>
    </w:div>
    <w:div w:id="515390967">
      <w:bodyDiv w:val="1"/>
      <w:marLeft w:val="0"/>
      <w:marRight w:val="0"/>
      <w:marTop w:val="0"/>
      <w:marBottom w:val="0"/>
      <w:divBdr>
        <w:top w:val="none" w:sz="0" w:space="0" w:color="auto"/>
        <w:left w:val="none" w:sz="0" w:space="0" w:color="auto"/>
        <w:bottom w:val="none" w:sz="0" w:space="0" w:color="auto"/>
        <w:right w:val="none" w:sz="0" w:space="0" w:color="auto"/>
      </w:divBdr>
    </w:div>
    <w:div w:id="594291195">
      <w:bodyDiv w:val="1"/>
      <w:marLeft w:val="0"/>
      <w:marRight w:val="0"/>
      <w:marTop w:val="0"/>
      <w:marBottom w:val="0"/>
      <w:divBdr>
        <w:top w:val="none" w:sz="0" w:space="0" w:color="auto"/>
        <w:left w:val="none" w:sz="0" w:space="0" w:color="auto"/>
        <w:bottom w:val="none" w:sz="0" w:space="0" w:color="auto"/>
        <w:right w:val="none" w:sz="0" w:space="0" w:color="auto"/>
      </w:divBdr>
    </w:div>
    <w:div w:id="782189958">
      <w:bodyDiv w:val="1"/>
      <w:marLeft w:val="0"/>
      <w:marRight w:val="0"/>
      <w:marTop w:val="0"/>
      <w:marBottom w:val="0"/>
      <w:divBdr>
        <w:top w:val="none" w:sz="0" w:space="0" w:color="auto"/>
        <w:left w:val="none" w:sz="0" w:space="0" w:color="auto"/>
        <w:bottom w:val="none" w:sz="0" w:space="0" w:color="auto"/>
        <w:right w:val="none" w:sz="0" w:space="0" w:color="auto"/>
      </w:divBdr>
    </w:div>
    <w:div w:id="791175155">
      <w:bodyDiv w:val="1"/>
      <w:marLeft w:val="0"/>
      <w:marRight w:val="0"/>
      <w:marTop w:val="0"/>
      <w:marBottom w:val="0"/>
      <w:divBdr>
        <w:top w:val="none" w:sz="0" w:space="0" w:color="auto"/>
        <w:left w:val="none" w:sz="0" w:space="0" w:color="auto"/>
        <w:bottom w:val="none" w:sz="0" w:space="0" w:color="auto"/>
        <w:right w:val="none" w:sz="0" w:space="0" w:color="auto"/>
      </w:divBdr>
    </w:div>
    <w:div w:id="810557868">
      <w:bodyDiv w:val="1"/>
      <w:marLeft w:val="0"/>
      <w:marRight w:val="0"/>
      <w:marTop w:val="0"/>
      <w:marBottom w:val="0"/>
      <w:divBdr>
        <w:top w:val="none" w:sz="0" w:space="0" w:color="auto"/>
        <w:left w:val="none" w:sz="0" w:space="0" w:color="auto"/>
        <w:bottom w:val="none" w:sz="0" w:space="0" w:color="auto"/>
        <w:right w:val="none" w:sz="0" w:space="0" w:color="auto"/>
      </w:divBdr>
    </w:div>
    <w:div w:id="825559352">
      <w:bodyDiv w:val="1"/>
      <w:marLeft w:val="0"/>
      <w:marRight w:val="0"/>
      <w:marTop w:val="0"/>
      <w:marBottom w:val="0"/>
      <w:divBdr>
        <w:top w:val="none" w:sz="0" w:space="0" w:color="auto"/>
        <w:left w:val="none" w:sz="0" w:space="0" w:color="auto"/>
        <w:bottom w:val="none" w:sz="0" w:space="0" w:color="auto"/>
        <w:right w:val="none" w:sz="0" w:space="0" w:color="auto"/>
      </w:divBdr>
    </w:div>
    <w:div w:id="851337943">
      <w:bodyDiv w:val="1"/>
      <w:marLeft w:val="0"/>
      <w:marRight w:val="0"/>
      <w:marTop w:val="0"/>
      <w:marBottom w:val="0"/>
      <w:divBdr>
        <w:top w:val="none" w:sz="0" w:space="0" w:color="auto"/>
        <w:left w:val="none" w:sz="0" w:space="0" w:color="auto"/>
        <w:bottom w:val="none" w:sz="0" w:space="0" w:color="auto"/>
        <w:right w:val="none" w:sz="0" w:space="0" w:color="auto"/>
      </w:divBdr>
    </w:div>
    <w:div w:id="1043821215">
      <w:bodyDiv w:val="1"/>
      <w:marLeft w:val="0"/>
      <w:marRight w:val="0"/>
      <w:marTop w:val="0"/>
      <w:marBottom w:val="0"/>
      <w:divBdr>
        <w:top w:val="none" w:sz="0" w:space="0" w:color="auto"/>
        <w:left w:val="none" w:sz="0" w:space="0" w:color="auto"/>
        <w:bottom w:val="none" w:sz="0" w:space="0" w:color="auto"/>
        <w:right w:val="none" w:sz="0" w:space="0" w:color="auto"/>
      </w:divBdr>
    </w:div>
    <w:div w:id="1048142383">
      <w:bodyDiv w:val="1"/>
      <w:marLeft w:val="0"/>
      <w:marRight w:val="0"/>
      <w:marTop w:val="0"/>
      <w:marBottom w:val="0"/>
      <w:divBdr>
        <w:top w:val="none" w:sz="0" w:space="0" w:color="auto"/>
        <w:left w:val="none" w:sz="0" w:space="0" w:color="auto"/>
        <w:bottom w:val="none" w:sz="0" w:space="0" w:color="auto"/>
        <w:right w:val="none" w:sz="0" w:space="0" w:color="auto"/>
      </w:divBdr>
    </w:div>
    <w:div w:id="1124542186">
      <w:bodyDiv w:val="1"/>
      <w:marLeft w:val="0"/>
      <w:marRight w:val="0"/>
      <w:marTop w:val="0"/>
      <w:marBottom w:val="0"/>
      <w:divBdr>
        <w:top w:val="none" w:sz="0" w:space="0" w:color="auto"/>
        <w:left w:val="none" w:sz="0" w:space="0" w:color="auto"/>
        <w:bottom w:val="none" w:sz="0" w:space="0" w:color="auto"/>
        <w:right w:val="none" w:sz="0" w:space="0" w:color="auto"/>
      </w:divBdr>
    </w:div>
    <w:div w:id="1235434230">
      <w:bodyDiv w:val="1"/>
      <w:marLeft w:val="0"/>
      <w:marRight w:val="0"/>
      <w:marTop w:val="0"/>
      <w:marBottom w:val="0"/>
      <w:divBdr>
        <w:top w:val="none" w:sz="0" w:space="0" w:color="auto"/>
        <w:left w:val="none" w:sz="0" w:space="0" w:color="auto"/>
        <w:bottom w:val="none" w:sz="0" w:space="0" w:color="auto"/>
        <w:right w:val="none" w:sz="0" w:space="0" w:color="auto"/>
      </w:divBdr>
    </w:div>
    <w:div w:id="1302420846">
      <w:bodyDiv w:val="1"/>
      <w:marLeft w:val="0"/>
      <w:marRight w:val="0"/>
      <w:marTop w:val="0"/>
      <w:marBottom w:val="0"/>
      <w:divBdr>
        <w:top w:val="none" w:sz="0" w:space="0" w:color="auto"/>
        <w:left w:val="none" w:sz="0" w:space="0" w:color="auto"/>
        <w:bottom w:val="none" w:sz="0" w:space="0" w:color="auto"/>
        <w:right w:val="none" w:sz="0" w:space="0" w:color="auto"/>
      </w:divBdr>
    </w:div>
    <w:div w:id="1459838722">
      <w:bodyDiv w:val="1"/>
      <w:marLeft w:val="0"/>
      <w:marRight w:val="0"/>
      <w:marTop w:val="0"/>
      <w:marBottom w:val="0"/>
      <w:divBdr>
        <w:top w:val="none" w:sz="0" w:space="0" w:color="auto"/>
        <w:left w:val="none" w:sz="0" w:space="0" w:color="auto"/>
        <w:bottom w:val="none" w:sz="0" w:space="0" w:color="auto"/>
        <w:right w:val="none" w:sz="0" w:space="0" w:color="auto"/>
      </w:divBdr>
    </w:div>
    <w:div w:id="1545214193">
      <w:bodyDiv w:val="1"/>
      <w:marLeft w:val="0"/>
      <w:marRight w:val="0"/>
      <w:marTop w:val="0"/>
      <w:marBottom w:val="0"/>
      <w:divBdr>
        <w:top w:val="none" w:sz="0" w:space="0" w:color="auto"/>
        <w:left w:val="none" w:sz="0" w:space="0" w:color="auto"/>
        <w:bottom w:val="none" w:sz="0" w:space="0" w:color="auto"/>
        <w:right w:val="none" w:sz="0" w:space="0" w:color="auto"/>
      </w:divBdr>
    </w:div>
    <w:div w:id="1566836612">
      <w:bodyDiv w:val="1"/>
      <w:marLeft w:val="0"/>
      <w:marRight w:val="0"/>
      <w:marTop w:val="0"/>
      <w:marBottom w:val="0"/>
      <w:divBdr>
        <w:top w:val="none" w:sz="0" w:space="0" w:color="auto"/>
        <w:left w:val="none" w:sz="0" w:space="0" w:color="auto"/>
        <w:bottom w:val="none" w:sz="0" w:space="0" w:color="auto"/>
        <w:right w:val="none" w:sz="0" w:space="0" w:color="auto"/>
      </w:divBdr>
    </w:div>
    <w:div w:id="1679191593">
      <w:bodyDiv w:val="1"/>
      <w:marLeft w:val="0"/>
      <w:marRight w:val="0"/>
      <w:marTop w:val="0"/>
      <w:marBottom w:val="0"/>
      <w:divBdr>
        <w:top w:val="none" w:sz="0" w:space="0" w:color="auto"/>
        <w:left w:val="none" w:sz="0" w:space="0" w:color="auto"/>
        <w:bottom w:val="none" w:sz="0" w:space="0" w:color="auto"/>
        <w:right w:val="none" w:sz="0" w:space="0" w:color="auto"/>
      </w:divBdr>
    </w:div>
    <w:div w:id="1719207894">
      <w:bodyDiv w:val="1"/>
      <w:marLeft w:val="0"/>
      <w:marRight w:val="0"/>
      <w:marTop w:val="0"/>
      <w:marBottom w:val="0"/>
      <w:divBdr>
        <w:top w:val="none" w:sz="0" w:space="0" w:color="auto"/>
        <w:left w:val="none" w:sz="0" w:space="0" w:color="auto"/>
        <w:bottom w:val="none" w:sz="0" w:space="0" w:color="auto"/>
        <w:right w:val="none" w:sz="0" w:space="0" w:color="auto"/>
      </w:divBdr>
    </w:div>
    <w:div w:id="1804690023">
      <w:bodyDiv w:val="1"/>
      <w:marLeft w:val="0"/>
      <w:marRight w:val="0"/>
      <w:marTop w:val="0"/>
      <w:marBottom w:val="0"/>
      <w:divBdr>
        <w:top w:val="none" w:sz="0" w:space="0" w:color="auto"/>
        <w:left w:val="none" w:sz="0" w:space="0" w:color="auto"/>
        <w:bottom w:val="none" w:sz="0" w:space="0" w:color="auto"/>
        <w:right w:val="none" w:sz="0" w:space="0" w:color="auto"/>
      </w:divBdr>
    </w:div>
    <w:div w:id="1872067377">
      <w:bodyDiv w:val="1"/>
      <w:marLeft w:val="0"/>
      <w:marRight w:val="0"/>
      <w:marTop w:val="0"/>
      <w:marBottom w:val="0"/>
      <w:divBdr>
        <w:top w:val="none" w:sz="0" w:space="0" w:color="auto"/>
        <w:left w:val="none" w:sz="0" w:space="0" w:color="auto"/>
        <w:bottom w:val="none" w:sz="0" w:space="0" w:color="auto"/>
        <w:right w:val="none" w:sz="0" w:space="0" w:color="auto"/>
      </w:divBdr>
    </w:div>
    <w:div w:id="1924023686">
      <w:bodyDiv w:val="1"/>
      <w:marLeft w:val="0"/>
      <w:marRight w:val="0"/>
      <w:marTop w:val="0"/>
      <w:marBottom w:val="0"/>
      <w:divBdr>
        <w:top w:val="none" w:sz="0" w:space="0" w:color="auto"/>
        <w:left w:val="none" w:sz="0" w:space="0" w:color="auto"/>
        <w:bottom w:val="none" w:sz="0" w:space="0" w:color="auto"/>
        <w:right w:val="none" w:sz="0" w:space="0" w:color="auto"/>
      </w:divBdr>
    </w:div>
    <w:div w:id="1968076558">
      <w:bodyDiv w:val="1"/>
      <w:marLeft w:val="0"/>
      <w:marRight w:val="0"/>
      <w:marTop w:val="0"/>
      <w:marBottom w:val="0"/>
      <w:divBdr>
        <w:top w:val="none" w:sz="0" w:space="0" w:color="auto"/>
        <w:left w:val="none" w:sz="0" w:space="0" w:color="auto"/>
        <w:bottom w:val="none" w:sz="0" w:space="0" w:color="auto"/>
        <w:right w:val="none" w:sz="0" w:space="0" w:color="auto"/>
      </w:divBdr>
    </w:div>
    <w:div w:id="2022707322">
      <w:bodyDiv w:val="1"/>
      <w:marLeft w:val="0"/>
      <w:marRight w:val="0"/>
      <w:marTop w:val="0"/>
      <w:marBottom w:val="0"/>
      <w:divBdr>
        <w:top w:val="none" w:sz="0" w:space="0" w:color="auto"/>
        <w:left w:val="none" w:sz="0" w:space="0" w:color="auto"/>
        <w:bottom w:val="none" w:sz="0" w:space="0" w:color="auto"/>
        <w:right w:val="none" w:sz="0" w:space="0" w:color="auto"/>
      </w:divBdr>
    </w:div>
    <w:div w:id="2050454668">
      <w:bodyDiv w:val="1"/>
      <w:marLeft w:val="0"/>
      <w:marRight w:val="0"/>
      <w:marTop w:val="0"/>
      <w:marBottom w:val="0"/>
      <w:divBdr>
        <w:top w:val="none" w:sz="0" w:space="0" w:color="auto"/>
        <w:left w:val="none" w:sz="0" w:space="0" w:color="auto"/>
        <w:bottom w:val="none" w:sz="0" w:space="0" w:color="auto"/>
        <w:right w:val="none" w:sz="0" w:space="0" w:color="auto"/>
      </w:divBdr>
    </w:div>
    <w:div w:id="211663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12</Pages>
  <Words>2071</Words>
  <Characters>1181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tra biswas</dc:creator>
  <cp:keywords/>
  <dc:description/>
  <cp:lastModifiedBy>aritra biswas</cp:lastModifiedBy>
  <cp:revision>16</cp:revision>
  <dcterms:created xsi:type="dcterms:W3CDTF">2025-05-12T09:32:00Z</dcterms:created>
  <dcterms:modified xsi:type="dcterms:W3CDTF">2025-05-15T05:52:00Z</dcterms:modified>
</cp:coreProperties>
</file>